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176" w:rsidRDefault="00AB3A7C">
      <w:pPr>
        <w:spacing w:after="0"/>
        <w:ind w:left="378"/>
      </w:pPr>
      <w:r>
        <w:rPr>
          <w:rFonts w:ascii="Arial" w:eastAsia="Arial" w:hAnsi="Arial" w:cs="Arial"/>
          <w:b/>
          <w:sz w:val="26"/>
        </w:rPr>
        <w:t>A</w:t>
      </w:r>
    </w:p>
    <w:p w:rsidR="001E6176" w:rsidRDefault="00AB3A7C">
      <w:pPr>
        <w:spacing w:after="941"/>
        <w:ind w:left="152" w:right="-176"/>
      </w:pPr>
      <w:r>
        <w:rPr>
          <w:noProof/>
        </w:rPr>
        <mc:AlternateContent>
          <mc:Choice Requires="wpg">
            <w:drawing>
              <wp:inline distT="0" distB="0" distL="0" distR="0">
                <wp:extent cx="6815670" cy="2431325"/>
                <wp:effectExtent l="0" t="0" r="0" b="0"/>
                <wp:docPr id="29552" name="Group 295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5670" cy="2431325"/>
                          <a:chOff x="0" y="0"/>
                          <a:chExt cx="6815670" cy="2431325"/>
                        </a:xfrm>
                      </wpg:grpSpPr>
                      <wps:wsp>
                        <wps:cNvPr id="32565" name="Shape 32565"/>
                        <wps:cNvSpPr/>
                        <wps:spPr>
                          <a:xfrm>
                            <a:off x="815047" y="905308"/>
                            <a:ext cx="791284" cy="6497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1284" h="649718">
                                <a:moveTo>
                                  <a:pt x="0" y="0"/>
                                </a:moveTo>
                                <a:lnTo>
                                  <a:pt x="791284" y="0"/>
                                </a:lnTo>
                                <a:lnTo>
                                  <a:pt x="791284" y="649718"/>
                                </a:lnTo>
                                <a:lnTo>
                                  <a:pt x="0" y="6497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1" name="Shape 151"/>
                        <wps:cNvSpPr/>
                        <wps:spPr>
                          <a:xfrm>
                            <a:off x="800689" y="905309"/>
                            <a:ext cx="819999" cy="6497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999" h="649718">
                                <a:moveTo>
                                  <a:pt x="14358" y="649718"/>
                                </a:moveTo>
                                <a:lnTo>
                                  <a:pt x="14358" y="0"/>
                                </a:lnTo>
                                <a:lnTo>
                                  <a:pt x="0" y="0"/>
                                </a:lnTo>
                                <a:lnTo>
                                  <a:pt x="819999" y="0"/>
                                </a:lnTo>
                                <a:lnTo>
                                  <a:pt x="805641" y="0"/>
                                </a:lnTo>
                                <a:lnTo>
                                  <a:pt x="805641" y="649718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" name="Shape 152"/>
                        <wps:cNvSpPr/>
                        <wps:spPr>
                          <a:xfrm>
                            <a:off x="1006486" y="546296"/>
                            <a:ext cx="408404" cy="3447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404" h="344716">
                                <a:moveTo>
                                  <a:pt x="0" y="0"/>
                                </a:moveTo>
                                <a:lnTo>
                                  <a:pt x="408404" y="0"/>
                                </a:lnTo>
                                <a:lnTo>
                                  <a:pt x="204202" y="0"/>
                                </a:lnTo>
                                <a:lnTo>
                                  <a:pt x="204202" y="344716"/>
                                </a:lnTo>
                              </a:path>
                            </a:pathLst>
                          </a:custGeom>
                          <a:ln w="1906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66" name="Shape 32566"/>
                        <wps:cNvSpPr/>
                        <wps:spPr>
                          <a:xfrm>
                            <a:off x="2045046" y="994267"/>
                            <a:ext cx="791284" cy="5607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1284" h="560759">
                                <a:moveTo>
                                  <a:pt x="0" y="0"/>
                                </a:moveTo>
                                <a:lnTo>
                                  <a:pt x="791284" y="0"/>
                                </a:lnTo>
                                <a:lnTo>
                                  <a:pt x="791284" y="560759"/>
                                </a:lnTo>
                                <a:lnTo>
                                  <a:pt x="0" y="5607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Shape 154"/>
                        <wps:cNvSpPr/>
                        <wps:spPr>
                          <a:xfrm>
                            <a:off x="2030688" y="994267"/>
                            <a:ext cx="819999" cy="5607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999" h="560759">
                                <a:moveTo>
                                  <a:pt x="14358" y="560759"/>
                                </a:moveTo>
                                <a:lnTo>
                                  <a:pt x="14358" y="0"/>
                                </a:lnTo>
                                <a:lnTo>
                                  <a:pt x="0" y="0"/>
                                </a:lnTo>
                                <a:lnTo>
                                  <a:pt x="819999" y="0"/>
                                </a:lnTo>
                                <a:lnTo>
                                  <a:pt x="805641" y="0"/>
                                </a:lnTo>
                                <a:lnTo>
                                  <a:pt x="805641" y="560759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" name="Shape 155"/>
                        <wps:cNvSpPr/>
                        <wps:spPr>
                          <a:xfrm>
                            <a:off x="2236485" y="817938"/>
                            <a:ext cx="408404" cy="1620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404" h="162032">
                                <a:moveTo>
                                  <a:pt x="0" y="0"/>
                                </a:moveTo>
                                <a:lnTo>
                                  <a:pt x="408404" y="0"/>
                                </a:lnTo>
                                <a:lnTo>
                                  <a:pt x="204202" y="0"/>
                                </a:lnTo>
                                <a:lnTo>
                                  <a:pt x="204202" y="162032"/>
                                </a:lnTo>
                              </a:path>
                            </a:pathLst>
                          </a:custGeom>
                          <a:ln w="1906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1016058" y="2300759"/>
                            <a:ext cx="96236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1112462" y="2300759"/>
                            <a:ext cx="88156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1199263" y="2300759"/>
                            <a:ext cx="80221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1276386" y="2300759"/>
                            <a:ext cx="128266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2319442" y="2300759"/>
                            <a:ext cx="96236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2406243" y="2300759"/>
                            <a:ext cx="80221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2483368" y="2300759"/>
                            <a:ext cx="80221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Shape 163"/>
                        <wps:cNvSpPr/>
                        <wps:spPr>
                          <a:xfrm>
                            <a:off x="376331" y="2190447"/>
                            <a:ext cx="29003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0309">
                                <a:moveTo>
                                  <a:pt x="0" y="0"/>
                                </a:moveTo>
                                <a:lnTo>
                                  <a:pt x="2900309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Shape 164"/>
                        <wps:cNvSpPr/>
                        <wps:spPr>
                          <a:xfrm>
                            <a:off x="1210688" y="2190447"/>
                            <a:ext cx="0" cy="555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599">
                                <a:moveTo>
                                  <a:pt x="0" y="5559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5" name="Shape 165"/>
                        <wps:cNvSpPr/>
                        <wps:spPr>
                          <a:xfrm>
                            <a:off x="2440687" y="2190447"/>
                            <a:ext cx="0" cy="555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599">
                                <a:moveTo>
                                  <a:pt x="0" y="5559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Shape 166"/>
                        <wps:cNvSpPr/>
                        <wps:spPr>
                          <a:xfrm>
                            <a:off x="390689" y="1555026"/>
                            <a:ext cx="28715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1593">
                                <a:moveTo>
                                  <a:pt x="0" y="0"/>
                                </a:moveTo>
                                <a:lnTo>
                                  <a:pt x="2871593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187032" y="2140314"/>
                            <a:ext cx="48046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235270" y="2140314"/>
                            <a:ext cx="80221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235264" y="1504894"/>
                            <a:ext cx="80221" cy="16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235264" y="869472"/>
                            <a:ext cx="80221" cy="1605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>
                            <a:off x="235264" y="234051"/>
                            <a:ext cx="80221" cy="1605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2" name="Shape 172"/>
                        <wps:cNvSpPr/>
                        <wps:spPr>
                          <a:xfrm>
                            <a:off x="390689" y="269888"/>
                            <a:ext cx="0" cy="19348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4857">
                                <a:moveTo>
                                  <a:pt x="0" y="19348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3" name="Shape 173"/>
                        <wps:cNvSpPr/>
                        <wps:spPr>
                          <a:xfrm>
                            <a:off x="334852" y="2190447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4" name="Shape 174"/>
                        <wps:cNvSpPr/>
                        <wps:spPr>
                          <a:xfrm>
                            <a:off x="334852" y="1555026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5" name="Shape 175"/>
                        <wps:cNvSpPr/>
                        <wps:spPr>
                          <a:xfrm>
                            <a:off x="334852" y="919606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176"/>
                        <wps:cNvSpPr/>
                        <wps:spPr>
                          <a:xfrm>
                            <a:off x="334852" y="284185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594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7" name="Rectangle 177"/>
                        <wps:cNvSpPr/>
                        <wps:spPr>
                          <a:xfrm rot="-5399999">
                            <a:off x="14099" y="1793246"/>
                            <a:ext cx="14958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 rot="-5399999">
                            <a:off x="44840" y="1673074"/>
                            <a:ext cx="88102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 rot="-5399999">
                            <a:off x="66865" y="1606141"/>
                            <a:ext cx="44051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 rot="-5399999">
                            <a:off x="40482" y="1533690"/>
                            <a:ext cx="96818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 rot="-5399999">
                            <a:off x="40482" y="1435200"/>
                            <a:ext cx="96818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 rot="-5399999">
                            <a:off x="62508" y="1360324"/>
                            <a:ext cx="5276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 rot="-5399999">
                            <a:off x="66865" y="1310671"/>
                            <a:ext cx="44051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" name="Rectangle 184"/>
                        <wps:cNvSpPr/>
                        <wps:spPr>
                          <a:xfrm rot="-5399999">
                            <a:off x="44840" y="1244166"/>
                            <a:ext cx="88102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 rot="-5399999">
                            <a:off x="40482" y="1149260"/>
                            <a:ext cx="96818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 rot="-5399999">
                            <a:off x="44840" y="1055128"/>
                            <a:ext cx="88102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 rot="-5399999">
                            <a:off x="40482" y="961811"/>
                            <a:ext cx="96818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 rot="-5399999">
                            <a:off x="40482" y="863320"/>
                            <a:ext cx="96818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9" name="Rectangle 189"/>
                        <wps:cNvSpPr/>
                        <wps:spPr>
                          <a:xfrm rot="-5399999">
                            <a:off x="44839" y="769188"/>
                            <a:ext cx="88102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 rot="-5399999">
                            <a:off x="66865" y="700666"/>
                            <a:ext cx="44051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1" name="Rectangle 191"/>
                        <wps:cNvSpPr/>
                        <wps:spPr>
                          <a:xfrm rot="-5399999">
                            <a:off x="62508" y="651829"/>
                            <a:ext cx="5276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 rot="-5399999">
                            <a:off x="18456" y="555356"/>
                            <a:ext cx="140869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 rot="-5399999">
                            <a:off x="62507" y="454848"/>
                            <a:ext cx="5276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1434034" y="0"/>
                            <a:ext cx="114895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1545707" y="0"/>
                            <a:ext cx="123806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1666952" y="0"/>
                            <a:ext cx="8847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1754695" y="0"/>
                            <a:ext cx="8847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1840843" y="0"/>
                            <a:ext cx="8847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1926991" y="0"/>
                            <a:ext cx="4423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,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1970065" y="0"/>
                            <a:ext cx="4423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2014734" y="0"/>
                            <a:ext cx="8847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2100882" y="0"/>
                            <a:ext cx="97231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2195006" y="0"/>
                            <a:ext cx="97231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2289131" y="0"/>
                            <a:ext cx="4423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5" name="Shape 205"/>
                        <wps:cNvSpPr/>
                        <wps:spPr>
                          <a:xfrm>
                            <a:off x="1233023" y="417623"/>
                            <a:ext cx="1177353" cy="69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7353" h="69896">
                                <a:moveTo>
                                  <a:pt x="0" y="69896"/>
                                </a:moveTo>
                                <a:lnTo>
                                  <a:pt x="0" y="0"/>
                                </a:lnTo>
                                <a:lnTo>
                                  <a:pt x="1177353" y="0"/>
                                </a:lnTo>
                                <a:lnTo>
                                  <a:pt x="1177353" y="69896"/>
                                </a:lnTo>
                              </a:path>
                            </a:pathLst>
                          </a:custGeom>
                          <a:ln w="190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1754695" y="281174"/>
                            <a:ext cx="97231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1847225" y="281174"/>
                            <a:ext cx="88479" cy="177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567" name="Shape 32567"/>
                        <wps:cNvSpPr/>
                        <wps:spPr>
                          <a:xfrm>
                            <a:off x="4354077" y="1360601"/>
                            <a:ext cx="791284" cy="2022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1284" h="202230">
                                <a:moveTo>
                                  <a:pt x="0" y="0"/>
                                </a:moveTo>
                                <a:lnTo>
                                  <a:pt x="791284" y="0"/>
                                </a:lnTo>
                                <a:lnTo>
                                  <a:pt x="791284" y="202230"/>
                                </a:lnTo>
                                <a:lnTo>
                                  <a:pt x="0" y="2022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Shape 209"/>
                        <wps:cNvSpPr/>
                        <wps:spPr>
                          <a:xfrm>
                            <a:off x="4339719" y="1360602"/>
                            <a:ext cx="819999" cy="2022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999" h="202230">
                                <a:moveTo>
                                  <a:pt x="14358" y="202230"/>
                                </a:moveTo>
                                <a:lnTo>
                                  <a:pt x="14358" y="0"/>
                                </a:lnTo>
                                <a:lnTo>
                                  <a:pt x="0" y="0"/>
                                </a:lnTo>
                                <a:lnTo>
                                  <a:pt x="819999" y="0"/>
                                </a:lnTo>
                                <a:lnTo>
                                  <a:pt x="805641" y="0"/>
                                </a:lnTo>
                                <a:lnTo>
                                  <a:pt x="805641" y="20223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" name="Shape 210"/>
                        <wps:cNvSpPr/>
                        <wps:spPr>
                          <a:xfrm>
                            <a:off x="4545516" y="1021428"/>
                            <a:ext cx="408404" cy="3248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404" h="324842">
                                <a:moveTo>
                                  <a:pt x="0" y="0"/>
                                </a:moveTo>
                                <a:lnTo>
                                  <a:pt x="408404" y="0"/>
                                </a:lnTo>
                                <a:lnTo>
                                  <a:pt x="204202" y="0"/>
                                </a:lnTo>
                                <a:lnTo>
                                  <a:pt x="204202" y="324842"/>
                                </a:lnTo>
                              </a:path>
                            </a:pathLst>
                          </a:custGeom>
                          <a:ln w="19108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68" name="Shape 32568"/>
                        <wps:cNvSpPr/>
                        <wps:spPr>
                          <a:xfrm>
                            <a:off x="5584077" y="1562831"/>
                            <a:ext cx="791284" cy="1369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1284" h="136944">
                                <a:moveTo>
                                  <a:pt x="0" y="0"/>
                                </a:moveTo>
                                <a:lnTo>
                                  <a:pt x="791284" y="0"/>
                                </a:lnTo>
                                <a:lnTo>
                                  <a:pt x="791284" y="136944"/>
                                </a:lnTo>
                                <a:lnTo>
                                  <a:pt x="0" y="1369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2" name="Shape 212"/>
                        <wps:cNvSpPr/>
                        <wps:spPr>
                          <a:xfrm>
                            <a:off x="5569718" y="1562833"/>
                            <a:ext cx="819999" cy="136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999" h="136943">
                                <a:moveTo>
                                  <a:pt x="14358" y="0"/>
                                </a:moveTo>
                                <a:lnTo>
                                  <a:pt x="14358" y="136943"/>
                                </a:lnTo>
                                <a:lnTo>
                                  <a:pt x="0" y="136943"/>
                                </a:lnTo>
                                <a:lnTo>
                                  <a:pt x="819999" y="136943"/>
                                </a:lnTo>
                                <a:lnTo>
                                  <a:pt x="805642" y="136943"/>
                                </a:lnTo>
                                <a:lnTo>
                                  <a:pt x="805642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5775515" y="1714107"/>
                            <a:ext cx="408405" cy="2197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405" h="219746">
                                <a:moveTo>
                                  <a:pt x="0" y="219746"/>
                                </a:moveTo>
                                <a:lnTo>
                                  <a:pt x="408405" y="219746"/>
                                </a:lnTo>
                                <a:lnTo>
                                  <a:pt x="204202" y="219746"/>
                                </a:lnTo>
                                <a:lnTo>
                                  <a:pt x="204202" y="0"/>
                                </a:lnTo>
                              </a:path>
                            </a:pathLst>
                          </a:custGeom>
                          <a:ln w="19108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4" name="Rectangle 214"/>
                        <wps:cNvSpPr/>
                        <wps:spPr>
                          <a:xfrm>
                            <a:off x="4555088" y="2310355"/>
                            <a:ext cx="96236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4651492" y="2310355"/>
                            <a:ext cx="88156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4738293" y="2310355"/>
                            <a:ext cx="80220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4815417" y="2310355"/>
                            <a:ext cx="128267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8" name="Rectangle 218"/>
                        <wps:cNvSpPr/>
                        <wps:spPr>
                          <a:xfrm>
                            <a:off x="5858472" y="2310355"/>
                            <a:ext cx="96236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9" name="Rectangle 219"/>
                        <wps:cNvSpPr/>
                        <wps:spPr>
                          <a:xfrm>
                            <a:off x="5945273" y="2310355"/>
                            <a:ext cx="80220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0" name="Rectangle 220"/>
                        <wps:cNvSpPr/>
                        <wps:spPr>
                          <a:xfrm>
                            <a:off x="6022398" y="2310355"/>
                            <a:ext cx="80220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1" name="Shape 221"/>
                        <wps:cNvSpPr/>
                        <wps:spPr>
                          <a:xfrm>
                            <a:off x="3915361" y="2199779"/>
                            <a:ext cx="290030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0309">
                                <a:moveTo>
                                  <a:pt x="0" y="0"/>
                                </a:moveTo>
                                <a:lnTo>
                                  <a:pt x="2900309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4749718" y="2199779"/>
                            <a:ext cx="0" cy="55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733">
                                <a:moveTo>
                                  <a:pt x="0" y="55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5979717" y="2199779"/>
                            <a:ext cx="0" cy="55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733">
                                <a:moveTo>
                                  <a:pt x="0" y="557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3929719" y="1562833"/>
                            <a:ext cx="287159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1592">
                                <a:moveTo>
                                  <a:pt x="0" y="0"/>
                                </a:moveTo>
                                <a:lnTo>
                                  <a:pt x="2871592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3726062" y="2149526"/>
                            <a:ext cx="48046" cy="1608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3774300" y="2149526"/>
                            <a:ext cx="80220" cy="1608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7" name="Rectangle 227"/>
                        <wps:cNvSpPr/>
                        <wps:spPr>
                          <a:xfrm>
                            <a:off x="3774294" y="1512580"/>
                            <a:ext cx="80220" cy="160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3774294" y="875634"/>
                            <a:ext cx="80220" cy="1608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9" name="Rectangle 229"/>
                        <wps:cNvSpPr/>
                        <wps:spPr>
                          <a:xfrm>
                            <a:off x="3774294" y="238689"/>
                            <a:ext cx="80220" cy="1608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0" name="Shape 230"/>
                        <wps:cNvSpPr/>
                        <wps:spPr>
                          <a:xfrm>
                            <a:off x="3929719" y="274609"/>
                            <a:ext cx="0" cy="19395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9501">
                                <a:moveTo>
                                  <a:pt x="0" y="193950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3873883" y="2199779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3873883" y="1562833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3873883" y="925886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3873883" y="288940"/>
                            <a:ext cx="5583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837">
                                <a:moveTo>
                                  <a:pt x="5583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Rectangle 235"/>
                        <wps:cNvSpPr/>
                        <wps:spPr>
                          <a:xfrm rot="-5399999">
                            <a:off x="3552950" y="1801838"/>
                            <a:ext cx="14994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 rot="-5399999">
                            <a:off x="3583765" y="1681378"/>
                            <a:ext cx="8831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 rot="-5399999">
                            <a:off x="3605843" y="1614284"/>
                            <a:ext cx="4415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8" name="Rectangle 238"/>
                        <wps:cNvSpPr/>
                        <wps:spPr>
                          <a:xfrm rot="-5399999">
                            <a:off x="3579396" y="1541659"/>
                            <a:ext cx="97050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9" name="Rectangle 239"/>
                        <wps:cNvSpPr/>
                        <wps:spPr>
                          <a:xfrm rot="-5399999">
                            <a:off x="3579396" y="1442932"/>
                            <a:ext cx="97050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0" name="Rectangle 240"/>
                        <wps:cNvSpPr/>
                        <wps:spPr>
                          <a:xfrm rot="-5399999">
                            <a:off x="3601474" y="1367876"/>
                            <a:ext cx="5289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1" name="Rectangle 241"/>
                        <wps:cNvSpPr/>
                        <wps:spPr>
                          <a:xfrm rot="-5399999">
                            <a:off x="3605842" y="1318104"/>
                            <a:ext cx="4415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 rot="-5399999">
                            <a:off x="3583765" y="1251440"/>
                            <a:ext cx="8831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 rot="-5399999">
                            <a:off x="3579396" y="1156307"/>
                            <a:ext cx="97050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 rot="-5399999">
                            <a:off x="3583765" y="1061948"/>
                            <a:ext cx="8831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 rot="-5399999">
                            <a:off x="3579396" y="968407"/>
                            <a:ext cx="97050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6" name="Rectangle 246"/>
                        <wps:cNvSpPr/>
                        <wps:spPr>
                          <a:xfrm rot="-5399999">
                            <a:off x="3579396" y="869681"/>
                            <a:ext cx="97050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 rot="-5399999">
                            <a:off x="3583765" y="775323"/>
                            <a:ext cx="8831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8" name="Rectangle 248"/>
                        <wps:cNvSpPr/>
                        <wps:spPr>
                          <a:xfrm rot="-5399999">
                            <a:off x="3605843" y="706636"/>
                            <a:ext cx="4415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9" name="Rectangle 249"/>
                        <wps:cNvSpPr/>
                        <wps:spPr>
                          <a:xfrm rot="-5399999">
                            <a:off x="3601474" y="657681"/>
                            <a:ext cx="5289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0" name="Rectangle 250"/>
                        <wps:cNvSpPr/>
                        <wps:spPr>
                          <a:xfrm rot="-5399999">
                            <a:off x="3557318" y="560976"/>
                            <a:ext cx="141207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" name="Rectangle 251"/>
                        <wps:cNvSpPr/>
                        <wps:spPr>
                          <a:xfrm rot="-5399999">
                            <a:off x="3601475" y="460228"/>
                            <a:ext cx="52894" cy="177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4977851" y="37513"/>
                            <a:ext cx="114895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3" name="Rectangle 253"/>
                        <wps:cNvSpPr/>
                        <wps:spPr>
                          <a:xfrm>
                            <a:off x="5089524" y="37513"/>
                            <a:ext cx="123806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4" name="Rectangle 254"/>
                        <wps:cNvSpPr/>
                        <wps:spPr>
                          <a:xfrm>
                            <a:off x="5210768" y="37513"/>
                            <a:ext cx="8847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5" name="Rectangle 255"/>
                        <wps:cNvSpPr/>
                        <wps:spPr>
                          <a:xfrm>
                            <a:off x="5298512" y="37513"/>
                            <a:ext cx="8847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5384659" y="37513"/>
                            <a:ext cx="8847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7" name="Rectangle 257"/>
                        <wps:cNvSpPr/>
                        <wps:spPr>
                          <a:xfrm>
                            <a:off x="5470807" y="37513"/>
                            <a:ext cx="4423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,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" name="Rectangle 258"/>
                        <wps:cNvSpPr/>
                        <wps:spPr>
                          <a:xfrm>
                            <a:off x="5513881" y="37513"/>
                            <a:ext cx="4423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5558550" y="37513"/>
                            <a:ext cx="8847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0" name="Rectangle 260"/>
                        <wps:cNvSpPr/>
                        <wps:spPr>
                          <a:xfrm>
                            <a:off x="5644698" y="37513"/>
                            <a:ext cx="97231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5738822" y="37513"/>
                            <a:ext cx="97231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2" name="Rectangle 262"/>
                        <wps:cNvSpPr/>
                        <wps:spPr>
                          <a:xfrm>
                            <a:off x="5832947" y="37513"/>
                            <a:ext cx="4423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3" name="Shape 263"/>
                        <wps:cNvSpPr/>
                        <wps:spPr>
                          <a:xfrm>
                            <a:off x="4772053" y="451361"/>
                            <a:ext cx="1177353" cy="700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7353" h="70064">
                                <a:moveTo>
                                  <a:pt x="0" y="70064"/>
                                </a:moveTo>
                                <a:lnTo>
                                  <a:pt x="0" y="0"/>
                                </a:lnTo>
                                <a:lnTo>
                                  <a:pt x="1177353" y="0"/>
                                </a:lnTo>
                                <a:lnTo>
                                  <a:pt x="1177353" y="70064"/>
                                </a:lnTo>
                              </a:path>
                            </a:pathLst>
                          </a:custGeom>
                          <a:ln w="1910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4" name="Rectangle 264"/>
                        <wps:cNvSpPr/>
                        <wps:spPr>
                          <a:xfrm>
                            <a:off x="5293726" y="314585"/>
                            <a:ext cx="97231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5" name="Rectangle 265"/>
                        <wps:cNvSpPr/>
                        <wps:spPr>
                          <a:xfrm>
                            <a:off x="5386254" y="314585"/>
                            <a:ext cx="88479" cy="1774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552" o:spid="_x0000_s1026" style="width:536.65pt;height:191.45pt;mso-position-horizontal-relative:char;mso-position-vertical-relative:line" coordsize="68156,243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">
                <v:shape id="Shape 32565" o:spid="_x0000_s1027" style="position:absolute;left:8150;top:9053;width:7913;height:6497;visibility:visible;mso-wrap-style:square;v-text-anchor:top" coordsize="791284,6497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3UL8YA&#10;AADeAAAADwAAAGRycy9kb3ducmV2LnhtbESPQWvCQBSE7wX/w/KE3uomlgSNriItQvVQ2ujF2yP7&#10;zAazb0N21fTfu4VCj8PMfMMs14NtxY163zhWkE4SEMSV0w3XCo6H7csMhA/IGlvHpOCHPKxXo6cl&#10;Ftrd+ZtuZahFhLAvUIEJoSuk9JUhi37iOuLonV1vMUTZ11L3eI9w28ppkuTSYsNxwWBHb4aqS3m1&#10;CvLd8X0wjd6lWSo/Szvfn74qVOp5PGwWIAIN4T/81/7QCl6nWZ7B7514BeTq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L3UL8YAAADeAAAADwAAAAAAAAAAAAAAAACYAgAAZHJz&#10;L2Rvd25yZXYueG1sUEsFBgAAAAAEAAQA9QAAAIsDAAAAAA==&#10;" path="m,l791284,r,649718l,649718,,e" fillcolor="red" stroked="f" strokeweight="0">
                  <v:stroke miterlimit="83231f" joinstyle="miter"/>
                  <v:path arrowok="t" textboxrect="0,0,791284,649718"/>
                </v:shape>
                <v:shape id="Shape 151" o:spid="_x0000_s1028" style="position:absolute;left:8006;top:9053;width:8200;height:6497;visibility:visible;mso-wrap-style:square;v-text-anchor:top" coordsize="819999,6497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AVZMAA&#10;AADcAAAADwAAAGRycy9kb3ducmV2LnhtbERPS4vCMBC+C/6HMIK3bargslSjiCDsSdfneWjGttpM&#10;uk1au/76jSB4m4/vObNFZ0rRUu0KywpGUQyCOLW64EzB8bD++ALhPLLG0jIp+CMHi3m/N8NE2zvv&#10;qN37TIQQdgkqyL2vEildmpNBF9mKOHAXWxv0AdaZ1DXeQ7gp5TiOP6XBgkNDjhWtckpv+8Yo+O3G&#10;P4fmdJWPZlNU7fm2ZcaLUsNBt5yC8NT5t/jl/tZh/mQEz2fCBXL+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FAVZMAAAADcAAAADwAAAAAAAAAAAAAAAACYAgAAZHJzL2Rvd25y&#10;ZXYueG1sUEsFBgAAAAAEAAQA9QAAAIUDAAAAAA==&#10;" path="m14358,649718l14358,,,,819999,,805641,r,649718e" filled="f" strokecolor="red" strokeweight=".79428mm">
                  <v:stroke miterlimit="83231f" joinstyle="miter"/>
                  <v:path arrowok="t" textboxrect="0,0,819999,649718"/>
                </v:shape>
                <v:shape id="Shape 152" o:spid="_x0000_s1029" style="position:absolute;left:10064;top:5462;width:4084;height:3448;visibility:visible;mso-wrap-style:square;v-text-anchor:top" coordsize="408404,3447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z/1sIA&#10;AADcAAAADwAAAGRycy9kb3ducmV2LnhtbERP32vCMBB+H/g/hBvsbU0nWKRrlDGR+SIyFZ9vza0t&#10;ay4xybTurzcDwbf7+H5eNR9ML07kQ2dZwUuWgyCure64UbDfLZ+nIEJE1thbJgUXCjCfjR4qLLU9&#10;8yedtrERKYRDiQraGF0pZahbMhgy64gT9229wZigb6T2eE7hppfjPC+kwY5TQ4uO3luqf7a/RsGi&#10;WHNDR/e39gfcFB9f9rIzVqmnx+HtFUSkId7FN/dKp/mTMfw/ky6Qs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7P/WwgAAANwAAAAPAAAAAAAAAAAAAAAAAJgCAABkcnMvZG93&#10;bnJldi54bWxQSwUGAAAAAAQABAD1AAAAhwMAAAAA&#10;" path="m,l408404,,204202,r,344716e" filled="f" strokecolor="red" strokeweight=".52953mm">
                  <v:stroke miterlimit="83231f" joinstyle="miter"/>
                  <v:path arrowok="t" textboxrect="0,0,408404,344716"/>
                </v:shape>
                <v:shape id="Shape 32566" o:spid="_x0000_s1030" style="position:absolute;left:20450;top:9942;width:7913;height:5608;visibility:visible;mso-wrap-style:square;v-text-anchor:top" coordsize="791284,560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9Yk8UA&#10;AADeAAAADwAAAGRycy9kb3ducmV2LnhtbESPQWvCQBSE74L/YXlCb7qpYpDUVapQ8KhWW7w9s69J&#10;SPZtmt0m8d+7QsHjMDPfMMt1byrRUuMKywpeJxEI4tTqgjMFp8+P8QKE88gaK8uk4EYO1qvhYImJ&#10;th0fqD36TAQIuwQV5N7XiZQuzcmgm9iaOHg/tjHog2wyqRvsAtxUchpFsTRYcFjIsaZtTml5/DMK&#10;riV9fXfZbxnh+Xq54GnT+n2v1Muof38D4an3z/B/e6cVzKbzOIbHnXAF5Oo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D1iTxQAAAN4AAAAPAAAAAAAAAAAAAAAAAJgCAABkcnMv&#10;ZG93bnJldi54bWxQSwUGAAAAAAQABAD1AAAAigMAAAAA&#10;" path="m,l791284,r,560759l,560759,,e" fillcolor="blue" stroked="f" strokeweight="0">
                  <v:stroke miterlimit="83231f" joinstyle="miter"/>
                  <v:path arrowok="t" textboxrect="0,0,791284,560759"/>
                </v:shape>
                <v:shape id="Shape 154" o:spid="_x0000_s1031" style="position:absolute;left:20306;top:9942;width:8200;height:5608;visibility:visible;mso-wrap-style:square;v-text-anchor:top" coordsize="819999,5607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VkLsAA&#10;AADcAAAADwAAAGRycy9kb3ducmV2LnhtbERPS2sCMRC+C/0PYQreNOuTsjVKfYHXqpQep5vpZulm&#10;siRRV3+9KQje5uN7zmzR2lqcyYfKsYJBPwNBXDhdcangeNj23kCEiKyxdkwKrhRgMX/pzDDX7sKf&#10;dN7HUqQQDjkqMDE2uZShMGQx9F1DnLhf5y3GBH0ptcdLCre1HGbZVFqsODUYbGhlqPjbn6wCeVib&#10;8eiLzM9g+X31bp3d4m6jVPe1/XgHEamNT/HDvdNp/mQM/8+kC+T8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NVkLsAAAADcAAAADwAAAAAAAAAAAAAAAACYAgAAZHJzL2Rvd25y&#10;ZXYueG1sUEsFBgAAAAAEAAQA9QAAAIUDAAAAAA==&#10;" path="m14358,560759l14358,,,,819999,,805641,r,560759e" filled="f" strokecolor="blue" strokeweight=".79428mm">
                  <v:stroke miterlimit="83231f" joinstyle="miter"/>
                  <v:path arrowok="t" textboxrect="0,0,819999,560759"/>
                </v:shape>
                <v:shape id="Shape 155" o:spid="_x0000_s1032" style="position:absolute;left:22364;top:8179;width:4084;height:1620;visibility:visible;mso-wrap-style:square;v-text-anchor:top" coordsize="408404,1620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S49cQA&#10;AADcAAAADwAAAGRycy9kb3ducmV2LnhtbERPTWvCQBC9C/0PyxR6kbpRVEKajRQhRLAXo5fehuw0&#10;Cc3Ohuxq0v76rlDwNo/3OeluMp240eBaywqWiwgEcWV1y7WCyzl/jUE4j6yxs0wKfsjBLnuapZho&#10;O/KJbqWvRQhhl6CCxvs+kdJVDRl0C9sTB+7LDgZ9gEMt9YBjCDedXEXRVhpsOTQ02NO+oeq7vBoF&#10;0+fvqi+PlzyK14f9/Jx/HIsiVurleXp/A+Fp8g/xv/ugw/zNBu7Ph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EuPXEAAAA3AAAAA8AAAAAAAAAAAAAAAAAmAIAAGRycy9k&#10;b3ducmV2LnhtbFBLBQYAAAAABAAEAPUAAACJAwAAAAA=&#10;" path="m,l408404,,204202,r,162032e" filled="f" strokecolor="blue" strokeweight=".52953mm">
                  <v:stroke miterlimit="83231f" joinstyle="miter"/>
                  <v:path arrowok="t" textboxrect="0,0,408404,162032"/>
                </v:shape>
                <v:rect id="Rectangle 156" o:spid="_x0000_s1033" style="position:absolute;left:10160;top:23007;width:96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S</w:t>
                        </w:r>
                      </w:p>
                    </w:txbxContent>
                  </v:textbox>
                </v:rect>
                <v:rect id="Rectangle 157" o:spid="_x0000_s1034" style="position:absolute;left:11124;top:23007;width:88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h</w:t>
                        </w:r>
                      </w:p>
                    </w:txbxContent>
                  </v:textbox>
                </v:rect>
                <v:rect id="Rectangle 158" o:spid="_x0000_s1035" style="position:absolute;left:11992;top:23007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159" o:spid="_x0000_s1036" style="position:absolute;left:12763;top:23007;width:1283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m</w:t>
                        </w:r>
                      </w:p>
                    </w:txbxContent>
                  </v:textbox>
                </v:rect>
                <v:rect id="Rectangle 160" o:spid="_x0000_s1037" style="position:absolute;left:23194;top:23007;width:96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V</w:t>
                        </w:r>
                      </w:p>
                    </w:txbxContent>
                  </v:textbox>
                </v:rect>
                <v:rect id="Rectangle 161" o:spid="_x0000_s1038" style="position:absolute;left:24062;top:23007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162" o:spid="_x0000_s1039" style="position:absolute;left:24833;top:23007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c</w:t>
                        </w:r>
                      </w:p>
                    </w:txbxContent>
                  </v:textbox>
                </v:rect>
                <v:shape id="Shape 163" o:spid="_x0000_s1040" style="position:absolute;left:3763;top:21904;width:29003;height:0;visibility:visible;mso-wrap-style:square;v-text-anchor:top" coordsize="29003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g+i8IA&#10;AADcAAAADwAAAGRycy9kb3ducmV2LnhtbERP22rCQBB9L/gPywi+1Y1KRVI3oQRCfVBatR8wZCeX&#10;JjsbslsT/94tFPo2h3OdfTqZTtxocI1lBatlBIK4sLrhSsHXNX/egXAeWWNnmRTcyUGazJ72GGs7&#10;8pluF1+JEMIuRgW1930spStqMuiWticOXGkHgz7AoZJ6wDGEm06uo2grDTYcGmrsKaupaC8/RsH3&#10;x32kk8bPKn9vxy4rC3rpj0ot5tPbKwhPk/8X/7kPOszfbuD3mXCBT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CD6LwgAAANwAAAAPAAAAAAAAAAAAAAAAAJgCAABkcnMvZG93&#10;bnJldi54bWxQSwUGAAAAAAQABAD1AAAAhwMAAAAA&#10;" path="m,l2900309,e" filled="f" strokeweight=".79428mm">
                  <v:stroke miterlimit="83231f" joinstyle="miter"/>
                  <v:path arrowok="t" textboxrect="0,0,2900309,0"/>
                </v:shape>
                <v:shape id="Shape 164" o:spid="_x0000_s1041" style="position:absolute;left:12106;top:21904;width:0;height:556;visibility:visible;mso-wrap-style:square;v-text-anchor:top" coordsize="0,555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JFRsIA&#10;AADcAAAADwAAAGRycy9kb3ducmV2LnhtbERPS2sCMRC+C/6HMAUvoolixW6NIqVSoQefl96GzXSz&#10;dDNZN1G3/94UCt7m43vOfNm6SlypCaVnDaOhAkGce1NyoeF0XA9mIEJENlh5Jg2/FGC56HbmmBl/&#10;4z1dD7EQKYRDhhpsjHUmZcgtOQxDXxMn7ts3DmOCTSFNg7cU7io5VmoqHZacGizW9GYp/zlcnIbz&#10;9vO5j7vgP5R9mXyZ6r2IUmnde2pXryAitfEh/ndvTJo/ncDfM+kCub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QkVGwgAAANwAAAAPAAAAAAAAAAAAAAAAAJgCAABkcnMvZG93&#10;bnJldi54bWxQSwUGAAAAAAQABAD1AAAAhwMAAAAA&#10;" path="m,55599l,e" filled="f" strokeweight=".79428mm">
                  <v:stroke miterlimit="83231f" joinstyle="miter"/>
                  <v:path arrowok="t" textboxrect="0,0,0,55599"/>
                </v:shape>
                <v:shape id="Shape 165" o:spid="_x0000_s1042" style="position:absolute;left:24406;top:21904;width:0;height:556;visibility:visible;mso-wrap-style:square;v-text-anchor:top" coordsize="0,555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7g3cMA&#10;AADcAAAADwAAAGRycy9kb3ducmV2LnhtbERPTWsCMRC9F/wPYYReSk0sKnU1iojFgofqthdvw2bc&#10;LG4m6ybV7b9vCkJv83ifM192rhZXakPlWcNwoEAQF95UXGr4+nx7fgURIrLB2jNp+KEAy0XvYY6Z&#10;8Tc+0DWPpUghHDLUYGNsMilDYclhGPiGOHEn3zqMCbalNC3eUrir5YtSE+mw4tRgsaG1peKcfzsN&#10;l4/d+An3wW+VnY6Opt6UUSqtH/vdagYiUhf/xXf3u0nzJ2P4eyZd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w7g3cMAAADcAAAADwAAAAAAAAAAAAAAAACYAgAAZHJzL2Rv&#10;d25yZXYueG1sUEsFBgAAAAAEAAQA9QAAAIgDAAAAAA==&#10;" path="m,55599l,e" filled="f" strokeweight=".79428mm">
                  <v:stroke miterlimit="83231f" joinstyle="miter"/>
                  <v:path arrowok="t" textboxrect="0,0,0,55599"/>
                </v:shape>
                <v:shape id="Shape 166" o:spid="_x0000_s1043" style="position:absolute;left:3906;top:15550;width:28716;height:0;visibility:visible;mso-wrap-style:square;v-text-anchor:top" coordsize="28715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0IhcIA&#10;AADcAAAADwAAAGRycy9kb3ducmV2LnhtbERP32vCMBB+H/g/hBP2NlMVyuiMIoKoEyfW7f1obk2x&#10;udQmav3vzWDg2318P28y62wtrtT6yrGC4SABQVw4XXGp4Pu4fHsH4QOyxtoxKbiTh9m09zLBTLsb&#10;H+iah1LEEPYZKjAhNJmUvjBk0Q9cQxy5X9daDBG2pdQt3mK4reUoSVJpseLYYLChhaHilF+sgs88&#10;559kvDnsVtvxvhvpr/PCXJR67XfzDxCBuvAU/7vXOs5PU/h7Jl4gp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QiFwgAAANwAAAAPAAAAAAAAAAAAAAAAAJgCAABkcnMvZG93&#10;bnJldi54bWxQSwUGAAAAAAQABAD1AAAAhwMAAAAA&#10;" path="m,l2871593,e" filled="f" strokeweight=".79428mm">
                  <v:stroke miterlimit="83231f" joinstyle="miter"/>
                  <v:path arrowok="t" textboxrect="0,0,2871593,0"/>
                </v:shape>
                <v:rect id="Rectangle 167" o:spid="_x0000_s1044" style="position:absolute;left:1870;top:21403;width:480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168" o:spid="_x0000_s1045" style="position:absolute;left:2352;top:21403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F7M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kgXs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169" o:spid="_x0000_s1046" style="position:absolute;left:2352;top:15048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170" o:spid="_x0000_s1047" style="position:absolute;left:2352;top:8694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171" o:spid="_x0000_s1048" style="position:absolute;left:2352;top:2340;width:802;height:1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4</w:t>
                        </w:r>
                      </w:p>
                    </w:txbxContent>
                  </v:textbox>
                </v:rect>
                <v:shape id="Shape 172" o:spid="_x0000_s1049" style="position:absolute;left:3906;top:2698;width:0;height:19349;visibility:visible;mso-wrap-style:square;v-text-anchor:top" coordsize="0,19348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9tJsIA&#10;AADcAAAADwAAAGRycy9kb3ducmV2LnhtbERPS2sCMRC+F/wPYYTealYPtqxG8UGh0ELr46C3YTNu&#10;FpPJkqTr9t83hYK3+fieM1/2zoqOQmw8KxiPChDEldcN1wqOh9enFxAxIWu0nknBD0VYLgYPcyy1&#10;v/GOun2qRQ7hWKICk1JbShkrQw7jyLfEmbv44DBlGGqpA95yuLNyUhRT6bDh3GCwpY2h6rr/dgr0&#10;p/nYnd47t7FTff4yrrdhu1bqcdivZiAS9eku/ne/6Tz/eQJ/z+QL5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/20mwgAAANwAAAAPAAAAAAAAAAAAAAAAAJgCAABkcnMvZG93&#10;bnJldi54bWxQSwUGAAAAAAQABAD1AAAAhwMAAAAA&#10;" path="m,1934857l,e" filled="f" strokeweight=".79428mm">
                  <v:stroke miterlimit="83231f" joinstyle="miter"/>
                  <v:path arrowok="t" textboxrect="0,0,0,1934857"/>
                </v:shape>
                <v:shape id="Shape 173" o:spid="_x0000_s1050" style="position:absolute;left:3348;top:21904;width:558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x2IcMA&#10;AADcAAAADwAAAGRycy9kb3ducmV2LnhtbERPzWrCQBC+F3yHZYTe6kYFq9FVbEHQSyHRBxh3xySa&#10;nY3ZVdM+fbdQ8DYf3+8sVp2txZ1aXzlWMBwkIIi1MxUXCg77zdsUhA/IBmvHpOCbPKyWvZcFpsY9&#10;OKN7HgoRQ9inqKAMoUml9Loki37gGuLInVxrMUTYFtK0+IjhtpajJJlIixXHhhIb+ixJX/KbVbA9&#10;X/X0dqpn2SHPjrufI430x5dSr/1uPQcRqAtP8b97a+L89zH8PRMv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xx2IcMAAADcAAAADwAAAAAAAAAAAAAAAACYAgAAZHJzL2Rv&#10;d25yZXYueG1sUEsFBgAAAAAEAAQA9QAAAIgDAAAAAA==&#10;" path="m55837,l,e" filled="f" strokeweight=".79428mm">
                  <v:stroke miterlimit="83231f" joinstyle="miter"/>
                  <v:path arrowok="t" textboxrect="0,0,55837,0"/>
                </v:shape>
                <v:shape id="Shape 174" o:spid="_x0000_s1051" style="position:absolute;left:3348;top:15550;width:558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XuVcMA&#10;AADcAAAADwAAAGRycy9kb3ducmV2LnhtbERPzWrCQBC+F3yHZYTe6kYRq9FVbEHQSyHRBxh3xySa&#10;nY3ZVdM+fbdQ8DYf3+8sVp2txZ1aXzlWMBwkIIi1MxUXCg77zdsUhA/IBmvHpOCbPKyWvZcFpsY9&#10;OKN7HgoRQ9inqKAMoUml9Loki37gGuLInVxrMUTYFtK0+IjhtpajJJlIixXHhhIb+ixJX/KbVbA9&#10;X/X0dqpn2SHPjrufI430x5dSr/1uPQcRqAtP8b97a+L89zH8PRMv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PXuVcMAAADcAAAADwAAAAAAAAAAAAAAAACYAgAAZHJzL2Rv&#10;d25yZXYueG1sUEsFBgAAAAAEAAQA9QAAAIgDAAAAAA==&#10;" path="m55837,l,e" filled="f" strokeweight=".79428mm">
                  <v:stroke miterlimit="83231f" joinstyle="miter"/>
                  <v:path arrowok="t" textboxrect="0,0,55837,0"/>
                </v:shape>
                <v:shape id="Shape 175" o:spid="_x0000_s1052" style="position:absolute;left:3348;top:9196;width:558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lLzsMA&#10;AADcAAAADwAAAGRycy9kb3ducmV2LnhtbERPzWrCQBC+F3yHZYTe6kZBq9FVbEHQSyHRBxh3xySa&#10;nY3ZVdM+fbdQ8DYf3+8sVp2txZ1aXzlWMBwkIIi1MxUXCg77zdsUhA/IBmvHpOCbPKyWvZcFpsY9&#10;OKN7HgoRQ9inqKAMoUml9Loki37gGuLInVxrMUTYFtK0+IjhtpajJJlIixXHhhIb+ixJX/KbVbA9&#10;X/X0dqpn2SHPjrufI430x5dSr/1uPQcRqAtP8b97a+L89zH8PRMv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7lLzsMAAADcAAAADwAAAAAAAAAAAAAAAACYAgAAZHJzL2Rv&#10;d25yZXYueG1sUEsFBgAAAAAEAAQA9QAAAIgDAAAAAA==&#10;" path="m55837,l,e" filled="f" strokeweight=".79428mm">
                  <v:stroke miterlimit="83231f" joinstyle="miter"/>
                  <v:path arrowok="t" textboxrect="0,0,55837,0"/>
                </v:shape>
                <v:shape id="Shape 176" o:spid="_x0000_s1053" style="position:absolute;left:3348;top:2841;width:558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vVucMA&#10;AADcAAAADwAAAGRycy9kb3ducmV2LnhtbERPzWrCQBC+C77DMoXedFMPVtNsRAsFexESfYBxd0xS&#10;s7NpdtXUp+8WCt7m4/udbDXYVlyp941jBS/TBASxdqbhSsFh/zFZgPAB2WDrmBT8kIdVPh5lmBp3&#10;44KuZahEDGGfooI6hC6V0uuaLPqp64gjd3K9xRBhX0nT4y2G21bOkmQuLTYcG2rs6L0mfS4vVsH2&#10;61svLqd2WRzK4vh5P9JMb3ZKPT8N6zcQgYbwEP+7tybOf53D3zPxAp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vVucMAAADcAAAADwAAAAAAAAAAAAAAAACYAgAAZHJzL2Rv&#10;d25yZXYueG1sUEsFBgAAAAAEAAQA9QAAAIgDAAAAAA==&#10;" path="m55837,l,e" filled="f" strokeweight=".79428mm">
                  <v:stroke miterlimit="83231f" joinstyle="miter"/>
                  <v:path arrowok="t" textboxrect="0,0,55837,0"/>
                </v:shape>
                <v:rect id="Rectangle 177" o:spid="_x0000_s1054" style="position:absolute;left:141;top:17932;width:1496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VO38IA&#10;AADcAAAADwAAAGRycy9kb3ducmV2LnhtbERPS2vCQBC+C/0PyxS86UYpRqKrlEJJLwr1hccxO3nQ&#10;7GzMrhr/fVcQvM3H95z5sjO1uFLrKssKRsMIBHFmdcWFgt32ezAF4TyyxtoyKbiTg+XirTfHRNsb&#10;/9J14wsRQtglqKD0vkmkdFlJBt3QNsSBy21r0AfYFlK3eAvhppbjKJpIgxWHhhIb+iop+9tcjIL9&#10;aHs5pG594mN+jj9WPl3nRapU/737nIHw1PmX+On+0WF+HMPjmXCB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VU7f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W</w:t>
                        </w:r>
                      </w:p>
                    </w:txbxContent>
                  </v:textbox>
                </v:rect>
                <v:rect id="Rectangle 178" o:spid="_x0000_s1055" style="position:absolute;left:448;top:16731;width:88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rarcYA&#10;AADcAAAADwAAAGRycy9kb3ducmV2LnhtbESPS2sCQRCE70L+w9CB3HRWCVFWRwkB2Vwi+Ejw2O70&#10;PnCnZ7Mz6ubfpw+Ct26quurrxap3jbpSF2rPBsajBBRx7m3NpYHDfj2cgQoR2WLjmQz8UYDV8mmw&#10;wNT6G2/puoulkhAOKRqoYmxTrUNekcMw8i2xaIXvHEZZu1LbDm8S7ho9SZI37bBmaaiwpY+K8vPu&#10;4gx8j/eXnyxsTnwsfqevXzHbFGVmzMtz/z4HFamPD/P9+tMK/lRo5RmZQC/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rar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179" o:spid="_x0000_s1056" style="position:absolute;left:669;top:16061;width:44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Z/NsIA&#10;AADcAAAADwAAAGRycy9kb3ducmV2LnhtbERPS2sCMRC+F/wPYYTeatYiVVejiCDbSwWfeBw3sw/c&#10;TLabqNt/bwqCt/n4njOdt6YSN2pcaVlBvxeBIE6tLjlXsN+tPkYgnEfWWFkmBX/kYD7rvE0x1vbO&#10;G7ptfS5CCLsYFRTe17GULi3IoOvZmjhwmW0M+gCbXOoG7yHcVPIzir6kwZJDQ4E1LQtKL9urUXDo&#10;767HxK3PfMp+h4Mfn6yzPFHqvdsuJiA8tf4lfrq/dZg/HMP/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hn82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rect id="Rectangle 180" o:spid="_x0000_s1057" style="position:absolute;left:405;top:15336;width:96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mmjMYA&#10;AADcAAAADwAAAGRycy9kb3ducmV2LnhtbESPS2sCQRCE70L+w9CB3HRWkUQ2jiKBsF4i+Ao5dnZ6&#10;H7jTs+6Muvn39iHgrZuqrvp6vuxdo67UhdqzgfEoAUWce1tzaeCw/xzOQIWIbLHxTAb+KMBy8TSY&#10;Y2r9jbd03cVSSQiHFA1UMbap1iGvyGEY+ZZYtMJ3DqOsXalthzcJd42eJMmrdlizNFTY0kdF+Wl3&#10;cQaO4/3lOwubX/4pzm/Tr5htijIz5uW5X72DitTHh/n/em0Ffyb48oxMo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mmj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181" o:spid="_x0000_s1058" style="position:absolute;left:404;top:14352;width:969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UDF8MA&#10;AADcAAAADwAAAGRycy9kb3ducmV2LnhtbERPS2vCQBC+C/0Pywi96SalqEQ3QQolXhSqbfE4ZicP&#10;zM7G7Krpv+8WhN7m43vOKhtMK27Uu8aygngagSAurG64UvB5eJ8sQDiPrLG1TAp+yEGWPo1WmGh7&#10;5w+67X0lQgi7BBXU3neJlK6oyaCb2o44cKXtDfoA+0rqHu8h3LTyJYpm0mDDoaHGjt5qKs77q1Hw&#10;FR+u37nbnfhYXuavW5/vyipX6nk8rJcgPA3+X/xwb3SYv4jh75lwgU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iUDF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182" o:spid="_x0000_s1059" style="position:absolute;left:625;top:13603;width:527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edYMEA&#10;AADcAAAADwAAAGRycy9kb3ducmV2LnhtbERPS4vCMBC+L/gfwgje1lSRXalGEUHqZQWfeByb6QOb&#10;SW2idv/9RljwNh/fc6bz1lTiQY0rLSsY9CMQxKnVJecKDvvV5xiE88gaK8uk4JcczGedjynG2j55&#10;S4+dz0UIYRejgsL7OpbSpQUZdH1bEwcus41BH2CTS93gM4SbSg6j6EsaLDk0FFjTsqD0ursbBcfB&#10;/n5K3ObC5+z2PfrxySbLE6V63XYxAeGp9W/xv3utw/zxEF7PhAvk7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r3nWD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t</w:t>
                        </w:r>
                      </w:p>
                    </w:txbxContent>
                  </v:textbox>
                </v:rect>
                <v:rect id="Rectangle 183" o:spid="_x0000_s1060" style="position:absolute;left:669;top:13106;width:44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s4+8MA&#10;AADcAAAADwAAAGRycy9kb3ducmV2LnhtbERPS2vCQBC+F/wPywi9NRutqKSuIkJJLxXUVjxOs5MH&#10;ZmfT7Krx37uC4G0+vufMFp2pxZlaV1lWMIhiEMSZ1RUXCn52n29TEM4ja6wtk4IrOVjMey8zTLS9&#10;8IbOW1+IEMIuQQWl900ipctKMugi2xAHLretQR9gW0jd4iWEm1oO43gsDVYcGkpsaFVSdtyejILf&#10;we60T936jw/5/2T07dN1XqRKvfa75QcIT51/ih/uLx3mT9/h/ky4QM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bs4+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4" o:spid="_x0000_s1061" style="position:absolute;left:448;top:12442;width:88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Kgj8EA&#10;AADcAAAADwAAAGRycy9kb3ducmV2LnhtbERPS4vCMBC+C/6HMII3TV1kV6pRRJB6WcEnHsdm+sBm&#10;0m2idv/9RljwNh/fc2aL1lTiQY0rLSsYDSMQxKnVJecKjof1YALCeWSNlWVS8EsOFvNuZ4axtk/e&#10;0WPvcxFC2MWooPC+jqV0aUEG3dDWxIHLbGPQB9jkUjf4DOGmkh9R9CkNlhwaCqxpVVB629+NgtPo&#10;cD8nbnvlS/bzNf72yTbLE6X6vXY5BeGp9W/xv3ujw/zJGF7PhAvk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SoI/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c</w:t>
                        </w:r>
                      </w:p>
                    </w:txbxContent>
                  </v:textbox>
                </v:rect>
                <v:rect id="Rectangle 185" o:spid="_x0000_s1062" style="position:absolute;left:405;top:11492;width:96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4FFMMA&#10;AADcAAAADwAAAGRycy9kb3ducmV2LnhtbERPS2vCQBC+F/wPywi9NRulPkhdRYSSXiqorXicZicP&#10;zM6m2VXjv3cFwdt8fM+ZLTpTizO1rrKsYBDFIIgzqysuFPzsPt+mIJxH1lhbJgVXcrCY915mmGh7&#10;4Q2dt74QIYRdggpK75tESpeVZNBFtiEOXG5bgz7AtpC6xUsIN7UcxvFYGqw4NJTY0Kqk7Lg9GQW/&#10;g91pn7r1Hx/y/8n7t0/XeZEq9drvlh8gPHX+KX64v3SYPx3B/ZlwgZz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R4FFM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186" o:spid="_x0000_s1063" style="position:absolute;left:448;top:10551;width:88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ybY8IA&#10;AADcAAAADwAAAGRycy9kb3ducmV2LnhtbERPS4vCMBC+L/gfwgje1lQRV6pRRJB6UVhfeByb6QOb&#10;SW2idv/9ZmHB23x8z5ktWlOJJzWutKxg0I9AEKdWl5wrOB7WnxMQziNrrCyTgh9ysJh3PmYYa/vi&#10;b3rufS5CCLsYFRTe17GULi3IoOvbmjhwmW0M+gCbXOoGXyHcVHIYRWNpsOTQUGBNq4LS2/5hFJwG&#10;h8c5cbsrX7L712jrk12WJ0r1uu1yCsJT69/if/dGh/mTMfw9Ey6Q8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zJtj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187" o:spid="_x0000_s1064" style="position:absolute;left:404;top:9618;width:969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A++MIA&#10;AADcAAAADwAAAGRycy9kb3ducmV2LnhtbERPS4vCMBC+C/sfwix401QRlWoUWVjqRUHdFY9jM31g&#10;M6lN1PrvzcKCt/n4njNftqYSd2pcaVnBoB+BIE6tLjlX8HP47k1BOI+ssbJMCp7kYLn46Mwx1vbB&#10;O7rvfS5CCLsYFRTe17GULi3IoOvbmjhwmW0M+gCbXOoGHyHcVHIYRWNpsOTQUGBNXwWll/3NKPgd&#10;HG7HxG3PfMquk9HGJ9ssT5TqfrarGQhPrX+L/91rHeZPJ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gD74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188" o:spid="_x0000_s1065" style="position:absolute;left:405;top:8633;width:96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+qisYA&#10;AADcAAAADwAAAGRycy9kb3ducmV2LnhtbESPS2sCQRCE70L+w9CB3HRWkUQ2jiKBsF4i+Ao5dnZ6&#10;H7jTs+6Muvn39iHgrZuqrvp6vuxdo67UhdqzgfEoAUWce1tzaeCw/xzOQIWIbLHxTAb+KMBy8TSY&#10;Y2r9jbd03cVSSQiHFA1UMbap1iGvyGEY+ZZYtMJ3DqOsXalthzcJd42eJMmrdlizNFTY0kdF+Wl3&#10;cQaO4/3lOwubX/4pzm/Tr5htijIz5uW5X72DitTHh/n/em0Ffya08oxMo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x+qi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189" o:spid="_x0000_s1066" style="position:absolute;left:448;top:7692;width:88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MPEcMA&#10;AADcAAAADwAAAGRycy9kb3ducmV2LnhtbERPS2vCQBC+F/wPywi91Y1SNE1dRYSSXir4qHicZicP&#10;zM6m2VXjv3cFwdt8fM+ZzjtTizO1rrKsYDiIQBBnVldcKNhtv95iEM4ja6wtk4IrOZjPei9TTLS9&#10;8JrOG1+IEMIuQQWl900ipctKMugGtiEOXG5bgz7AtpC6xUsIN7UcRdFYGqw4NJTY0LKk7Lg5GQW/&#10;w+1pn7rVHx/y/8n7j09XeZEq9drvFp8gPHX+KX64v3WYH3/A/ZlwgZ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MPE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190" o:spid="_x0000_s1067" style="position:absolute;left:669;top:7006;width:44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AwUcYA&#10;AADcAAAADwAAAGRycy9kb3ducmV2LnhtbESPS2sCQRCE7wH/w9CCtzhrkEQ3jiKBsLlE8BVy7Oz0&#10;PnCnZ7Mz6ubf24eAt26quurrxap3jbpQF2rPBibjBBRx7m3NpYHD/v1xBipEZIuNZzLwRwFWy8HD&#10;AlPrr7ylyy6WSkI4pGigirFNtQ55RQ7D2LfEohW+cxhl7UptO7xKuGv0U5I8a4c1S0OFLb1VlJ92&#10;Z2fgONmfv7Kw+eHv4vdl+hmzTVFmxoyG/foVVKQ+3s3/1x9W8OeCL8/IBHp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LAwU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1" o:spid="_x0000_s1068" style="position:absolute;left:625;top:6518;width:52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yVysMA&#10;AADcAAAADwAAAGRycy9kb3ducmV2LnhtbERPS2vCQBC+F/oflil4q5uIaI2uUgRJLxXUKh7H7ORB&#10;s7Mxu2r8992C4G0+vufMFp2pxZVaV1lWEPcjEMSZ1RUXCn52q/cPEM4ja6wtk4I7OVjMX19mmGh7&#10;4w1dt74QIYRdggpK75tESpeVZND1bUMcuNy2Bn2AbSF1i7cQbmo5iKKRNFhxaCixoWVJ2e/2YhTs&#10;493lkLr1iY/5eTz89uk6L1Klem/d5xSEp84/xQ/3lw7zJzH8PxMu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/yVy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(</w:t>
                        </w:r>
                      </w:p>
                    </w:txbxContent>
                  </v:textbox>
                </v:rect>
                <v:rect id="Rectangle 192" o:spid="_x0000_s1069" style="position:absolute;left:185;top:5553;width:140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4LvcMA&#10;AADcAAAADwAAAGRycy9kb3ducmV2LnhtbERPS2vCQBC+F/wPywi91Y1SWo3ZSClIvChUW+lxmp08&#10;MDsbs6um/94VBG/z8T0nWfSmEWfqXG1ZwXgUgSDOra65VPC9W75MQTiPrLGxTAr+ycEiHTwlGGt7&#10;4S86b30pQgi7GBVU3rexlC6vyKAb2ZY4cIXtDPoAu1LqDi8h3DRyEkVv0mDNoaHClj4ryg/bk1Hw&#10;M96d9pnb/PFvcXx/XftsU5SZUs/D/mMOwlPvH+K7e6XD/NkEbs+EC2R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y4Lv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%</w:t>
                        </w:r>
                      </w:p>
                    </w:txbxContent>
                  </v:textbox>
                </v:rect>
                <v:rect id="Rectangle 193" o:spid="_x0000_s1070" style="position:absolute;left:625;top:4548;width:52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KuJsQA&#10;AADcAAAADwAAAGRycy9kb3ducmV2LnhtbERPS2vCQBC+F/wPywi91Y1tqTVmI1KQ9FJBreJxzE4e&#10;mJ2N2VXTf98tFLzNx/ecZN6bRlypc7VlBeNRBII4t7rmUsH3dvn0DsJ5ZI2NZVLwQw7m6eAhwVjb&#10;G6/puvGlCCHsYlRQed/GUrq8IoNuZFviwBW2M+gD7EqpO7yFcNPI5yh6kwZrDg0VtvRRUX7aXIyC&#10;3Xh72WdudeRDcZ68fvlsVZSZUo/DfjED4an3d/G/+1OH+dMX+HsmXC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irib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)</w:t>
                        </w:r>
                      </w:p>
                    </w:txbxContent>
                  </v:textbox>
                </v:rect>
                <v:rect id="Rectangle 194" o:spid="_x0000_s1071" style="position:absolute;left:14340;width:1149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195" o:spid="_x0000_s1072" style="position:absolute;left:15457;width:1238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baVc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RtpV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196" o:spid="_x0000_s1073" style="position:absolute;left:16669;width:885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1</w:t>
                        </w:r>
                      </w:p>
                    </w:txbxContent>
                  </v:textbox>
                </v:rect>
                <v:rect id="Rectangle 197" o:spid="_x0000_s1074" style="position:absolute;left:17546;width:885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2</w:t>
                        </w:r>
                      </w:p>
                    </w:txbxContent>
                  </v:textbox>
                </v:rect>
                <v:rect id="Rectangle 198" o:spid="_x0000_s1075" style="position:absolute;left:18408;width:885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9</w:t>
                        </w:r>
                      </w:p>
                    </w:txbxContent>
                  </v:textbox>
                </v:rect>
                <v:rect id="Rectangle 199" o:spid="_x0000_s1076" style="position:absolute;left:19269;width:443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,</w:t>
                        </w:r>
                      </w:p>
                    </w:txbxContent>
                  </v:textbox>
                </v:rect>
                <v:rect id="Rectangle 200" o:spid="_x0000_s1077" style="position:absolute;left:19700;width:443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NNsUA&#10;AADcAAAADwAAAGRycy9kb3ducmV2LnhtbESPT2vCQBTE70K/w/IKvemmPRSTuobQP+jRGkF7e2Sf&#10;2WD2bchuTeqn7wqCx2FmfsMs8tG24ky9bxwreJ4lIIgrpxuuFezKr+kchA/IGlvHpOCPPOTLh8kC&#10;M+0G/qbzNtQiQthnqMCE0GVS+sqQRT9zHXH0jq63GKLsa6l7HCLctvIlSV6lxYbjgsGO3g1Vp+2v&#10;VbCad8Vh7S5D3X7+rPabffpRpkGpp8exeAMRaAz38K291goiEa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Ho02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1" o:spid="_x0000_s1078" style="position:absolute;left:20147;width:885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IorcUA&#10;AADc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bRBJ5nwhG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Uiit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3</w:t>
                        </w:r>
                      </w:p>
                    </w:txbxContent>
                  </v:textbox>
                </v:rect>
                <v:rect id="Rectangle 202" o:spid="_x0000_s1079" style="position:absolute;left:21008;width:973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d</w:t>
                        </w:r>
                      </w:p>
                    </w:txbxContent>
                  </v:textbox>
                </v:rect>
                <v:rect id="Rectangle 203" o:spid="_x0000_s1080" style="position:absolute;left:21950;width:972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wTQc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wTQ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p</w:t>
                        </w:r>
                      </w:p>
                    </w:txbxContent>
                  </v:textbox>
                </v:rect>
                <v:rect id="Rectangle 204" o:spid="_x0000_s1081" style="position:absolute;left:22891;width:442;height:1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shape id="Shape 205" o:spid="_x0000_s1082" style="position:absolute;left:12330;top:4176;width:11773;height:699;visibility:visible;mso-wrap-style:square;v-text-anchor:top" coordsize="1177353,698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UapcMA&#10;AADcAAAADwAAAGRycy9kb3ducmV2LnhtbESPQUsDMRSE70L/Q3iCN5u1oJa1adkKgkV6sO3F22Pz&#10;3CwmL0vy3G7/vREEj8PMfMOsNlPwaqSU+8gG7uYVKOI22p47A6fjy+0SVBZkiz4yGbhQhs16drXC&#10;2sYzv9N4kE4VCOcaDTiRodY6t44C5nkciIv3GVNAKTJ12iY8F3jwelFVDzpgz2XB4UDPjtqvw3cw&#10;0LgxPe79hT6aXZ92frt/8yLG3FxPzRMooUn+w3/tV2tgUd3D75lyBP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8UapcMAAADcAAAADwAAAAAAAAAAAAAAAACYAgAAZHJzL2Rv&#10;d25yZXYueG1sUEsFBgAAAAAEAAQA9QAAAIgDAAAAAA==&#10;" path="m,69896l,,1177353,r,69896e" filled="f" strokeweight=".52953mm">
                  <v:stroke miterlimit="83231f" joinstyle="miter"/>
                  <v:path arrowok="t" textboxrect="0,0,1177353,69896"/>
                </v:shape>
                <v:rect id="Rectangle 206" o:spid="_x0000_s1083" style="position:absolute;left:17546;top:2811;width:973;height:1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207" o:spid="_x0000_s1084" style="position:absolute;left:18472;top:2811;width:885;height:1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VQ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Uk8Sv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cVQ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s</w:t>
                        </w:r>
                      </w:p>
                    </w:txbxContent>
                  </v:textbox>
                </v:rect>
                <v:shape id="Shape 32567" o:spid="_x0000_s1085" style="position:absolute;left:43540;top:13606;width:7913;height:2022;visibility:visible;mso-wrap-style:square;v-text-anchor:top" coordsize="791284,2022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pW0sgA&#10;AADeAAAADwAAAGRycy9kb3ducmV2LnhtbESPUUsCQRSF34X+w3AD33I2I4vNUSKTBDFKe/HttnPd&#10;Xdu5s+zcdPz3jRD4eDjnfIcznkbXqAN1ofZs4HaQgSIuvK25NPC1md88ggqCbLHxTAZOFGA6ueqN&#10;Mbf+yJ90WEupEoRDjgYqkTbXOhQVOQwD3xInb+c7h5JkV2rb4THBXaOHWTbSDmtOCxW29FJR8bP+&#10;dQa2xX63eV2JzD78fvu2fI/4PYvG9K/j8xMooSiX8H97YQ3cDe9HD3C+k66Anvw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HGlbSyAAAAN4AAAAPAAAAAAAAAAAAAAAAAJgCAABk&#10;cnMvZG93bnJldi54bWxQSwUGAAAAAAQABAD1AAAAjQMAAAAA&#10;" path="m,l791284,r,202230l,202230,,e" fillcolor="red" stroked="f" strokeweight="0">
                  <v:stroke miterlimit="83231f" joinstyle="miter"/>
                  <v:path arrowok="t" textboxrect="0,0,791284,202230"/>
                </v:shape>
                <v:shape id="Shape 209" o:spid="_x0000_s1086" style="position:absolute;left:43397;top:13606;width:8200;height:2022;visibility:visible;mso-wrap-style:square;v-text-anchor:top" coordsize="819999,2022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ln98YA&#10;AADcAAAADwAAAGRycy9kb3ducmV2LnhtbESPT2vCQBTE7wW/w/KE3uquObQ2dSMiRKQFwbQWj4/s&#10;yx/Mvg3ZVdNv7xYKPQ4z8xtmuRptJ640+NaxhvlMgSAunWm51vD1mT8tQPiAbLBzTBp+yMMqmzws&#10;MTXuxge6FqEWEcI+RQ1NCH0qpS8bsuhnrieOXuUGiyHKoZZmwFuE204mSj1Liy3HhQZ72jRUnouL&#10;jZS2P+Ufxcu2+t7k+3NyPJ7e1Vzrx+m4fgMRaAz/4b/2zmhI1Cv8nolHQGZ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kln98YAAADcAAAADwAAAAAAAAAAAAAAAACYAgAAZHJz&#10;L2Rvd25yZXYueG1sUEsFBgAAAAAEAAQA9QAAAIsDAAAAAA==&#10;" path="m14358,202230l14358,,,,819999,,805641,r,202230e" filled="f" strokecolor="red" strokeweight=".79619mm">
                  <v:stroke miterlimit="83231f" joinstyle="miter"/>
                  <v:path arrowok="t" textboxrect="0,0,819999,202230"/>
                </v:shape>
                <v:shape id="Shape 210" o:spid="_x0000_s1087" style="position:absolute;left:45455;top:10214;width:4084;height:3248;visibility:visible;mso-wrap-style:square;v-text-anchor:top" coordsize="408404,3248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Q4l8IA&#10;AADcAAAADwAAAGRycy9kb3ducmV2LnhtbERPz2vCMBS+D/Y/hCfsNlPdEFcbxTkGO4hg50Fvj+a1&#10;DTYvJYla/3tzGOz48f0uVoPtxJV8MI4VTMYZCOLKacONgsPv9+scRIjIGjvHpOBOAVbL56cCc+1u&#10;vKdrGRuRQjjkqKCNsc+lDFVLFsPY9cSJq523GBP0jdQebyncdnKaZTNp0XBqaLGnTUvVubxYBVtj&#10;Dl/u7bhb+1N5qj/e759+MEq9jIb1AkSkIf6L/9w/WsF0kuanM+kI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xDiXwgAAANwAAAAPAAAAAAAAAAAAAAAAAJgCAABkcnMvZG93&#10;bnJldi54bWxQSwUGAAAAAAQABAD1AAAAhwMAAAAA&#10;" path="m,l408404,,204202,r,324842e" filled="f" strokecolor="red" strokeweight=".53078mm">
                  <v:stroke miterlimit="83231f" joinstyle="miter"/>
                  <v:path arrowok="t" textboxrect="0,0,408404,324842"/>
                </v:shape>
                <v:shape id="Shape 32568" o:spid="_x0000_s1088" style="position:absolute;left:55840;top:15628;width:7913;height:1369;visibility:visible;mso-wrap-style:square;v-text-anchor:top" coordsize="791284,1369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Om5cUA&#10;AADeAAAADwAAAGRycy9kb3ducmV2LnhtbERPu2rDMBTdC/kHcQPZajkONY4bJYQ8aId2qFMK3S7W&#10;jW1iXRlJSdy/r4ZCx8N5rzaj6cWNnO8sK5gnKQji2uqOGwWfp+NjAcIHZI29ZVLwQx4268nDCktt&#10;7/xBtyo0IoawL1FBG8JQSunrlgz6xA7EkTtbZzBE6BqpHd5juOlllqa5NNhxbGhxoF1L9aW6GgVf&#10;jT3IfDdfvu0pe0/5u9ial0Kp2XTcPoMINIZ/8Z/7VStYZE953BvvxCs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E6blxQAAAN4AAAAPAAAAAAAAAAAAAAAAAJgCAABkcnMv&#10;ZG93bnJldi54bWxQSwUGAAAAAAQABAD1AAAAigMAAAAA&#10;" path="m,l791284,r,136944l,136944,,e" fillcolor="blue" stroked="f" strokeweight="0">
                  <v:stroke miterlimit="83231f" joinstyle="miter"/>
                  <v:path arrowok="t" textboxrect="0,0,791284,136944"/>
                </v:shape>
                <v:shape id="Shape 212" o:spid="_x0000_s1089" style="position:absolute;left:55697;top:15628;width:8200;height:1369;visibility:visible;mso-wrap-style:square;v-text-anchor:top" coordsize="819999,1369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NTtsUA&#10;AADcAAAADwAAAGRycy9kb3ducmV2LnhtbESPT4vCMBTE78J+h/AEb5q2h0W6RpGVBUEF/+zi9dE8&#10;22rzUpqsrX56Iwgeh5n5DTOZdaYSV2pcaVlBPIpAEGdWl5wr+D38DMcgnEfWWFkmBTdyMJt+9CaY&#10;atvyjq57n4sAYZeigsL7OpXSZQUZdCNbEwfvZBuDPsgml7rBNsBNJZMo+pQGSw4LBdb0XVB22f8b&#10;Bed2hffjcXOP24WZr8/rv+3pEis16HfzLxCeOv8Ov9pLrSCJE3ieCUd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01O2xQAAANwAAAAPAAAAAAAAAAAAAAAAAJgCAABkcnMv&#10;ZG93bnJldi54bWxQSwUGAAAAAAQABAD1AAAAigMAAAAA&#10;" path="m14358,r,136943l,136943r819999,l805642,136943,805642,e" filled="f" strokecolor="blue" strokeweight=".79619mm">
                  <v:stroke miterlimit="83231f" joinstyle="miter"/>
                  <v:path arrowok="t" textboxrect="0,0,819999,136943"/>
                </v:shape>
                <v:shape id="Shape 213" o:spid="_x0000_s1090" style="position:absolute;left:57755;top:17141;width:4084;height:2197;visibility:visible;mso-wrap-style:square;v-text-anchor:top" coordsize="408405,2197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sgM8QA&#10;AADcAAAADwAAAGRycy9kb3ducmV2LnhtbESPT2vCQBTE7wW/w/IEb7pJBGtTV7G2ouDFP6XnR/aZ&#10;RLNvQ3Yb47d3C0KPw8z8hpktOlOJlhpXWlYQjyIQxJnVJecKvk/r4RSE88gaK8uk4E4OFvPeywxT&#10;bW98oPbocxEg7FJUUHhfp1K6rCCDbmRr4uCdbWPQB9nkUjd4C3BTySSKJtJgyWGhwJpWBWXX469R&#10;4PPLaVdy/LrZf2G7+vlM5NtHotSg3y3fQXjq/H/42d5qBUk8hr8z4QjI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bIDPEAAAA3AAAAA8AAAAAAAAAAAAAAAAAmAIAAGRycy9k&#10;b3ducmV2LnhtbFBLBQYAAAAABAAEAPUAAACJAwAAAAA=&#10;" path="m,219746r408405,l204202,219746,204202,e" filled="f" strokecolor="blue" strokeweight=".53078mm">
                  <v:stroke miterlimit="83231f" joinstyle="miter"/>
                  <v:path arrowok="t" textboxrect="0,0,408405,219746"/>
                </v:shape>
                <v:rect id="Rectangle 214" o:spid="_x0000_s1091" style="position:absolute;left:45550;top:23103;width:96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wd6M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8Hej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S</w:t>
                        </w:r>
                      </w:p>
                    </w:txbxContent>
                  </v:textbox>
                </v:rect>
                <v:rect id="Rectangle 215" o:spid="_x0000_s1092" style="position:absolute;left:46514;top:23103;width:88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C4c8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wuHP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h</w:t>
                        </w:r>
                      </w:p>
                    </w:txbxContent>
                  </v:textbox>
                </v:rect>
                <v:rect id="Rectangle 216" o:spid="_x0000_s1093" style="position:absolute;left:47382;top:23103;width:80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ImBM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Wsb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WImB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217" o:spid="_x0000_s1094" style="position:absolute;left:48154;top:23103;width:128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Dn8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hB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oOf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m</w:t>
                        </w:r>
                      </w:p>
                    </w:txbxContent>
                  </v:textbox>
                </v:rect>
                <v:rect id="Rectangle 218" o:spid="_x0000_s1095" style="position:absolute;left:58584;top:23103;width:96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EX7c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WBv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sRft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V</w:t>
                        </w:r>
                      </w:p>
                    </w:txbxContent>
                  </v:textbox>
                </v:rect>
                <v:rect id="Rectangle 219" o:spid="_x0000_s1096" style="position:absolute;left:59452;top:23103;width:80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2ydsUA&#10;AADcAAAADwAAAGRycy9kb3ducmV2LnhtbESPQWvCQBSE74X+h+UJ3pqNHoqJWUVsizlaLVhvj+wz&#10;CWbfhuw2if76bqHgcZiZb5hsPZpG9NS52rKCWRSDIC6srrlU8HX8eFmAcB5ZY2OZFNzIwXr1/JRh&#10;qu3An9QffCkChF2KCirv21RKV1Rk0EW2JQ7exXYGfZBdKXWHQ4CbRs7j+FUarDksVNjStqLievgx&#10;CnaLdvOd2/tQNu/n3Wl/St6OiVdqOhk3SxCeRv8I/7dzrWA+S+D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/bJ2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220" o:spid="_x0000_s1097" style="position:absolute;left:60223;top:23103;width:80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vRVs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vP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9FW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c</w:t>
                        </w:r>
                      </w:p>
                    </w:txbxContent>
                  </v:textbox>
                </v:rect>
                <v:shape id="Shape 221" o:spid="_x0000_s1098" style="position:absolute;left:39153;top:21997;width:29003;height:0;visibility:visible;mso-wrap-style:square;v-text-anchor:top" coordsize="290030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pmDsQA&#10;AADcAAAADwAAAGRycy9kb3ducmV2LnhtbESPQWvCQBSE74L/YXlCb7oxpVpS15AGCtJbbQ8eX7Ov&#10;yWr2bdhdNf77bqHgcZiZb5hNOdpeXMgH41jBcpGBIG6cNtwq+Pp8mz+DCBFZY++YFNwoQLmdTjZY&#10;aHflD7rsYysShEOBCroYh0LK0HRkMSzcQJy8H+ctxiR9K7XHa4LbXuZZtpIWDaeFDgeqO2pO+7NV&#10;8H1Y1092qNG/Po6VNAbP+fFdqYfZWL2AiDTGe/i/vdMK8nwJf2fSEZ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6Zg7EAAAA3AAAAA8AAAAAAAAAAAAAAAAAmAIAAGRycy9k&#10;b3ducmV2LnhtbFBLBQYAAAAABAAEAPUAAACJAwAAAAA=&#10;" path="m,l2900309,e" filled="f" strokeweight=".79619mm">
                  <v:stroke miterlimit="83231f" joinstyle="miter"/>
                  <v:path arrowok="t" textboxrect="0,0,2900309,0"/>
                </v:shape>
                <v:shape id="Shape 222" o:spid="_x0000_s1099" style="position:absolute;left:47497;top:21997;width:0;height:558;visibility:visible;mso-wrap-style:square;v-text-anchor:top" coordsize="0,55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GOCMUA&#10;AADcAAAADwAAAGRycy9kb3ducmV2LnhtbESPQWvCQBSE74X+h+UVvNVN91BKdBVtKPQiUhXF2yP7&#10;zIZk34bs1sR/3y0IHoeZ+YaZL0fXiiv1ofas4W2agSAuvam50nDYf71+gAgR2WDrmTTcKMBy8fw0&#10;x9z4gX/ououVSBAOOWqwMXa5lKG05DBMfUecvIvvHcYk+0qaHocEd61UWfYuHdacFix29GmpbHa/&#10;TsNmPxyLU2Gbcns+N4VqN+vLzWg9eRlXMxCRxvgI39vfRoNSCv7PpCM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0Y4IxQAAANwAAAAPAAAAAAAAAAAAAAAAAJgCAABkcnMv&#10;ZG93bnJldi54bWxQSwUGAAAAAAQABAD1AAAAigMAAAAA&#10;" path="m,55733l,e" filled="f" strokeweight=".79619mm">
                  <v:stroke miterlimit="83231f" joinstyle="miter"/>
                  <v:path arrowok="t" textboxrect="0,0,0,55733"/>
                </v:shape>
                <v:shape id="Shape 223" o:spid="_x0000_s1100" style="position:absolute;left:59797;top:21997;width:0;height:558;visibility:visible;mso-wrap-style:square;v-text-anchor:top" coordsize="0,557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0rk8UA&#10;AADcAAAADwAAAGRycy9kb3ducmV2LnhtbESPT2vCQBTE70K/w/IKvenGFEqJrqINhV5E/IPi7ZF9&#10;ZkOyb0N2a+K3dwtCj8PM/IaZLwfbiBt1vnKsYDpJQBAXTldcKjgevsefIHxA1tg4JgV38rBcvIzm&#10;mGnX845u+1CKCGGfoQITQptJ6QtDFv3EtcTRu7rOYoiyK6XusI9w28g0ST6kxYrjgsGWvgwV9f7X&#10;Ktgc+lN+zk1dbC+XOk+bzfp610q9vQ6rGYhAQ/gPP9s/WkGavsPf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nSuTxQAAANwAAAAPAAAAAAAAAAAAAAAAAJgCAABkcnMv&#10;ZG93bnJldi54bWxQSwUGAAAAAAQABAD1AAAAigMAAAAA&#10;" path="m,55733l,e" filled="f" strokeweight=".79619mm">
                  <v:stroke miterlimit="83231f" joinstyle="miter"/>
                  <v:path arrowok="t" textboxrect="0,0,0,55733"/>
                </v:shape>
                <v:shape id="Shape 224" o:spid="_x0000_s1101" style="position:absolute;left:39297;top:15628;width:28716;height:0;visibility:visible;mso-wrap-style:square;v-text-anchor:top" coordsize="287159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jjcMYA&#10;AADcAAAADwAAAGRycy9kb3ducmV2LnhtbESPQWvCQBSE7wX/w/KEXopuGqRKdJVSlLaXoFE8P7LP&#10;JJp9m2bXmP77bkHwOMzMN8xi1ZtadNS6yrKC13EEgji3uuJCwWG/Gc1AOI+ssbZMCn7JwWo5eFpg&#10;ou2Nd9RlvhABwi5BBaX3TSKly0sy6Ma2IQ7eybYGfZBtIXWLtwA3tYyj6E0arDgslNjQR0n5Jbsa&#10;BZ/fzXp6nmU/1WTapdt0G7+k16NSz8P+fQ7CU+8f4Xv7SyuI4wn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IjjcMYAAADcAAAADwAAAAAAAAAAAAAAAACYAgAAZHJz&#10;L2Rvd25yZXYueG1sUEsFBgAAAAAEAAQA9QAAAIsDAAAAAA==&#10;" path="m,l2871592,e" filled="f" strokeweight=".79619mm">
                  <v:stroke miterlimit="83231f" joinstyle="miter"/>
                  <v:path arrowok="t" textboxrect="0,0,2871592,0"/>
                </v:shape>
                <v:rect id="Rectangle 225" o:spid="_x0000_s1102" style="position:absolute;left:37260;top:21495;width:48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xyzs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L4C1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3HLO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226" o:spid="_x0000_s1103" style="position:absolute;left:37743;top:21495;width:80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7suc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xE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Duy5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227" o:spid="_x0000_s1104" style="position:absolute;left:37742;top:15125;width:80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JJIsUA&#10;AADcAAAADwAAAGRycy9kb3ducmV2LnhtbESPT4vCMBTE78J+h/AWvGlqD6tWo8iuix79s6DeHs2z&#10;LTYvpYm2+umNIOxxmJnfMNN5a0pxo9oVlhUM+hEI4tTqgjMFf/vf3giE88gaS8uk4E4O5rOPzhQT&#10;bRve0m3nMxEg7BJUkHtfJVK6NCeDrm8r4uCdbW3QB1lnUtfYBLgpZRxFX9JgwWEhx4q+c0ovu6tR&#10;sBpVi+PaPpqsXJ5Wh81h/LMfe6W6n+1iAsJT6//D7/ZaK4jjI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Qkki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228" o:spid="_x0000_s1105" style="position:absolute;left:37742;top:8756;width:80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3dUM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mv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3d1Q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229" o:spid="_x0000_s1106" style="position:absolute;left:37742;top:2386;width:803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F4y8QA&#10;AADcAAAADwAAAGRycy9kb3ducmV2LnhtbESPT4vCMBTE78J+h/AWvGm6PYjtGkVcRY/rH3C9PZpn&#10;W2xeShNt3U9vBMHjMDO/YSazzlTiRo0rLSv4GkYgiDOrS84VHParwRiE88gaK8uk4E4OZtOP3gRT&#10;bVve0m3ncxEg7FJUUHhfp1K6rCCDbmhr4uCdbWPQB9nkUjfYBripZBxFI2mw5LBQYE2LgrLL7moU&#10;rMf1/G9j/9u8Wp7Wx99j8rNPvFL9z27+DcJT59/hV3ujFcRxAs8z4QjI6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6ReMv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4</w:t>
                        </w:r>
                      </w:p>
                    </w:txbxContent>
                  </v:textbox>
                </v:rect>
                <v:shape id="Shape 230" o:spid="_x0000_s1107" style="position:absolute;left:39297;top:2746;width:0;height:19395;visibility:visible;mso-wrap-style:square;v-text-anchor:top" coordsize="0,19395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bAo8QA&#10;AADcAAAADwAAAGRycy9kb3ducmV2LnhtbERPTWvCQBC9C/0PyxR6EbNJFLGpqxTBKsWL1oDHaXaa&#10;hGZnY3bV+O+7B6HHx/ueL3vTiCt1rrasIIliEMSF1TWXCo5f69EMhPPIGhvLpOBODpaLp8EcM21v&#10;vKfrwZcihLDLUEHlfZtJ6YqKDLrItsSB+7GdQR9gV0rd4S2Em0amcTyVBmsODRW2tKqo+D1cjILX&#10;72m+OePl43O/OyfD5Hg65elEqZfn/v0NhKfe/4sf7q1WkI7D/HAmHAG5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GwKPEAAAA3AAAAA8AAAAAAAAAAAAAAAAAmAIAAGRycy9k&#10;b3ducmV2LnhtbFBLBQYAAAAABAAEAPUAAACJAwAAAAA=&#10;" path="m,1939501l,e" filled="f" strokeweight=".79619mm">
                  <v:stroke miterlimit="83231f" joinstyle="miter"/>
                  <v:path arrowok="t" textboxrect="0,0,0,1939501"/>
                </v:shape>
                <v:shape id="Shape 231" o:spid="_x0000_s1108" style="position:absolute;left:38738;top:21997;width:559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HGVsQA&#10;AADcAAAADwAAAGRycy9kb3ducmV2LnhtbESPwWrDMBBE74X8g9hAb42UBNLEsRKa4kDorWk/YLHW&#10;lom1MpLquH9fFQo9DjPzhimPk+vFSCF2njUsFwoEce1Nx62Gz4/z0xZETMgGe8+k4ZsiHA+zhxIL&#10;4+/8TuM1tSJDOBaowaY0FFLG2pLDuPADcfYaHxymLEMrTcB7hrterpTaSIcd5wWLA71aqm/XL6eh&#10;2j5Xb7u1CpfqdLLnXTeqTTNq/TifXvYgEk3pP/zXvhgNq/USfs/kIyAP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hxlbEAAAA3AAAAA8AAAAAAAAAAAAAAAAAmAIAAGRycy9k&#10;b3ducmV2LnhtbFBLBQYAAAAABAAEAPUAAACJAwAAAAA=&#10;" path="m55837,l,e" filled="f" strokeweight=".79619mm">
                  <v:stroke miterlimit="83231f" joinstyle="miter"/>
                  <v:path arrowok="t" textboxrect="0,0,55837,0"/>
                </v:shape>
                <v:shape id="Shape 232" o:spid="_x0000_s1109" style="position:absolute;left:38738;top:15628;width:559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NYIcMA&#10;AADcAAAADwAAAGRycy9kb3ducmV2LnhtbESP0WoCMRRE3wv9h3ALfauJK1hdjaJlBelb1Q+4bK6b&#10;xc3NksR1+/dNodDHYWbOMOvt6DoxUIitZw3TiQJBXHvTcqPhcj68LUDEhGyw80wavinCdvP8tMbS&#10;+Ad/0XBKjcgQjiVqsCn1pZSxtuQwTnxPnL2rDw5TlqGRJuAjw10nC6Xm0mHLecFiTx+W6tvp7jRU&#10;i/fqczlT4Vjt9/awbAc1vw5av76MuxWIRGP6D/+1j0ZDMSvg90w+An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NYIcMAAADcAAAADwAAAAAAAAAAAAAAAACYAgAAZHJzL2Rv&#10;d25yZXYueG1sUEsFBgAAAAAEAAQA9QAAAIgDAAAAAA==&#10;" path="m55837,l,e" filled="f" strokeweight=".79619mm">
                  <v:stroke miterlimit="83231f" joinstyle="miter"/>
                  <v:path arrowok="t" textboxrect="0,0,55837,0"/>
                </v:shape>
                <v:shape id="Shape 233" o:spid="_x0000_s1110" style="position:absolute;left:38738;top:9258;width:559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/9usMA&#10;AADcAAAADwAAAGRycy9kb3ducmV2LnhtbESP0WoCMRRE3wv+Q7hC32qiC1a3RtGygvSt2g+4bK6b&#10;xc3NksR1+/dNodDHYWbOMJvd6DoxUIitZw3zmQJBXHvTcqPh63J8WYGICdlg55k0fFOE3XbytMHS&#10;+Ad/0nBOjcgQjiVqsCn1pZSxtuQwznxPnL2rDw5TlqGRJuAjw10nF0otpcOW84LFnt4t1bfz3Wmo&#10;Vq/Vx7pQ4VQdDva4bge1vA5aP0/H/RuIRGP6D/+1T0bDoijg90w+An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7/9usMAAADcAAAADwAAAAAAAAAAAAAAAACYAgAAZHJzL2Rv&#10;d25yZXYueG1sUEsFBgAAAAAEAAQA9QAAAIgDAAAAAA==&#10;" path="m55837,l,e" filled="f" strokeweight=".79619mm">
                  <v:stroke miterlimit="83231f" joinstyle="miter"/>
                  <v:path arrowok="t" textboxrect="0,0,55837,0"/>
                </v:shape>
                <v:shape id="Shape 234" o:spid="_x0000_s1111" style="position:absolute;left:38738;top:2889;width:559;height:0;visibility:visible;mso-wrap-style:square;v-text-anchor:top" coordsize="5583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ZlzsQA&#10;AADcAAAADwAAAGRycy9kb3ducmV2LnhtbESP3WoCMRSE74W+QziF3mlSFX9Wo9SygvRO2wc4bI6b&#10;xc3JkqTr9u1NodDLYWa+Ybb7wbWipxAbzxpeJwoEceVNw7WGr8/jeAUiJmSDrWfS8EMR9run0RYL&#10;4+98pv6SapEhHAvUYFPqCiljZclhnPiOOHtXHxymLEMtTcB7hrtWTpVaSIcN5wWLHb1bqm6Xb6eh&#10;XC3Lj/VMhVN5ONjjuunV4tpr/fI8vG1AJBrSf/ivfTIaprM5/J7JR0D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WZc7EAAAA3AAAAA8AAAAAAAAAAAAAAAAAmAIAAGRycy9k&#10;b3ducmV2LnhtbFBLBQYAAAAABAAEAPUAAACJAwAAAAA=&#10;" path="m55837,l,e" filled="f" strokeweight=".79619mm">
                  <v:stroke miterlimit="83231f" joinstyle="miter"/>
                  <v:path arrowok="t" textboxrect="0,0,55837,0"/>
                </v:shape>
                <v:rect id="Rectangle 235" o:spid="_x0000_s1112" style="position:absolute;left:35529;top:18018;width:1500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Stj8YA&#10;AADcAAAADwAAAGRycy9kb3ducmV2LnhtbESPT2vCQBTE74V+h+UJvdVNrLUSXUMpSLxUqFrx+My+&#10;/KHZtzG7avrtXaHQ4zAzv2HmaW8acaHO1ZYVxMMIBHFudc2lgt12+TwF4TyyxsYyKfglB+ni8WGO&#10;ibZX/qLLxpciQNglqKDyvk2kdHlFBt3QtsTBK2xn0AfZlVJ3eA1w08hRFE2kwZrDQoUtfVSU/2zO&#10;RsF3vD3vM7c+8qE4vY0/fbYuykypp0H/PgPhqff/4b/2SisYvbzC/Uw4AnJ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Stj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W</w:t>
                        </w:r>
                      </w:p>
                    </w:txbxContent>
                  </v:textbox>
                </v:rect>
                <v:rect id="Rectangle 236" o:spid="_x0000_s1113" style="position:absolute;left:35837;top:16814;width:883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Yz+MYA&#10;AADcAAAADwAAAGRycy9kb3ducmV2LnhtbESPW2vCQBSE3wv9D8sRfKsbrWhJ3YRSKPFFwUvFx9Ps&#10;yQWzZ9PsqvHfu0Khj8PMfMMs0t404kKdqy0rGI8iEMS51TWXCva7r5c3EM4ja2wsk4IbOUiT56cF&#10;xtpeeUOXrS9FgLCLUUHlfRtL6fKKDLqRbYmDV9jOoA+yK6Xu8BrgppGTKJpJgzWHhQpb+qwoP23P&#10;RsH3eHc+ZG79w8fidz5d+WxdlJlSw0H/8Q7CU+//w3/tpVYweZ3B40w4AjK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VYz+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237" o:spid="_x0000_s1114" style="position:absolute;left:36058;top:16142;width:442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qWY8YA&#10;AADcAAAADwAAAGRycy9kb3ducmV2LnhtbESPT2vCQBTE7wW/w/KE3upGWxqJboIIJb1UqLbS42v2&#10;5Q9m36bZVdNv7wqCx2FmfsMss8G04kS9aywrmE4iEMSF1Q1XCr52b09zEM4ja2wtk4J/cpClo4cl&#10;Jtqe+ZNOW1+JAGGXoILa+y6R0hU1GXQT2xEHr7S9QR9kX0nd4znATStnUfQqDTYcFmrsaF1Tcdge&#10;jYLv6e64z93ml3/Kv/jlw+ebssqVehwPqwUIT4O/h2/td61g9hzD9Uw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hqWY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rect id="Rectangle 238" o:spid="_x0000_s1115" style="position:absolute;left:35794;top:15416;width:970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4UCEcIA&#10;AADcAAAADwAAAGRycy9kb3ducmV2LnhtbERPy4rCMBTdC/5DuII7TdVhHKpRRJC6UVBnBpfX5vaB&#10;zU1tonb+3iwGXB7Oe75sTSUe1LjSsoLRMAJBnFpdcq7g+7QZfIFwHlljZZkU/JGD5aLbmWOs7ZMP&#10;9Dj6XIQQdjEqKLyvYyldWpBBN7Q1ceAy2xj0ATa51A0+Q7ip5DiKPqXBkkNDgTWtC0qvx7tR8DM6&#10;3X8Tt7/wObtNP3Y+2Wd5olS/165mIDy1/i3+d2+1gvEkrA1nwhGQi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hQIR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239" o:spid="_x0000_s1116" style="position:absolute;left:35793;top:14429;width:971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mnisYA&#10;AADcAAAADwAAAGRycy9kb3ducmV2LnhtbESPT2vCQBTE74V+h+UJvdVNrNQaXUMpSLxUqFrx+My+&#10;/KHZtzG7avrtXaHQ4zAzv2HmaW8acaHO1ZYVxMMIBHFudc2lgt12+fwGwnlkjY1lUvBLDtLF48Mc&#10;E22v/EWXjS9FgLBLUEHlfZtI6fKKDLqhbYmDV9jOoA+yK6Xu8BrgppGjKHqVBmsOCxW29FFR/rM5&#10;GwXf8fa8z9z6yIfiNBl/+mxdlJlST4P+fQbCU+//w3/tlVYwepnC/Uw4AnJ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Mmni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240" o:spid="_x0000_s1117" style="position:absolute;left:36014;top:13679;width:529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V9asMA&#10;AADcAAAADwAAAGRycy9kb3ducmV2LnhtbERPy2rCQBTdF/yH4Qru6kQRK6mjiCDpxkCTWrq8zdw8&#10;MHMnzYwm/n1nUejycN7b/WhacafeNZYVLOYRCOLC6oYrBR/56XkDwnlkja1lUvAgB/vd5GmLsbYD&#10;v9M985UIIexiVFB738VSuqImg25uO+LAlbY36APsK6l7HEK4aeUyitbSYMOhocaOjjUV1+xmFFwW&#10;+e0zcek3f5U/L6uzT9KySpSaTcfDKwhPo/8X/7nftILlKswPZ8IRk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V9a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t</w:t>
                        </w:r>
                      </w:p>
                    </w:txbxContent>
                  </v:textbox>
                </v:rect>
                <v:rect id="Rectangle 241" o:spid="_x0000_s1118" style="position:absolute;left:36058;top:13181;width:441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nY8cUA&#10;AADcAAAADwAAAGRycy9kb3ducmV2LnhtbESPT2vCQBTE70K/w/IK3swmIlpSVykFiRcFtS09vmZf&#10;/tDs25hdNX57VxA8DjPzG2a+7E0jztS52rKCJIpBEOdW11wq+DqsRm8gnEfW2FgmBVdysFy8DOaY&#10;anvhHZ33vhQBwi5FBZX3bSqlyysy6CLbEgevsJ1BH2RXSt3hJcBNI8dxPJUGaw4LFbb0WVH+vz8Z&#10;Bd/J4fSTue0f/xbH2WTjs21RZkoNX/uPdxCeev8MP9prrWA8SeB+Jhw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udjx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2" o:spid="_x0000_s1119" style="position:absolute;left:35837;top:12514;width:883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tGhsUA&#10;AADcAAAADwAAAGRycy9kb3ducmV2LnhtbESPT2vCQBTE74V+h+UJvdWNQWyJboIUSnpRqFbx+My+&#10;/MHs2zS7avz2bqHgcZiZ3zCLbDCtuFDvGssKJuMIBHFhdcOVgp/t5+s7COeRNbaWScGNHGTp89MC&#10;E22v/E2Xja9EgLBLUEHtfZdI6YqaDLqx7YiDV9reoA+yr6Tu8RrgppVxFM2kwYbDQo0dfdRUnDZn&#10;o2A32Z73uVsf+VD+vk1XPl+XVa7Uy2hYzkF4Gvwj/N/+0griaQx/Z8IRkO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a0aG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c</w:t>
                        </w:r>
                      </w:p>
                    </w:txbxContent>
                  </v:textbox>
                </v:rect>
                <v:rect id="Rectangle 243" o:spid="_x0000_s1120" style="position:absolute;left:35793;top:11563;width:971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fjHcYA&#10;AADcAAAADwAAAGRycy9kb3ducmV2LnhtbESPW2vCQBSE3wv9D8sR+lY3XtCSugmlIOmLgpeKj6fZ&#10;kwtmz6bZVeO/d4VCH4eZ+YZZpL1pxIU6V1tWMBpGIIhzq2suFex3y9c3EM4ja2wsk4IbOUiT56cF&#10;xtpeeUOXrS9FgLCLUUHlfRtL6fKKDLqhbYmDV9jOoA+yK6Xu8BrgppHjKJpJgzWHhQpb+qwoP23P&#10;RsH3aHc+ZG79w8fidz5d+WxdlJlSL4P+4x2Ep97/h//aX1rBeDqBx5lwBGRy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SfjH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244" o:spid="_x0000_s1121" style="position:absolute;left:35837;top:10619;width:883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57acUA&#10;AADcAAAADwAAAGRycy9kb3ducmV2LnhtbESPT2vCQBTE74V+h+UJvdWNEmyJboIUSnpRqFbx+My+&#10;/MHs2zS7avz2bqHgcZiZ3zCLbDCtuFDvGssKJuMIBHFhdcOVgp/t5+s7COeRNbaWScGNHGTp89MC&#10;E22v/E2Xja9EgLBLUEHtfZdI6YqaDLqx7YiDV9reoA+yr6Tu8RrgppXTKJpJgw2HhRo7+qipOG3O&#10;RsFusj3vc7c+8qH8fYtXPl+XVa7Uy2hYzkF4Gvwj/N/+0gqmcQx/Z8IRkO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zntp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245" o:spid="_x0000_s1122" style="position:absolute;left:35793;top:9684;width:971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Le8sUA&#10;AADcAAAADwAAAGRycy9kb3ducmV2LnhtbESPT2vCQBTE74LfYXmF3sxG0Vaiq4hQ0kuFahWPz+zL&#10;H5p9G7Orxm/fLQgeh5n5DTNfdqYWV2pdZVnBMIpBEGdWV1wo+Nl9DKYgnEfWWFsmBXdysFz0e3NM&#10;tL3xN123vhABwi5BBaX3TSKly0oy6CLbEAcvt61BH2RbSN3iLcBNLUdx/CYNVhwWSmxoXVL2u70Y&#10;Bfvh7nJI3ebEx/z8Pv7y6SYvUqVeX7rVDISnzj/Dj/anVjAaT+D/TDg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gt7y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246" o:spid="_x0000_s1123" style="position:absolute;left:35794;top:8696;width:970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BAhcYA&#10;AADcAAAADwAAAGRycy9kb3ducmV2LnhtbESPT2vCQBTE7wW/w/KE3uomQWyJboIIkl4qqG3p8Zl9&#10;+YPZt2l21fTbd4VCj8PM/IZZ5aPpxJUG11pWEM8iEMSl1S3XCt6P26cXEM4ja+wsk4IfcpBnk4cV&#10;ptreeE/Xg69FgLBLUUHjfZ9K6cqGDLqZ7YmDV9nBoA9yqKUe8BbgppNJFC2kwZbDQoM9bRoqz4eL&#10;UfARHy+fhdud+Kv6fp6/+WJX1YVSj9NxvQThafT/4b/2q1aQzBdwP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VBAh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247" o:spid="_x0000_s1124" style="position:absolute;left:35837;top:7753;width:883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zlHsYA&#10;AADcAAAADwAAAGRycy9kb3ducmV2LnhtbESPT2vCQBTE7wW/w/KE3pqNIo1EVxFB0kuFxlp6fGZf&#10;/mD2bZrdaPrtu4VCj8PM/IZZb0fTihv1rrGsYBbFIIgLqxuuFLyfDk9LEM4ja2wtk4JvcrDdTB7W&#10;mGp75ze65b4SAcIuRQW1910qpStqMugi2xEHr7S9QR9kX0nd4z3ATSvncfwsDTYcFmrsaF9Tcc0H&#10;o+A8Ow0fmTte+LP8ShavPjuWVabU43TcrUB4Gv1/+K/9ohXMFwn8nglHQG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hzlH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248" o:spid="_x0000_s1125" style="position:absolute;left:36058;top:7066;width:442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NxbMMA&#10;AADcAAAADwAAAGRycy9kb3ducmV2LnhtbERPy2rCQBTdF/yH4Qru6kQRK6mjiCDpxkCTWrq8zdw8&#10;MHMnzYwm/n1nUejycN7b/WhacafeNZYVLOYRCOLC6oYrBR/56XkDwnlkja1lUvAgB/vd5GmLsbYD&#10;v9M985UIIexiVFB738VSuqImg25uO+LAlbY36APsK6l7HEK4aeUyitbSYMOhocaOjjUV1+xmFFwW&#10;+e0zcek3f5U/L6uzT9KySpSaTcfDKwhPo/8X/7nftILlKqwNZ8IRk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NxbM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9" o:spid="_x0000_s1126" style="position:absolute;left:36014;top:6577;width:529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/U98UA&#10;AADcAAAADwAAAGRycy9kb3ducmV2LnhtbESPT2vCQBTE74LfYXmF3sxGEVujq4hQ0kuFahWPz+zL&#10;H5p9G7Orxm/fLQgeh5n5DTNfdqYWV2pdZVnBMIpBEGdWV1wo+Nl9DN5BOI+ssbZMCu7kYLno9+aY&#10;aHvjb7pufSEChF2CCkrvm0RKl5Vk0EW2IQ5ebluDPsi2kLrFW4CbWo7ieCINVhwWSmxoXVL2u70Y&#10;Bfvh7nJI3ebEx/z8Nv7y6SYvUqVeX7rVDISnzj/Dj/anVjAaT+H/TDg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z9T3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(</w:t>
                        </w:r>
                      </w:p>
                    </w:txbxContent>
                  </v:textbox>
                </v:rect>
                <v:rect id="Rectangle 250" o:spid="_x0000_s1127" style="position:absolute;left:35573;top:5609;width:1412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zrt8IA&#10;AADcAAAADwAAAGRycy9kb3ducmV2LnhtbERPy4rCMBTdC/5DuII7TRVnHKpRRJC6UVBnBpfX5vaB&#10;zU1tonb+3iwGXB7Oe75sTSUe1LjSsoLRMAJBnFpdcq7g+7QZfIFwHlljZZkU/JGD5aLbmWOs7ZMP&#10;9Dj6XIQQdjEqKLyvYyldWpBBN7Q1ceAy2xj0ATa51A0+Q7ip5DiKPqXBkkNDgTWtC0qvx7tR8DM6&#10;3X8Tt7/wObtNJzuf7LM8Uarfa1czEJ5a/xb/u7dawfgjzA9nwhGQi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LOu3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%</w:t>
                        </w:r>
                      </w:p>
                    </w:txbxContent>
                  </v:textbox>
                </v:rect>
                <v:rect id="Rectangle 251" o:spid="_x0000_s1128" style="position:absolute;left:36014;top:4602;width:529;height:1778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BOLMYA&#10;AADcAAAADwAAAGRycy9kb3ducmV2LnhtbESPT2vCQBTE70K/w/IKvekmUq2kbkIplHhRUFvx+My+&#10;/KHZt2l21fjtuwWhx2FmfsMss8G04kK9aywriCcRCOLC6oYrBZ/7j/EChPPIGlvLpOBGDrL0YbTE&#10;RNsrb+my85UIEHYJKqi97xIpXVGTQTexHXHwStsb9EH2ldQ9XgPctHIaRXNpsOGwUGNH7zUV37uz&#10;UfAV78+H3G1OfCx/Xp7XPt+UVa7U0+Pw9grC0+D/w/f2SiuYzmL4OxOOgEx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2BOL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)</w:t>
                        </w:r>
                      </w:p>
                    </w:txbxContent>
                  </v:textbox>
                </v:rect>
                <v:rect id="Rectangle 252" o:spid="_x0000_s1129" style="position:absolute;left:49778;top:375;width:1149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Zx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M5nH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253" o:spid="_x0000_s1130" style="position:absolute;left:50895;top:375;width:1238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88XM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fzxc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254" o:spid="_x0000_s1131" style="position:absolute;left:52107;top:375;width:885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1</w:t>
                        </w:r>
                      </w:p>
                    </w:txbxContent>
                  </v:textbox>
                </v:rect>
                <v:rect id="Rectangle 255" o:spid="_x0000_s1132" style="position:absolute;left:52985;top:375;width:884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oBs8YA&#10;AADcAAAADwAAAGRycy9kb3ducmV2LnhtbESPQWvCQBSE74L/YXmF3symg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9oBs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2</w:t>
                        </w:r>
                      </w:p>
                    </w:txbxContent>
                  </v:textbox>
                </v:rect>
                <v:rect id="Rectangle 256" o:spid="_x0000_s1133" style="position:absolute;left:53846;top:375;width:885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fxM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In8T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9</w:t>
                        </w:r>
                      </w:p>
                    </w:txbxContent>
                  </v:textbox>
                </v:rect>
                <v:rect id="Rectangle 257" o:spid="_x0000_s1134" style="position:absolute;left:54708;top:375;width:442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Q6X8UA&#10;AADcAAAADwAAAGRycy9kb3ducmV2LnhtbESPS4vCQBCE78L+h6EX9qaTFdZ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RDpf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,</w:t>
                        </w:r>
                      </w:p>
                    </w:txbxContent>
                  </v:textbox>
                </v:rect>
                <v:rect id="Rectangle 258" o:spid="_x0000_s1135" style="position:absolute;left:55138;top:375;width:443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uuLc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uuL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9" o:spid="_x0000_s1136" style="position:absolute;left:55585;top:375;width:885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cLtsYA&#10;AADcAAAADwAAAGRycy9kb3ducmV2LnhtbESPQWvCQBSE7wX/w/KE3uqmAYu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pcLt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7</w:t>
                        </w:r>
                      </w:p>
                    </w:txbxContent>
                  </v:textbox>
                </v:rect>
                <v:rect id="Rectangle 260" o:spid="_x0000_s1137" style="position:absolute;left:56446;top:375;width:973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FolsIA&#10;AADcAAAADwAAAGRycy9kb3ducmV2LnhtbERPy2rCQBTdF/yH4Qrd1UldhJg6ilSLWfoC7e6SuSbB&#10;zJ2QmSapX+8sBJeH854vB1OLjlpXWVbwOYlAEOdWV1woOB1/PhIQziNrrC2Tgn9ysFyM3uaYatvz&#10;nrqDL0QIYZeigtL7JpXS5SUZdBPbEAfualuDPsC2kLrFPoSbWk6jKJYGKw4NJTb0XVJ+O/wZBduk&#10;WV0ye++LevO7Pe/Os/Vx5pV6Hw+rLxCeBv8SP92ZVjCNw/xwJhwB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wWiW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d</w:t>
                        </w:r>
                      </w:p>
                    </w:txbxContent>
                  </v:textbox>
                </v:rect>
                <v:rect id="Rectangle 261" o:spid="_x0000_s1138" style="position:absolute;left:57388;top:375;width:972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3NDc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ipf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o3ND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p</w:t>
                        </w:r>
                      </w:p>
                    </w:txbxContent>
                  </v:textbox>
                </v:rect>
                <v:rect id="Rectangle 262" o:spid="_x0000_s1139" style="position:absolute;left:58329;top:375;width:442;height:17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9TesUA&#10;AADcAAAADwAAAGRycy9kb3ducmV2LnhtbESPT4vCMBTE7wv7HcJb8Lam9iBajSLuih79s9D19mie&#10;bbF5KU201U9vBMHjMDO/YabzzlTiSo0rLSsY9CMQxJnVJecK/g6r7xEI55E1VpZJwY0czGefH1NM&#10;tG15R9e9z0WAsEtQQeF9nUjpsoIMur6tiYN3so1BH2STS91gG+CmknEUDaXBksNCgTUtC8rO+4tR&#10;sB7Vi/+Nvbd59Xtcp9t0/HMYe6V6X91iAsJT59/hV3ujFcTDGJ5nw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X1N6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shape id="Shape 263" o:spid="_x0000_s1140" style="position:absolute;left:47720;top:4513;width:11774;height:701;visibility:visible;mso-wrap-style:square;v-text-anchor:top" coordsize="1177353,70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UCsQA&#10;AADcAAAADwAAAGRycy9kb3ducmV2LnhtbESPQWvCQBSE7wX/w/IEb3VTBaupq4ggKBSsUfD6yD6T&#10;kOzbsLvG+O+7QqHHYWa+YZbr3jSiI+crywo+xgkI4tzqigsFl/PufQ7CB2SNjWVS8CQP69XgbYmp&#10;tg8+UZeFQkQI+xQVlCG0qZQ+L8mgH9uWOHo36wyGKF0htcNHhJtGTpJkJg1WHBdKbGlbUl5nd6PA&#10;fR7Pdb+4b2s//66vh+dt8ZN1So2G/eYLRKA+/If/2nutYDKbwut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Q1ArEAAAA3AAAAA8AAAAAAAAAAAAAAAAAmAIAAGRycy9k&#10;b3ducmV2LnhtbFBLBQYAAAAABAAEAPUAAACJAwAAAAA=&#10;" path="m,70064l,,1177353,r,70064e" filled="f" strokeweight=".53078mm">
                  <v:stroke miterlimit="83231f" joinstyle="miter"/>
                  <v:path arrowok="t" textboxrect="0,0,1177353,70064"/>
                </v:shape>
                <v:rect id="Rectangle 264" o:spid="_x0000_s1141" style="position:absolute;left:52937;top:3145;width:972;height:1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pul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6bpX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265" o:spid="_x0000_s1142" style="position:absolute;left:53862;top:3145;width:885;height:1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LDs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2yw7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E6176" w:rsidRDefault="00AB3A7C">
      <w:pPr>
        <w:tabs>
          <w:tab w:val="center" w:pos="3084"/>
          <w:tab w:val="center" w:pos="9024"/>
        </w:tabs>
        <w:spacing w:after="0"/>
      </w:pPr>
      <w:r>
        <w:tab/>
      </w:r>
      <w:r>
        <w:rPr>
          <w:rFonts w:ascii="Arial" w:eastAsia="Arial" w:hAnsi="Arial" w:cs="Arial"/>
          <w:b/>
          <w:i/>
          <w:sz w:val="14"/>
        </w:rPr>
        <w:t>-</w:t>
      </w:r>
      <w:r>
        <w:rPr>
          <w:rFonts w:ascii="Arial" w:eastAsia="Arial" w:hAnsi="Arial" w:cs="Arial"/>
          <w:b/>
          <w:i/>
          <w:sz w:val="19"/>
          <w:vertAlign w:val="subscript"/>
        </w:rPr>
        <w:t>/-</w:t>
      </w:r>
      <w:r>
        <w:rPr>
          <w:rFonts w:ascii="Arial" w:eastAsia="Arial" w:hAnsi="Arial" w:cs="Arial"/>
          <w:b/>
          <w:i/>
          <w:sz w:val="19"/>
          <w:vertAlign w:val="subscript"/>
        </w:rPr>
        <w:tab/>
      </w:r>
      <w:r>
        <w:rPr>
          <w:rFonts w:ascii="Arial" w:eastAsia="Arial" w:hAnsi="Arial" w:cs="Arial"/>
          <w:b/>
          <w:i/>
          <w:sz w:val="19"/>
        </w:rPr>
        <w:t>ifnar</w:t>
      </w:r>
      <w:r>
        <w:rPr>
          <w:rFonts w:ascii="Arial" w:eastAsia="Arial" w:hAnsi="Arial" w:cs="Arial"/>
          <w:b/>
          <w:i/>
          <w:sz w:val="19"/>
          <w:vertAlign w:val="superscript"/>
        </w:rPr>
        <w:t>-/-</w:t>
      </w:r>
      <w:r>
        <w:rPr>
          <w:rFonts w:ascii="Arial" w:eastAsia="Arial" w:hAnsi="Arial" w:cs="Arial"/>
          <w:b/>
          <w:sz w:val="19"/>
        </w:rPr>
        <w:t>, 7dpi</w:t>
      </w:r>
    </w:p>
    <w:p w:rsidR="001E6176" w:rsidRDefault="00AB3A7C">
      <w:pPr>
        <w:spacing w:after="543"/>
        <w:ind w:left="-29" w:right="-271"/>
      </w:pPr>
      <w:r>
        <w:rPr>
          <w:noProof/>
        </w:rPr>
        <mc:AlternateContent>
          <mc:Choice Requires="wpg">
            <w:drawing>
              <wp:inline distT="0" distB="0" distL="0" distR="0">
                <wp:extent cx="6991269" cy="2603127"/>
                <wp:effectExtent l="0" t="0" r="0" b="0"/>
                <wp:docPr id="29551" name="Group 295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1269" cy="2603127"/>
                          <a:chOff x="0" y="0"/>
                          <a:chExt cx="6991269" cy="2603127"/>
                        </a:xfrm>
                      </wpg:grpSpPr>
                      <wps:wsp>
                        <wps:cNvPr id="32569" name="Shape 32569"/>
                        <wps:cNvSpPr/>
                        <wps:spPr>
                          <a:xfrm>
                            <a:off x="4531675" y="446594"/>
                            <a:ext cx="790641" cy="7955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641" h="795538">
                                <a:moveTo>
                                  <a:pt x="0" y="0"/>
                                </a:moveTo>
                                <a:lnTo>
                                  <a:pt x="790641" y="0"/>
                                </a:lnTo>
                                <a:lnTo>
                                  <a:pt x="790641" y="795538"/>
                                </a:lnTo>
                                <a:lnTo>
                                  <a:pt x="0" y="7955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9"/>
                        <wps:cNvSpPr/>
                        <wps:spPr>
                          <a:xfrm>
                            <a:off x="4517329" y="446594"/>
                            <a:ext cx="819333" cy="7955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333" h="795538">
                                <a:moveTo>
                                  <a:pt x="14346" y="0"/>
                                </a:moveTo>
                                <a:lnTo>
                                  <a:pt x="14346" y="795538"/>
                                </a:lnTo>
                                <a:lnTo>
                                  <a:pt x="0" y="795538"/>
                                </a:lnTo>
                                <a:lnTo>
                                  <a:pt x="819333" y="795538"/>
                                </a:lnTo>
                                <a:lnTo>
                                  <a:pt x="804987" y="795538"/>
                                </a:lnTo>
                                <a:lnTo>
                                  <a:pt x="804987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4722959" y="1256451"/>
                            <a:ext cx="408073" cy="7334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073" h="733486">
                                <a:moveTo>
                                  <a:pt x="0" y="733486"/>
                                </a:moveTo>
                                <a:lnTo>
                                  <a:pt x="408073" y="733486"/>
                                </a:lnTo>
                                <a:lnTo>
                                  <a:pt x="204036" y="733486"/>
                                </a:lnTo>
                                <a:lnTo>
                                  <a:pt x="204036" y="0"/>
                                </a:lnTo>
                              </a:path>
                            </a:pathLst>
                          </a:custGeom>
                          <a:ln w="1909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70" name="Shape 32570"/>
                        <wps:cNvSpPr/>
                        <wps:spPr>
                          <a:xfrm>
                            <a:off x="5760674" y="446593"/>
                            <a:ext cx="790641" cy="652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641" h="65234">
                                <a:moveTo>
                                  <a:pt x="0" y="0"/>
                                </a:moveTo>
                                <a:lnTo>
                                  <a:pt x="790641" y="0"/>
                                </a:lnTo>
                                <a:lnTo>
                                  <a:pt x="790641" y="65234"/>
                                </a:lnTo>
                                <a:lnTo>
                                  <a:pt x="0" y="6523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5746329" y="446594"/>
                            <a:ext cx="819333" cy="652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333" h="65234">
                                <a:moveTo>
                                  <a:pt x="14346" y="0"/>
                                </a:moveTo>
                                <a:lnTo>
                                  <a:pt x="14346" y="65234"/>
                                </a:lnTo>
                                <a:lnTo>
                                  <a:pt x="0" y="65234"/>
                                </a:lnTo>
                                <a:lnTo>
                                  <a:pt x="819333" y="65234"/>
                                </a:lnTo>
                                <a:lnTo>
                                  <a:pt x="804987" y="65234"/>
                                </a:lnTo>
                                <a:lnTo>
                                  <a:pt x="804987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3"/>
                        <wps:cNvSpPr/>
                        <wps:spPr>
                          <a:xfrm>
                            <a:off x="5951959" y="526147"/>
                            <a:ext cx="408073" cy="3007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8073" h="300713">
                                <a:moveTo>
                                  <a:pt x="0" y="300713"/>
                                </a:moveTo>
                                <a:lnTo>
                                  <a:pt x="408073" y="300713"/>
                                </a:lnTo>
                                <a:lnTo>
                                  <a:pt x="204036" y="300713"/>
                                </a:lnTo>
                                <a:lnTo>
                                  <a:pt x="204036" y="0"/>
                                </a:lnTo>
                              </a:path>
                            </a:pathLst>
                          </a:custGeom>
                          <a:ln w="1909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732523" y="2466371"/>
                            <a:ext cx="96158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4828851" y="2466371"/>
                            <a:ext cx="88084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915581" y="2466371"/>
                            <a:ext cx="80155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4992643" y="2466371"/>
                            <a:ext cx="128162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6034849" y="2466371"/>
                            <a:ext cx="96158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6121579" y="2466371"/>
                            <a:ext cx="80155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6198641" y="2466371"/>
                            <a:ext cx="80155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Shape 21"/>
                        <wps:cNvSpPr/>
                        <wps:spPr>
                          <a:xfrm>
                            <a:off x="4093316" y="2355885"/>
                            <a:ext cx="289795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7953">
                                <a:moveTo>
                                  <a:pt x="0" y="0"/>
                                </a:moveTo>
                                <a:lnTo>
                                  <a:pt x="2897953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4926996" y="2355885"/>
                            <a:ext cx="0" cy="556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688">
                                <a:moveTo>
                                  <a:pt x="0" y="556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6155996" y="2355885"/>
                            <a:ext cx="0" cy="556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688">
                                <a:moveTo>
                                  <a:pt x="0" y="556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Shape 24"/>
                        <wps:cNvSpPr/>
                        <wps:spPr>
                          <a:xfrm>
                            <a:off x="4107662" y="446594"/>
                            <a:ext cx="286926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69261">
                                <a:moveTo>
                                  <a:pt x="0" y="0"/>
                                </a:moveTo>
                                <a:lnTo>
                                  <a:pt x="2869261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827099" y="2305672"/>
                            <a:ext cx="48007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3875298" y="2305672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952360" y="2305672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3827099" y="1828350"/>
                            <a:ext cx="48007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875298" y="1828350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952360" y="1828350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3827099" y="1351027"/>
                            <a:ext cx="48007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3875298" y="1351027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952360" y="1351027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904170" y="873704"/>
                            <a:ext cx="48007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3952369" y="873704"/>
                            <a:ext cx="80155" cy="1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3952364" y="396381"/>
                            <a:ext cx="80155" cy="1607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Shape 37"/>
                        <wps:cNvSpPr/>
                        <wps:spPr>
                          <a:xfrm>
                            <a:off x="4107662" y="432274"/>
                            <a:ext cx="0" cy="19379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7931">
                                <a:moveTo>
                                  <a:pt x="0" y="193793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Shape 38"/>
                        <wps:cNvSpPr/>
                        <wps:spPr>
                          <a:xfrm>
                            <a:off x="4051871" y="2355885"/>
                            <a:ext cx="557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91">
                                <a:moveTo>
                                  <a:pt x="5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Shape 39"/>
                        <wps:cNvSpPr/>
                        <wps:spPr>
                          <a:xfrm>
                            <a:off x="4051871" y="1878562"/>
                            <a:ext cx="557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91">
                                <a:moveTo>
                                  <a:pt x="5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" name="Shape 40"/>
                        <wps:cNvSpPr/>
                        <wps:spPr>
                          <a:xfrm>
                            <a:off x="4051871" y="1401239"/>
                            <a:ext cx="557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91">
                                <a:moveTo>
                                  <a:pt x="5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Shape 41"/>
                        <wps:cNvSpPr/>
                        <wps:spPr>
                          <a:xfrm>
                            <a:off x="4051871" y="923917"/>
                            <a:ext cx="557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91">
                                <a:moveTo>
                                  <a:pt x="5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Shape 42"/>
                        <wps:cNvSpPr/>
                        <wps:spPr>
                          <a:xfrm>
                            <a:off x="4051871" y="446594"/>
                            <a:ext cx="557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91">
                                <a:moveTo>
                                  <a:pt x="5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39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Rectangle 43"/>
                        <wps:cNvSpPr/>
                        <wps:spPr>
                          <a:xfrm rot="-5399999">
                            <a:off x="3654686" y="1958266"/>
                            <a:ext cx="14982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 rot="-5399999">
                            <a:off x="3685475" y="1837903"/>
                            <a:ext cx="88243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 rot="-5399999">
                            <a:off x="3707536" y="1770864"/>
                            <a:ext cx="44121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 rot="-5399999">
                            <a:off x="3681111" y="1698298"/>
                            <a:ext cx="9697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 rot="-5399999">
                            <a:off x="3681111" y="1599651"/>
                            <a:ext cx="9697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 rot="-5399999">
                            <a:off x="3703171" y="1524656"/>
                            <a:ext cx="52850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 rot="-5399999">
                            <a:off x="3707536" y="1474924"/>
                            <a:ext cx="44121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 rot="-5399999">
                            <a:off x="3685476" y="1408313"/>
                            <a:ext cx="88243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 rot="-5399999">
                            <a:off x="3681110" y="1313257"/>
                            <a:ext cx="9697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 rot="-5399999">
                            <a:off x="3685475" y="1218974"/>
                            <a:ext cx="88243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 rot="-5399999">
                            <a:off x="3681111" y="1125510"/>
                            <a:ext cx="9697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 rot="-5399999">
                            <a:off x="3681110" y="1026863"/>
                            <a:ext cx="96972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 rot="-5399999">
                            <a:off x="3685475" y="932581"/>
                            <a:ext cx="88243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 rot="-5399999">
                            <a:off x="3707536" y="863951"/>
                            <a:ext cx="44121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 rot="-5399999">
                            <a:off x="3703171" y="815036"/>
                            <a:ext cx="52850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 rot="-5399999">
                            <a:off x="3659050" y="718409"/>
                            <a:ext cx="141093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 rot="-5399999">
                            <a:off x="3703171" y="617743"/>
                            <a:ext cx="52850" cy="1776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Shape 74"/>
                        <wps:cNvSpPr/>
                        <wps:spPr>
                          <a:xfrm>
                            <a:off x="4949312" y="239754"/>
                            <a:ext cx="1185961" cy="668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85961" h="66825">
                                <a:moveTo>
                                  <a:pt x="0" y="66825"/>
                                </a:moveTo>
                                <a:lnTo>
                                  <a:pt x="0" y="0"/>
                                </a:lnTo>
                                <a:lnTo>
                                  <a:pt x="1185961" y="0"/>
                                </a:lnTo>
                                <a:lnTo>
                                  <a:pt x="1185961" y="66825"/>
                                </a:lnTo>
                              </a:path>
                            </a:pathLst>
                          </a:custGeom>
                          <a:ln w="1909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Rectangle 75"/>
                        <wps:cNvSpPr/>
                        <wps:spPr>
                          <a:xfrm>
                            <a:off x="5547075" y="149446"/>
                            <a:ext cx="71749" cy="2056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571" name="Shape 32571"/>
                        <wps:cNvSpPr/>
                        <wps:spPr>
                          <a:xfrm>
                            <a:off x="909656" y="461466"/>
                            <a:ext cx="790319" cy="3963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319" h="396365">
                                <a:moveTo>
                                  <a:pt x="0" y="0"/>
                                </a:moveTo>
                                <a:lnTo>
                                  <a:pt x="790319" y="0"/>
                                </a:lnTo>
                                <a:lnTo>
                                  <a:pt x="790319" y="396365"/>
                                </a:lnTo>
                                <a:lnTo>
                                  <a:pt x="0" y="3963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" name="Shape 78"/>
                        <wps:cNvSpPr/>
                        <wps:spPr>
                          <a:xfrm>
                            <a:off x="1699975" y="857829"/>
                            <a:ext cx="143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40">
                                <a:moveTo>
                                  <a:pt x="1434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Shape 79"/>
                        <wps:cNvSpPr/>
                        <wps:spPr>
                          <a:xfrm>
                            <a:off x="909656" y="461465"/>
                            <a:ext cx="790319" cy="3963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319" h="396364">
                                <a:moveTo>
                                  <a:pt x="790319" y="0"/>
                                </a:moveTo>
                                <a:lnTo>
                                  <a:pt x="790319" y="396364"/>
                                </a:lnTo>
                                <a:lnTo>
                                  <a:pt x="0" y="396364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" name="Shape 80"/>
                        <wps:cNvSpPr/>
                        <wps:spPr>
                          <a:xfrm>
                            <a:off x="895316" y="461465"/>
                            <a:ext cx="14340" cy="3963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40" h="396364">
                                <a:moveTo>
                                  <a:pt x="14340" y="0"/>
                                </a:moveTo>
                                <a:lnTo>
                                  <a:pt x="14340" y="396364"/>
                                </a:lnTo>
                                <a:lnTo>
                                  <a:pt x="0" y="396364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" name="Shape 81"/>
                        <wps:cNvSpPr/>
                        <wps:spPr>
                          <a:xfrm>
                            <a:off x="1100862" y="872155"/>
                            <a:ext cx="407907" cy="1098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7907" h="109837">
                                <a:moveTo>
                                  <a:pt x="0" y="109837"/>
                                </a:moveTo>
                                <a:lnTo>
                                  <a:pt x="407907" y="109837"/>
                                </a:lnTo>
                                <a:lnTo>
                                  <a:pt x="203953" y="109837"/>
                                </a:lnTo>
                                <a:lnTo>
                                  <a:pt x="203953" y="0"/>
                                </a:lnTo>
                              </a:path>
                            </a:pathLst>
                          </a:custGeom>
                          <a:ln w="19102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72" name="Shape 32572"/>
                        <wps:cNvSpPr/>
                        <wps:spPr>
                          <a:xfrm>
                            <a:off x="2138155" y="461465"/>
                            <a:ext cx="790319" cy="93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319" h="93918">
                                <a:moveTo>
                                  <a:pt x="0" y="0"/>
                                </a:moveTo>
                                <a:lnTo>
                                  <a:pt x="790319" y="0"/>
                                </a:lnTo>
                                <a:lnTo>
                                  <a:pt x="790319" y="93918"/>
                                </a:lnTo>
                                <a:lnTo>
                                  <a:pt x="0" y="939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2928475" y="555382"/>
                            <a:ext cx="143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40">
                                <a:moveTo>
                                  <a:pt x="1434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2138156" y="461465"/>
                            <a:ext cx="790319" cy="939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0319" h="93916">
                                <a:moveTo>
                                  <a:pt x="790319" y="0"/>
                                </a:moveTo>
                                <a:lnTo>
                                  <a:pt x="790319" y="93916"/>
                                </a:lnTo>
                                <a:lnTo>
                                  <a:pt x="0" y="93916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5" name="Shape 85"/>
                        <wps:cNvSpPr/>
                        <wps:spPr>
                          <a:xfrm>
                            <a:off x="2123815" y="461465"/>
                            <a:ext cx="14341" cy="939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341" h="93916">
                                <a:moveTo>
                                  <a:pt x="14341" y="0"/>
                                </a:moveTo>
                                <a:lnTo>
                                  <a:pt x="14341" y="93916"/>
                                </a:lnTo>
                                <a:lnTo>
                                  <a:pt x="0" y="93916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2329362" y="569708"/>
                            <a:ext cx="407907" cy="509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7907" h="50939">
                                <a:moveTo>
                                  <a:pt x="0" y="50939"/>
                                </a:moveTo>
                                <a:lnTo>
                                  <a:pt x="407907" y="50939"/>
                                </a:lnTo>
                                <a:lnTo>
                                  <a:pt x="203953" y="50939"/>
                                </a:lnTo>
                                <a:lnTo>
                                  <a:pt x="203953" y="0"/>
                                </a:lnTo>
                              </a:path>
                            </a:pathLst>
                          </a:custGeom>
                          <a:ln w="19102" cap="flat">
                            <a:miter lim="127000"/>
                          </a:ln>
                        </wps:spPr>
                        <wps:style>
                          <a:lnRef idx="1">
                            <a:srgbClr val="0000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Rectangle 87"/>
                        <wps:cNvSpPr/>
                        <wps:spPr>
                          <a:xfrm>
                            <a:off x="1110423" y="2482197"/>
                            <a:ext cx="96118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1206711" y="2482197"/>
                            <a:ext cx="88049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1293406" y="2482197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1370437" y="2482197"/>
                            <a:ext cx="128110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2412218" y="2482197"/>
                            <a:ext cx="96119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2498913" y="2482197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2575944" y="2482197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Shape 94"/>
                        <wps:cNvSpPr/>
                        <wps:spPr>
                          <a:xfrm>
                            <a:off x="471475" y="2371658"/>
                            <a:ext cx="289677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96774">
                                <a:moveTo>
                                  <a:pt x="0" y="0"/>
                                </a:moveTo>
                                <a:lnTo>
                                  <a:pt x="2896774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1304816" y="2371658"/>
                            <a:ext cx="0" cy="557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714">
                                <a:moveTo>
                                  <a:pt x="0" y="5571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6" name="Shape 96"/>
                        <wps:cNvSpPr/>
                        <wps:spPr>
                          <a:xfrm>
                            <a:off x="2533315" y="2371658"/>
                            <a:ext cx="0" cy="557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714">
                                <a:moveTo>
                                  <a:pt x="0" y="5571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485816" y="461464"/>
                            <a:ext cx="28680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68093">
                                <a:moveTo>
                                  <a:pt x="0" y="0"/>
                                </a:moveTo>
                                <a:lnTo>
                                  <a:pt x="2868093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Rectangle 98"/>
                        <wps:cNvSpPr/>
                        <wps:spPr>
                          <a:xfrm>
                            <a:off x="205367" y="2321423"/>
                            <a:ext cx="47987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253546" y="2321423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330577" y="2321423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205367" y="1843874"/>
                            <a:ext cx="47987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253546" y="1843874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330577" y="1843874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205367" y="1366325"/>
                            <a:ext cx="47987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253546" y="1366325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330577" y="1366325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282407" y="888777"/>
                            <a:ext cx="47987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330586" y="888777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330580" y="411228"/>
                            <a:ext cx="80123" cy="160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" name="Shape 110"/>
                        <wps:cNvSpPr/>
                        <wps:spPr>
                          <a:xfrm>
                            <a:off x="485816" y="447137"/>
                            <a:ext cx="0" cy="19388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38848">
                                <a:moveTo>
                                  <a:pt x="0" y="19388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430047" y="2371658"/>
                            <a:ext cx="557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68">
                                <a:moveTo>
                                  <a:pt x="5576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430047" y="1894110"/>
                            <a:ext cx="557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68">
                                <a:moveTo>
                                  <a:pt x="5576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430047" y="1416561"/>
                            <a:ext cx="557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68">
                                <a:moveTo>
                                  <a:pt x="5576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430047" y="939012"/>
                            <a:ext cx="557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68">
                                <a:moveTo>
                                  <a:pt x="5576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430047" y="461464"/>
                            <a:ext cx="5576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68">
                                <a:moveTo>
                                  <a:pt x="5576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865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Rectangle 116"/>
                        <wps:cNvSpPr/>
                        <wps:spPr>
                          <a:xfrm rot="-5399999">
                            <a:off x="13836" y="1973930"/>
                            <a:ext cx="149893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 rot="-5399999">
                            <a:off x="44640" y="1853511"/>
                            <a:ext cx="88284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 rot="-5399999">
                            <a:off x="66712" y="1786439"/>
                            <a:ext cx="44142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 rot="-5399999">
                            <a:off x="40274" y="1713838"/>
                            <a:ext cx="97018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 rot="-5399999">
                            <a:off x="40274" y="1615145"/>
                            <a:ext cx="97018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 rot="-5399999">
                            <a:off x="62345" y="1540115"/>
                            <a:ext cx="52876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 rot="-5399999">
                            <a:off x="66712" y="1490359"/>
                            <a:ext cx="44142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 rot="-5399999">
                            <a:off x="44641" y="1423717"/>
                            <a:ext cx="88284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Rectangle 124"/>
                        <wps:cNvSpPr/>
                        <wps:spPr>
                          <a:xfrm rot="-5399999">
                            <a:off x="40274" y="1328616"/>
                            <a:ext cx="97018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 rot="-5399999">
                            <a:off x="44641" y="1234289"/>
                            <a:ext cx="88284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 rot="-5399999">
                            <a:off x="40274" y="1140780"/>
                            <a:ext cx="97018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 rot="-5399999">
                            <a:off x="40274" y="1042087"/>
                            <a:ext cx="97018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 rot="-5399999">
                            <a:off x="44641" y="947760"/>
                            <a:ext cx="88284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 rot="-5399999">
                            <a:off x="66712" y="879097"/>
                            <a:ext cx="44142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 rot="-5399999">
                            <a:off x="62345" y="830159"/>
                            <a:ext cx="52876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 rot="-5399999">
                            <a:off x="18203" y="733487"/>
                            <a:ext cx="141160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 rot="-5399999">
                            <a:off x="62345" y="632772"/>
                            <a:ext cx="52876" cy="1775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1590031" y="0"/>
                            <a:ext cx="44185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i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1633053" y="0"/>
                            <a:ext cx="52927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i/>
                                  <w:sz w:val="19"/>
                                </w:rP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1684041" y="0"/>
                            <a:ext cx="97112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i/>
                                  <w:sz w:val="19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1778051" y="0"/>
                            <a:ext cx="88371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i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1862500" y="0"/>
                            <a:ext cx="61828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i/>
                                  <w:sz w:val="19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2039366" y="0"/>
                            <a:ext cx="44185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,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2083981" y="0"/>
                            <a:ext cx="44185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2128596" y="0"/>
                            <a:ext cx="88371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2216232" y="0"/>
                            <a:ext cx="97112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2311835" y="0"/>
                            <a:ext cx="97112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2405845" y="0"/>
                            <a:ext cx="44185" cy="1773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9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7" name="Shape 147"/>
                        <wps:cNvSpPr/>
                        <wps:spPr>
                          <a:xfrm>
                            <a:off x="1327123" y="318199"/>
                            <a:ext cx="1233280" cy="700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33280" h="70041">
                                <a:moveTo>
                                  <a:pt x="0" y="70041"/>
                                </a:moveTo>
                                <a:lnTo>
                                  <a:pt x="0" y="0"/>
                                </a:lnTo>
                                <a:lnTo>
                                  <a:pt x="1233280" y="0"/>
                                </a:lnTo>
                                <a:lnTo>
                                  <a:pt x="1233280" y="70041"/>
                                </a:lnTo>
                              </a:path>
                            </a:pathLst>
                          </a:custGeom>
                          <a:ln w="191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1915082" y="231033"/>
                            <a:ext cx="71720" cy="205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</w:rP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1977224" y="231033"/>
                            <a:ext cx="71720" cy="205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</w:rPr>
                                <w:t>*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7" name="Rectangle 267"/>
                        <wps:cNvSpPr/>
                        <wps:spPr>
                          <a:xfrm>
                            <a:off x="258563" y="30907"/>
                            <a:ext cx="158539" cy="2451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551" o:spid="_x0000_s1143" style="width:550.5pt;height:204.95pt;mso-position-horizontal-relative:char;mso-position-vertical-relative:line" coordsize="69912,26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">
                <v:shape id="Shape 32569" o:spid="_x0000_s1144" style="position:absolute;left:45316;top:4465;width:7907;height:7956;visibility:visible;mso-wrap-style:square;v-text-anchor:top" coordsize="790641,7955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5dtMcA&#10;AADeAAAADwAAAGRycy9kb3ducmV2LnhtbESPzWrDMBCE74W8g9hCbo1ch4bEiRJCwWBfSp300ONi&#10;rX9aa2Us1XbePioUehxm5hvmcJpNJ0YaXGtZwfMqAkFcWt1yreDjmj5tQTiPrLGzTApu5OB0XDwc&#10;MNF24oLGi69FgLBLUEHjfZ9I6cqGDLqV7YmDV9nBoA9yqKUecApw08k4ijbSYMthocGeXhsqvy8/&#10;RkH29TkZjvO3vEqrIi67dxyvtVLLx/m8B+Fp9v/hv3amFazjl80Ofu+EKyCP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POXbTHAAAA3gAAAA8AAAAAAAAAAAAAAAAAmAIAAGRy&#10;cy9kb3ducmV2LnhtbFBLBQYAAAAABAAEAPUAAACMAwAAAAA=&#10;" path="m,l790641,r,795538l,795538,,e" fillcolor="red" stroked="f" strokeweight="0">
                  <v:stroke miterlimit="83231f" joinstyle="miter"/>
                  <v:path arrowok="t" textboxrect="0,0,790641,795538"/>
                </v:shape>
                <v:shape id="Shape 9" o:spid="_x0000_s1145" style="position:absolute;left:45173;top:4465;width:8193;height:7956;visibility:visible;mso-wrap-style:square;v-text-anchor:top" coordsize="819333,7955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IMBMQA&#10;AADaAAAADwAAAGRycy9kb3ducmV2LnhtbESPT4vCMBTE74LfITzBm6Z6EFuNIoKyHhbW+ge8PZpn&#10;W21euk1Wu9/eLCx4HGbmN8x82ZpKPKhxpWUFo2EEgjizuuRcwfGwGUxBOI+ssbJMCn7JwXLR7cwx&#10;0fbJe3qkPhcBwi5BBYX3dSKlywoy6Ia2Jg7e1TYGfZBNLnWDzwA3lRxH0UQaLDksFFjTuqDsnv4Y&#10;BafT5XM6OazidH1rz9tRhbuv+Fupfq9dzUB4av07/N/+0Api+LsSboBcv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CDATEAAAA2gAAAA8AAAAAAAAAAAAAAAAAmAIAAGRycy9k&#10;b3ducmV2LnhtbFBLBQYAAAAABAAEAPUAAACJAwAAAAA=&#10;" path="m14346,r,795538l,795538r819333,l804987,795538,804987,e" filled="f" strokecolor="red" strokeweight=".79553mm">
                  <v:stroke miterlimit="83231f" joinstyle="miter"/>
                  <v:path arrowok="t" textboxrect="0,0,819333,795538"/>
                </v:shape>
                <v:shape id="Shape 10" o:spid="_x0000_s1146" style="position:absolute;left:47229;top:12564;width:4081;height:7335;visibility:visible;mso-wrap-style:square;v-text-anchor:top" coordsize="408073,7334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5t3cMA&#10;AADbAAAADwAAAGRycy9kb3ducmV2LnhtbESPzWrDQAyE74G+w6JAb8naPZTgZmOMQ6Et5JCfB1C9&#10;im3i1bq728R9++oQyE1iRjOf1uXkBnWlEHvPBvJlBoq48bbn1sDp+L5YgYoJ2eLgmQz8UYRy8zRb&#10;Y2H9jfd0PaRWSQjHAg10KY2F1rHpyGFc+pFYtLMPDpOsodU24E3C3aBfsuxVO+xZGjocqe6ouRx+&#10;nQHbxvD9GeveBuur7VeNeb77MeZ5PlVvoBJN6WG+X39YwRd6+UUG0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5t3cMAAADbAAAADwAAAAAAAAAAAAAAAACYAgAAZHJzL2Rv&#10;d25yZXYueG1sUEsFBgAAAAAEAAQA9QAAAIgDAAAAAA==&#10;" path="m,733486r408073,l204036,733486,204036,e" filled="f" strokecolor="red" strokeweight=".53036mm">
                  <v:stroke miterlimit="83231f" joinstyle="miter"/>
                  <v:path arrowok="t" textboxrect="0,0,408073,733486"/>
                </v:shape>
                <v:shape id="Shape 32570" o:spid="_x0000_s1147" style="position:absolute;left:57606;top:4465;width:7907;height:653;visibility:visible;mso-wrap-style:square;v-text-anchor:top" coordsize="790641,65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/bU8kA&#10;AADeAAAADwAAAGRycy9kb3ducmV2LnhtbESPzU7CQBSF9ya+w+SasJOpKGJqBwIGERMXWIimu5vO&#10;tVPp3Gk6AxSf3lmYuDw5f/myWW8bcaTO144V3AwTEMSl0zVXCnbb5+sHED4ga2wck4IzeZhNLy8y&#10;TLU78Tsd81CJOMI+RQUmhDaV0peGLPqha4mj9+U6iyHKrpK6w1Mct40cJcm9tFhzfDDY0pOhcp8f&#10;rIKPl2rhi+bn9a3g1XLzPTbru8+FUoOrfv4IIlAf/sN/7bVWcDsaTyJAxIkoIKe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Uu/bU8kAAADeAAAADwAAAAAAAAAAAAAAAACYAgAA&#10;ZHJzL2Rvd25yZXYueG1sUEsFBgAAAAAEAAQA9QAAAI4DAAAAAA==&#10;" path="m,l790641,r,65234l,65234,,e" fillcolor="blue" stroked="f" strokeweight="0">
                  <v:stroke miterlimit="83231f" joinstyle="miter"/>
                  <v:path arrowok="t" textboxrect="0,0,790641,65234"/>
                </v:shape>
                <v:shape id="Shape 12" o:spid="_x0000_s1148" style="position:absolute;left:57463;top:4465;width:8193;height:653;visibility:visible;mso-wrap-style:square;v-text-anchor:top" coordsize="819333,65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/VAzsIA&#10;AADbAAAADwAAAGRycy9kb3ducmV2LnhtbERPzWrCQBC+F3yHZQRvdZMcbEldJYi2hdJDrA8wZMck&#10;mp0N2Y0b+/TdQqG3+fh+Z72dTCduNLjWsoJ0mYAgrqxuuVZw+jo8PoNwHlljZ5kU3MnBdjN7WGOu&#10;beCSbkdfixjCLkcFjfd9LqWrGjLolrYnjtzZDgZ9hEMt9YAhhptOZkmykgZbjg0N9rRrqLoeR6Mg&#10;2Ldy9fpdPe0/inJMXR1Ol8+g1GI+FS8gPE3+X/znftdxfga/v8QD5O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9UDOwgAAANsAAAAPAAAAAAAAAAAAAAAAAJgCAABkcnMvZG93&#10;bnJldi54bWxQSwUGAAAAAAQABAD1AAAAhwMAAAAA&#10;" path="m14346,r,65234l,65234r819333,l804987,65234,804987,e" filled="f" strokecolor="blue" strokeweight=".79553mm">
                  <v:stroke miterlimit="83231f" joinstyle="miter"/>
                  <v:path arrowok="t" textboxrect="0,0,819333,65234"/>
                </v:shape>
                <v:shape id="Shape 13" o:spid="_x0000_s1149" style="position:absolute;left:59519;top:5261;width:4081;height:3007;visibility:visible;mso-wrap-style:square;v-text-anchor:top" coordsize="408073,3007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95xMAA&#10;AADbAAAADwAAAGRycy9kb3ducmV2LnhtbERPTU8CMRC9m/gfmjHhJq2IhKwUAgrIlcXE62Q7bjdu&#10;p5u2wsKvpyYm3Oblfc5s0btWHCnExrOGp6ECQVx503Ct4fOweZyCiAnZYOuZNJwpwmJ+fzfDwvgT&#10;7+lYplrkEI4FarApdYWUsbLkMA59R5y5bx8cpgxDLU3AUw53rRwpNZEOG84NFjt6s1T9lL9Ow/sk&#10;fO0/DnK87eQLX5RV5XK11nrw0C9fQSTq0038796ZPP8Z/n7JB8j5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O95xMAAAADbAAAADwAAAAAAAAAAAAAAAACYAgAAZHJzL2Rvd25y&#10;ZXYueG1sUEsFBgAAAAAEAAQA9QAAAIUDAAAAAA==&#10;" path="m,300713r408073,l204036,300713,204036,e" filled="f" strokecolor="blue" strokeweight=".53036mm">
                  <v:stroke miterlimit="83231f" joinstyle="miter"/>
                  <v:path arrowok="t" textboxrect="0,0,408073,300713"/>
                </v:shape>
                <v:rect id="Rectangle 14" o:spid="_x0000_s1150" style="position:absolute;left:47325;top:24663;width:96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f0A8EA&#10;AADb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H9APBAAAA2w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S</w:t>
                        </w:r>
                      </w:p>
                    </w:txbxContent>
                  </v:textbox>
                </v:rect>
                <v:rect id="Rectangle 15" o:spid="_x0000_s1151" style="position:absolute;left:48288;top:24663;width:88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h</w:t>
                        </w:r>
                      </w:p>
                    </w:txbxContent>
                  </v:textbox>
                </v:rect>
                <v:rect id="Rectangle 16" o:spid="_x0000_s1152" style="position:absolute;left:49155;top:2466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17" o:spid="_x0000_s1153" style="position:absolute;left:49926;top:24663;width:128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m</w:t>
                        </w:r>
                      </w:p>
                    </w:txbxContent>
                  </v:textbox>
                </v:rect>
                <v:rect id="Rectangle 18" o:spid="_x0000_s1154" style="position:absolute;left:60348;top:24663;width:96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r+BsQA&#10;AADb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V8gZVfZA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K/gbEAAAA2w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V</w:t>
                        </w:r>
                      </w:p>
                    </w:txbxContent>
                  </v:textbox>
                </v:rect>
                <v:rect id="Rectangle 19" o:spid="_x0000_s1155" style="position:absolute;left:61215;top:2466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20" o:spid="_x0000_s1156" style="position:absolute;left:61986;top:24663;width:80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c</w:t>
                        </w:r>
                      </w:p>
                    </w:txbxContent>
                  </v:textbox>
                </v:rect>
                <v:shape id="Shape 21" o:spid="_x0000_s1157" style="position:absolute;left:40933;top:23558;width:28979;height:0;visibility:visible;mso-wrap-style:square;v-text-anchor:top" coordsize="28979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idgsMA&#10;AADbAAAADwAAAGRycy9kb3ducmV2LnhtbESPzWrDMBCE74G8g9hAL6GRHUJpXcvGtBhyzE9prou1&#10;tUWtlbHU2Hn7qFDocZiZb5i8nG0vrjR641hBuklAEDdOG24VfJzrx2cQPiBr7B2Tght5KIvlIsdM&#10;u4mPdD2FVkQI+wwVdCEMmZS+6cii37iBOHpfbrQYohxbqUecItz2cpskT9Ki4bjQ4UBvHTXfpx+r&#10;oNaXi303aNZJ+ulklR6OL7uDUg+ruXoFEWgO/+G/9l4r2Kbw+yX+AFn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OidgsMAAADbAAAADwAAAAAAAAAAAAAAAACYAgAAZHJzL2Rv&#10;d25yZXYueG1sUEsFBgAAAAAEAAQA9QAAAIgDAAAAAA==&#10;" path="m,l2897953,e" filled="f" strokeweight=".79553mm">
                  <v:stroke miterlimit="83231f" joinstyle="miter"/>
                  <v:path arrowok="t" textboxrect="0,0,2897953,0"/>
                </v:shape>
                <v:shape id="Shape 22" o:spid="_x0000_s1158" style="position:absolute;left:49269;top:23558;width:0;height:557;visibility:visible;mso-wrap-style:square;v-text-anchor:top" coordsize="0,556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lD+cAA&#10;AADbAAAADwAAAGRycy9kb3ducmV2LnhtbESPT4vCMBTE74LfITzBm6YWEbcaRQVZD4J/Vu+P5tkU&#10;m5fSZLV+eyMs7HGY+c0w82VrK/GgxpeOFYyGCQji3OmSCwWXn+1gCsIHZI2VY1LwIg/LRbczx0y7&#10;J5/ocQ6FiCXsM1RgQqgzKX1uyKIfupo4ejfXWAxRNoXUDT5jua1kmiQTabHkuGCwpo2h/H7+tQq+&#10;v/DYrl86sn5NV7cx+/HhpFS/165mIAK14T/8R++0gjSFz5f4A+Ti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llD+cAAAADbAAAADwAAAAAAAAAAAAAAAACYAgAAZHJzL2Rvd25y&#10;ZXYueG1sUEsFBgAAAAAEAAQA9QAAAIUDAAAAAA==&#10;" path="m,55688l,e" filled="f" strokeweight=".79553mm">
                  <v:stroke miterlimit="83231f" joinstyle="miter"/>
                  <v:path arrowok="t" textboxrect="0,0,0,55688"/>
                </v:shape>
                <v:shape id="Shape 23" o:spid="_x0000_s1159" style="position:absolute;left:61559;top:23558;width:0;height:557;visibility:visible;mso-wrap-style:square;v-text-anchor:top" coordsize="0,556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XmYsIA&#10;AADbAAAADwAAAGRycy9kb3ducmV2LnhtbESPQWvCQBSE74X+h+UJvTUbrZQ2ukoVpD0ImrTeH9nX&#10;bGj2bciuSfz3riD0OMx8M8xyPdpG9NT52rGCaZKCIC6drrlS8PO9e34D4QOyxsYxKbiQh/Xq8WGJ&#10;mXYD59QXoRKxhH2GCkwIbSalLw1Z9IlriaP36zqLIcqukrrDIZbbRs7S9FVarDkuGGxpa6j8K85W&#10;wec7HsfNRUfWb+jktmY/P+RKPU3GjwWIQGP4D9/pL61g9gK3L/EHyN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FeZiwgAAANsAAAAPAAAAAAAAAAAAAAAAAJgCAABkcnMvZG93&#10;bnJldi54bWxQSwUGAAAAAAQABAD1AAAAhwMAAAAA&#10;" path="m,55688l,e" filled="f" strokeweight=".79553mm">
                  <v:stroke miterlimit="83231f" joinstyle="miter"/>
                  <v:path arrowok="t" textboxrect="0,0,0,55688"/>
                </v:shape>
                <v:shape id="Shape 24" o:spid="_x0000_s1160" style="position:absolute;left:41076;top:4465;width:28693;height:0;visibility:visible;mso-wrap-style:square;v-text-anchor:top" coordsize="286926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9PhcQA&#10;AADbAAAADwAAAGRycy9kb3ducmV2LnhtbESPT2vCQBTE7wW/w/KE3uqmoRWJrqEttPRY/6K3Z/aZ&#10;BLNvw+5Wo5/eFQSPw8z8hpnknWnEkZyvLSt4HSQgiAuray4VLBffLyMQPiBrbCyTgjN5yKe9pwlm&#10;2p54Rsd5KEWEsM9QQRVCm0npi4oM+oFtiaO3t85giNKVUjs8RbhpZJokQ2mw5rhQYUtfFRWH+b9R&#10;sLGNnbnF7uLeh59/2/XKtCP8Ueq5332MQQTqwiN8b/9qBekb3L7EHyC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/T4XEAAAA2wAAAA8AAAAAAAAAAAAAAAAAmAIAAGRycy9k&#10;b3ducmV2LnhtbFBLBQYAAAAABAAEAPUAAACJAwAAAAA=&#10;" path="m,l2869261,e" filled="f" strokeweight=".79553mm">
                  <v:stroke miterlimit="83231f" joinstyle="miter"/>
                  <v:path arrowok="t" textboxrect="0,0,2869261,0"/>
                </v:shape>
                <v:rect id="Rectangle 25" o:spid="_x0000_s1161" style="position:absolute;left:38270;top:23056;width:48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26" o:spid="_x0000_s1162" style="position:absolute;left:38752;top:23056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UFUs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C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NQVS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27" o:spid="_x0000_s1163" style="position:absolute;left:39523;top:23056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28" o:spid="_x0000_s1164" style="position:absolute;left:38270;top:18283;width:48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Y0u7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jA1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5jS7vwAAANsAAAAPAAAAAAAAAAAAAAAAAJgCAABkcnMvZG93bnJl&#10;di54bWxQSwUGAAAAAAQABAD1AAAAhA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29" o:spid="_x0000_s1165" style="position:absolute;left:38752;top:1828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1</w:t>
                        </w:r>
                      </w:p>
                    </w:txbxContent>
                  </v:textbox>
                </v:rect>
                <v:rect id="Rectangle 30" o:spid="_x0000_s1166" style="position:absolute;left:39523;top:1828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5</w:t>
                        </w:r>
                      </w:p>
                    </w:txbxContent>
                  </v:textbox>
                </v:rect>
                <v:rect id="Rectangle 31" o:spid="_x0000_s1167" style="position:absolute;left:38270;top:13510;width:481;height:1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32" o:spid="_x0000_s1168" style="position:absolute;left:38752;top:13510;width:802;height:1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eVjM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15WM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1</w:t>
                        </w:r>
                      </w:p>
                    </w:txbxContent>
                  </v:textbox>
                </v:rect>
                <v:rect id="Rectangle 33" o:spid="_x0000_s1169" style="position:absolute;left:39523;top:13510;width:802;height:1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wF8UA&#10;AADbAAAADwAAAGRycy9kb3ducmV2LnhtbESPQWvCQBSE7wX/w/KE3pqND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mzAX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34" o:spid="_x0000_s1170" style="position:absolute;left:39041;top:8737;width:480;height:1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KoY8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KoY8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35" o:spid="_x0000_s1171" style="position:absolute;left:39523;top:8737;width:802;height:1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5</w:t>
                        </w:r>
                      </w:p>
                    </w:txbxContent>
                  </v:textbox>
                </v:rect>
                <v:rect id="Rectangle 36" o:spid="_x0000_s1172" style="position:absolute;left:39523;top:396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yTj8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eyTj8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shape id="Shape 37" o:spid="_x0000_s1173" style="position:absolute;left:41076;top:4322;width:0;height:19380;visibility:visible;mso-wrap-style:square;v-text-anchor:top" coordsize="0,1937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VYmMUA&#10;AADbAAAADwAAAGRycy9kb3ducmV2LnhtbESPUWvCQBCE34X+h2OFvtWLLbUSPaVUW0QLpVoKvi25&#10;NUmb3Qu5a4z/3hMKPg4z8w0znXdcqZYaXzoxMBwkoEgyZ0vJDXztXu/GoHxAsVg5IQMn8jCf3fSm&#10;mFp3lE9qtyFXESI+RQNFCHWqtc8KYvQDV5NE7+AaxhBlk2vb4DHCudL3STLSjKXEhQJreiko+93+&#10;sYFHLvXatptvx6fhx/vb8mfD+4Uxt/3ueQIqUBeu4f/2yhp4eILLl/gD9OwM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hViYxQAAANsAAAAPAAAAAAAAAAAAAAAAAJgCAABkcnMv&#10;ZG93bnJldi54bWxQSwUGAAAAAAQABAD1AAAAigMAAAAA&#10;" path="m,1937931l,e" filled="f" strokeweight=".79553mm">
                  <v:stroke miterlimit="83231f" joinstyle="miter"/>
                  <v:path arrowok="t" textboxrect="0,0,0,1937931"/>
                </v:shape>
                <v:shape id="Shape 38" o:spid="_x0000_s1174" style="position:absolute;left:40518;top:23558;width:558;height:0;visibility:visible;mso-wrap-style:square;v-text-anchor:top" coordsize="5579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IqEcAA&#10;AADbAAAADwAAAGRycy9kb3ducmV2LnhtbERPz2vCMBS+D/wfwhO8DE2nsEk1ikwGQ/Bg2t2fzbMp&#10;Ni+lybT7781B2PHj+73eDq4VN+pD41nB2ywDQVx503CtoCy+pksQISIbbD2Tgj8KsN2MXtaYG3/n&#10;E910rEUK4ZCjAhtjl0sZKksOw8x3xIm7+N5hTLCvpenxnsJdK+dZ9i4dNpwaLHb0aam66l+n4LDH&#10;fXHQejhTeXo92vJD/9izUpPxsFuBiDTEf/HT/W0ULNLY9CX9AL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9IqEcAAAADbAAAADwAAAAAAAAAAAAAAAACYAgAAZHJzL2Rvd25y&#10;ZXYueG1sUEsFBgAAAAAEAAQA9QAAAIUDAAAAAA==&#10;" path="m55791,l,e" filled="f" strokeweight=".79553mm">
                  <v:stroke miterlimit="83231f" joinstyle="miter"/>
                  <v:path arrowok="t" textboxrect="0,0,55791,0"/>
                </v:shape>
                <v:shape id="Shape 39" o:spid="_x0000_s1175" style="position:absolute;left:40518;top:18785;width:558;height:0;visibility:visible;mso-wrap-style:square;v-text-anchor:top" coordsize="5579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6PisMA&#10;AADbAAAADwAAAGRycy9kb3ducmV2LnhtbESPQWsCMRSE7wX/Q3hCL0WzVWh1NYpUCkXowbjen5vn&#10;ZnHzsmyibv+9KRR6HGbmG2a57l0jbtSF2rOC13EGgrj0puZKQXH4HM1AhIhssPFMCn4owHo1eFpi&#10;bvyd93TTsRIJwiFHBTbGNpcylJYchrFviZN39p3DmGRXSdPhPcFdIydZ9iYd1pwWLLb0Yam86KtT&#10;sNvi9rDTuj9RsX/5tsW7PtqTUs/DfrMAEamP/+G/9pdRMJ3D75f0A+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6PisMAAADbAAAADwAAAAAAAAAAAAAAAACYAgAAZHJzL2Rv&#10;d25yZXYueG1sUEsFBgAAAAAEAAQA9QAAAIgDAAAAAA==&#10;" path="m55791,l,e" filled="f" strokeweight=".79553mm">
                  <v:stroke miterlimit="83231f" joinstyle="miter"/>
                  <v:path arrowok="t" textboxrect="0,0,55791,0"/>
                </v:shape>
                <v:shape id="Shape 40" o:spid="_x0000_s1176" style="position:absolute;left:40518;top:14012;width:558;height:0;visibility:visible;mso-wrap-style:square;v-text-anchor:top" coordsize="5579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JVasAA&#10;AADbAAAADwAAAGRycy9kb3ducmV2LnhtbERPz2vCMBS+D/wfwhO8DE0nskk1ikwGQ/Bg2t2fzbMp&#10;Ni+lybT7781B2PHj+73eDq4VN+pD41nB2ywDQVx503CtoCy+pksQISIbbD2Tgj8KsN2MXtaYG3/n&#10;E910rEUK4ZCjAhtjl0sZKksOw8x3xIm7+N5hTLCvpenxnsJdK+dZ9i4dNpwaLHb0aam66l+n4LDH&#10;fXHQejhTeXo92vJD/9izUpPxsFuBiDTEf/HT/W0ULNL69CX9AL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aJVasAAAADbAAAADwAAAAAAAAAAAAAAAACYAgAAZHJzL2Rvd25y&#10;ZXYueG1sUEsFBgAAAAAEAAQA9QAAAIUDAAAAAA==&#10;" path="m55791,l,e" filled="f" strokeweight=".79553mm">
                  <v:stroke miterlimit="83231f" joinstyle="miter"/>
                  <v:path arrowok="t" textboxrect="0,0,55791,0"/>
                </v:shape>
                <v:shape id="Shape 41" o:spid="_x0000_s1177" style="position:absolute;left:40518;top:9239;width:558;height:0;visibility:visible;mso-wrap-style:square;v-text-anchor:top" coordsize="5579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7w8cQA&#10;AADbAAAADwAAAGRycy9kb3ducmV2LnhtbESPQWvCQBSE74L/YXmFXqRuLKWW6CZIpVCEHlzj/Zl9&#10;ZkOzb0N2q/Hfu4VCj8PMfMOsy9F14kJDaD0rWMwzEMS1Ny03CqrDx9MbiBCRDXaeScGNApTFdLLG&#10;3Pgr7+miYyMShEOOCmyMfS5lqC05DHPfEyfv7AeHMcmhkWbAa4K7Tj5n2at02HJasNjTu6X6W/84&#10;Bbstbg87rccTVfvZl62W+mhPSj0+jJsViEhj/A//tT+NgpcF/H5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u8PHEAAAA2wAAAA8AAAAAAAAAAAAAAAAAmAIAAGRycy9k&#10;b3ducmV2LnhtbFBLBQYAAAAABAAEAPUAAACJAwAAAAA=&#10;" path="m55791,l,e" filled="f" strokeweight=".79553mm">
                  <v:stroke miterlimit="83231f" joinstyle="miter"/>
                  <v:path arrowok="t" textboxrect="0,0,55791,0"/>
                </v:shape>
                <v:shape id="Shape 42" o:spid="_x0000_s1178" style="position:absolute;left:40518;top:4465;width:558;height:0;visibility:visible;mso-wrap-style:square;v-text-anchor:top" coordsize="55791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xuhsQA&#10;AADbAAAADwAAAGRycy9kb3ducmV2LnhtbESPQWvCQBSE7wX/w/IKXkrdVEpbopsgFUGEHlzT+zP7&#10;zIZm34bsqvHfu4VCj8PMfMMsy9F14kJDaD0reJllIIhrb1puFFSHzfMHiBCRDXaeScGNApTF5GGJ&#10;ufFX3tNFx0YkCIccFdgY+1zKUFtyGGa+J07eyQ8OY5JDI82A1wR3nZxn2Zt02HJasNjTp6X6R5+d&#10;gt0a14ed1uORqv3Tl63e9bc9KjV9HFcLEJHG+B/+a2+Ngtc5/H5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8bobEAAAA2wAAAA8AAAAAAAAAAAAAAAAAmAIAAGRycy9k&#10;b3ducmV2LnhtbFBLBQYAAAAABAAEAPUAAACJAwAAAAA=&#10;" path="m55791,l,e" filled="f" strokeweight=".79553mm">
                  <v:stroke miterlimit="83231f" joinstyle="miter"/>
                  <v:path arrowok="t" textboxrect="0,0,55791,0"/>
                </v:shape>
                <v:rect id="Rectangle 43" o:spid="_x0000_s1179" style="position:absolute;left:36547;top:19581;width:149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PEKsUA&#10;AADbAAAADwAAAGRycy9kb3ducmV2LnhtbESPW2vCQBSE3wv9D8sp+NZsvFAldZVSkPhSod7w8Zg9&#10;udDs2ZhdNf33riD4OMzMN8x03plaXKh1lWUF/SgGQZxZXXGhYLtZvE9AOI+ssbZMCv7JwXz2+jLF&#10;RNsr/9Jl7QsRIOwSVFB63yRSuqwkgy6yDXHwctsa9EG2hdQtXgPc1HIQxx/SYMVhocSGvkvK/tZn&#10;o2DX35z3qVsd+ZCfxqMfn67yIlWq99Z9fYLw1Pln+NFeagWjIdy/hB8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w8Qq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W</w:t>
                        </w:r>
                      </w:p>
                    </w:txbxContent>
                  </v:textbox>
                </v:rect>
                <v:rect id="Rectangle 44" o:spid="_x0000_s1180" style="position:absolute;left:36855;top:18378;width:882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pcXsUA&#10;AADbAAAADwAAAGRycy9kb3ducmV2LnhtbESPT2vCQBTE7wW/w/KE3urGErREN0EESS8Kalt6fGZf&#10;/mD2bZpdNf32XUHocZiZ3zDLbDCtuFLvGssKppMIBHFhdcOVgo/j5uUNhPPIGlvLpOCXHGTp6GmJ&#10;ibY33tP14CsRIOwSVFB73yVSuqImg25iO+LglbY36IPsK6l7vAW4aeVrFM2kwYbDQo0drWsqzoeL&#10;UfA5PV6+crc78Xf5M4+3Pt+VVa7U83hYLUB4Gvx/+NF+1wriGO5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Klxe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45" o:spid="_x0000_s1181" style="position:absolute;left:37075;top:17708;width:44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b5xcUA&#10;AADbAAAADwAAAGRycy9kb3ducmV2LnhtbESPT2vCQBTE74LfYXlCb7qx2CoxGymFEi8K1VZ6fM2+&#10;/MHs2zS7avrtXUHwOMzMb5hk1ZtGnKlztWUF00kEgji3uuZSwdf+Y7wA4TyyxsYyKfgnB6t0OEgw&#10;1vbCn3Te+VIECLsYFVTet7GULq/IoJvYljh4he0M+iC7UuoOLwFuGvkcRa/SYM1hocKW3ivKj7uT&#10;UfA93Z8Omdv+8k/xN59tfLYtykypp1H/tgThqfeP8L291gpmL3D7En6AT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vnF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rect id="Rectangle 46" o:spid="_x0000_s1182" style="position:absolute;left:36811;top:16982;width:97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nssMA&#10;AADbAAAADwAAAGRycy9kb3ducmV2LnhtbESPT4vCMBTE78J+h/AWvGmqiC7VKMuC1IvC6ioen83r&#10;H2xeahO1fnuzIHgcZuY3zGzRmkrcqHGlZQWDfgSCOLW65FzB327Z+wLhPLLGyjIpeJCDxfyjM8NY&#10;2zv/0m3rcxEg7GJUUHhfx1K6tCCDrm9r4uBltjHog2xyqRu8B7ip5DCKxtJgyWGhwJp+CkrP26tR&#10;sB/srofEbU58zC6T0donmyxPlOp+tt9TEJ5a/w6/2iutYDSG/y/hB8j5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bRnss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47" o:spid="_x0000_s1183" style="position:absolute;left:36811;top:15995;width:97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jCKcUA&#10;AADbAAAADwAAAGRycy9kb3ducmV2LnhtbESPT2vCQBTE7wW/w/KE3pqNJdQSs4oIJb1UUNvi8TX7&#10;8odm36bZNabf3hUEj8PM/IbJVqNpxUC9aywrmEUxCOLC6oYrBZ+Ht6dXEM4ja2wtk4J/crBaTh4y&#10;TLU9846Gva9EgLBLUUHtfZdK6YqaDLrIdsTBK21v0AfZV1L3eA5w08rnOH6RBhsOCzV2tKmp+N2f&#10;jIKv2eH0nbvtDx/Lv3ny4fNtWeVKPU7H9QKEp9Hfw7f2u1aQzOH6JfwAub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+MIp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48" o:spid="_x0000_s1184" style="position:absolute;left:37031;top:15246;width:529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dWW8EA&#10;AADbAAAADwAAAGRycy9kb3ducmV2LnhtbERPy4rCMBTdC/5DuAOzs6kiKtUogyCdzQg+ZnB5bW4f&#10;2Nx0mqj1781CcHk478WqM7W4UesqywqGUQyCOLO64kLB8bAZzEA4j6yxtkwKHuRgtez3Fphoe+cd&#10;3fa+ECGEXYIKSu+bREqXlWTQRbYhDlxuW4M+wLaQusV7CDe1HMXxRBqsODSU2NC6pOyyvxoFv8PD&#10;9S912zOf8v/p+Men27xIlfr86L7mIDx1/i1+ub+1gnEYG76EHy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nVlvBAAAA2w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t</w:t>
                        </w:r>
                      </w:p>
                    </w:txbxContent>
                  </v:textbox>
                </v:rect>
                <v:rect id="Rectangle 49" o:spid="_x0000_s1185" style="position:absolute;left:37075;top:14748;width:442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vzwMUA&#10;AADbAAAADwAAAGRycy9kb3ducmV2LnhtbESPT2vCQBTE74LfYXlCb7qxSKsxGymFEi8K1VZ6fM2+&#10;/MHs2zS7avrtXUHwOMzMb5hk1ZtGnKlztWUF00kEgji3uuZSwdf+YzwH4TyyxsYyKfgnB6t0OEgw&#10;1vbCn3Te+VIECLsYFVTet7GULq/IoJvYljh4he0M+iC7UuoOLwFuGvkcRS/SYM1hocKW3ivKj7uT&#10;UfA93Z8Omdv+8k/x9zrb+GxblJlST6P+bQnCU+8f4Xt7rRXMFnD7En6AT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K/PA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0" o:spid="_x0000_s1186" style="position:absolute;left:36855;top:14082;width:882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jMgMIA&#10;AADbAAAADwAAAGRycy9kb3ducmV2LnhtbERPy2rCQBTdC/2H4Ra600mk1ZI6hiJIumnAR0uXt5mb&#10;B83ciZnRpH/vLASXh/NepaNpxYV611hWEM8iEMSF1Q1XCo6H7fQVhPPIGlvLpOCfHKTrh8kKE20H&#10;3tFl7ysRQtglqKD2vkukdEVNBt3MdsSBK21v0AfYV1L3OIRw08p5FC2kwYZDQ40dbWoq/vZno+Ar&#10;Ppy/M5f/8k95Wj5/+iwvq0ypp8fx/Q2Ep9HfxTf3h1bwEtaHL+EHyP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yMyAwgAAANs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c</w:t>
                        </w:r>
                      </w:p>
                    </w:txbxContent>
                  </v:textbox>
                </v:rect>
                <v:rect id="Rectangle 51" o:spid="_x0000_s1187" style="position:absolute;left:36811;top:13131;width:97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RpG8QA&#10;AADbAAAADwAAAGRycy9kb3ducmV2LnhtbESPT2vCQBTE74V+h+UVvNVNRK1EVymCpJcKahWPz+zL&#10;H5p9G7Orxm/fLQgeh5n5DTNbdKYWV2pdZVlB3I9AEGdWV1wo+Nmt3icgnEfWWFsmBXdysJi/vsww&#10;0fbGG7pufSEChF2CCkrvm0RKl5Vk0PVtQxy83LYGfZBtIXWLtwA3tRxE0VgarDgslNjQsqTsd3sx&#10;Cvbx7nJI3frEx/z8Mfz26TovUqV6b93nFISnzj/Dj/aXVjCK4f9L+AF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+EaRvEAAAA2w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52" o:spid="_x0000_s1188" style="position:absolute;left:36854;top:12189;width:883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b3bMUA&#10;AADbAAAADwAAAGRycy9kb3ducmV2LnhtbESPT2vCQBTE7wW/w/KE3upGaavEbKQUJF4Uqq30+Jp9&#10;+YPZtzG7avrtXUHwOMzMb5hk0ZtGnKlztWUF41EEgji3uuZSwfdu+TID4TyyxsYyKfgnB4t08JRg&#10;rO2Fv+i89aUIEHYxKqi8b2MpXV6RQTeyLXHwCtsZ9EF2pdQdXgLcNHISRe/SYM1hocKWPivKD9uT&#10;UfAz3p32mdv88W9xnL6ufbYpykyp52H/MQfhqfeP8L290greJnD7En6AT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Vvds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53" o:spid="_x0000_s1189" style="position:absolute;left:36811;top:11254;width:97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pS98UA&#10;AADbAAAADwAAAGRycy9kb3ducmV2LnhtbESPW2vCQBSE3wv+h+UIfasbe7ESsxEpSPpSQa3i4zF7&#10;csHs2ZhdNf333ULBx2FmvmGSeW8acaXO1ZYVjEcRCOLc6ppLBd/b5dMUhPPIGhvLpOCHHMzTwUOC&#10;sbY3XtN140sRIOxiVFB538ZSurwig25kW+LgFbYz6IPsSqk7vAW4aeRzFE2kwZrDQoUtfVSUnzYX&#10;o2A33l72mVsd+VCc31+/fLYqykypx2G/mIHw1Pt7+L/9qRW8vcDfl/ADZPo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GlL3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54" o:spid="_x0000_s1190" style="position:absolute;left:36811;top:10267;width:970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PKg8UA&#10;AADbAAAADwAAAGRycy9kb3ducmV2LnhtbESPT2vCQBTE74LfYXlCb7qx2CoxGymFEi8K1VZ6fM2+&#10;/MHs2zS7avrtXUHwOMzMb5hk1ZtGnKlztWUF00kEgji3uuZSwdf+Y7wA4TyyxsYyKfgnB6t0OEgw&#10;1vbCn3Te+VIECLsYFVTet7GULq/IoJvYljh4he0M+iC7UuoOLwFuGvkcRa/SYM1hocKW3ivKj7uT&#10;UfA93Z8Omdv+8k/xN59tfLYtykypp1H/tgThqfeP8L291gpeZnD7En6ATK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88qD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55" o:spid="_x0000_s1191" style="position:absolute;left:36854;top:9325;width:883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9vGMUA&#10;AADbAAAADwAAAGRycy9kb3ducmV2LnhtbESPW2vCQBSE3wv9D8sp+NZsFK2SukopSHypUG/4eMye&#10;XGj2bMyumv57VxB8HGbmG2Y670wtLtS6yrKCfhSDIM6srrhQsN0s3icgnEfWWFsmBf/kYD57fZli&#10;ou2Vf+my9oUIEHYJKii9bxIpXVaSQRfZhjh4uW0N+iDbQuoWrwFuajmI4w9psOKwUGJD3yVlf+uz&#10;UbDrb8771K2OfMhP4+GPT1d5kSrVe+u+PkF46vwz/GgvtYLRCO5fwg+Qs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v28Y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56" o:spid="_x0000_s1192" style="position:absolute;left:37075;top:8639;width:44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3xb8QA&#10;AADbAAAADwAAAGRycy9kb3ducmV2LnhtbESPS2sCQRCE7wH/w9BCbnHWYFRWRxFBNpcIPvHY7vQ+&#10;cKdnszPq5t87AcFjUVVfUdN5aypxo8aVlhX0exEI4tTqknMF+93qYwzCeWSNlWVS8EcO5rPO2xRj&#10;be+8odvW5yJA2MWooPC+jqV0aUEGXc/WxMHLbGPQB9nkUjd4D3BTyc8oGkqDJYeFAmtaFpRetlej&#10;4NDfXY+JW5/5lP2OBj8+WWd5otR7t11MQHhq/Sv8bH9rBV9D+P8Sfo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t8W/EAAAA2w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193" style="position:absolute;left:37032;top:8149;width:52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FU9MQA&#10;AADbAAAADwAAAGRycy9kb3ducmV2LnhtbESPT2vCQBTE74V+h+UVvNWNokaiqxRB0ksFtYrHZ/bl&#10;D82+jdlV47fvFoQeh5n5DTNfdqYWN2pdZVnBoB+BIM6srrhQ8L1fv09BOI+ssbZMCh7kYLl4fZlj&#10;ou2dt3Tb+UIECLsEFZTeN4mULivJoOvbhjh4uW0N+iDbQuoW7wFuajmMook0WHFYKLGhVUnZz+5q&#10;FBwG++sxdZszn/JLPPry6SYvUqV6b93HDISnzv+Hn+1PrWAcw9+X8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8hVPTEAAAA2w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(</w:t>
                        </w:r>
                      </w:p>
                    </w:txbxContent>
                  </v:textbox>
                </v:rect>
                <v:rect id="Rectangle 58" o:spid="_x0000_s1194" style="position:absolute;left:36590;top:7183;width:1411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7AhsIA&#10;AADbAAAADwAAAGRycy9kb3ducmV2LnhtbERPy2rCQBTdC/2H4Ra600mk1ZI6hiJIumnAR0uXt5mb&#10;B83ciZnRpH/vLASXh/NepaNpxYV611hWEM8iEMSF1Q1XCo6H7fQVhPPIGlvLpOCfHKTrh8kKE20H&#10;3tFl7ysRQtglqKD2vkukdEVNBt3MdsSBK21v0AfYV1L3OIRw08p5FC2kwYZDQ40dbWoq/vZno+Ar&#10;Ppy/M5f/8k95Wj5/+iwvq0ypp8fx/Q2Ep9HfxTf3h1bwEsaGL+EHyP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vsCGwgAAANs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%</w:t>
                        </w:r>
                      </w:p>
                    </w:txbxContent>
                  </v:textbox>
                </v:rect>
                <v:rect id="Rectangle 59" o:spid="_x0000_s1195" style="position:absolute;left:37032;top:6176;width:528;height:1777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JlHcUA&#10;AADbAAAADwAAAGRycy9kb3ducmV2LnhtbESPT2vCQBTE7wW/w/KE3urG0tYasxEpSHqpoFbx+My+&#10;/MHs25hdNf323ULB4zAzv2GSeW8acaXO1ZYVjEcRCOLc6ppLBd/b5dM7COeRNTaWScEPOZing4cE&#10;Y21vvKbrxpciQNjFqKDyvo2ldHlFBt3ItsTBK2xn0AfZlVJ3eAtw08jnKHqTBmsOCxW29FFRftpc&#10;jILdeHvZZ2515ENxnrx8+WxVlJlSj8N+MQPhqff38H/7Uyt4ncLfl/ADZPo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8mUd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)</w:t>
                        </w:r>
                      </w:p>
                    </w:txbxContent>
                  </v:textbox>
                </v:rect>
                <v:shape id="Shape 74" o:spid="_x0000_s1196" style="position:absolute;left:49493;top:2397;width:11859;height:668;visibility:visible;mso-wrap-style:square;v-text-anchor:top" coordsize="1185961,668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+d8sQA&#10;AADbAAAADwAAAGRycy9kb3ducmV2LnhtbESPT2vCQBTE74V+h+UVeqsbQ7GSuop/KNVjo4X29sg+&#10;s9Hs2zS7jfHbu4LgcZiZ3zCTWW9r0VHrK8cKhoMEBHHhdMWlgt3242UMwgdkjbVjUnAmD7Pp48ME&#10;M+1O/EVdHkoRIewzVGBCaDIpfWHIoh+4hjh6e9daDFG2pdQtniLc1jJNkpG0WHFcMNjQ0lBxzP+t&#10;gj+NP0m6+UwX4Xc4zr/NoStWK6Wen/r5O4hAfbiHb+21VvD2Ctcv8QfI6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vnfLEAAAA2wAAAA8AAAAAAAAAAAAAAAAAmAIAAGRycy9k&#10;b3ducmV2LnhtbFBLBQYAAAAABAAEAPUAAACJAwAAAAA=&#10;" path="m,66825l,,1185961,r,66825e" filled="f" strokeweight=".53036mm">
                  <v:stroke miterlimit="83231f" joinstyle="miter"/>
                  <v:path arrowok="t" textboxrect="0,0,1185961,66825"/>
                </v:shape>
                <v:rect id="Rectangle 75" o:spid="_x0000_s1197" style="position:absolute;left:55470;top:1494;width:718;height:20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S0O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A/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1S0OM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*</w:t>
                        </w:r>
                      </w:p>
                    </w:txbxContent>
                  </v:textbox>
                </v:rect>
                <v:shape id="Shape 32571" o:spid="_x0000_s1198" style="position:absolute;left:9096;top:4614;width:7903;height:3964;visibility:visible;mso-wrap-style:square;v-text-anchor:top" coordsize="790319,3963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XFa8cA&#10;AADeAAAADwAAAGRycy9kb3ducmV2LnhtbESPQWvCQBSE74X+h+UVems2Wqs1dZUgCMVLMXrw+Jp9&#10;zQazb2N2G+O/d4VCj8PMfMMsVoNtRE+drx0rGCUpCOLS6ZorBYf95uUdhA/IGhvHpOBKHlbLx4cF&#10;ZtpdeEd9ESoRIewzVGBCaDMpfWnIok9cSxy9H9dZDFF2ldQdXiLcNnKcplNpsea4YLCltaHyVPxa&#10;BV/Nls156E9YmHy+rTaT73l+VOr5acg/QAQawn/4r/2pFbyO32YjuN+JV0Au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TFxWvHAAAA3gAAAA8AAAAAAAAAAAAAAAAAmAIAAGRy&#10;cy9kb3ducmV2LnhtbFBLBQYAAAAABAAEAPUAAACMAwAAAAA=&#10;" path="m,l790319,r,396365l,396365,,e" fillcolor="red" stroked="f" strokeweight="0">
                  <v:stroke miterlimit="83231f" joinstyle="miter"/>
                  <v:path arrowok="t" textboxrect="0,0,790319,396365"/>
                </v:shape>
                <v:shape id="Shape 78" o:spid="_x0000_s1199" style="position:absolute;left:16999;top:8578;width:144;height:0;visibility:visible;mso-wrap-style:square;v-text-anchor:top" coordsize="143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KLdbsA&#10;AADbAAAADwAAAGRycy9kb3ducmV2LnhtbERPyQrCMBC9C/5DGMGbpiouVKOIC4gntw8YmrGtNpPS&#10;RFv/3hwEj4+3L1aNKcSbKpdbVjDoRyCIE6tzThXcrvveDITzyBoLy6TgQw5Wy3ZrgbG2NZ/pffGp&#10;CCHsYlSQeV/GUrokI4Oub0viwN1tZdAHWKVSV1iHcFPIYRRNpMGcQ0OGJW0ySp6Xl1FARzrd6j0m&#10;owNtN8/rrnxwMVaq22nWcxCeGv8X/9wHrWAaxoYv4QfI5R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JLSi3W7AAAA2wAAAA8AAAAAAAAAAAAAAAAAmAIAAGRycy9kb3ducmV2Lnht&#10;bFBLBQYAAAAABAAEAPUAAACAAwAAAAA=&#10;" path="m14340,l,e" filled="f" strokecolor="red" strokeweight=".79592mm">
                  <v:stroke miterlimit="83231f" joinstyle="miter"/>
                  <v:path arrowok="t" textboxrect="0,0,14340,0"/>
                </v:shape>
                <v:shape id="Shape 79" o:spid="_x0000_s1200" style="position:absolute;left:9096;top:4614;width:7903;height:3964;visibility:visible;mso-wrap-style:square;v-text-anchor:top" coordsize="790319,396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rvbMIA&#10;AADbAAAADwAAAGRycy9kb3ducmV2LnhtbESPQYvCMBSE7wv+h/AEb2u6Cl3bNYoIih6tPezx0Tzb&#10;ss1LbaJWf70RhD0OM/MNM1/2phFX6lxtWcHXOAJBXFhdc6kgP24+ZyCcR9bYWCYFd3KwXAw+5phq&#10;e+MDXTNfigBhl6KCyvs2ldIVFRl0Y9sSB+9kO4M+yK6UusNbgJtGTqIolgZrDgsVtrSuqPjLLkaB&#10;+93n0/tWnuI4z86bVZSU+UMrNRr2qx8Qnnr/H363d1rBdwKvL+EHyM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Su9swgAAANsAAAAPAAAAAAAAAAAAAAAAAJgCAABkcnMvZG93&#10;bnJldi54bWxQSwUGAAAAAAQABAD1AAAAhwMAAAAA&#10;" path="m790319,r,396364l,396364e" filled="f" strokecolor="red" strokeweight=".79592mm">
                  <v:stroke miterlimit="83231f" joinstyle="miter"/>
                  <v:path arrowok="t" textboxrect="0,0,790319,396364"/>
                </v:shape>
                <v:shape id="Shape 80" o:spid="_x0000_s1201" style="position:absolute;left:8953;top:4614;width:143;height:3964;visibility:visible;mso-wrap-style:square;v-text-anchor:top" coordsize="14340,3963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ttjcQA&#10;AADbAAAADwAAAGRycy9kb3ducmV2LnhtbESPTWvCQBCG7wX/wzKCt7qxhyDRVUSxLQiF+nHwNmTH&#10;JJqdDburpv++cyj0OLzzPjPPfNm7Vj0oxMazgck4A0VcettwZeB42L5OQcWEbLH1TAZ+KMJyMXiZ&#10;Y2H9k7/psU+VEgjHAg3UKXWF1rGsyWEc+45YsosPDpOModI24FPgrtVvWZZrhw3LhRo7WtdU3vZ3&#10;J5Sv8/W+ed/k4aML52ynUcdTbsxo2K9moBL16X/5r/1pDUzle3ERD9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bbY3EAAAA2wAAAA8AAAAAAAAAAAAAAAAAmAIAAGRycy9k&#10;b3ducmV2LnhtbFBLBQYAAAAABAAEAPUAAACJAwAAAAA=&#10;" path="m14340,r,396364l,396364e" filled="f" strokecolor="red" strokeweight=".79592mm">
                  <v:stroke miterlimit="83231f" joinstyle="miter"/>
                  <v:path arrowok="t" textboxrect="0,0,14340,396364"/>
                </v:shape>
                <v:shape id="Shape 81" o:spid="_x0000_s1202" style="position:absolute;left:11008;top:8721;width:4079;height:1098;visibility:visible;mso-wrap-style:square;v-text-anchor:top" coordsize="407907,1098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AHe8QA&#10;AADbAAAADwAAAGRycy9kb3ducmV2LnhtbESPQWvCQBSE74L/YXmCt7pRSwjRVUQReilUWyHeHtln&#10;Esy+XbNbTf99t1DwOMzMN8xy3ZtW3KnzjWUF00kCgri0uuFKwdfn/iUD4QOyxtYyKfghD+vVcLDE&#10;XNsHH+h+DJWIEPY5KqhDcLmUvqzJoJ9YRxy9i+0Mhii7SuoOHxFuWjlLklQabDgu1OhoW1N5PX4b&#10;BenuY+ffX09ZUexvaeG252p+cEqNR/1mASJQH57h//abVpBN4e9L/AF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wB3vEAAAA2wAAAA8AAAAAAAAAAAAAAAAAmAIAAGRycy9k&#10;b3ducmV2LnhtbFBLBQYAAAAABAAEAPUAAACJAwAAAAA=&#10;" path="m,109837r407907,l203953,109837,203953,e" filled="f" strokecolor="red" strokeweight=".53061mm">
                  <v:stroke miterlimit="83231f" joinstyle="miter"/>
                  <v:path arrowok="t" textboxrect="0,0,407907,109837"/>
                </v:shape>
                <v:shape id="Shape 32572" o:spid="_x0000_s1203" style="position:absolute;left:21381;top:4614;width:7903;height:939;visibility:visible;mso-wrap-style:square;v-text-anchor:top" coordsize="790319,939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p+bscA&#10;AADeAAAADwAAAGRycy9kb3ducmV2LnhtbESP0UoDMRRE34X+Q7gFX8QmblHrtmkpxYpQQax+wCW5&#10;7oZubpYkbde/N4LQx2FmzjCL1eA7caKYXGANdxMFgtgE67jR8PW5vZ2BSBnZYheYNPxQgtVydLXA&#10;2oYzf9BpnxtRIJxq1NDm3NdSJtOSxzQJPXHxvkP0mIuMjbQRzwXuO1kp9SA9Oi4LLfa0ackc9kev&#10;Yff0/jK7cZu4ne6UenbemPXxTevr8bCeg8g05Ev4v/1qNUyr+8cK/u6UK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EKfm7HAAAA3gAAAA8AAAAAAAAAAAAAAAAAmAIAAGRy&#10;cy9kb3ducmV2LnhtbFBLBQYAAAAABAAEAPUAAACMAwAAAAA=&#10;" path="m,l790319,r,93918l,93918,,e" fillcolor="blue" stroked="f" strokeweight="0">
                  <v:stroke miterlimit="83231f" joinstyle="miter"/>
                  <v:path arrowok="t" textboxrect="0,0,790319,93918"/>
                </v:shape>
                <v:shape id="Shape 83" o:spid="_x0000_s1204" style="position:absolute;left:29284;top:5553;width:144;height:0;visibility:visible;mso-wrap-style:square;v-text-anchor:top" coordsize="1434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4QPEsQA&#10;AADbAAAADwAAAGRycy9kb3ducmV2LnhtbESPQWvCQBSE70L/w/IKvelGS8VGN0HE0NCioO2lt0f2&#10;mQSzb0N2m6T/vlsQPA4z8w2zSUfTiJ46V1tWMJ9FIIgLq2suFXx9ZtMVCOeRNTaWScEvOUiTh8kG&#10;Y20HPlF/9qUIEHYxKqi8b2MpXVGRQTezLXHwLrYz6IPsSqk7HALcNHIRRUtpsOawUGFLu4qK6/nH&#10;KHjf6cIdlvj2cqwzL/Pv/esH75V6ehy3axCeRn8P39q5VrB6hv8v4QfI5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EDxLEAAAA2wAAAA8AAAAAAAAAAAAAAAAAmAIAAGRycy9k&#10;b3ducmV2LnhtbFBLBQYAAAAABAAEAPUAAACJAwAAAAA=&#10;" path="m14340,l,e" filled="f" strokecolor="blue" strokeweight=".79592mm">
                  <v:stroke miterlimit="83231f" joinstyle="miter"/>
                  <v:path arrowok="t" textboxrect="0,0,14340,0"/>
                </v:shape>
                <v:shape id="Shape 84" o:spid="_x0000_s1205" style="position:absolute;left:21381;top:4614;width:7903;height:939;visibility:visible;mso-wrap-style:square;v-text-anchor:top" coordsize="790319,939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qr58QA&#10;AADbAAAADwAAAGRycy9kb3ducmV2LnhtbESPQWvCQBSE7wX/w/IEb3VjkTZEVxEbQeiptqjHR/aZ&#10;jWbfhuyaxH/fLRR6HGbmG2a5HmwtOmp95VjBbJqAIC6crrhU8P21e05B+ICssXZMCh7kYb0aPS0x&#10;067nT+oOoRQRwj5DBSaEJpPSF4Ys+qlriKN3ca3FEGVbSt1iH+G2li9J8iotVhwXDDa0NVTcDner&#10;IL8fzyfZ5fk5ufaz3bt5Swv5odRkPGwWIAIN4T/8195rBekcfr/EH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aq+fEAAAA2wAAAA8AAAAAAAAAAAAAAAAAmAIAAGRycy9k&#10;b3ducmV2LnhtbFBLBQYAAAAABAAEAPUAAACJAwAAAAA=&#10;" path="m790319,r,93916l,93916e" filled="f" strokecolor="blue" strokeweight=".79592mm">
                  <v:stroke miterlimit="83231f" joinstyle="miter"/>
                  <v:path arrowok="t" textboxrect="0,0,790319,93916"/>
                </v:shape>
                <v:shape id="Shape 85" o:spid="_x0000_s1206" style="position:absolute;left:21238;top:4614;width:143;height:939;visibility:visible;mso-wrap-style:square;v-text-anchor:top" coordsize="14341,939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B23sIA&#10;AADbAAAADwAAAGRycy9kb3ducmV2LnhtbESPwWrDMBBE74X8g9hALyaWG2hj3CghBAw5BZzkAxZr&#10;a5tIK8dSbPfvq0Khx2Fm3jDb/WyNGGnwnWMFb2kGgrh2uuNGwe1arnIQPiBrNI5JwTd52O8WL1ss&#10;tJu4ovESGhEh7AtU0IbQF1L6uiWLPnU9cfS+3GAxRDk0Ug84Rbg1cp1lH9Jix3GhxZ6OLdX3y9Mq&#10;cJpNeZ6q5HHtm02dPBNXmbNSr8v58Aki0Bz+w3/tk1aQv8Pvl/gD5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gHbewgAAANsAAAAPAAAAAAAAAAAAAAAAAJgCAABkcnMvZG93&#10;bnJldi54bWxQSwUGAAAAAAQABAD1AAAAhwMAAAAA&#10;" path="m14341,r,93916l,93916e" filled="f" strokecolor="blue" strokeweight=".79592mm">
                  <v:stroke miterlimit="83231f" joinstyle="miter"/>
                  <v:path arrowok="t" textboxrect="0,0,14341,93916"/>
                </v:shape>
                <v:shape id="Shape 86" o:spid="_x0000_s1207" style="position:absolute;left:23293;top:5697;width:4079;height:509;visibility:visible;mso-wrap-style:square;v-text-anchor:top" coordsize="407907,509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EkAcIA&#10;AADbAAAADwAAAGRycy9kb3ducmV2LnhtbESPQWvCQBSE74X+h+UVvJS6iaAN0VWqIHhstfT8yD6z&#10;Idm3YXebxH/vFoQeh5n5htnsJtuJgXxoHCvI5xkI4srphmsF35fjWwEiRGSNnWNScKMAu+3z0wZL&#10;7Ub+ouEca5EgHEpUYGLsSylDZchimLueOHlX5y3GJH0ttccxwW0nF1m2khYbTgsGezoYqtrzr1XQ&#10;fpr98vWHFvtuqMepHd7zIvdKzV6mjzWISFP8Dz/aJ62gWMHfl/QD5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gSQBwgAAANsAAAAPAAAAAAAAAAAAAAAAAJgCAABkcnMvZG93&#10;bnJldi54bWxQSwUGAAAAAAQABAD1AAAAhwMAAAAA&#10;" path="m,50939r407907,l203953,50939,203953,e" filled="f" strokecolor="blue" strokeweight=".53061mm">
                  <v:stroke miterlimit="83231f" joinstyle="miter"/>
                  <v:path arrowok="t" textboxrect="0,0,407907,50939"/>
                </v:shape>
                <v:rect id="Rectangle 87" o:spid="_x0000_s1208" style="position:absolute;left:11104;top:24821;width:96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//88UA&#10;AADbAAAADwAAAGRycy9kb3ducmV2LnhtbESPQWvCQBSE74L/YXlCb7qxB42pq4itJMfWCLG3R/Y1&#10;Cc2+DdmtSf313UKhx2FmvmG2+9G04ka9aywrWC4iEMSl1Q1XCi75aR6DcB5ZY2uZFHyTg/1uOtli&#10;ou3Ab3Q7+0oECLsEFdTed4mUrqzJoFvYjjh4H7Y36IPsK6l7HALctPIxilbSYMNhocaOjjWVn+cv&#10;oyCNu8M1s/ehal/e0+K12DznG6/Uw2w8PIHwNPr/8F870wriNfx+CT9A7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//z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S</w:t>
                        </w:r>
                      </w:p>
                    </w:txbxContent>
                  </v:textbox>
                </v:rect>
                <v:rect id="Rectangle 88" o:spid="_x0000_s1209" style="position:absolute;left:12067;top:24821;width:880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Brgc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gb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IBrgcAAAADb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h</w:t>
                        </w:r>
                      </w:p>
                    </w:txbxContent>
                  </v:textbox>
                </v:rect>
                <v:rect id="Rectangle 89" o:spid="_x0000_s1210" style="position:absolute;left:12934;top:24821;width:80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OGsUA&#10;AADbAAAADwAAAGRycy9kb3ducmV2LnhtbESPQWvCQBSE70L/w/IKvemmHkqSuoq0leRYTcH29sg+&#10;k2D2bchuk7S/3hUEj8PMfMOsNpNpxUC9aywreF5EIIhLqxuuFHwVu3kMwnlkja1lUvBHDjbrh9kK&#10;U21H3tNw8JUIEHYpKqi971IpXVmTQbewHXHwTrY36IPsK6l7HAPctHIZRS/SYMNhocaO3moqz4df&#10;oyCLu+13bv/Hqv34yY6fx+S9SLxST4/T9hWEp8nfw7d2rhXECVy/hB8g1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zM4axQAAANs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90" o:spid="_x0000_s1211" style="position:absolute;left:13704;top:24821;width:128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/xWs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vr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/FawgAAANs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m</w:t>
                        </w:r>
                      </w:p>
                    </w:txbxContent>
                  </v:textbox>
                </v:rect>
                <v:rect id="Rectangle 91" o:spid="_x0000_s1212" style="position:absolute;left:24122;top:24821;width:96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NUwcMA&#10;AADbAAAADwAAAGRycy9kb3ducmV2LnhtbESPT4vCMBTE74LfITxhb5q6B7HVKKIuevQf1L09mrdt&#10;sXkpTbRdP71ZWPA4zMxvmPmyM5V4UONKywrGowgEcWZ1ybmCy/lrOAXhPLLGyjIp+CUHy0W/N8dE&#10;25aP9Dj5XAQIuwQVFN7XiZQuK8igG9maOHg/tjHog2xyqRtsA9xU8jOKJtJgyWGhwJrWBWW3090o&#10;2E3r1XVvn21ebb936SGNN+fYK/Ux6FYzEJ46/w7/t/daQTyGv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NUwc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V</w:t>
                        </w:r>
                      </w:p>
                    </w:txbxContent>
                  </v:textbox>
                </v:rect>
                <v:rect id="Rectangle 92" o:spid="_x0000_s1213" style="position:absolute;left:24989;top:24821;width:80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HKts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i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HKts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a</w:t>
                        </w:r>
                      </w:p>
                    </w:txbxContent>
                  </v:textbox>
                </v:rect>
                <v:rect id="Rectangle 93" o:spid="_x0000_s1214" style="position:absolute;left:25759;top:24821;width:80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c</w:t>
                        </w:r>
                      </w:p>
                    </w:txbxContent>
                  </v:textbox>
                </v:rect>
                <v:shape id="Shape 94" o:spid="_x0000_s1215" style="position:absolute;left:4714;top:23716;width:28968;height:0;visibility:visible;mso-wrap-style:square;v-text-anchor:top" coordsize="28967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ju+8QA&#10;AADbAAAADwAAAGRycy9kb3ducmV2LnhtbESPS2vDMBCE74H+B7GFXkojp+TpRgmlrSE5xm4OuS3W&#10;xja1VsaSH/n3VaGQ4zAz3zDb/Whq0VPrKssKZtMIBHFudcWFgu8seVmDcB5ZY22ZFNzIwX73MNli&#10;rO3AJ+pTX4gAYRejgtL7JpbS5SUZdFPbEAfvaluDPsi2kLrFIcBNLV+jaCkNVhwWSmzoo6T8J+2M&#10;gr47D4vLDJ8z9Mm5/iyO+deqUerpcXx/A+Fp9Pfwf/ugFWzm8Pcl/A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o7vvEAAAA2wAAAA8AAAAAAAAAAAAAAAAAmAIAAGRycy9k&#10;b3ducmV2LnhtbFBLBQYAAAAABAAEAPUAAACJAwAAAAA=&#10;" path="m,l2896774,e" filled="f" strokeweight=".79592mm">
                  <v:stroke miterlimit="83231f" joinstyle="miter"/>
                  <v:path arrowok="t" textboxrect="0,0,2896774,0"/>
                </v:shape>
                <v:shape id="Shape 95" o:spid="_x0000_s1216" style="position:absolute;left:13048;top:23716;width:0;height:557;visibility:visible;mso-wrap-style:square;v-text-anchor:top" coordsize="0,55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Dhm8QA&#10;AADbAAAADwAAAGRycy9kb3ducmV2LnhtbESPzWrDMBCE74W+g9hCLqWRG4hp3SghKZT66jgPsFhb&#10;/9RauZISu3n6KBDIcZiZb5jVZjK9OJHzrWUFr/MEBHFldcu1gkP59fIGwgdkjb1lUvBPHjbrx4cV&#10;ZtqOXNBpH2oRIewzVNCEMGRS+qohg35uB+Lo/VhnMETpaqkdjhFuerlIklQabDkuNDjQZ0PV7/5o&#10;FOgy/94en3cFlmdX7dKu4/qvU2r2NG0/QASawj18a+dawfsSrl/iD5Dr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2w4ZvEAAAA2wAAAA8AAAAAAAAAAAAAAAAAmAIAAGRycy9k&#10;b3ducmV2LnhtbFBLBQYAAAAABAAEAPUAAACJAwAAAAA=&#10;" path="m,55714l,e" filled="f" strokeweight=".79592mm">
                  <v:stroke miterlimit="83231f" joinstyle="miter"/>
                  <v:path arrowok="t" textboxrect="0,0,0,55714"/>
                </v:shape>
                <v:shape id="Shape 96" o:spid="_x0000_s1217" style="position:absolute;left:25333;top:23716;width:0;height:557;visibility:visible;mso-wrap-style:square;v-text-anchor:top" coordsize="0,557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J/7MMA&#10;AADbAAAADwAAAGRycy9kb3ducmV2LnhtbESPzWrDMBCE74W+g9hCLqWR04NpnSghKYT6arsPsFhb&#10;/8RauZISO336KhDocZiZb5jNbjaDuJDznWUFq2UCgri2uuNGwVd1fHkD4QOyxsEyKbiSh9328WGD&#10;mbYTF3QpQyMihH2GCtoQxkxKX7dk0C/tSBy9b+sMhihdI7XDKcLNIF+TJJUGO44LLY700VJ9Ks9G&#10;ga7yz/35+VBg9evqQ9r33Pz0Si2e5v0aRKA5/Ifv7VwreE/h9iX+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J/7MMAAADbAAAADwAAAAAAAAAAAAAAAACYAgAAZHJzL2Rv&#10;d25yZXYueG1sUEsFBgAAAAAEAAQA9QAAAIgDAAAAAA==&#10;" path="m,55714l,e" filled="f" strokeweight=".79592mm">
                  <v:stroke miterlimit="83231f" joinstyle="miter"/>
                  <v:path arrowok="t" textboxrect="0,0,0,55714"/>
                </v:shape>
                <v:shape id="Shape 97" o:spid="_x0000_s1218" style="position:absolute;left:4858;top:4614;width:28681;height:0;visibility:visible;mso-wrap-style:square;v-text-anchor:top" coordsize="286809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zFFsIA&#10;AADbAAAADwAAAGRycy9kb3ducmV2LnhtbESPT4vCMBTE7wt+h/AEL4umKuxqNYoIiu5t/Xd+NM+2&#10;2LyUJGr10xthYY/DzPyGmc4bU4kbOV9aVtDvJSCIM6tLzhUc9qvuCIQPyBory6TgQR7ms9bHFFNt&#10;7/xLt13IRYSwT1FBEUKdSumzggz6nq2Jo3e2zmCI0uVSO7xHuKnkIEm+pMGS40KBNS0Lyi67q1HQ&#10;rN1zyT/lenQcntzWYZ8+k6NSnXazmIAI1IT/8F97oxWMv+H9Jf4AO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bMUWwgAAANsAAAAPAAAAAAAAAAAAAAAAAJgCAABkcnMvZG93&#10;bnJldi54bWxQSwUGAAAAAAQABAD1AAAAhwMAAAAA&#10;" path="m,l2868093,e" filled="f" strokeweight=".79592mm">
                  <v:stroke miterlimit="83231f" joinstyle="miter"/>
                  <v:path arrowok="t" textboxrect="0,0,2868093,0"/>
                </v:shape>
                <v:rect id="Rectangle 98" o:spid="_x0000_s1219" style="position:absolute;left:2053;top:23214;width:480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99" o:spid="_x0000_s1220" style="position:absolute;left:2535;top:23214;width:80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2</w:t>
                        </w:r>
                      </w:p>
                    </w:txbxContent>
                  </v:textbox>
                </v:rect>
                <v:rect id="Rectangle 100" o:spid="_x0000_s1221" style="position:absolute;left:3305;top:23214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vsSs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PD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O+xK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101" o:spid="_x0000_s1222" style="position:absolute;left:2053;top:18438;width:480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dJ0cMA&#10;AADcAAAADwAAAGRycy9kb3ducmV2LnhtbERPTWvCQBC9C/0PyxS86UYPJUldQ6iKHm1SsL0N2WkS&#10;mp0N2a2J/vpuodDbPN7nbLLJdOJKg2stK1gtIxDEldUt1wreysMiBuE8ssbOMim4kYNs+zDbYKrt&#10;yK90LXwtQgi7FBU03veplK5qyKBb2p44cJ92MOgDHGqpBxxDuOnkOoqepMGWQ0ODPb00VH0V30bB&#10;Me7z95O9j3W3/zhezpdkVyZeqfnjlD+D8DT5f/Gf+6TD/GgFv8+EC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dJ0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102" o:spid="_x0000_s1223" style="position:absolute;left:2535;top:18438;width:801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XpsEA&#10;AADcAAAADwAAAGRycy9kb3ducmV2LnhtbERPy6rCMBDdC/5DGMGdproQrUYRvRdd+rig7oZmbIvN&#10;pDTRVr/eCMLdzeE8Z7ZoTCEeVLncsoJBPwJBnFidc6rg7/jbG4NwHlljYZkUPMnBYt5uzTDWtuY9&#10;PQ4+FSGEXYwKMu/LWEqXZGTQ9W1JHLirrQz6AKtU6grrEG4KOYyikTSYc2jIsKRVRsntcDcKNuNy&#10;ed7aV50WP5fNaXearI8Tr1S30yynIDw1/l/8dW91mB8N4fNMuEDO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l16b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1</w:t>
                        </w:r>
                      </w:p>
                    </w:txbxContent>
                  </v:textbox>
                </v:rect>
                <v:rect id="Rectangle 103" o:spid="_x0000_s1224" style="position:absolute;left:3305;top:18438;width:80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lyPcEA&#10;AADc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pcj3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5</w:t>
                        </w:r>
                      </w:p>
                    </w:txbxContent>
                  </v:textbox>
                </v:rect>
                <v:rect id="Rectangle 104" o:spid="_x0000_s1225" style="position:absolute;left:2053;top:13663;width:480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DqScEA&#10;AADcAAAADwAAAGRycy9kb3ducmV2LnhtbERPS4vCMBC+C/6HMMLeNFVk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A6kn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105" o:spid="_x0000_s1226" style="position:absolute;left:2535;top:13663;width:801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xP0sEA&#10;AADc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T9L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1</w:t>
                        </w:r>
                      </w:p>
                    </w:txbxContent>
                  </v:textbox>
                </v:rect>
                <v:rect id="Rectangle 106" o:spid="_x0000_s1227" style="position:absolute;left:3305;top:13663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7RpcMA&#10;AADcAAAADwAAAGRycy9kb3ducmV2LnhtbERPTWvCQBC9C/6HZQq96aY9hJi6hlBbzFFNwfY2ZKdJ&#10;aHY2ZLcm9de7gtDbPN7nrLPJdOJMg2stK3haRiCIK6tbrhV8lO+LBITzyBo7y6Tgjxxkm/lsjam2&#10;Ix/ofPS1CCHsUlTQeN+nUrqqIYNuaXviwH3bwaAPcKilHnAM4aaTz1EUS4Mth4YGe3ptqPo5/hoF&#10;u6TPPwt7Gevu7Wt32p9W23LllXp8mPIXEJ4m/y++uwsd5kcx3J4JF8jN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7Rp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rect id="Rectangle 107" o:spid="_x0000_s1228" style="position:absolute;left:2824;top:8887;width:479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0PsEA&#10;AADc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RN3yeCRf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SdD7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-</w:t>
                        </w:r>
                      </w:p>
                    </w:txbxContent>
                  </v:textbox>
                </v:rect>
                <v:rect id="Rectangle 108" o:spid="_x0000_s1229" style="position:absolute;left:3305;top:8887;width:802;height:1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3gTM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Gj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TeBM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5</w:t>
                        </w:r>
                      </w:p>
                    </w:txbxContent>
                  </v:textbox>
                </v:rect>
                <v:rect id="Rectangle 109" o:spid="_x0000_s1230" style="position:absolute;left:3305;top:4112;width:802;height:16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FF18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r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FF1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7"/>
                          </w:rPr>
                          <w:t>0</w:t>
                        </w:r>
                      </w:p>
                    </w:txbxContent>
                  </v:textbox>
                </v:rect>
                <v:shape id="Shape 110" o:spid="_x0000_s1231" style="position:absolute;left:4858;top:4471;width:0;height:19388;visibility:visible;mso-wrap-style:square;v-text-anchor:top" coordsize="0,19388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+npMYA&#10;AADcAAAADwAAAGRycy9kb3ducmV2LnhtbESPQWvCQBCF74X+h2UK3uqupYikrpIWC0UQ1JYGb0N2&#10;mgSzsyG71fjvnYPgbYb35r1v5svBt+pEfWwCW5iMDSjiMriGKws/35/PM1AxITtsA5OFC0VYLh4f&#10;5pi5cOYdnfapUhLCMUMLdUpdpnUsa/IYx6EjFu0v9B6TrH2lXY9nCfetfjFmqj02LA01dvRRU3nc&#10;/3sL+XFaFNr8btarw84cZq/5+6rYWjt6GvI3UImGdDffrr+c4E8EX56RCfTi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N+npMYAAADcAAAADwAAAAAAAAAAAAAAAACYAgAAZHJz&#10;L2Rvd25yZXYueG1sUEsFBgAAAAAEAAQA9QAAAIsDAAAAAA==&#10;" path="m,1938848l,e" filled="f" strokeweight=".79592mm">
                  <v:stroke miterlimit="83231f" joinstyle="miter"/>
                  <v:path arrowok="t" textboxrect="0,0,0,1938848"/>
                </v:shape>
                <v:shape id="Shape 111" o:spid="_x0000_s1232" style="position:absolute;left:4300;top:23716;width:558;height:0;visibility:visible;mso-wrap-style:square;v-text-anchor:top" coordsize="557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Lh+sIA&#10;AADcAAAADwAAAGRycy9kb3ducmV2LnhtbERP24rCMBB9X/Afwgi+rWkrLtI1yqJ4AdeHqh8wNLNt&#10;2WZSm6j1740g+DaHc53pvDO1uFLrKssK4mEEgji3uuJCwem4+pyAcB5ZY22ZFNzJwXzW+5hiqu2N&#10;M7oefCFCCLsUFZTeN6mULi/JoBvahjhwf7Y16ANsC6lbvIVwU8skir6kwYpDQ4kNLUrK/w8XoyDa&#10;Z5e9X47uu/V5fMw2yW+yOjulBv3u5xuEp86/xS/3Vof5cQzPZ8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EuH6wgAAANwAAAAPAAAAAAAAAAAAAAAAAJgCAABkcnMvZG93&#10;bnJldi54bWxQSwUGAAAAAAQABAD1AAAAhwMAAAAA&#10;" path="m55768,l,e" filled="f" strokeweight=".79592mm">
                  <v:stroke miterlimit="83231f" joinstyle="miter"/>
                  <v:path arrowok="t" textboxrect="0,0,55768,0"/>
                </v:shape>
                <v:shape id="Shape 112" o:spid="_x0000_s1233" style="position:absolute;left:4300;top:18941;width:558;height:0;visibility:visible;mso-wrap-style:square;v-text-anchor:top" coordsize="557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B/jcIA&#10;AADcAAAADwAAAGRycy9kb3ducmV2LnhtbERP24rCMBB9X/Afwgi+rakVF6lGEcUL7PpQ9QOGZmyL&#10;zaQ2UevfbwTBtzmc60znranEnRpXWlYw6EcgiDOrS84VnI7r7zEI55E1VpZJwZMczGedrykm2j44&#10;pfvB5yKEsEtQQeF9nUjpsoIMur6tiQN3to1BH2CTS93gI4SbSsZR9CMNlhwaCqxpWVB2OdyMgmif&#10;3vZ+NXz+bq6jY7qN/+L11SnV67aLCQhPrf+I3+6dDvMHMbyeCRfI2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wH+NwgAAANwAAAAPAAAAAAAAAAAAAAAAAJgCAABkcnMvZG93&#10;bnJldi54bWxQSwUGAAAAAAQABAD1AAAAhwMAAAAA&#10;" path="m55768,l,e" filled="f" strokeweight=".79592mm">
                  <v:stroke miterlimit="83231f" joinstyle="miter"/>
                  <v:path arrowok="t" textboxrect="0,0,55768,0"/>
                </v:shape>
                <v:shape id="Shape 113" o:spid="_x0000_s1234" style="position:absolute;left:4300;top:14165;width:558;height:0;visibility:visible;mso-wrap-style:square;v-text-anchor:top" coordsize="557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zaFsQA&#10;AADcAAAADwAAAGRycy9kb3ducmV2LnhtbERPzWrCQBC+C32HZQq9mY0Ri6SuUlrSCq2HJH2AITsm&#10;wexskl01vn23UPA2H9/vbHaT6cSFRtdaVrCIYhDEldUt1wp+ymy+BuE8ssbOMim4kYPd9mG2wVTb&#10;K+d0KXwtQgi7FBU03veplK5qyKCLbE8cuKMdDfoAx1rqEa8h3HQyieNnabDl0NBgT28NVafibBTE&#10;h/x88O/L29fHsCrzz+Q7yQan1NPj9PoCwtPk7+J/916H+Ysl/D0TLp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M2hbEAAAA3AAAAA8AAAAAAAAAAAAAAAAAmAIAAGRycy9k&#10;b3ducmV2LnhtbFBLBQYAAAAABAAEAPUAAACJAwAAAAA=&#10;" path="m55768,l,e" filled="f" strokeweight=".79592mm">
                  <v:stroke miterlimit="83231f" joinstyle="miter"/>
                  <v:path arrowok="t" textboxrect="0,0,55768,0"/>
                </v:shape>
                <v:shape id="Shape 114" o:spid="_x0000_s1235" style="position:absolute;left:4300;top:9390;width:558;height:0;visibility:visible;mso-wrap-style:square;v-text-anchor:top" coordsize="557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VCYsIA&#10;AADcAAAADwAAAGRycy9kb3ducmV2LnhtbERP24rCMBB9X/Afwgi+ral1V6QaRRQvsPpQ9QOGZmyL&#10;zaQ2Uevfb4SFfZvDuc503ppKPKhxpWUFg34EgjizuuRcwfm0/hyDcB5ZY2WZFLzIwXzW+Zhiou2T&#10;U3ocfS5CCLsEFRTe14mULivIoOvbmjhwF9sY9AE2udQNPkO4qWQcRSNpsOTQUGBNy4Ky6/FuFESH&#10;9H7wq+HrZ3P7PqXbeB+vb06pXrddTEB4av2/+M+902H+4Avez4QL5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ZUJiwgAAANwAAAAPAAAAAAAAAAAAAAAAAJgCAABkcnMvZG93&#10;bnJldi54bWxQSwUGAAAAAAQABAD1AAAAhwMAAAAA&#10;" path="m55768,l,e" filled="f" strokeweight=".79592mm">
                  <v:stroke miterlimit="83231f" joinstyle="miter"/>
                  <v:path arrowok="t" textboxrect="0,0,55768,0"/>
                </v:shape>
                <v:shape id="Shape 115" o:spid="_x0000_s1236" style="position:absolute;left:4300;top:4614;width:558;height:0;visibility:visible;mso-wrap-style:square;v-text-anchor:top" coordsize="5576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nn+cIA&#10;AADcAAAADwAAAGRycy9kb3ducmV2LnhtbERPzYrCMBC+C75DGMGbTa0oS9co4uIqqIfqPsDQjG2x&#10;mdQman17s7Cwt/n4fme+7EwtHtS6yrKCcRSDIM6trrhQ8HPejD5AOI+ssbZMCl7kYLno9+aYavvk&#10;jB4nX4gQwi5FBaX3TSqly0sy6CLbEAfuYluDPsC2kLrFZwg3tUzieCYNVhwaSmxoXVJ+Pd2NgviY&#10;3Y/+a/Laf9+m52ybHJLNzSk1HHSrTxCeOv8v/nPvdJg/nsLvM+ECuX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Kef5wgAAANwAAAAPAAAAAAAAAAAAAAAAAJgCAABkcnMvZG93&#10;bnJldi54bWxQSwUGAAAAAAQABAD1AAAAhwMAAAAA&#10;" path="m55768,l,e" filled="f" strokeweight=".79592mm">
                  <v:stroke miterlimit="83231f" joinstyle="miter"/>
                  <v:path arrowok="t" textboxrect="0,0,55768,0"/>
                </v:shape>
                <v:rect id="Rectangle 116" o:spid="_x0000_s1237" style="position:absolute;left:138;top:19739;width:1499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YO5MIA&#10;AADcAAAADwAAAGRycy9kb3ducmV2LnhtbERPS2vCQBC+F/wPywje6iYiVqKriCDxolCt4nHMTh6Y&#10;nY3ZVdN/3y0UepuP7znzZWdq8aTWVZYVxMMIBHFmdcWFgq/j5n0KwnlkjbVlUvBNDpaL3tscE21f&#10;/EnPgy9ECGGXoILS+yaR0mUlGXRD2xAHLretQR9gW0jd4iuEm1qOomgiDVYcGkpsaF1Sdjs8jIJT&#10;fHycU7e/8iW/f4x3Pt3nRarUoN+tZiA8df5f/Ofe6jA/nsDvM+ECuf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xg7k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W</w:t>
                        </w:r>
                      </w:p>
                    </w:txbxContent>
                  </v:textbox>
                </v:rect>
                <v:rect id="Rectangle 117" o:spid="_x0000_s1238" style="position:absolute;left:446;top:18535;width:883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qrf8MA&#10;AADcAAAADwAAAGRycy9kb3ducmV2LnhtbERPS2vCQBC+F/wPywi9NZuUUkt0E0SQ9FKhakuPY3by&#10;wOxsml01/fddQfA2H99zFvloOnGmwbWWFSRRDIK4tLrlWsF+t356A+E8ssbOMin4Iwd5NnlYYKrt&#10;hT/pvPW1CCHsUlTQeN+nUrqyIYMusj1x4Co7GPQBDrXUA15CuOnkcxy/SoMth4YGe1o1VB63J6Pg&#10;K9mdvgu3OfBP9Tt7+fDFpqoLpR6n43IOwtPo7+Kb+12H+ckMrs+EC2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oqrf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118" o:spid="_x0000_s1239" style="position:absolute;left:667;top:17864;width:441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U/DcYA&#10;AADcAAAADwAAAGRycy9kb3ducmV2LnhtbESPT2vCQBDF7wW/wzKCt7qJFFtSVymCpBeFqi09TrOT&#10;PzQ7G7Orxm/fORS8zfDevPebxWpwrbpQHxrPBtJpAoq48LbhysDxsHl8ARUissXWMxm4UYDVcvSw&#10;wMz6K3/QZR8rJSEcMjRQx9hlWoeiJodh6jti0UrfO4yy9pW2PV4l3LV6liRz7bBhaaixo3VNxe/+&#10;7Ax8pofzVx52P/xdnp6ftjHflVVuzGQ8vL2CijTEu/n/+t0Kfiq08oxMo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xU/D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rect id="Rectangle 119" o:spid="_x0000_s1240" style="position:absolute;left:403;top:17138;width:970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malsMA&#10;AADcAAAADwAAAGRycy9kb3ducmV2LnhtbERPS2vCQBC+F/oflil4q5uIaI2uUgRJLxXUKh7H7ORB&#10;s7Mxu2r8992C4G0+vufMFp2pxZVaV1lWEPcjEMSZ1RUXCn52q/cPEM4ja6wtk4I7OVjMX19mmGh7&#10;4w1dt74QIYRdggpK75tESpeVZND1bUMcuNy2Bn2AbSF1i7cQbmo5iKKRNFhxaCixoWVJ2e/2YhTs&#10;493lkLr1iY/5eTz89uk6L1Klem/d5xSEp84/xQ/3lw7z4wn8PxMu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mal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120" o:spid="_x0000_s1241" style="position:absolute;left:403;top:16151;width:970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/5tsYA&#10;AADcAAAADwAAAGRycy9kb3ducmV2LnhtbESPT2sCQQzF74LfYUihN51VSpXVUYpQtpcKVVs8xp3s&#10;H9zJbHdG3X775iB4S3gv7/2yXPeuUVfqQu3ZwGScgCLOva25NHDYv4/moEJEtth4JgN/FGC9Gg6W&#10;mFp/4y+67mKpJIRDigaqGNtU65BX5DCMfUssWuE7h1HWrtS2w5uEu0ZPk+RVO6xZGipsaVNRft5d&#10;nIHvyf7yk4XtiY/F7+zlM2bbosyMeX7q3xagIvXxYb5ff1jBnwq+PCMT6N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w/5t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121" o:spid="_x0000_s1242" style="position:absolute;left:623;top:15401;width:529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NcLcMA&#10;AADcAAAADwAAAGRycy9kb3ducmV2LnhtbERPS2vCQBC+C/0PyxR6M5tI0RLdhFIo6UWhakuPY3by&#10;oNnZNLtq/PduQfA2H99zVvloOnGiwbWWFSRRDIK4tLrlWsF+9z59AeE8ssbOMim4kIM8e5isMNX2&#10;zJ902vpahBB2KSpovO9TKV3ZkEEX2Z44cJUdDPoAh1rqAc8h3HRyFsdzabDl0NBgT28Nlb/bo1Hw&#10;leyO34XbHPin+ls8r32xqepCqafH8XUJwtPo7+Kb+0OH+bME/p8JF8j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NcL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t</w:t>
                        </w:r>
                      </w:p>
                    </w:txbxContent>
                  </v:textbox>
                </v:rect>
                <v:rect id="Rectangle 122" o:spid="_x0000_s1243" style="position:absolute;left:667;top:14903;width:442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HCWsMA&#10;AADcAAAADwAAAGRycy9kb3ducmV2LnhtbERPS2vCQBC+F/oflil4azYGsRLdhFIo6UWhWsXjmJ08&#10;aHY2za4a/71bKPQ2H99zVvloOnGhwbWWFUyjGARxaXXLtYKv3fvzAoTzyBo7y6TgRg7y7PFhham2&#10;V/6ky9bXIoSwS1FB432fSunKhgy6yPbEgavsYNAHONRSD3gN4aaTSRzPpcGWQ0ODPb01VH5vz0bB&#10;fro7Hwq3OfGx+nmZrX2xqepCqcnT+LoE4Wn0/+I/94cO85MEfp8JF8js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JHCW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3" o:spid="_x0000_s1244" style="position:absolute;left:446;top:14237;width:883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1nwcMA&#10;AADcAAAADwAAAGRycy9kb3ducmV2LnhtbERPS2vCQBC+F/wPywi91Y22VInZSClIvChUW+lxmp08&#10;MDsbs6um/94VBG/z8T0nWfSmEWfqXG1ZwXgUgSDOra65VPC9W77MQDiPrLGxTAr+ycEiHTwlGGt7&#10;4S86b30pQgi7GBVU3rexlC6vyKAb2ZY4cIXtDPoAu1LqDi8h3DRyEkXv0mDNoaHClj4ryg/bk1Hw&#10;M96d9pnb/PFvcZy+rX22KcpMqedh/zEH4an3D/HdvdJh/uQVbs+EC2R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1nw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c</w:t>
                        </w:r>
                      </w:p>
                    </w:txbxContent>
                  </v:textbox>
                </v:rect>
                <v:rect id="Rectangle 124" o:spid="_x0000_s1245" style="position:absolute;left:402;top:13286;width:971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T/tcQA&#10;AADcAAAADwAAAGRycy9kb3ducmV2LnhtbERPS2vCQBC+F/wPywi91Y0htBJdRYSSXir4aPE4zU4e&#10;NDubZtck/fddoeBtPr7nrDajaURPnastK5jPIhDEudU1lwrOp9enBQjnkTU2lknBLznYrCcPK0y1&#10;HfhA/dGXIoSwS1FB5X2bSunyigy6mW2JA1fYzqAPsCul7nAI4aaRcRQ9S4M1h4YKW9pVlH8fr0bB&#10;x/x0/czc/osvxc9L8u6zfVFmSj1Ox+0ShKfR38X/7jcd5scJ3J4JF8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0/7X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h</w:t>
                        </w:r>
                      </w:p>
                    </w:txbxContent>
                  </v:textbox>
                </v:rect>
                <v:rect id="Rectangle 125" o:spid="_x0000_s1246" style="position:absolute;left:446;top:12343;width:883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haLsMA&#10;AADcAAAADwAAAGRycy9kb3ducmV2LnhtbERPS2vCQBC+F/wPywi91Y3SVonZSClIvChUW+lxmp08&#10;MDsbs6um/94VBG/z8T0nWfSmEWfqXG1ZwXgUgSDOra65VPC9W77MQDiPrLGxTAr+ycEiHTwlGGt7&#10;4S86b30pQgi7GBVU3rexlC6vyKAb2ZY4cIXtDPoAu1LqDi8h3DRyEkXv0mDNoaHClj4ryg/bk1Hw&#10;M96d9pnb/PFvcZy+rn22KcpMqedh/zEH4an3D/HdvdJh/uQNbs+EC2R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3haL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126" o:spid="_x0000_s1247" style="position:absolute;left:403;top:11407;width:970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rEWcEA&#10;AADcAAAADwAAAGRycy9kb3ducmV2LnhtbERPS4vCMBC+C/6HMMLeNFXElWoUEZZ6WcEnHsdm+sBm&#10;0m2idv/9RljwNh/fc+bL1lTiQY0rLSsYDiIQxKnVJecKjoev/hSE88gaK8uk4JccLBfdzhxjbZ+8&#10;o8fe5yKEsItRQeF9HUvp0oIMuoGtiQOX2cagD7DJpW7wGcJNJUdRNJEGSw4NBda0Lii97e9GwWl4&#10;uJ8Tt73yJfv5HH/7ZJvliVIfvXY1A+Gp9W/xv3ujw/zRBF7PhAvk4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OqxFn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127" o:spid="_x0000_s1248" style="position:absolute;left:403;top:10420;width:970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ZhwsMA&#10;AADcAAAADwAAAGRycy9kb3ducmV2LnhtbERPyWrDMBC9B/oPYgq9xXJMaYJjJZRCcS8NNBs5Tqzx&#10;QqyRaymO+/dVoZDbPN462Xo0rRiod41lBbMoBkFcWN1wpWC/e58uQDiPrLG1TAp+yMF69TDJMNX2&#10;xl80bH0lQgi7FBXU3neplK6oyaCLbEccuNL2Bn2AfSV1j7cQblqZxPGLNNhwaKixo7eaisv2ahQc&#10;ZrvrMXebM5/K7/nzp883ZZUr9fQ4vi5BeBr9Xfzv/tBhfjKHv2fCB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Zhw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g</w:t>
                        </w:r>
                      </w:p>
                    </w:txbxContent>
                  </v:textbox>
                </v:rect>
                <v:rect id="Rectangle 128" o:spid="_x0000_s1249" style="position:absolute;left:447;top:9477;width:882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n1sMYA&#10;AADcAAAADwAAAGRycy9kb3ducmV2LnhtbESPT2sCQQzF74LfYUihN51VSpXVUYpQtpcKVVs8xp3s&#10;H9zJbHdG3X775iB4S3gv7/2yXPeuUVfqQu3ZwGScgCLOva25NHDYv4/moEJEtth4JgN/FGC9Gg6W&#10;mFp/4y+67mKpJIRDigaqGNtU65BX5DCMfUssWuE7h1HWrtS2w5uEu0ZPk+RVO6xZGipsaVNRft5d&#10;nIHvyf7yk4XtiY/F7+zlM2bbosyMeX7q3xagIvXxYb5ff1jBnwqtPCMT6N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n1s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e</w:t>
                        </w:r>
                      </w:p>
                    </w:txbxContent>
                  </v:textbox>
                </v:rect>
                <v:rect id="Rectangle 129" o:spid="_x0000_s1250" style="position:absolute;left:667;top:8791;width:441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VQK8MA&#10;AADcAAAADwAAAGRycy9kb3ducmV2LnhtbERPS2vCQBC+F/wPywi91Y1SWo3ZSClIvChUW+lxmp08&#10;MDsbs6um/94VBG/z8T0nWfSmEWfqXG1ZwXgUgSDOra65VPC9W75MQTiPrLGxTAr+ycEiHTwlGGt7&#10;4S86b30pQgi7GBVU3rexlC6vyKAb2ZY4cIXtDPoAu1LqDi8h3DRyEkVv0mDNoaHClj4ryg/bk1Hw&#10;M96d9pnb/PFvcXx/XftsU5SZUs/D/mMOwlPvH+K7e6XD/MkMbs+EC2R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jVQK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0" o:spid="_x0000_s1251" style="position:absolute;left:624;top:8301;width:528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Zva8YA&#10;AADcAAAADwAAAGRycy9kb3ducmV2LnhtbESPS2sCQRCE7wH/w9CCtzhrDFE2jiKBsLlE8BVy7Oz0&#10;PnCnZ7Mz6ubf24eAt26quurrxap3jbpQF2rPBibjBBRx7m3NpYHD/v1xDipEZIuNZzLwRwFWy8HD&#10;AlPrr7ylyy6WSkI4pGigirFNtQ55RQ7D2LfEohW+cxhl7UptO7xKuGv0U5K8aIc1S0OFLb1VlJ92&#10;Z2fgONmfv7Kw+eHv4nf2/BmzTVFmxoyG/foVVKQ+3s3/1x9W8KeCL8/IBHp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tZva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(</w:t>
                        </w:r>
                      </w:p>
                    </w:txbxContent>
                  </v:textbox>
                </v:rect>
                <v:rect id="Rectangle 131" o:spid="_x0000_s1252" style="position:absolute;left:182;top:7334;width:1412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rK8MMA&#10;AADcAAAADwAAAGRycy9kb3ducmV2LnhtbERPS2vCQBC+F/oflil4q5uoWImuUgRJLxXUKh7H7ORB&#10;s7Mxu2r8992C4G0+vufMFp2pxZVaV1lWEPcjEMSZ1RUXCn52q/cJCOeRNdaWScGdHCzmry8zTLS9&#10;8YauW1+IEMIuQQWl900ipctKMuj6tiEOXG5bgz7AtpC6xVsIN7UcRNFYGqw4NJTY0LKk7Hd7MQr2&#10;8e5ySN36xMf8/DH69uk6L1Klem/d5xSEp84/xQ/3lw7zhzH8PxMukP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rK8M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%</w:t>
                        </w:r>
                      </w:p>
                    </w:txbxContent>
                  </v:textbox>
                </v:rect>
                <v:rect id="Rectangle 132" o:spid="_x0000_s1253" style="position:absolute;left:624;top:6327;width:528;height:1775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hUh8MA&#10;AADcAAAADwAAAGRycy9kb3ducmV2LnhtbERPS2vCQBC+F/wPywi91Y22VInZSClIvChUW+lxmp08&#10;MDsbs6um/94VBG/z8T0nWfSmEWfqXG1ZwXgUgSDOra65VPC9W77MQDiPrLGxTAr+ycEiHTwlGGt7&#10;4S86b30pQgi7GBVU3rexlC6vyKAb2ZY4cIXtDPoAu1LqDi8h3DRyEkXv0mDNoaHClj4ryg/bk1Hw&#10;M96d9pnb/PFvcZy+rX22KcpMqedh/zEH4an3D/HdvdJh/usEbs+EC2R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hUh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)</w:t>
                        </w:r>
                      </w:p>
                    </w:txbxContent>
                  </v:textbox>
                </v:rect>
                <v:rect id="Rectangle 133" o:spid="_x0000_s1254" style="position:absolute;left:15900;width:442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i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rect id="Rectangle 134" o:spid="_x0000_s1255" style="position:absolute;left:16330;width:529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i/>
                            <w:sz w:val="19"/>
                          </w:rPr>
                          <w:t>f</w:t>
                        </w:r>
                      </w:p>
                    </w:txbxContent>
                  </v:textbox>
                </v:rect>
                <v:rect id="Rectangle 135" o:spid="_x0000_s1256" style="position:absolute;left:16840;width:971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i/>
                            <w:sz w:val="19"/>
                          </w:rPr>
                          <w:t>n</w:t>
                        </w:r>
                      </w:p>
                    </w:txbxContent>
                  </v:textbox>
                </v:rect>
                <v:rect id="Rectangle 136" o:spid="_x0000_s1257" style="position:absolute;left:17780;width:884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i/>
                            <w:sz w:val="19"/>
                          </w:rPr>
                          <w:t>a</w:t>
                        </w:r>
                      </w:p>
                    </w:txbxContent>
                  </v:textbox>
                </v:rect>
                <v:rect id="Rectangle 137" o:spid="_x0000_s1258" style="position:absolute;left:18625;width:618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i/>
                            <w:sz w:val="19"/>
                          </w:rPr>
                          <w:t>r</w:t>
                        </w:r>
                      </w:p>
                    </w:txbxContent>
                  </v:textbox>
                </v:rect>
                <v:rect id="Rectangle 141" o:spid="_x0000_s1259" style="position:absolute;left:20393;width:442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,</w:t>
                        </w:r>
                      </w:p>
                    </w:txbxContent>
                  </v:textbox>
                </v:rect>
                <v:rect id="Rectangle 142" o:spid="_x0000_s1260" style="position:absolute;left:20839;width:442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3" o:spid="_x0000_s1261" style="position:absolute;left:21285;width:884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3</w:t>
                        </w:r>
                      </w:p>
                    </w:txbxContent>
                  </v:textbox>
                </v:rect>
                <v:rect id="Rectangle 144" o:spid="_x0000_s1262" style="position:absolute;left:22162;width:971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d</w:t>
                        </w:r>
                      </w:p>
                    </w:txbxContent>
                  </v:textbox>
                </v:rect>
                <v:rect id="Rectangle 145" o:spid="_x0000_s1263" style="position:absolute;left:23118;width:971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p</w:t>
                        </w:r>
                      </w:p>
                    </w:txbxContent>
                  </v:textbox>
                </v:rect>
                <v:rect id="Rectangle 146" o:spid="_x0000_s1264" style="position:absolute;left:24058;width:442;height:1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9"/>
                          </w:rPr>
                          <w:t>i</w:t>
                        </w:r>
                      </w:p>
                    </w:txbxContent>
                  </v:textbox>
                </v:rect>
                <v:shape id="Shape 147" o:spid="_x0000_s1265" style="position:absolute;left:13271;top:3181;width:12333;height:701;visibility:visible;mso-wrap-style:square;v-text-anchor:top" coordsize="1233280,700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gaY8IA&#10;AADcAAAADwAAAGRycy9kb3ducmV2LnhtbERP32vCMBB+F/Y/hBv4ZlNd0dEZRYTBEAdaB3s9mltb&#10;llxqk7X1v18GA9/u4/t56+1ojeip841jBfMkBUFcOt1wpeDj8jp7BuEDskbjmBTcyMN28zBZY67d&#10;wGfqi1CJGMI+RwV1CG0upS9rsugT1xJH7st1FkOEXSV1h0MMt0Yu0nQpLTYcG2psaV9T+V38WAWf&#10;++t5dwgmezq9o5lXRztmbJWaPo67FxCBxnAX/7vfdJyfreDvmXiB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+BpjwgAAANwAAAAPAAAAAAAAAAAAAAAAAJgCAABkcnMvZG93&#10;bnJldi54bWxQSwUGAAAAAAQABAD1AAAAhwMAAAAA&#10;" path="m,70041l,,1233280,r,70041e" filled="f" strokeweight=".53061mm">
                  <v:stroke miterlimit="83231f" joinstyle="miter"/>
                  <v:path arrowok="t" textboxrect="0,0,1233280,70041"/>
                </v:shape>
                <v:rect id="Rectangle 148" o:spid="_x0000_s1266" style="position:absolute;left:19150;top:2310;width:718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</w:rPr>
                          <w:t>*</w:t>
                        </w:r>
                      </w:p>
                    </w:txbxContent>
                  </v:textbox>
                </v:rect>
                <v:rect id="Rectangle 149" o:spid="_x0000_s1267" style="position:absolute;left:19772;top:2310;width:717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8F8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a/wX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</w:rPr>
                          <w:t>*</w:t>
                        </w:r>
                      </w:p>
                    </w:txbxContent>
                  </v:textbox>
                </v:rect>
                <v:rect id="Rectangle 267" o:spid="_x0000_s1268" style="position:absolute;left:2585;top:309;width:1586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jw4s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jC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ijw4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6"/>
                          </w:rPr>
                          <w:t>B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E6176" w:rsidRDefault="00AB3A7C">
      <w:pPr>
        <w:pStyle w:val="Heading1"/>
        <w:spacing w:after="1405"/>
        <w:ind w:left="177"/>
        <w:jc w:val="center"/>
      </w:pPr>
      <w:r>
        <w:rPr>
          <w:sz w:val="26"/>
        </w:rPr>
        <w:t>FIG S1</w:t>
      </w:r>
    </w:p>
    <w:p w:rsidR="001E6176" w:rsidRDefault="00AB3A7C">
      <w:pPr>
        <w:spacing w:after="0" w:line="251" w:lineRule="auto"/>
        <w:ind w:left="312"/>
        <w:jc w:val="both"/>
      </w:pPr>
      <w:r>
        <w:rPr>
          <w:rFonts w:ascii="Arial" w:eastAsia="Arial" w:hAnsi="Arial" w:cs="Arial"/>
          <w:b/>
          <w:sz w:val="30"/>
        </w:rPr>
        <w:t>FIG. S1. Weight change following YFV-17</w:t>
      </w:r>
      <w:r>
        <w:rPr>
          <w:rFonts w:ascii="Arial" w:eastAsia="Arial" w:hAnsi="Arial" w:cs="Arial"/>
          <w:b/>
          <w:sz w:val="30"/>
        </w:rPr>
        <w:t>D challenge in various mouse models</w:t>
      </w:r>
      <w:r>
        <w:rPr>
          <w:rFonts w:ascii="Arial" w:eastAsia="Arial" w:hAnsi="Arial" w:cs="Arial"/>
          <w:sz w:val="30"/>
        </w:rPr>
        <w:t>. Weight change in (</w:t>
      </w:r>
      <w:r>
        <w:rPr>
          <w:rFonts w:ascii="Arial" w:eastAsia="Arial" w:hAnsi="Arial" w:cs="Arial"/>
          <w:b/>
          <w:sz w:val="30"/>
        </w:rPr>
        <w:t>A</w:t>
      </w:r>
      <w:r>
        <w:rPr>
          <w:rFonts w:ascii="Arial" w:eastAsia="Arial" w:hAnsi="Arial" w:cs="Arial"/>
          <w:sz w:val="30"/>
        </w:rPr>
        <w:t>) AG129 and (</w:t>
      </w:r>
      <w:r>
        <w:rPr>
          <w:rFonts w:ascii="Arial" w:eastAsia="Arial" w:hAnsi="Arial" w:cs="Arial"/>
          <w:b/>
          <w:sz w:val="30"/>
        </w:rPr>
        <w:t>B</w:t>
      </w:r>
      <w:r>
        <w:rPr>
          <w:rFonts w:ascii="Arial" w:eastAsia="Arial" w:hAnsi="Arial" w:cs="Arial"/>
          <w:sz w:val="30"/>
        </w:rPr>
        <w:t xml:space="preserve">) </w:t>
      </w:r>
      <w:r>
        <w:rPr>
          <w:rFonts w:ascii="Arial" w:eastAsia="Arial" w:hAnsi="Arial" w:cs="Arial"/>
          <w:i/>
          <w:sz w:val="30"/>
        </w:rPr>
        <w:t>ifnar</w:t>
      </w:r>
      <w:r>
        <w:rPr>
          <w:rFonts w:ascii="Arial" w:eastAsia="Arial" w:hAnsi="Arial" w:cs="Arial"/>
          <w:sz w:val="30"/>
          <w:vertAlign w:val="superscript"/>
        </w:rPr>
        <w:t xml:space="preserve">-/- </w:t>
      </w:r>
      <w:r>
        <w:rPr>
          <w:rFonts w:ascii="Arial" w:eastAsia="Arial" w:hAnsi="Arial" w:cs="Arial"/>
          <w:sz w:val="30"/>
        </w:rPr>
        <w:t xml:space="preserve">mice on days 3 and 7 post challenge with YFV-17D of sham-vaccinated AG129 (red, n = 10) and </w:t>
      </w:r>
      <w:r>
        <w:rPr>
          <w:rFonts w:ascii="Arial" w:eastAsia="Arial" w:hAnsi="Arial" w:cs="Arial"/>
          <w:i/>
          <w:sz w:val="30"/>
        </w:rPr>
        <w:t>ifnar</w:t>
      </w:r>
      <w:r>
        <w:rPr>
          <w:rFonts w:ascii="Arial" w:eastAsia="Arial" w:hAnsi="Arial" w:cs="Arial"/>
          <w:sz w:val="30"/>
          <w:vertAlign w:val="superscript"/>
        </w:rPr>
        <w:t>-/</w:t>
      </w:r>
      <w:r>
        <w:rPr>
          <w:rFonts w:ascii="Arial" w:eastAsia="Arial" w:hAnsi="Arial" w:cs="Arial"/>
          <w:sz w:val="30"/>
        </w:rPr>
        <w:t xml:space="preserve">(red, n = 5) or YF-ZIKprM/E vaccinated AG129 (blue, n = 15) and </w:t>
      </w:r>
      <w:r>
        <w:rPr>
          <w:rFonts w:ascii="Arial" w:eastAsia="Arial" w:hAnsi="Arial" w:cs="Arial"/>
          <w:i/>
          <w:sz w:val="30"/>
        </w:rPr>
        <w:t>ifnar</w:t>
      </w:r>
      <w:r>
        <w:rPr>
          <w:rFonts w:ascii="Arial" w:eastAsia="Arial" w:hAnsi="Arial" w:cs="Arial"/>
          <w:sz w:val="30"/>
          <w:vertAlign w:val="superscript"/>
        </w:rPr>
        <w:t xml:space="preserve">-/- </w:t>
      </w:r>
      <w:r>
        <w:rPr>
          <w:rFonts w:ascii="Arial" w:eastAsia="Arial" w:hAnsi="Arial" w:cs="Arial"/>
          <w:sz w:val="30"/>
        </w:rPr>
        <w:t>(bl</w:t>
      </w:r>
      <w:r>
        <w:rPr>
          <w:rFonts w:ascii="Arial" w:eastAsia="Arial" w:hAnsi="Arial" w:cs="Arial"/>
          <w:sz w:val="30"/>
        </w:rPr>
        <w:t xml:space="preserve">ue, n = 9). Data are presented as mean values with error bars indicating SEM of biologically independent samples (n = 5 – 10). Mann-Whitney two-tailed test was performed to quantify differences between sham-vaccinated and vaccinated mice. </w:t>
      </w:r>
      <w:r>
        <w:rPr>
          <w:rFonts w:ascii="Arial" w:eastAsia="Arial" w:hAnsi="Arial" w:cs="Arial"/>
          <w:i/>
          <w:sz w:val="30"/>
        </w:rPr>
        <w:t>P</w:t>
      </w:r>
      <w:r>
        <w:rPr>
          <w:rFonts w:ascii="Arial" w:eastAsia="Arial" w:hAnsi="Arial" w:cs="Arial"/>
          <w:sz w:val="30"/>
        </w:rPr>
        <w:t>-values &lt;0.05 we</w:t>
      </w:r>
      <w:r>
        <w:rPr>
          <w:rFonts w:ascii="Arial" w:eastAsia="Arial" w:hAnsi="Arial" w:cs="Arial"/>
          <w:sz w:val="30"/>
        </w:rPr>
        <w:t>re considered statistically significant. 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5, *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1.</w:t>
      </w:r>
    </w:p>
    <w:p w:rsidR="001E6176" w:rsidRDefault="00AB3A7C">
      <w:pPr>
        <w:spacing w:after="408"/>
        <w:ind w:left="-151" w:right="-440"/>
      </w:pPr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7175585" cy="1967547"/>
                <wp:effectExtent l="0" t="0" r="0" b="0"/>
                <wp:docPr id="29175" name="Group 291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75585" cy="1967547"/>
                          <a:chOff x="0" y="0"/>
                          <a:chExt cx="7175585" cy="1967547"/>
                        </a:xfrm>
                      </wpg:grpSpPr>
                      <wps:wsp>
                        <wps:cNvPr id="443" name="Shape 443"/>
                        <wps:cNvSpPr/>
                        <wps:spPr>
                          <a:xfrm>
                            <a:off x="981764" y="604239"/>
                            <a:ext cx="5419057" cy="1139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19057" h="113931">
                                <a:moveTo>
                                  <a:pt x="0" y="28481"/>
                                </a:moveTo>
                                <a:lnTo>
                                  <a:pt x="5362058" y="28481"/>
                                </a:lnTo>
                                <a:lnTo>
                                  <a:pt x="5362058" y="0"/>
                                </a:lnTo>
                                <a:lnTo>
                                  <a:pt x="5419057" y="56968"/>
                                </a:lnTo>
                                <a:lnTo>
                                  <a:pt x="5362058" y="113931"/>
                                </a:lnTo>
                                <a:lnTo>
                                  <a:pt x="5362058" y="85449"/>
                                </a:lnTo>
                                <a:lnTo>
                                  <a:pt x="0" y="85449"/>
                                </a:lnTo>
                                <a:close/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" name="Rectangle 444"/>
                        <wps:cNvSpPr/>
                        <wps:spPr>
                          <a:xfrm>
                            <a:off x="2673369" y="983452"/>
                            <a:ext cx="18189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5" name="Rectangle 445"/>
                        <wps:cNvSpPr/>
                        <wps:spPr>
                          <a:xfrm>
                            <a:off x="6305771" y="983452"/>
                            <a:ext cx="361045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d28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6" name="Rectangle 446"/>
                        <wps:cNvSpPr/>
                        <wps:spPr>
                          <a:xfrm>
                            <a:off x="941076" y="998693"/>
                            <a:ext cx="50622" cy="169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7" name="Rectangle 447"/>
                        <wps:cNvSpPr/>
                        <wps:spPr>
                          <a:xfrm>
                            <a:off x="981010" y="998693"/>
                            <a:ext cx="270442" cy="169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2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8" name="Rectangle 448"/>
                        <wps:cNvSpPr/>
                        <wps:spPr>
                          <a:xfrm>
                            <a:off x="511780" y="1135852"/>
                            <a:ext cx="88931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Vaccin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9" name="Rectangle 449"/>
                        <wps:cNvSpPr/>
                        <wps:spPr>
                          <a:xfrm>
                            <a:off x="1217289" y="1135852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0" name="Rectangle 450"/>
                        <wps:cNvSpPr/>
                        <wps:spPr>
                          <a:xfrm>
                            <a:off x="1257224" y="1135852"/>
                            <a:ext cx="427234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1" name="Rectangle 451"/>
                        <wps:cNvSpPr/>
                        <wps:spPr>
                          <a:xfrm>
                            <a:off x="1583355" y="1135852"/>
                            <a:ext cx="8652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/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2" name="Rectangle 452"/>
                        <wps:cNvSpPr/>
                        <wps:spPr>
                          <a:xfrm>
                            <a:off x="376136" y="1288252"/>
                            <a:ext cx="199115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Y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3" name="Rectangle 453"/>
                        <wps:cNvSpPr/>
                        <wps:spPr>
                          <a:xfrm>
                            <a:off x="529218" y="1288252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4" name="Rectangle 454"/>
                        <wps:cNvSpPr/>
                        <wps:spPr>
                          <a:xfrm>
                            <a:off x="569153" y="1288252"/>
                            <a:ext cx="542784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ZIKpr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5" name="Rectangle 455"/>
                        <wps:cNvSpPr/>
                        <wps:spPr>
                          <a:xfrm>
                            <a:off x="981809" y="1288252"/>
                            <a:ext cx="544866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/E 1x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6" name="Rectangle 456"/>
                        <wps:cNvSpPr/>
                        <wps:spPr>
                          <a:xfrm>
                            <a:off x="1394465" y="1286143"/>
                            <a:ext cx="56348" cy="113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  <w:vertAlign w:val="super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7" name="Rectangle 457"/>
                        <wps:cNvSpPr/>
                        <wps:spPr>
                          <a:xfrm>
                            <a:off x="1472669" y="1288252"/>
                            <a:ext cx="369315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PFU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8" name="Rectangle 458"/>
                        <wps:cNvSpPr/>
                        <wps:spPr>
                          <a:xfrm>
                            <a:off x="3241354" y="989547"/>
                            <a:ext cx="18189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9" name="Rectangle 459"/>
                        <wps:cNvSpPr/>
                        <wps:spPr>
                          <a:xfrm>
                            <a:off x="3094928" y="1129754"/>
                            <a:ext cx="571257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Viremi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0" name="Rectangle 460"/>
                        <wps:cNvSpPr/>
                        <wps:spPr>
                          <a:xfrm>
                            <a:off x="2289571" y="62954"/>
                            <a:ext cx="1263126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Challenged with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3" name="Rectangle 27093"/>
                        <wps:cNvSpPr/>
                        <wps:spPr>
                          <a:xfrm>
                            <a:off x="2199719" y="203164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6" name="Rectangle 27096"/>
                        <wps:cNvSpPr/>
                        <wps:spPr>
                          <a:xfrm>
                            <a:off x="2266276" y="203164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4" name="Rectangle 27094"/>
                        <wps:cNvSpPr/>
                        <wps:spPr>
                          <a:xfrm>
                            <a:off x="2332833" y="203164"/>
                            <a:ext cx="17304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9" name="Rectangle 27099"/>
                        <wps:cNvSpPr/>
                        <wps:spPr>
                          <a:xfrm>
                            <a:off x="2465949" y="198007"/>
                            <a:ext cx="56348" cy="1131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  <w:vertAlign w:val="super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0" name="Rectangle 27100"/>
                        <wps:cNvSpPr/>
                        <wps:spPr>
                          <a:xfrm>
                            <a:off x="2510877" y="198007"/>
                            <a:ext cx="28174" cy="1131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  <w:vertAlign w:val="superscript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3" name="Rectangle 463"/>
                        <wps:cNvSpPr/>
                        <wps:spPr>
                          <a:xfrm>
                            <a:off x="2532506" y="203164"/>
                            <a:ext cx="66794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PFU YF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4" name="Rectangle 464"/>
                        <wps:cNvSpPr/>
                        <wps:spPr>
                          <a:xfrm>
                            <a:off x="3038342" y="203164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8" name="Rectangle 27098"/>
                        <wps:cNvSpPr/>
                        <wps:spPr>
                          <a:xfrm>
                            <a:off x="3211391" y="203164"/>
                            <a:ext cx="109757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97" name="Rectangle 27097"/>
                        <wps:cNvSpPr/>
                        <wps:spPr>
                          <a:xfrm>
                            <a:off x="3078277" y="203164"/>
                            <a:ext cx="17304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7" name="Shape 467"/>
                        <wps:cNvSpPr/>
                        <wps:spPr>
                          <a:xfrm>
                            <a:off x="6373518" y="1138874"/>
                            <a:ext cx="10397" cy="2497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97" h="249729">
                                <a:moveTo>
                                  <a:pt x="10397" y="0"/>
                                </a:moveTo>
                                <a:lnTo>
                                  <a:pt x="10397" y="249729"/>
                                </a:lnTo>
                                <a:lnTo>
                                  <a:pt x="0" y="2497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9" name="Shape 469"/>
                        <wps:cNvSpPr/>
                        <wps:spPr>
                          <a:xfrm>
                            <a:off x="6298140" y="1218342"/>
                            <a:ext cx="154976" cy="1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4976" h="11332">
                                <a:moveTo>
                                  <a:pt x="154976" y="11332"/>
                                </a:moveTo>
                                <a:lnTo>
                                  <a:pt x="0" y="11332"/>
                                </a:lnTo>
                                <a:lnTo>
                                  <a:pt x="0" y="0"/>
                                </a:lnTo>
                                <a:lnTo>
                                  <a:pt x="154976" y="0"/>
                                </a:lnTo>
                                <a:close/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0" name="Rectangle 470"/>
                        <wps:cNvSpPr/>
                        <wps:spPr>
                          <a:xfrm>
                            <a:off x="6116916" y="1413219"/>
                            <a:ext cx="68812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Endpoi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1" name="Rectangle 471"/>
                        <wps:cNvSpPr/>
                        <wps:spPr>
                          <a:xfrm>
                            <a:off x="4778166" y="983452"/>
                            <a:ext cx="27044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3" name="Shape 473"/>
                        <wps:cNvSpPr/>
                        <wps:spPr>
                          <a:xfrm>
                            <a:off x="4886420" y="1138874"/>
                            <a:ext cx="10397" cy="2497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97" h="249729">
                                <a:moveTo>
                                  <a:pt x="10397" y="0"/>
                                </a:moveTo>
                                <a:lnTo>
                                  <a:pt x="10397" y="249729"/>
                                </a:lnTo>
                                <a:lnTo>
                                  <a:pt x="0" y="2497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5" name="Shape 475"/>
                        <wps:cNvSpPr/>
                        <wps:spPr>
                          <a:xfrm>
                            <a:off x="4811042" y="1218340"/>
                            <a:ext cx="154977" cy="1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4977" h="11332">
                                <a:moveTo>
                                  <a:pt x="154977" y="11332"/>
                                </a:moveTo>
                                <a:lnTo>
                                  <a:pt x="0" y="11332"/>
                                </a:lnTo>
                                <a:lnTo>
                                  <a:pt x="0" y="0"/>
                                </a:lnTo>
                                <a:lnTo>
                                  <a:pt x="154977" y="0"/>
                                </a:lnTo>
                                <a:close/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6" name="Rectangle 476"/>
                        <wps:cNvSpPr/>
                        <wps:spPr>
                          <a:xfrm>
                            <a:off x="4454853" y="1416268"/>
                            <a:ext cx="62637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Virus i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7" name="Rectangle 477"/>
                        <wps:cNvSpPr/>
                        <wps:spPr>
                          <a:xfrm>
                            <a:off x="4927410" y="1416268"/>
                            <a:ext cx="527126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orga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8" name="Picture 47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243072" y="367525"/>
                            <a:ext cx="140208" cy="2225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0" name="Shape 480"/>
                        <wps:cNvSpPr/>
                        <wps:spPr>
                          <a:xfrm>
                            <a:off x="1011591" y="748198"/>
                            <a:ext cx="94371" cy="228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371" h="228171">
                                <a:moveTo>
                                  <a:pt x="23593" y="228171"/>
                                </a:moveTo>
                                <a:lnTo>
                                  <a:pt x="23593" y="47154"/>
                                </a:lnTo>
                                <a:lnTo>
                                  <a:pt x="0" y="47154"/>
                                </a:lnTo>
                                <a:lnTo>
                                  <a:pt x="47185" y="0"/>
                                </a:lnTo>
                                <a:lnTo>
                                  <a:pt x="94371" y="47154"/>
                                </a:lnTo>
                                <a:lnTo>
                                  <a:pt x="70778" y="47154"/>
                                </a:lnTo>
                                <a:lnTo>
                                  <a:pt x="70778" y="228171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81" name="Picture 48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18872" y="480301"/>
                            <a:ext cx="880872" cy="6004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2" name="Rectangle 482"/>
                        <wps:cNvSpPr/>
                        <wps:spPr>
                          <a:xfrm>
                            <a:off x="440289" y="258028"/>
                            <a:ext cx="500447" cy="169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AG12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4" name="Shape 484"/>
                        <wps:cNvSpPr/>
                        <wps:spPr>
                          <a:xfrm>
                            <a:off x="3264054" y="732462"/>
                            <a:ext cx="94371" cy="228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371" h="228171">
                                <a:moveTo>
                                  <a:pt x="23593" y="228171"/>
                                </a:moveTo>
                                <a:lnTo>
                                  <a:pt x="23593" y="47154"/>
                                </a:lnTo>
                                <a:lnTo>
                                  <a:pt x="0" y="47154"/>
                                </a:lnTo>
                                <a:lnTo>
                                  <a:pt x="47185" y="0"/>
                                </a:lnTo>
                                <a:lnTo>
                                  <a:pt x="94371" y="47154"/>
                                </a:lnTo>
                                <a:lnTo>
                                  <a:pt x="70778" y="47154"/>
                                </a:lnTo>
                                <a:lnTo>
                                  <a:pt x="70778" y="228171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6" name="Shape 486"/>
                        <wps:cNvSpPr/>
                        <wps:spPr>
                          <a:xfrm>
                            <a:off x="2701632" y="350663"/>
                            <a:ext cx="94371" cy="228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371" h="228171">
                                <a:moveTo>
                                  <a:pt x="70778" y="0"/>
                                </a:moveTo>
                                <a:lnTo>
                                  <a:pt x="70778" y="181018"/>
                                </a:lnTo>
                                <a:lnTo>
                                  <a:pt x="94371" y="181018"/>
                                </a:lnTo>
                                <a:lnTo>
                                  <a:pt x="47185" y="228171"/>
                                </a:lnTo>
                                <a:lnTo>
                                  <a:pt x="0" y="181018"/>
                                </a:lnTo>
                                <a:lnTo>
                                  <a:pt x="23593" y="181018"/>
                                </a:lnTo>
                                <a:lnTo>
                                  <a:pt x="2359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8" name="Shape 488"/>
                        <wps:cNvSpPr/>
                        <wps:spPr>
                          <a:xfrm>
                            <a:off x="4841346" y="748198"/>
                            <a:ext cx="94371" cy="228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371" h="228171">
                                <a:moveTo>
                                  <a:pt x="23593" y="228171"/>
                                </a:moveTo>
                                <a:lnTo>
                                  <a:pt x="23593" y="47154"/>
                                </a:lnTo>
                                <a:lnTo>
                                  <a:pt x="0" y="47154"/>
                                </a:lnTo>
                                <a:lnTo>
                                  <a:pt x="47185" y="0"/>
                                </a:lnTo>
                                <a:lnTo>
                                  <a:pt x="94371" y="47154"/>
                                </a:lnTo>
                                <a:lnTo>
                                  <a:pt x="70778" y="47154"/>
                                </a:lnTo>
                                <a:lnTo>
                                  <a:pt x="70778" y="228171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" name="Shape 490"/>
                        <wps:cNvSpPr/>
                        <wps:spPr>
                          <a:xfrm>
                            <a:off x="6331593" y="749501"/>
                            <a:ext cx="94371" cy="228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371" h="228171">
                                <a:moveTo>
                                  <a:pt x="23593" y="228171"/>
                                </a:moveTo>
                                <a:lnTo>
                                  <a:pt x="23593" y="47154"/>
                                </a:lnTo>
                                <a:lnTo>
                                  <a:pt x="0" y="47154"/>
                                </a:lnTo>
                                <a:lnTo>
                                  <a:pt x="47185" y="0"/>
                                </a:lnTo>
                                <a:lnTo>
                                  <a:pt x="94371" y="47154"/>
                                </a:lnTo>
                                <a:lnTo>
                                  <a:pt x="70779" y="47154"/>
                                </a:lnTo>
                                <a:lnTo>
                                  <a:pt x="70779" y="228171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73" name="Shape 32573"/>
                        <wps:cNvSpPr/>
                        <wps:spPr>
                          <a:xfrm>
                            <a:off x="0" y="0"/>
                            <a:ext cx="7175585" cy="16713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75585" h="1671357">
                                <a:moveTo>
                                  <a:pt x="0" y="0"/>
                                </a:moveTo>
                                <a:lnTo>
                                  <a:pt x="7175585" y="0"/>
                                </a:lnTo>
                                <a:lnTo>
                                  <a:pt x="7175585" y="1671357"/>
                                </a:lnTo>
                                <a:lnTo>
                                  <a:pt x="0" y="16713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>
                              <a:alpha val="70196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" name="Shape 492"/>
                        <wps:cNvSpPr/>
                        <wps:spPr>
                          <a:xfrm>
                            <a:off x="0" y="0"/>
                            <a:ext cx="7175585" cy="16713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75585" h="1671357">
                                <a:moveTo>
                                  <a:pt x="0" y="0"/>
                                </a:moveTo>
                                <a:lnTo>
                                  <a:pt x="7175585" y="0"/>
                                </a:lnTo>
                                <a:lnTo>
                                  <a:pt x="7175585" y="1671357"/>
                                </a:lnTo>
                                <a:lnTo>
                                  <a:pt x="0" y="1671357"/>
                                </a:lnTo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3" name="Rectangle 493"/>
                        <wps:cNvSpPr/>
                        <wps:spPr>
                          <a:xfrm>
                            <a:off x="95843" y="41384"/>
                            <a:ext cx="158539" cy="2451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4" name="Rectangle 494"/>
                        <wps:cNvSpPr/>
                        <wps:spPr>
                          <a:xfrm>
                            <a:off x="95843" y="1690351"/>
                            <a:ext cx="158539" cy="2451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6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0" name="Rectangle 920"/>
                        <wps:cNvSpPr/>
                        <wps:spPr>
                          <a:xfrm>
                            <a:off x="2324515" y="1839940"/>
                            <a:ext cx="1263126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Challenged with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175" o:spid="_x0000_s1269" style="width:565pt;height:154.9pt;mso-position-horizontal-relative:char;mso-position-vertical-relative:line" coordsize="71755,19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">
                <v:shape id="Shape 443" o:spid="_x0000_s1270" style="position:absolute;left:9817;top:6042;width:54191;height:1139;visibility:visible;mso-wrap-style:square;v-text-anchor:top" coordsize="5419057,113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f2W8cA&#10;AADcAAAADwAAAGRycy9kb3ducmV2LnhtbESPT2vCQBTE70K/w/IKvZmNVkVTVxGpID1IE/+cX7PP&#10;JG32bZpdNf32bqHQ4zAzv2Hmy87U4kqtqywrGEQxCOLc6ooLBYf9pj8F4TyyxtoyKfghB8vFQ2+O&#10;ibY3Tuma+UIECLsEFZTeN4mULi/JoItsQxy8s20N+iDbQuoWbwFuajmM44k0WHFYKLGhdUn5V3Yx&#10;Cnbfx+nn5G2cZqdZOqPXYv3xbjOlnh671QsIT53/D/+1t1rBaPQMv2fCEZCL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Y39lvHAAAA3AAAAA8AAAAAAAAAAAAAAAAAmAIAAGRy&#10;cy9kb3ducmV2LnhtbFBLBQYAAAAABAAEAPUAAACMAwAAAAA=&#10;" path="m,28481r5362058,l5362058,r56999,56968l5362058,113931r,-28482l,85449,,28481xe" filled="f" strokeweight=".3695mm">
                  <v:stroke miterlimit="66585f" joinstyle="miter"/>
                  <v:path arrowok="t" textboxrect="0,0,5419057,113931"/>
                </v:shape>
                <v:rect id="Rectangle 444" o:spid="_x0000_s1271" style="position:absolute;left:26733;top:9834;width:1819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TwDcUA&#10;AADcAAAADwAAAGRycy9kb3ducmV2LnhtbESPT4vCMBTE7wt+h/AEb2uqlEWrUcQ/6HFXBfX2aJ5t&#10;sXkpTbR1P/1mQfA4zMxvmOm8NaV4UO0KywoG/QgEcWp1wZmC42HzOQLhPLLG0jIpeJKD+azzMcVE&#10;24Z/6LH3mQgQdgkqyL2vEildmpNB17cVcfCutjbog6wzqWtsAtyUchhFX9JgwWEhx4qWOaW3/d0o&#10;2I6qxXlnf5usXF+2p+/TeHUYe6V63XYxAeGp9e/wq73TCuI4hv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BPAN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0</w:t>
                        </w:r>
                      </w:p>
                    </w:txbxContent>
                  </v:textbox>
                </v:rect>
                <v:rect id="Rectangle 445" o:spid="_x0000_s1272" style="position:absolute;left:63057;top:9834;width:361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hVlsUA&#10;AADcAAAADwAAAGRycy9kb3ducmV2LnhtbESPT4vCMBTE74LfITzBm6YuKto1iriKHtc/oHt7NG/b&#10;ss1LaaKtfnqzIHgcZuY3zGzRmELcqHK5ZQWDfgSCOLE651TB6bjpTUA4j6yxsEwK7uRgMW+3Zhhr&#10;W/OebgefigBhF6OCzPsyltIlGRl0fVsSB+/XVgZ9kFUqdYV1gJtCfkTRWBrMOSxkWNIqo+TvcDUK&#10;tpNyednZR50W65/t+fs8/TpOvVLdTrP8BOGp8e/wq73TCobDE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SFWW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d28  </w:t>
                        </w:r>
                      </w:p>
                    </w:txbxContent>
                  </v:textbox>
                </v:rect>
                <v:rect id="Rectangle 446" o:spid="_x0000_s1273" style="position:absolute;left:9410;top:9986;width:506;height:1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rL4cQA&#10;AADcAAAADwAAAGRycy9kb3ducmV2LnhtbESPT4vCMBTE74LfITxhb5oqIlqNIrqLHv0H6u3RPNti&#10;81KarK1+eiMs7HGYmd8ws0VjCvGgyuWWFfR7EQjixOqcUwWn4093DMJ5ZI2FZVLwJAeLebs1w1jb&#10;mvf0OPhUBAi7GBVk3pexlC7JyKDr2ZI4eDdbGfRBVqnUFdYBbgo5iKKRNJhzWMiwpFVGyf3waxRs&#10;xuXysrWvOi2+r5vz7jxZHydeqa9Os5yC8NT4//Bfe6sVDIcj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ay+H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447" o:spid="_x0000_s1274" style="position:absolute;left:9810;top:9986;width:2704;height:1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ZuesUA&#10;AADcAAAADwAAAGRycy9kb3ducmV2LnhtbESPS4vCQBCE74L/YWjBm05cxEfWUcRV9Lg+QPfWZHqT&#10;sJmekBlN9Nc7C4LHoqq+omaLxhTiRpXLLSsY9CMQxInVOacKTsdNbwLCeWSNhWVScCcHi3m7NcNY&#10;25r3dDv4VAQIuxgVZN6XsZQuycig69uSOHi/tjLog6xSqSusA9wU8iOKRtJgzmEhw5JWGSV/h6tR&#10;sJ2Uy8vOPuq0WP9sz9/n6ddx6pXqdprlJwhPjX+HX+2dVjAcjuH/TDgCcv4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1m56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28</w:t>
                        </w:r>
                      </w:p>
                    </w:txbxContent>
                  </v:textbox>
                </v:rect>
                <v:rect id="Rectangle 448" o:spid="_x0000_s1275" style="position:absolute;left:5117;top:11358;width:8893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n6CMIA&#10;AADcAAAADwAAAGRycy9kb3ducmV2LnhtbERPy4rCMBTdC/5DuII7TUdk0NpURB106Quc2V2aa1um&#10;uSlNxtb5erMQXB7OO1l2phJ3alxpWcHHOAJBnFldcq7gcv4azUA4j6yxskwKHuRgmfZ7Ccbatnyk&#10;+8nnIoSwi1FB4X0dS+myggy6sa2JA3ezjUEfYJNL3WAbwk0lJ1H0KQ2WHBoKrGldUPZ7+jMKdrN6&#10;9b23/21ebX9218N1vjnPvVLDQbdagPDU+bf45d5rBdNpWBvOhCMg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SfoI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Vaccination</w:t>
                        </w:r>
                      </w:p>
                    </w:txbxContent>
                  </v:textbox>
                </v:rect>
                <v:rect id="Rectangle 449" o:spid="_x0000_s1276" style="position:absolute;left:12172;top:11358;width:507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Vfk8UA&#10;AADcAAAADwAAAGRycy9kb3ducmV2LnhtbESPT4vCMBTE78J+h/AWvGmqyGKrUWRX0aN/FtTbo3m2&#10;xealNNHW/fRGEPY4zMxvmOm8NaW4U+0KywoG/QgEcWp1wZmC38OqNwbhPLLG0jIpeJCD+eyjM8VE&#10;24Z3dN/7TAQIuwQV5N5XiZQuzcmg69uKOHgXWxv0QdaZ1DU2AW5KOYyiL2mw4LCQY0XfOaXX/c0o&#10;WI+rxWlj/5qsXJ7Xx+0x/jnEXqnuZ7uYgPDU+v/wu73RCkaj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BV+T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(</w:t>
                        </w:r>
                      </w:p>
                    </w:txbxContent>
                  </v:textbox>
                </v:rect>
                <v:rect id="Rectangle 450" o:spid="_x0000_s1277" style="position:absolute;left:12572;top:11358;width:4272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Zg08EA&#10;AADcAAAADwAAAGRycy9kb3ducmV2LnhtbERPy4rCMBTdC/5DuII7TR100GoUcRRd+gJ1d2mubbG5&#10;KU20nfl6sxhweTjv2aIxhXhR5XLLCgb9CARxYnXOqYLzadMbg3AeWWNhmRT8koPFvN2aYaxtzQd6&#10;HX0qQgi7GBVk3pexlC7JyKDr25I4cHdbGfQBVqnUFdYh3BTyK4q+pcGcQ0OGJa0ySh7Hp1GwHZfL&#10;687+1Wmxvm0v+8vk5zTxSnU7zXIKwlPjP+J/904rGI7C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HmYNP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Sham</w:t>
                        </w:r>
                      </w:p>
                    </w:txbxContent>
                  </v:textbox>
                </v:rect>
                <v:rect id="Rectangle 451" o:spid="_x0000_s1278" style="position:absolute;left:15833;top:11358;width:86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rFSMYA&#10;AADcAAAADwAAAGRycy9kb3ducmV2LnhtbESPQWvCQBSE7wX/w/IEb3Wj2BJTVxG1mGObCNrbI/ua&#10;hGbfhuzWpP56t1DocZiZb5jVZjCNuFLnassKZtMIBHFhdc2lglP++hiDcB5ZY2OZFPyQg8169LDC&#10;RNue3+ma+VIECLsEFVTet4mUrqjIoJvaljh4n7Yz6IPsSqk77APcNHIeRc/SYM1hocKWdhUVX9m3&#10;UXCM2+0ltbe+bA4fx/PbebnPl16pyXjYvoDwNPj/8F871QoWT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qrFS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/ </w:t>
                        </w:r>
                      </w:p>
                    </w:txbxContent>
                  </v:textbox>
                </v:rect>
                <v:rect id="Rectangle 452" o:spid="_x0000_s1279" style="position:absolute;left:3761;top:12882;width:199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hbP8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p9eF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eFs/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YF</w:t>
                        </w:r>
                      </w:p>
                    </w:txbxContent>
                  </v:textbox>
                </v:rect>
                <v:rect id="Rectangle 453" o:spid="_x0000_s1280" style="position:absolute;left:5292;top:12882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T+pMcA&#10;AADcAAAADwAAAGRycy9kb3ducmV2LnhtbESPT2vCQBTE7wW/w/KE3uqmVotJXUX8gx5tLKS9PbKv&#10;STD7NmRXk/bTdwuCx2FmfsPMl72pxZVaV1lW8DyKQBDnVldcKPg47Z5mIJxH1lhbJgU/5GC5GDzM&#10;MdG243e6pr4QAcIuQQWl900ipctLMuhGtiEO3rdtDfog20LqFrsAN7UcR9GrNFhxWCixoXVJ+Tm9&#10;GAX7WbP6PNjfrqi3X/vsmMWbU+yVehz2qzcQnnp/D9/aB61gMn2B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E0/qTHAAAA3A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454" o:spid="_x0000_s1281" style="position:absolute;left:5691;top:12882;width:5428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1m0MUA&#10;AADcAAAADwAAAGRycy9kb3ducmV2LnhtbESPT4vCMBTE74LfITzBm6YuKto1iriKHtc/oHt7NG/b&#10;ss1LaaKtfnqzIHgcZuY3zGzRmELcqHK5ZQWDfgSCOLE651TB6bjpTUA4j6yxsEwK7uRgMW+3Zhhr&#10;W/OebgefigBhF6OCzPsyltIlGRl0fVsSB+/XVgZ9kFUqdYV1gJtCfkTRWBrMOSxkWNIqo+TvcDUK&#10;tpNyednZR50W65/t+fs8/TpOvVLdTrP8BOGp8e/wq73TCoajI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3WbQ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ZIKprM</w:t>
                        </w:r>
                      </w:p>
                    </w:txbxContent>
                  </v:textbox>
                </v:rect>
                <v:rect id="Rectangle 455" o:spid="_x0000_s1282" style="position:absolute;left:9818;top:12882;width:5448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HDS8UA&#10;AADcAAAADwAAAGRycy9kb3ducmV2LnhtbESPT4vCMBTE7wt+h/AEb2uq6KLVKKIuevQfqLdH82yL&#10;zUtpou3up98ICx6HmfkNM503phBPqlxuWUGvG4EgTqzOOVVwOn5/jkA4j6yxsEwKfsjBfNb6mGKs&#10;bc17eh58KgKEXYwKMu/LWEqXZGTQdW1JHLybrQz6IKtU6grrADeF7EfRlzSYc1jIsKRlRsn98DAK&#10;NqNycdna3zot1tfNeXcer45jr1Sn3SwmIDw1/h3+b2+1gsFwC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kcNL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/E 1x10</w:t>
                        </w:r>
                      </w:p>
                    </w:txbxContent>
                  </v:textbox>
                </v:rect>
                <v:rect id="Rectangle 456" o:spid="_x0000_s1283" style="position:absolute;left:13944;top:12861;width:564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NdPMYA&#10;AADcAAAADwAAAGRycy9kb3ducmV2LnhtbESPT2vCQBTE74V+h+UVequbljZodBXpH5KjRkG9PbLP&#10;JJh9G7Jbk/bTu4LgcZi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UNdP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  <w:vertAlign w:val="superscript"/>
                          </w:rPr>
                          <w:t>4</w:t>
                        </w:r>
                      </w:p>
                    </w:txbxContent>
                  </v:textbox>
                </v:rect>
                <v:rect id="Rectangle 457" o:spid="_x0000_s1284" style="position:absolute;left:14726;top:12882;width:3693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/4p8cA&#10;AADcAAAADwAAAGRycy9kb3ducmV2LnhtbESPT2vCQBTE7wW/w/KE3uqmUq1JXUX8gx5tLKS9PbKv&#10;STD7NmRXk/bTdwuCx2FmfsPMl72pxZVaV1lW8DyKQBDnVldcKPg47Z5mIJxH1lhbJgU/5GC5GDzM&#10;MdG243e6pr4QAcIuQQWl900ipctLMuhGtiEO3rdtDfog20LqFrsAN7UcR9FUGqw4LJTY0Lqk/Jxe&#10;jIL9rFl9HuxvV9Tbr312zOLNKfZKPQ771RsIT72/h2/tg1bwMnmF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4P+KfHAAAA3A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PFU)</w:t>
                        </w:r>
                      </w:p>
                    </w:txbxContent>
                  </v:textbox>
                </v:rect>
                <v:rect id="Rectangle 458" o:spid="_x0000_s1285" style="position:absolute;left:32413;top:9895;width:1819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Bs1cEA&#10;AADcAAAADwAAAGRycy9kb3ducmV2LnhtbERPy4rCMBTdC/5DuII7TR100GoUcRRd+gJ1d2mubbG5&#10;KU20nfl6sxhweTjv2aIxhXhR5XLLCgb9CARxYnXOqYLzadMbg3AeWWNhmRT8koPFvN2aYaxtzQd6&#10;HX0qQgi7GBVk3pexlC7JyKDr25I4cHdbGfQBVqnUFdYh3BTyK4q+pcGcQ0OGJa0ySh7Hp1GwHZfL&#10;687+1Wmxvm0v+8vk5zTxSnU7zXIKwlPjP+J/904rGI7C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QbNX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5</w:t>
                        </w:r>
                      </w:p>
                    </w:txbxContent>
                  </v:textbox>
                </v:rect>
                <v:rect id="Rectangle 459" o:spid="_x0000_s1286" style="position:absolute;left:30949;top:11297;width:5712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zJTsUA&#10;AADcAAAADwAAAGRycy9kb3ducmV2LnhtbESPT2vCQBTE74V+h+UVvNWNxYqJriJV0WP9A+rtkX0m&#10;wezbkF1N6qd3C4LHYWZ+w4ynrSnFjWpXWFbQ60YgiFOrC84U7HfLzyEI55E1lpZJwR85mE7e38aY&#10;aNvwhm5bn4kAYZeggtz7KpHSpTkZdF1bEQfvbGuDPsg6k7rGJsBNKb+iaCANFhwWcqzoJ6f0sr0a&#10;BathNTuu7b3JysVpdfg9xPNd7JXqfLSzEQhPrX+Fn+21VtD/ju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3MlO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Viremia</w:t>
                        </w:r>
                      </w:p>
                    </w:txbxContent>
                  </v:textbox>
                </v:rect>
                <v:rect id="Rectangle 460" o:spid="_x0000_s1287" style="position:absolute;left:22895;top:629;width:1263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qqbsIA&#10;AADcAAAADwAAAGRycy9kb3ducmV2LnhtbERPy4rCMBTdC/5DuMLsNFUG0dpUxAe6nFFB3V2aa1ts&#10;bkoTbWe+frIYcHk472TZmUq8qHGlZQXjUQSCOLO65FzB+bQbzkA4j6yxskwKfsjBMu33Eoy1bfmb&#10;XkefixDCLkYFhfd1LKXLCjLoRrYmDtzdNgZ9gE0udYNtCDeVnETRVBosOTQUWNO6oOxxfBoF+1m9&#10;uh7sb5tX29v+8nWZb05zr9THoFstQHjq/Fv87z5oBZ/TMD+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iqpuwgAAANw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Challenged with </w:t>
                        </w:r>
                      </w:p>
                    </w:txbxContent>
                  </v:textbox>
                </v:rect>
                <v:rect id="Rectangle 27093" o:spid="_x0000_s1288" style="position:absolute;left:21997;top:2031;width:84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p6b8cA&#10;AADeAAAADwAAAGRycy9kb3ducmV2LnhtbESPT2vCQBTE74LfYXmCN92o0JroKmJb9Fj/gHp7ZJ9J&#10;MPs2ZLcm9dO7hYLHYWZ+w8yXrSnFnWpXWFYwGkYgiFOrC84UHA9fgykI55E1lpZJwS85WC66nTkm&#10;2ja8o/veZyJA2CWoIPe+SqR0aU4G3dBWxMG72tqgD7LOpK6xCXBTynEUvUmDBYeFHCta55Te9j9G&#10;wWZarc5b+2iy8vOyOX2f4o9D7JXq99rVDISn1r/C/+2tVjB+j+IJ/N0JV0Aun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RKem/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27096" o:spid="_x0000_s1289" style="position:absolute;left:22662;top:2031;width:84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3Z98YA&#10;AADeAAAADwAAAGRycy9kb3ducmV2LnhtbESPQYvCMBSE74L/ITxhb5rqQW01irgrenRVUG+P5tkW&#10;m5fSRNv115uFhT0OM/MNM1+2phRPql1hWcFwEIEgTq0uOFNwOm76UxDOI2ssLZOCH3KwXHQ7c0y0&#10;bfibngefiQBhl6CC3PsqkdKlORl0A1sRB+9ma4M+yDqTusYmwE0pR1E0lgYLDgs5VrTOKb0fHkbB&#10;dlqtLjv7arLy67o978/x5zH2Sn302tUMhKfW/4f/2jutYDSJ4jH83glXQC7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D3Z98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x</w:t>
                        </w:r>
                      </w:p>
                    </w:txbxContent>
                  </v:textbox>
                </v:rect>
                <v:rect id="Rectangle 27094" o:spid="_x0000_s1290" style="position:absolute;left:23328;top:2031;width:1730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PiG8cA&#10;AADeAAAADwAAAGRycy9kb3ducmV2LnhtbESPT2vCQBTE74LfYXmCN90o0proKmJb9Fj/gHp7ZJ9J&#10;MPs2ZLcm9dO7hYLHYWZ+w8yXrSnFnWpXWFYwGkYgiFOrC84UHA9fgykI55E1lpZJwS85WC66nTkm&#10;2ja8o/veZyJA2CWoIPe+SqR0aU4G3dBWxMG72tqgD7LOpK6xCXBTynEUvUmDBYeFHCta55Te9j9G&#10;wWZarc5b+2iy8vOyOX2f4o9D7JXq99rVDISn1r/C/+2tVjB+j+IJ/N0JV0Aun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uj4hv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0</w:t>
                        </w:r>
                      </w:p>
                    </w:txbxContent>
                  </v:textbox>
                </v:rect>
                <v:rect id="Rectangle 27099" o:spid="_x0000_s1291" style="position:absolute;left:24659;top:1980;width:563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JNhcYA&#10;AADeAAAADwAAAGRycy9kb3ducmV2LnhtbESPQYvCMBSE7wv+h/CEva2pHtRWo4iu6NFVQb09mmdb&#10;bF5Kk7Vdf71ZEDwOM/MNM523phR3ql1hWUG/F4EgTq0uOFNwPKy/xiCcR9ZYWiYFf+RgPut8TDHR&#10;tuEfuu99JgKEXYIKcu+rREqX5mTQ9WxFHLyrrQ36IOtM6hqbADelHETRUBosOCzkWNEyp/S2/zUK&#10;NuNqcd7aR5OV35fNaXeKV4fYK/XZbRcTEJ5a/w6/2lutYDCK4hj+74QrIGd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aJNhc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rect>
                <v:rect id="Rectangle 27100" o:spid="_x0000_s1292" style="position:absolute;left:25108;top:1980;width:282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N+AsQA&#10;AADeAAAADwAAAGRycy9kb3ducmV2LnhtbESPy4rCMBSG94LvEI4wO0114aUaRXREl95A3R2aY1ts&#10;TkqTsR2f3iwElz//jW+2aEwhnlS53LKCfi8CQZxYnXOq4HzadMcgnEfWWFgmBf/kYDFvt2YYa1vz&#10;gZ5Hn4owwi5GBZn3ZSylSzIy6Hq2JA7e3VYGfZBVKnWFdRg3hRxE0VAazDk8ZFjSKqPkcfwzCrbj&#10;cnnd2VedFr+37WV/maxPE6/UT6dZTkF4avw3/GnvtILBqB8FgIATUE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zfgLEAAAA3g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  <w:vertAlign w:val="superscript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63" o:spid="_x0000_s1293" style="position:absolute;left:25325;top:2031;width:6679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g0Gc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v4iN/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1g0G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PFU YFV</w:t>
                        </w:r>
                      </w:p>
                    </w:txbxContent>
                  </v:textbox>
                </v:rect>
                <v:rect id="Rectangle 464" o:spid="_x0000_s1294" style="position:absolute;left:30383;top:2031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GsbcQA&#10;AADcAAAADwAAAGRycy9kb3ducmV2LnhtbESPT4vCMBTE74LfITxhb5oqIlqNIrqLHv0H6u3RPNti&#10;81KarK1+eiMs7HGYmd8ws0VjCvGgyuWWFfR7EQjixOqcUwWn4093DMJ5ZI2FZVLwJAeLebs1w1jb&#10;mvf0OPhUBAi7GBVk3pexlC7JyKDr2ZI4eDdbGfRBVqnUFdYBbgo5iKKRNJhzWMiwpFVGyf3waxRs&#10;xuXysrWvOi2+r5vz7jxZHydeqa9Os5yC8NT4//Bfe6sVDEdD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CxrG3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27098" o:spid="_x0000_s1295" style="position:absolute;left:32113;top:2031;width:1098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7oHsMA&#10;AADeAAAADwAAAGRycy9kb3ducmV2LnhtbERPTYvCMBC9C/6HMMLeNNWD2moU0RU9uiqot6EZ22Iz&#10;KU3Wdv315rDg8fG+58vWlOJJtSssKxgOIhDEqdUFZwrOp21/CsJ5ZI2lZVLwRw6Wi25njom2Df/Q&#10;8+gzEULYJagg975KpHRpTgbdwFbEgbvb2qAPsM6krrEJ4aaUoygaS4MFh4YcK1rnlD6Ov0bBblqt&#10;rnv7arLy+7a7HC7x5hR7pb567WoGwlPrP+J/914rGE2iOOwNd8IVkI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7oHsMAAADe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D</w:t>
                        </w:r>
                      </w:p>
                    </w:txbxContent>
                  </v:textbox>
                </v:rect>
                <v:rect id="Rectangle 27097" o:spid="_x0000_s1296" style="position:absolute;left:30782;top:2031;width:173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3F8bMcA&#10;AADeAAAADwAAAGRycy9kb3ducmV2LnhtbESPQWvCQBSE74L/YXlCb7oxh2qiawi2Eo+tFqy3R/Y1&#10;Cc2+DdnVpP313UKhx2FmvmG22WhacafeNZYVLBcRCOLS6oYrBW/nw3wNwnlkja1lUvBFDrLddLLF&#10;VNuBX+l+8pUIEHYpKqi971IpXVmTQbewHXHwPmxv0AfZV1L3OAS4aWUcRY/SYMNhocaO9jWVn6eb&#10;UVCsu/z9aL+Hqn2+FpeXS/J0TrxSD7Mx34DwNPr/8F/7qBXEqyhZwe+dcAXk7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txfGz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7</w:t>
                        </w:r>
                      </w:p>
                    </w:txbxContent>
                  </v:textbox>
                </v:rect>
                <v:shape id="Shape 467" o:spid="_x0000_s1297" style="position:absolute;left:63735;top:11388;width:104;height:2498;visibility:visible;mso-wrap-style:square;v-text-anchor:top" coordsize="10397,2497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XsnMMA&#10;AADcAAAADwAAAGRycy9kb3ducmV2LnhtbESPQWsCMRSE7wX/Q3hCbzVbaVXWzYoIglh6cC30+tg8&#10;d0M3LyFJdfvvm0LB4zAz3zDVZrSDuFKIxrGC51kBgrh12nCn4OO8f1qBiAlZ4+CYFPxQhE09eaiw&#10;1O7GJ7o2qRMZwrFEBX1KvpQytj1ZjDPnibN3ccFiyjJ0Uge8Zbgd5LwoFtKi4bzQo6ddT+1X820V&#10;yJVv8Pi+Z/MWDse0Nb74lK9KPU7H7RpEojHdw//tg1bwsljC35l8BGT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XsnMMAAADcAAAADwAAAAAAAAAAAAAAAACYAgAAZHJzL2Rv&#10;d25yZXYueG1sUEsFBgAAAAAEAAQA9QAAAIgDAAAAAA==&#10;" path="m10397,r,249729l,249729,,,10397,xe" filled="f" strokecolor="#41719c" strokeweight="0">
                  <v:stroke miterlimit="66585f" joinstyle="miter"/>
                  <v:path arrowok="t" textboxrect="0,0,10397,249729"/>
                </v:shape>
                <v:shape id="Shape 469" o:spid="_x0000_s1298" style="position:absolute;left:62981;top:12183;width:1550;height:113;visibility:visible;mso-wrap-style:square;v-text-anchor:top" coordsize="154976,11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FP6MQA&#10;AADcAAAADwAAAGRycy9kb3ducmV2LnhtbESPQWvCQBSE7wX/w/KEXopuKq1odBUpFswxqej1kX0m&#10;0ezbsLvR9N93C4Ueh5n5hllvB9OKOznfWFbwOk1AEJdWN1wpOH59ThYgfEDW2FomBd/kYbsZPa0x&#10;1fbBOd2LUIkIYZ+igjqELpXSlzUZ9FPbEUfvYp3BEKWrpHb4iHDTylmSzKXBhuNCjR191FTeit4o&#10;OMgsa/r8pbi+l7Y/n9y+yvKbUs/jYbcCEWgI/+G/9kEreJsv4f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hT+jEAAAA3AAAAA8AAAAAAAAAAAAAAAAAmAIAAGRycy9k&#10;b3ducmV2LnhtbFBLBQYAAAAABAAEAPUAAACJAwAAAAA=&#10;" path="m154976,11332l,11332,,,154976,r,11332xe" filled="f" strokecolor="#41719c" strokeweight=".3695mm">
                  <v:stroke miterlimit="66585f" joinstyle="miter"/>
                  <v:path arrowok="t" textboxrect="0,0,154976,11332"/>
                </v:shape>
                <v:rect id="Rectangle 470" o:spid="_x0000_s1299" style="position:absolute;left:61169;top:14132;width:688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M8s8EA&#10;AADcAAAADwAAAGRycy9kb3ducmV2LnhtbERPy4rCMBTdC/5DuII7TR3E0WoUcRRd+gJ1d2mubbG5&#10;KU20nfl6sxhweTjv2aIxhXhR5XLLCgb9CARxYnXOqYLzadMbg3AeWWNhmRT8koPFvN2aYaxtzQd6&#10;HX0qQgi7GBVk3pexlC7JyKDr25I4cHdbGfQBVqnUFdYh3BTyK4pG0mDOoSHDklYZJY/j0yjYjsvl&#10;dWf/6rRY37aX/WXyc5p4pbqdZjkF4anxH/G/e6cVDL/D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pTPLP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Endpoint</w:t>
                        </w:r>
                      </w:p>
                    </w:txbxContent>
                  </v:textbox>
                </v:rect>
                <v:rect id="Rectangle 471" o:spid="_x0000_s1300" style="position:absolute;left:47781;top:9834;width:270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+ZKMYA&#10;AADcAAAADwAAAGRycy9kb3ducmV2LnhtbESPQWvCQBSE7wX/w/IEb3WjSBtTVxG1mGObCNrbI/ua&#10;hGbfhuzWpP56t1DocZiZb5jVZjCNuFLnassKZtMIBHFhdc2lglP++hiDcB5ZY2OZFPyQg8169LDC&#10;RNue3+ma+VIECLsEFVTet4mUrqjIoJvaljh4n7Yz6IPsSqk77APcNHIeRU/SYM1hocKWdhUVX9m3&#10;UXCM2+0ltbe+bA4fx/PbebnPl16pyXjYvoDwNPj/8F871QoWz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R+ZK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14</w:t>
                        </w:r>
                      </w:p>
                    </w:txbxContent>
                  </v:textbox>
                </v:rect>
                <v:shape id="Shape 473" o:spid="_x0000_s1301" style="position:absolute;left:48864;top:11388;width:104;height:2498;visibility:visible;mso-wrap-style:square;v-text-anchor:top" coordsize="10397,2497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d8QsMA&#10;AADcAAAADwAAAGRycy9kb3ducmV2LnhtbESPQWsCMRSE74L/ITzBm5ttbatsjSIFQZQeui14fWxe&#10;d0M3LyGJuv77Rij0OMzMN8xqM9heXChE41jBQ1GCIG6cNtwq+PrczZYgYkLW2DsmBTeKsFmPRyus&#10;tLvyB13q1IoM4Vihgi4lX0kZm44sxsJ54ux9u2AxZRlaqQNeM9z28rEsX6RFw3mhQ09vHTU/9dkq&#10;kEtf4+F9x+YY9oe0Nb48yWelppNh+woi0ZD+w3/tvVbwtJjD/Uw+An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d8QsMAAADcAAAADwAAAAAAAAAAAAAAAACYAgAAZHJzL2Rv&#10;d25yZXYueG1sUEsFBgAAAAAEAAQA9QAAAIgDAAAAAA==&#10;" path="m10397,r,249729l,249729,,,10397,xe" filled="f" strokecolor="#41719c" strokeweight="0">
                  <v:stroke miterlimit="66585f" joinstyle="miter"/>
                  <v:path arrowok="t" textboxrect="0,0,10397,249729"/>
                </v:shape>
                <v:shape id="Shape 475" o:spid="_x0000_s1302" style="position:absolute;left:48110;top:12183;width:1550;height:113;visibility:visible;mso-wrap-style:square;v-text-anchor:top" coordsize="154977,11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YPWMUA&#10;AADcAAAADwAAAGRycy9kb3ducmV2LnhtbESPT2sCMRTE7wW/Q3hCL0Wz9o/KahQRLD146Sp4fWye&#10;m9XNy5JEd/32TaHQ4zAzv2GW69424k4+1I4VTMYZCOLS6ZorBcfDbjQHESKyxsYxKXhQgPVq8LTE&#10;XLuOv+lexEokCIccFZgY21zKUBqyGMauJU7e2XmLMUlfSe2xS3DbyNcsm0qLNacFgy1tDZXX4mYV&#10;dJ/FvupfLqdsb6fOFJeTn1/flHoe9psFiEh9/A//tb+0gvfZB/yeSUd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Ng9YxQAAANwAAAAPAAAAAAAAAAAAAAAAAJgCAABkcnMv&#10;ZG93bnJldi54bWxQSwUGAAAAAAQABAD1AAAAigMAAAAA&#10;" path="m154977,11332l,11332,,,154977,r,11332xe" filled="f" strokecolor="#41719c" strokeweight=".3695mm">
                  <v:stroke miterlimit="66585f" joinstyle="miter"/>
                  <v:path arrowok="t" textboxrect="0,0,154977,11332"/>
                </v:shape>
                <v:rect id="Rectangle 476" o:spid="_x0000_s1303" style="position:absolute;left:44548;top:14162;width:6264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YBXMUA&#10;AADcAAAADwAAAGRycy9kb3ducmV2LnhtbESPT4vCMBTE7wt+h/AEb2uqiKvVKKIuevQfqLdH82yL&#10;zUtpou3up98ICx6HmfkNM503phBPqlxuWUGvG4EgTqzOOVVwOn5/jkA4j6yxsEwKfsjBfNb6mGKs&#10;bc17eh58KgKEXYwKMu/LWEqXZGTQdW1JHLybrQz6IKtU6grrADeF7EfRUBrMOSxkWNIyo+R+eBgF&#10;m1G5uGztb50W6+vmvDuPV8exV6rTbhYTEJ4a/w7/t7daweBrC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9gFc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Virus in </w:t>
                        </w:r>
                      </w:p>
                    </w:txbxContent>
                  </v:textbox>
                </v:rect>
                <v:rect id="Rectangle 477" o:spid="_x0000_s1304" style="position:absolute;left:49274;top:14162;width:527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qkx8YA&#10;AADcAAAADwAAAGRycy9kb3ducmV2LnhtbESPT2vCQBTE74V+h+UVequbltJodBXpH5KjRkG9PbLP&#10;JJh9G7Jbk/bTu4LgcZiZ3zCzxWAacabO1ZYVvI4iEMSF1TWXCrabn5cxCOeRNTaWScEfOVjMHx9m&#10;mGjb85rOuS9FgLBLUEHlfZtI6YqKDLqRbYmDd7SdQR9kV0rdYR/gppFvUfQhDdYcFips6bOi4pT/&#10;GgXpuF3uM/vfl833Id2tdpOvzcQr9fw0LKcgPA3+Hr61M63gPY7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bqkx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organs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8" o:spid="_x0000_s1305" type="#_x0000_t75" style="position:absolute;left:32430;top:3675;width:1402;height:2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trGXDAAAA3AAAAA8AAABkcnMvZG93bnJldi54bWxET89rwjAUvg/2P4Q32G2mVplSjSJDhzJB&#10;rF68PZpnW2xeuiaz2X9vDoMdP77f82UwjbhT52rLCoaDBARxYXXNpYLzafM2BeE8ssbGMin4JQfL&#10;xfPTHDNtez7SPfeliCHsMlRQed9mUrqiIoNuYFviyF1tZ9BH2JVSd9jHcNPINEnepcGaY0OFLX1U&#10;VNzyH6Pge63DMO3zyypsaDc67Mdf6edWqdeXsJqB8BT8v/jPvdUKxpO4Np6JR0AuH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y2sZcMAAADcAAAADwAAAAAAAAAAAAAAAACf&#10;AgAAZHJzL2Rvd25yZXYueG1sUEsFBgAAAAAEAAQA9wAAAI8DAAAAAA==&#10;">
                  <v:imagedata r:id="rId6" o:title=""/>
                </v:shape>
                <v:shape id="Shape 480" o:spid="_x0000_s1306" style="position:absolute;left:10115;top:7481;width:944;height:2282;visibility:visible;mso-wrap-style:square;v-text-anchor:top" coordsize="94371,228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ecv8AA&#10;AADcAAAADwAAAGRycy9kb3ducmV2LnhtbERPzYrCMBC+L/gOYQRva6qIlGqUolX0srDuPsDQjE21&#10;mZQm2vr25rCwx4/vf70dbCOe1PnasYLZNAFBXDpdc6Xg9+fwmYLwAVlj45gUvMjDdjP6WGOmXc/f&#10;9LyESsQQ9hkqMCG0mZS+NGTRT11LHLmr6yyGCLtK6g77GG4bOU+SpbRYc2ww2NLOUHm/PKyCc9qX&#10;+8LMPb7y/Ks4FLfl8XpTajIe8hWIQEP4F/+5T1rBIo3z45l4BOTm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yecv8AAAADcAAAADwAAAAAAAAAAAAAAAACYAgAAZHJzL2Rvd25y&#10;ZXYueG1sUEsFBgAAAAAEAAQA9QAAAIUDAAAAAA==&#10;" path="m23593,228171r,-181017l,47154,47185,,94371,47154r-23593,l70778,228171r-47185,xe" filled="f" strokeweight="0">
                  <v:stroke miterlimit="66585f" joinstyle="miter"/>
                  <v:path arrowok="t" textboxrect="0,0,94371,228171"/>
                </v:shape>
                <v:shape id="Picture 481" o:spid="_x0000_s1307" type="#_x0000_t75" style="position:absolute;left:1188;top:4803;width:8809;height:6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03VujGAAAA3AAAAA8AAABkcnMvZG93bnJldi54bWxEj0FrwkAUhO+C/2F5Qi9SN0qRGF1FAmJp&#10;D7bWen5mn0kw+zbsbjX9911B6HGYmW+YxaozjbiS87VlBeNRAoK4sLrmUsHha/OcgvABWWNjmRT8&#10;kofVst9bYKbtjT/pug+liBD2GSqoQmgzKX1RkUE/si1x9M7WGQxRulJqh7cIN42cJMlUGqw5LlTY&#10;Ul5Rcdn/GAWnXbr9+D7ks83bekhpfno/FjOn1NOgW89BBOrCf/jRftUKXtIx3M/EIyCX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HTdW6MYAAADcAAAADwAAAAAAAAAAAAAA&#10;AACfAgAAZHJzL2Rvd25yZXYueG1sUEsFBgAAAAAEAAQA9wAAAJIDAAAAAA==&#10;">
                  <v:imagedata r:id="rId7" o:title=""/>
                </v:shape>
                <v:rect id="Rectangle 482" o:spid="_x0000_s1308" style="position:absolute;left:4402;top:2580;width:500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h3eMYA&#10;AADcAAAADwAAAGRycy9kb3ducmV2LnhtbESPQWvCQBSE7wX/w/KE3uqmQUqMrhK0Eo+tCra3R/aZ&#10;hGbfhuw2SfvruwXB4zAz3zCrzWga0VPnassKnmcRCOLC6ppLBefT/ikB4TyyxsYyKfghB5v15GGF&#10;qbYDv1N/9KUIEHYpKqi8b1MpXVGRQTezLXHwrrYz6IPsSqk7HALcNDKOohdpsOawUGFL24qKr+O3&#10;UZAnbfZxsL9D2bx+5pe3y2J3WnilHqdjtgThafT38K190ArmS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Bh3e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AG129</w:t>
                        </w:r>
                      </w:p>
                    </w:txbxContent>
                  </v:textbox>
                </v:rect>
                <v:shape id="Shape 484" o:spid="_x0000_s1309" style="position:absolute;left:32640;top:7324;width:944;height:2282;visibility:visible;mso-wrap-style:square;v-text-anchor:top" coordsize="94371,228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57vsUA&#10;AADcAAAADwAAAGRycy9kb3ducmV2LnhtbESPQWvCQBSE74L/YXlCL6IbJZQQXUUUwV6U2qjXZ/Y1&#10;Cc2+Ddmtpv76bkHocZiZb5j5sjO1uFHrKssKJuMIBHFudcWFguxjO0pAOI+ssbZMCn7IwXLR780x&#10;1fbO73Q7+kIECLsUFZTeN6mULi/JoBvbhjh4n7Y16INsC6lbvAe4qeU0il6lwYrDQokNrUvKv47f&#10;RkHyOFyzx+bQvZ3jk13zhfbNcK/Uy6BbzUB46vx/+NneaQVxEsPfmXA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Xnu+xQAAANwAAAAPAAAAAAAAAAAAAAAAAJgCAABkcnMv&#10;ZG93bnJldi54bWxQSwUGAAAAAAQABAD1AAAAigMAAAAA&#10;" path="m23593,228171r,-181017l,47154,47185,,94371,47154r-23593,l70778,228171r-47185,xe" filled="f" strokecolor="red" strokeweight="0">
                  <v:stroke miterlimit="66585f" joinstyle="miter"/>
                  <v:path arrowok="t" textboxrect="0,0,94371,228171"/>
                </v:shape>
                <v:shape id="Shape 486" o:spid="_x0000_s1310" style="position:absolute;left:27016;top:3506;width:944;height:2282;visibility:visible;mso-wrap-style:square;v-text-anchor:top" coordsize="94371,228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BAUsUA&#10;AADcAAAADwAAAGRycy9kb3ducmV2LnhtbESPT4vCMBTE74LfITzBi2i6IlKqURYXQS/K+vf6tnnb&#10;lm1eShO1+uk3guBxmJnfMNN5Y0pxpdoVlhV8DCIQxKnVBWcKDvtlPwbhPLLG0jIpuJOD+azdmmKi&#10;7Y2/6brzmQgQdgkqyL2vEildmpNBN7AVcfB+bW3QB1lnUtd4C3BTymEUjaXBgsNCjhUtckr/dhej&#10;IH5sfw6Pr22zPo2OdsFn2lS9jVLdTvM5AeGp8e/wq73SCkbxGJ5nwhGQs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wEBSxQAAANwAAAAPAAAAAAAAAAAAAAAAAJgCAABkcnMv&#10;ZG93bnJldi54bWxQSwUGAAAAAAQABAD1AAAAigMAAAAA&#10;" path="m70778,r,181018l94371,181018,47185,228171,,181018r23593,l23593,,70778,xe" filled="f" strokecolor="red" strokeweight="0">
                  <v:stroke miterlimit="66585f" joinstyle="miter"/>
                  <v:path arrowok="t" textboxrect="0,0,94371,228171"/>
                </v:shape>
                <v:shape id="Shape 488" o:spid="_x0000_s1311" style="position:absolute;left:48413;top:7481;width:944;height:2282;visibility:visible;mso-wrap-style:square;v-text-anchor:top" coordsize="94371,228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GQucAA&#10;AADcAAAADwAAAGRycy9kb3ducmV2LnhtbERPzYrCMBC+L/gOYQRva6qIlGqUolX0srDuPsDQjE21&#10;mZQm2vr25rCwx4/vf70dbCOe1PnasYLZNAFBXDpdc6Xg9+fwmYLwAVlj45gUvMjDdjP6WGOmXc/f&#10;9LyESsQQ9hkqMCG0mZS+NGTRT11LHLmr6yyGCLtK6g77GG4bOU+SpbRYc2ww2NLOUHm/PKyCc9qX&#10;+8LMPb7y/Ks4FLfl8XpTajIe8hWIQEP4F/+5T1rBIo1r45l4BOTm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VGQucAAAADcAAAADwAAAAAAAAAAAAAAAACYAgAAZHJzL2Rvd25y&#10;ZXYueG1sUEsFBgAAAAAEAAQA9QAAAIUDAAAAAA==&#10;" path="m23593,228171r,-181017l,47154,47185,,94371,47154r-23593,l70778,228171r-47185,xe" filled="f" strokeweight="0">
                  <v:stroke miterlimit="66585f" joinstyle="miter"/>
                  <v:path arrowok="t" textboxrect="0,0,94371,228171"/>
                </v:shape>
                <v:shape id="Shape 490" o:spid="_x0000_s1312" style="position:absolute;left:63315;top:7495;width:944;height:2281;visibility:visible;mso-wrap-style:square;v-text-anchor:top" coordsize="94371,228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4KYsEA&#10;AADcAAAADwAAAGRycy9kb3ducmV2LnhtbERPzYrCMBC+L+w7hFnwtqaKiFuNUrSKXhZ0fYChGZtq&#10;MylNtPXtzUHY48f3v1j1thYPan3lWMFomIAgLpyuuFRw/tt+z0D4gKyxdkwKnuRhtfz8WGCqXcdH&#10;epxCKWII+xQVmBCaVEpfGLLoh64hjtzFtRZDhG0pdYtdDLe1HCfJVFqsODYYbGhtqLid7lbBYdYV&#10;m9yMPT6z7Dff5tfp7nJVavDVZ3MQgfrwL36791rB5CfOj2fiE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+CmLBAAAA3AAAAA8AAAAAAAAAAAAAAAAAmAIAAGRycy9kb3du&#10;cmV2LnhtbFBLBQYAAAAABAAEAPUAAACGAwAAAAA=&#10;" path="m23593,228171r,-181017l,47154,47185,,94371,47154r-23592,l70779,228171r-47186,xe" filled="f" strokeweight="0">
                  <v:stroke miterlimit="66585f" joinstyle="miter"/>
                  <v:path arrowok="t" textboxrect="0,0,94371,228171"/>
                </v:shape>
                <v:shape id="Shape 32573" o:spid="_x0000_s1313" style="position:absolute;width:71755;height:16713;visibility:visible;mso-wrap-style:square;v-text-anchor:top" coordsize="7175585,16713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C2sUA&#10;AADeAAAADwAAAGRycy9kb3ducmV2LnhtbESPT2sCMRTE74LfITzBm2bV/tGtUVQQvFZ7qLfH5rnZ&#10;unlZkriu374pFDwOM/MbZrnubC1a8qFyrGAyzkAQF05XXCr4Ou1HcxAhImusHZOCBwVYr/q9Jeba&#10;3fmT2mMsRYJwyFGBibHJpQyFIYth7Bri5F2ctxiT9KXUHu8Jbms5zbI3abHitGCwoZ2h4nq8WQV8&#10;cI/m0i7a7Xbz/fNyrjrrF0ap4aDbfICI1MVn+L990Apm09f3GfzdSV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lgLaxQAAAN4AAAAPAAAAAAAAAAAAAAAAAJgCAABkcnMv&#10;ZG93bnJldi54bWxQSwUGAAAAAAQABAD1AAAAigMAAAAA&#10;" path="m,l7175585,r,1671357l,1671357,,e" stroked="f" strokeweight="0">
                  <v:fill opacity="46003f"/>
                  <v:stroke miterlimit="66585f" joinstyle="miter"/>
                  <v:path arrowok="t" textboxrect="0,0,7175585,1671357"/>
                </v:shape>
                <v:shape id="Shape 492" o:spid="_x0000_s1314" style="position:absolute;width:71755;height:16713;visibility:visible;mso-wrap-style:square;v-text-anchor:top" coordsize="7175585,16713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jQyccA&#10;AADcAAAADwAAAGRycy9kb3ducmV2LnhtbESPT2sCMRTE7wW/Q3hCbzVbqaWuRqmWSgWh/j14e25e&#10;N0s3L+sm1fXbG6HgcZiZ3zDDcWNLcaLaF44VPHcSEMSZ0wXnCrabz6c3ED4gaywdk4ILeRiPWg9D&#10;TLU784pO65CLCGGfogITQpVK6TNDFn3HVcTR+3G1xRBlnUtd4znCbSm7SfIqLRYcFwxWNDWU/a7/&#10;rIL+YT/fme/yY3E5bpZ0XPQms1lPqcd28z4AEagJ9/B/+0sreOl34XYmHgE5u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KY0MnHAAAA3AAAAA8AAAAAAAAAAAAAAAAAmAIAAGRy&#10;cy9kb3ducmV2LnhtbFBLBQYAAAAABAAEAPUAAACMAwAAAAA=&#10;" path="m,l7175585,r,1671357l,1671357e" filled="f" strokecolor="white" strokeweight=".3695mm">
                  <v:stroke miterlimit="66585f" joinstyle="miter"/>
                  <v:path arrowok="t" textboxrect="0,0,7175585,1671357"/>
                </v:shape>
                <v:rect id="Rectangle 493" o:spid="_x0000_s1315" style="position:absolute;left:958;top:413;width:1585;height:24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1EPs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vAd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jUQ+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6"/>
                          </w:rPr>
                          <w:t>A</w:t>
                        </w:r>
                      </w:p>
                    </w:txbxContent>
                  </v:textbox>
                </v:rect>
                <v:rect id="Rectangle 494" o:spid="_x0000_s1316" style="position:absolute;left:958;top:16903;width:1585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TcSsUA&#10;AADcAAAADwAAAGRycy9kb3ducmV2LnhtbESPT4vCMBTE78J+h/AWvGmqyGKrUWRX0aN/FtTbo3m2&#10;xealNNHW/fRGEPY4zMxvmOm8NaW4U+0KywoG/QgEcWp1wZmC38OqNwbhPLLG0jIpeJCD+eyjM8VE&#10;24Z3dN/7TAQIuwQV5N5XiZQuzcmg69uKOHgXWxv0QdaZ1DU2AW5KOYyiL2mw4LCQY0XfOaXX/c0o&#10;WI+rxWlj/5qsXJ7Xx+0x/jnEXqnuZ7uYgPDU+v/wu73RCkbx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ZNxK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6"/>
                          </w:rPr>
                          <w:t>B</w:t>
                        </w:r>
                      </w:p>
                    </w:txbxContent>
                  </v:textbox>
                </v:rect>
                <v:rect id="Rectangle 920" o:spid="_x0000_s1317" style="position:absolute;left:23245;top:18399;width:1263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DpGcEA&#10;AADcAAAADwAAAGRycy9kb3ducmV2LnhtbERPTYvCMBC9L/gfwgje1lQPYqtpEd1Fj7sqqLehGdti&#10;MylNtHV//eYgeHy872XWm1o8qHWVZQWTcQSCOLe64kLB8fD9OQfhPLLG2jIpeJKDLB18LDHRtuNf&#10;eux9IUIIuwQVlN43iZQuL8mgG9uGOHBX2xr0AbaF1C12IdzUchpFM2mw4tBQYkPrkvLb/m4UbOfN&#10;6ryzf11Rf122p59TvDnEXqnRsF8tQHjq/Vv8cu+0gnga5ocz4QjI9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Q6Rn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Challenged with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1E6176" w:rsidRDefault="00AB3A7C">
      <w:pPr>
        <w:spacing w:before="1147" w:after="3"/>
        <w:ind w:left="-5" w:hanging="10"/>
      </w:pPr>
      <w:r>
        <w:rPr>
          <w:noProof/>
        </w:rPr>
        <w:drawing>
          <wp:anchor distT="0" distB="0" distL="114300" distR="114300" simplePos="0" relativeHeight="251658240" behindDoc="0" locked="0" layoutInCell="1" allowOverlap="0">
            <wp:simplePos x="0" y="0"/>
            <wp:positionH relativeFrom="margin">
              <wp:posOffset>457877</wp:posOffset>
            </wp:positionH>
            <wp:positionV relativeFrom="paragraph">
              <wp:posOffset>195076</wp:posOffset>
            </wp:positionV>
            <wp:extent cx="6297168" cy="2548128"/>
            <wp:effectExtent l="0" t="0" r="0" b="0"/>
            <wp:wrapTopAndBottom/>
            <wp:docPr id="32340" name="Picture 323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0" name="Picture 3234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97168" cy="25481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9391</wp:posOffset>
                </wp:positionH>
                <wp:positionV relativeFrom="paragraph">
                  <wp:posOffset>-1577689</wp:posOffset>
                </wp:positionV>
                <wp:extent cx="6210690" cy="1376349"/>
                <wp:effectExtent l="0" t="0" r="0" b="0"/>
                <wp:wrapSquare wrapText="bothSides"/>
                <wp:docPr id="29179" name="Group 291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0690" cy="1376349"/>
                          <a:chOff x="0" y="0"/>
                          <a:chExt cx="6210690" cy="1376349"/>
                        </a:xfrm>
                      </wpg:grpSpPr>
                      <wps:wsp>
                        <wps:cNvPr id="914" name="Shape 914"/>
                        <wps:cNvSpPr/>
                        <wps:spPr>
                          <a:xfrm>
                            <a:off x="1033304" y="374446"/>
                            <a:ext cx="4905333" cy="1139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05333" h="113931">
                                <a:moveTo>
                                  <a:pt x="4848330" y="0"/>
                                </a:moveTo>
                                <a:lnTo>
                                  <a:pt x="4905333" y="56966"/>
                                </a:lnTo>
                                <a:lnTo>
                                  <a:pt x="4848330" y="113931"/>
                                </a:lnTo>
                                <a:lnTo>
                                  <a:pt x="4848330" y="85448"/>
                                </a:lnTo>
                                <a:lnTo>
                                  <a:pt x="0" y="85448"/>
                                </a:lnTo>
                                <a:lnTo>
                                  <a:pt x="0" y="28484"/>
                                </a:lnTo>
                                <a:lnTo>
                                  <a:pt x="4848330" y="28484"/>
                                </a:lnTo>
                                <a:lnTo>
                                  <a:pt x="484833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5" name="Shape 915"/>
                        <wps:cNvSpPr/>
                        <wps:spPr>
                          <a:xfrm>
                            <a:off x="1033304" y="374446"/>
                            <a:ext cx="4905333" cy="1139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05333" h="113931">
                                <a:moveTo>
                                  <a:pt x="0" y="28483"/>
                                </a:moveTo>
                                <a:lnTo>
                                  <a:pt x="4848330" y="28483"/>
                                </a:lnTo>
                                <a:lnTo>
                                  <a:pt x="4848330" y="0"/>
                                </a:lnTo>
                                <a:lnTo>
                                  <a:pt x="4905333" y="56965"/>
                                </a:lnTo>
                                <a:lnTo>
                                  <a:pt x="4848330" y="113931"/>
                                </a:lnTo>
                                <a:lnTo>
                                  <a:pt x="4848330" y="85448"/>
                                </a:lnTo>
                                <a:lnTo>
                                  <a:pt x="0" y="85448"/>
                                </a:lnTo>
                                <a:close/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6" name="Shape 916"/>
                        <wps:cNvSpPr/>
                        <wps:spPr>
                          <a:xfrm>
                            <a:off x="2267191" y="155970"/>
                            <a:ext cx="88522" cy="1978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522" h="197861">
                                <a:moveTo>
                                  <a:pt x="22130" y="0"/>
                                </a:moveTo>
                                <a:lnTo>
                                  <a:pt x="66392" y="0"/>
                                </a:lnTo>
                                <a:lnTo>
                                  <a:pt x="66392" y="153629"/>
                                </a:lnTo>
                                <a:lnTo>
                                  <a:pt x="88522" y="153629"/>
                                </a:lnTo>
                                <a:lnTo>
                                  <a:pt x="44261" y="197861"/>
                                </a:lnTo>
                                <a:lnTo>
                                  <a:pt x="0" y="153629"/>
                                </a:lnTo>
                                <a:lnTo>
                                  <a:pt x="22130" y="153629"/>
                                </a:lnTo>
                                <a:lnTo>
                                  <a:pt x="2213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7" name="Shape 917"/>
                        <wps:cNvSpPr/>
                        <wps:spPr>
                          <a:xfrm>
                            <a:off x="2267190" y="155970"/>
                            <a:ext cx="88522" cy="1978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522" h="197862">
                                <a:moveTo>
                                  <a:pt x="66392" y="0"/>
                                </a:moveTo>
                                <a:lnTo>
                                  <a:pt x="66392" y="153631"/>
                                </a:lnTo>
                                <a:lnTo>
                                  <a:pt x="88522" y="153631"/>
                                </a:lnTo>
                                <a:lnTo>
                                  <a:pt x="44261" y="197862"/>
                                </a:lnTo>
                                <a:lnTo>
                                  <a:pt x="0" y="153631"/>
                                </a:lnTo>
                                <a:lnTo>
                                  <a:pt x="22130" y="153631"/>
                                </a:lnTo>
                                <a:lnTo>
                                  <a:pt x="2213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8" name="Rectangle 918"/>
                        <wps:cNvSpPr/>
                        <wps:spPr>
                          <a:xfrm>
                            <a:off x="2241415" y="761061"/>
                            <a:ext cx="18189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9" name="Rectangle 919"/>
                        <wps:cNvSpPr/>
                        <wps:spPr>
                          <a:xfrm>
                            <a:off x="5848816" y="761061"/>
                            <a:ext cx="27044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2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2" name="Rectangle 27102"/>
                        <wps:cNvSpPr/>
                        <wps:spPr>
                          <a:xfrm>
                            <a:off x="1892543" y="5157"/>
                            <a:ext cx="17304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3" name="Rectangle 27103"/>
                        <wps:cNvSpPr/>
                        <wps:spPr>
                          <a:xfrm>
                            <a:off x="1825986" y="5157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1" name="Rectangle 27101"/>
                        <wps:cNvSpPr/>
                        <wps:spPr>
                          <a:xfrm>
                            <a:off x="1759429" y="5157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7" name="Rectangle 27107"/>
                        <wps:cNvSpPr/>
                        <wps:spPr>
                          <a:xfrm>
                            <a:off x="2070587" y="0"/>
                            <a:ext cx="28174" cy="1131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6" name="Rectangle 27106"/>
                        <wps:cNvSpPr/>
                        <wps:spPr>
                          <a:xfrm>
                            <a:off x="2025659" y="0"/>
                            <a:ext cx="56348" cy="1131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2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3" name="Rectangle 923"/>
                        <wps:cNvSpPr/>
                        <wps:spPr>
                          <a:xfrm>
                            <a:off x="2092217" y="5156"/>
                            <a:ext cx="66794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PFU YF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4" name="Rectangle 924"/>
                        <wps:cNvSpPr/>
                        <wps:spPr>
                          <a:xfrm>
                            <a:off x="2598052" y="5156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5" name="Rectangle 27105"/>
                        <wps:cNvSpPr/>
                        <wps:spPr>
                          <a:xfrm>
                            <a:off x="2771102" y="5157"/>
                            <a:ext cx="109757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4" name="Rectangle 27104"/>
                        <wps:cNvSpPr/>
                        <wps:spPr>
                          <a:xfrm>
                            <a:off x="2637988" y="5157"/>
                            <a:ext cx="17304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color w:val="FF0000"/>
                                  <w:sz w:val="18"/>
                                </w:rPr>
                                <w:t>1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574" name="Shape 32574"/>
                        <wps:cNvSpPr/>
                        <wps:spPr>
                          <a:xfrm>
                            <a:off x="5949896" y="950723"/>
                            <a:ext cx="10397" cy="2497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97" h="249728">
                                <a:moveTo>
                                  <a:pt x="0" y="0"/>
                                </a:moveTo>
                                <a:lnTo>
                                  <a:pt x="10397" y="0"/>
                                </a:lnTo>
                                <a:lnTo>
                                  <a:pt x="10397" y="249728"/>
                                </a:lnTo>
                                <a:lnTo>
                                  <a:pt x="0" y="2497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7" name="Shape 927"/>
                        <wps:cNvSpPr/>
                        <wps:spPr>
                          <a:xfrm>
                            <a:off x="5949896" y="950723"/>
                            <a:ext cx="10397" cy="2497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97" h="249728">
                                <a:moveTo>
                                  <a:pt x="10397" y="0"/>
                                </a:moveTo>
                                <a:lnTo>
                                  <a:pt x="10397" y="249728"/>
                                </a:lnTo>
                                <a:lnTo>
                                  <a:pt x="0" y="24972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75" name="Shape 32575"/>
                        <wps:cNvSpPr/>
                        <wps:spPr>
                          <a:xfrm>
                            <a:off x="5874518" y="1030190"/>
                            <a:ext cx="154977" cy="1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4977" h="11332">
                                <a:moveTo>
                                  <a:pt x="0" y="0"/>
                                </a:moveTo>
                                <a:lnTo>
                                  <a:pt x="154977" y="0"/>
                                </a:lnTo>
                                <a:lnTo>
                                  <a:pt x="154977" y="11332"/>
                                </a:lnTo>
                                <a:lnTo>
                                  <a:pt x="0" y="113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29" name="Shape 929"/>
                        <wps:cNvSpPr/>
                        <wps:spPr>
                          <a:xfrm>
                            <a:off x="5874517" y="1030189"/>
                            <a:ext cx="154977" cy="11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4977" h="11332">
                                <a:moveTo>
                                  <a:pt x="154977" y="11332"/>
                                </a:moveTo>
                                <a:lnTo>
                                  <a:pt x="0" y="11332"/>
                                </a:lnTo>
                                <a:lnTo>
                                  <a:pt x="0" y="0"/>
                                </a:lnTo>
                                <a:lnTo>
                                  <a:pt x="154977" y="0"/>
                                </a:lnTo>
                                <a:close/>
                              </a:path>
                            </a:pathLst>
                          </a:custGeom>
                          <a:ln w="13302" cap="flat">
                            <a:miter lim="101600"/>
                          </a:ln>
                        </wps:spPr>
                        <wps:style>
                          <a:lnRef idx="1">
                            <a:srgbClr val="41719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0" name="Rectangle 930"/>
                        <wps:cNvSpPr/>
                        <wps:spPr>
                          <a:xfrm>
                            <a:off x="5693299" y="1248742"/>
                            <a:ext cx="68812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Endpoin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2" name="Rectangle 932"/>
                        <wps:cNvSpPr/>
                        <wps:spPr>
                          <a:xfrm>
                            <a:off x="0" y="26492"/>
                            <a:ext cx="500447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AG12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3" name="Rectangle 933"/>
                        <wps:cNvSpPr/>
                        <wps:spPr>
                          <a:xfrm>
                            <a:off x="956544" y="764109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4" name="Rectangle 934"/>
                        <wps:cNvSpPr/>
                        <wps:spPr>
                          <a:xfrm>
                            <a:off x="996478" y="764109"/>
                            <a:ext cx="27044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d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5" name="Rectangle 935"/>
                        <wps:cNvSpPr/>
                        <wps:spPr>
                          <a:xfrm>
                            <a:off x="743560" y="904318"/>
                            <a:ext cx="889311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Vaccin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6" name="Rectangle 936"/>
                        <wps:cNvSpPr/>
                        <wps:spPr>
                          <a:xfrm>
                            <a:off x="577167" y="1056718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7" name="Rectangle 937"/>
                        <wps:cNvSpPr/>
                        <wps:spPr>
                          <a:xfrm>
                            <a:off x="617101" y="1056718"/>
                            <a:ext cx="427234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8" name="Rectangle 938"/>
                        <wps:cNvSpPr/>
                        <wps:spPr>
                          <a:xfrm>
                            <a:off x="943233" y="1056718"/>
                            <a:ext cx="34927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/YF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9" name="Rectangle 939"/>
                        <wps:cNvSpPr/>
                        <wps:spPr>
                          <a:xfrm>
                            <a:off x="1209462" y="1056718"/>
                            <a:ext cx="50622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0" name="Rectangle 940"/>
                        <wps:cNvSpPr/>
                        <wps:spPr>
                          <a:xfrm>
                            <a:off x="1249397" y="1056718"/>
                            <a:ext cx="394185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NLu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1" name="Rectangle 941"/>
                        <wps:cNvSpPr/>
                        <wps:spPr>
                          <a:xfrm>
                            <a:off x="1548905" y="1056718"/>
                            <a:ext cx="86529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8" name="Rectangle 27108"/>
                        <wps:cNvSpPr/>
                        <wps:spPr>
                          <a:xfrm>
                            <a:off x="767721" y="1196926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10" name="Rectangle 27110"/>
                        <wps:cNvSpPr/>
                        <wps:spPr>
                          <a:xfrm>
                            <a:off x="834277" y="1196926"/>
                            <a:ext cx="8452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109" name="Rectangle 27109"/>
                        <wps:cNvSpPr/>
                        <wps:spPr>
                          <a:xfrm>
                            <a:off x="900834" y="1196926"/>
                            <a:ext cx="173043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3" name="Rectangle 943"/>
                        <wps:cNvSpPr/>
                        <wps:spPr>
                          <a:xfrm>
                            <a:off x="1033951" y="1191769"/>
                            <a:ext cx="56348" cy="113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2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4" name="Rectangle 944"/>
                        <wps:cNvSpPr/>
                        <wps:spPr>
                          <a:xfrm>
                            <a:off x="1112156" y="1196926"/>
                            <a:ext cx="369315" cy="169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18"/>
                                </w:rPr>
                                <w:t>PFU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5" name="Shape 945"/>
                        <wps:cNvSpPr/>
                        <wps:spPr>
                          <a:xfrm>
                            <a:off x="1035100" y="521550"/>
                            <a:ext cx="92155" cy="1773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155" h="177385">
                                <a:moveTo>
                                  <a:pt x="46078" y="0"/>
                                </a:moveTo>
                                <a:lnTo>
                                  <a:pt x="92155" y="46046"/>
                                </a:lnTo>
                                <a:lnTo>
                                  <a:pt x="69117" y="46046"/>
                                </a:lnTo>
                                <a:lnTo>
                                  <a:pt x="69117" y="177385"/>
                                </a:lnTo>
                                <a:lnTo>
                                  <a:pt x="23039" y="177385"/>
                                </a:lnTo>
                                <a:lnTo>
                                  <a:pt x="23039" y="46046"/>
                                </a:lnTo>
                                <a:lnTo>
                                  <a:pt x="0" y="46046"/>
                                </a:lnTo>
                                <a:lnTo>
                                  <a:pt x="4607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6" name="Shape 946"/>
                        <wps:cNvSpPr/>
                        <wps:spPr>
                          <a:xfrm>
                            <a:off x="1035100" y="521548"/>
                            <a:ext cx="92155" cy="1773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155" h="177386">
                                <a:moveTo>
                                  <a:pt x="23039" y="177386"/>
                                </a:moveTo>
                                <a:lnTo>
                                  <a:pt x="23039" y="46046"/>
                                </a:lnTo>
                                <a:lnTo>
                                  <a:pt x="0" y="46046"/>
                                </a:lnTo>
                                <a:lnTo>
                                  <a:pt x="46078" y="0"/>
                                </a:lnTo>
                                <a:lnTo>
                                  <a:pt x="92155" y="46046"/>
                                </a:lnTo>
                                <a:lnTo>
                                  <a:pt x="69116" y="46046"/>
                                </a:lnTo>
                                <a:lnTo>
                                  <a:pt x="69116" y="177386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7" name="Shape 947"/>
                        <wps:cNvSpPr/>
                        <wps:spPr>
                          <a:xfrm>
                            <a:off x="5892167" y="518405"/>
                            <a:ext cx="92155" cy="1773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155" h="177386">
                                <a:moveTo>
                                  <a:pt x="46077" y="0"/>
                                </a:moveTo>
                                <a:lnTo>
                                  <a:pt x="92155" y="46046"/>
                                </a:lnTo>
                                <a:lnTo>
                                  <a:pt x="69116" y="46046"/>
                                </a:lnTo>
                                <a:lnTo>
                                  <a:pt x="69116" y="177386"/>
                                </a:lnTo>
                                <a:lnTo>
                                  <a:pt x="23039" y="177386"/>
                                </a:lnTo>
                                <a:lnTo>
                                  <a:pt x="23039" y="46046"/>
                                </a:lnTo>
                                <a:lnTo>
                                  <a:pt x="0" y="46046"/>
                                </a:lnTo>
                                <a:lnTo>
                                  <a:pt x="4607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8" name="Shape 948"/>
                        <wps:cNvSpPr/>
                        <wps:spPr>
                          <a:xfrm>
                            <a:off x="5892167" y="518404"/>
                            <a:ext cx="92156" cy="1773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156" h="177386">
                                <a:moveTo>
                                  <a:pt x="23039" y="177386"/>
                                </a:moveTo>
                                <a:lnTo>
                                  <a:pt x="23039" y="46046"/>
                                </a:lnTo>
                                <a:lnTo>
                                  <a:pt x="0" y="46046"/>
                                </a:lnTo>
                                <a:lnTo>
                                  <a:pt x="46078" y="0"/>
                                </a:lnTo>
                                <a:lnTo>
                                  <a:pt x="92156" y="46046"/>
                                </a:lnTo>
                                <a:lnTo>
                                  <a:pt x="69117" y="46046"/>
                                </a:lnTo>
                                <a:lnTo>
                                  <a:pt x="69117" y="177386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179" o:spid="_x0000_s1318" style="position:absolute;left:0;text-align:left;margin-left:29.85pt;margin-top:-124.25pt;width:489.05pt;height:108.35pt;z-index:251659264;mso-position-horizontal-relative:text;mso-position-vertical-relative:text" coordsize="62106,13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">
                <v:shape id="Shape 914" o:spid="_x0000_s1319" style="position:absolute;left:10333;top:3744;width:49053;height:1139;visibility:visible;mso-wrap-style:square;v-text-anchor:top" coordsize="4905333,113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6VssYA&#10;AADcAAAADwAAAGRycy9kb3ducmV2LnhtbESPzWrDMBCE74G8g9hAb4mcUEriRjYlaaH01PwdettY&#10;W9vEWrmSYrtvXxUCOQ4z8w2zzgfTiI6cry0rmM8SEMSF1TWXCo6Ht+kShA/IGhvLpOCXPOTZeLTG&#10;VNued9TtQykihH2KCqoQ2lRKX1Rk0M9sSxy9b+sMhihdKbXDPsJNIxdJ8iQN1hwXKmxpU1Fx2V+N&#10;gs3PqbefrsPDcD339ut82e4+XpV6mAwvzyACDeEevrXftYLV/BH+z8QjI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K6VssYAAADcAAAADwAAAAAAAAAAAAAAAACYAgAAZHJz&#10;L2Rvd25yZXYueG1sUEsFBgAAAAAEAAQA9QAAAIsDAAAAAA==&#10;" path="m4848330,r57003,56966l4848330,113931r,-28483l,85448,,28484r4848330,l4848330,xe" fillcolor="black" stroked="f" strokeweight="0">
                  <v:stroke miterlimit="83231f" joinstyle="miter"/>
                  <v:path arrowok="t" textboxrect="0,0,4905333,113931"/>
                </v:shape>
                <v:shape id="Shape 915" o:spid="_x0000_s1320" style="position:absolute;left:10333;top:3744;width:49053;height:1139;visibility:visible;mso-wrap-style:square;v-text-anchor:top" coordsize="4905333,1139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pUEcUA&#10;AADcAAAADwAAAGRycy9kb3ducmV2LnhtbESPQWsCMRSE74X+h/AKvdXsFrR1NUpZKBU8aYu9PjfP&#10;zdLNy5JEd/XXG0HocZiZb5j5crCtOJEPjWMF+SgDQVw53XCt4Of78+UdRIjIGlvHpOBMAZaLx4c5&#10;Ftr1vKHTNtYiQTgUqMDE2BVShsqQxTByHXHyDs5bjEn6WmqPfYLbVr5m2URabDgtGOyoNFT9bY9W&#10;wd6sy/4yXm3Kr+jfzsd6l/+2O6Wen4aPGYhIQ/wP39srrWCaj+F2Jh0Bub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6lQRxQAAANwAAAAPAAAAAAAAAAAAAAAAAJgCAABkcnMv&#10;ZG93bnJldi54bWxQSwUGAAAAAAQABAD1AAAAigMAAAAA&#10;" path="m,28483r4848330,l4848330,r57003,56965l4848330,113931r,-28483l,85448,,28483xe" filled="f" strokeweight=".3695mm">
                  <v:stroke miterlimit="66585f" joinstyle="miter"/>
                  <v:path arrowok="t" textboxrect="0,0,4905333,113931"/>
                </v:shape>
                <v:shape id="Shape 916" o:spid="_x0000_s1321" style="position:absolute;left:22671;top:1559;width:886;height:1979;visibility:visible;mso-wrap-style:square;v-text-anchor:top" coordsize="88522,1978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8lnMQA&#10;AADcAAAADwAAAGRycy9kb3ducmV2LnhtbESP0WrCQBRE3wv+w3IF3+pm8yBp6ioiCEJL0egHXLK3&#10;Sdrs3ZBdk9iv7xaEPg4zc4ZZbyfbioF63zjWoJYJCOLSmYYrDdfL4TkD4QOywdYxabiTh+1m9rTG&#10;3LiRzzQUoRIRwj5HDXUIXS6lL2uy6JeuI47ep+sthij7Spoexwi3rUyTZCUtNhwXauxoX1P5Xdys&#10;htRLdzr9DOrja591Fb8r+dYorRfzafcKItAU/sOP9tFoeFEr+DsTj4D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vJZzEAAAA3AAAAA8AAAAAAAAAAAAAAAAAmAIAAGRycy9k&#10;b3ducmV2LnhtbFBLBQYAAAAABAAEAPUAAACJAwAAAAA=&#10;" path="m22130,l66392,r,153629l88522,153629,44261,197861,,153629r22130,l22130,xe" fillcolor="red" stroked="f" strokeweight="0">
                  <v:stroke miterlimit="66585f" joinstyle="miter"/>
                  <v:path arrowok="t" textboxrect="0,0,88522,197861"/>
                </v:shape>
                <v:shape id="Shape 917" o:spid="_x0000_s1322" style="position:absolute;left:22671;top:1559;width:886;height:1979;visibility:visible;mso-wrap-style:square;v-text-anchor:top" coordsize="88522,1978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iiUsUA&#10;AADcAAAADwAAAGRycy9kb3ducmV2LnhtbESPQWvCQBSE70L/w/IKvZmNrdY0dRURCqInreD1mX3N&#10;ps2+jdltjP++WxA8DjPzDTNb9LYWHbW+cqxglKQgiAunKy4VHD4/hhkIH5A11o5JwZU8LOYPgxnm&#10;2l14R90+lCJC2OeowITQ5FL6wpBFn7iGOHpfrrUYomxLqVu8RLit5XOavkqLFccFgw2tDBU/+1+r&#10;YD0Z22x5/p6Y00ZvdZcxHccvSj099st3EIH6cA/f2mut4G00hf8z8QjI+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GKJSxQAAANwAAAAPAAAAAAAAAAAAAAAAAJgCAABkcnMv&#10;ZG93bnJldi54bWxQSwUGAAAAAAQABAD1AAAAigMAAAAA&#10;" path="m66392,r,153631l88522,153631,44261,197862,,153631r22130,l22130,,66392,xe" filled="f" strokecolor="red" strokeweight="0">
                  <v:stroke miterlimit="66585f" joinstyle="miter"/>
                  <v:path arrowok="t" textboxrect="0,0,88522,197862"/>
                </v:shape>
                <v:rect id="Rectangle 918" o:spid="_x0000_s1323" style="position:absolute;left:22414;top:7610;width:1819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ovosMA&#10;AADcAAAADwAAAGRycy9kb3ducmV2LnhtbERPy2rCQBTdC/7DcAV3OtFFSVJHkbaSLOsDbHeXzG0S&#10;mrkTMtMk9uudheDycN6b3Wga0VPnassKVssIBHFhdc2lgsv5sIhBOI+ssbFMCm7kYLedTjaYajvw&#10;kfqTL0UIYZeigsr7NpXSFRUZdEvbEgfux3YGfYBdKXWHQwg3jVxH0Ys0WHNoqLClt4qK39OfUZDF&#10;7f4rt/9D2Xx8Z9fPa/J+TrxS89m4fwXhafRP8cOdawXJKqwNZ8IRkN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ovos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0</w:t>
                        </w:r>
                      </w:p>
                    </w:txbxContent>
                  </v:textbox>
                </v:rect>
                <v:rect id="Rectangle 919" o:spid="_x0000_s1324" style="position:absolute;left:58488;top:7610;width:2704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aKOcYA&#10;AADcAAAADwAAAGRycy9kb3ducmV2LnhtbESPQWvCQBSE74L/YXmCN7NJD8WkWSVUix5bLaTeHtln&#10;Epp9G7JbE/vru4VCj8PMfMPk28l04kaDay0rSKIYBHFldcu1gvfzy2oNwnlkjZ1lUnAnB9vNfJZj&#10;pu3Ib3Q7+VoECLsMFTTe95mUrmrIoItsTxy8qx0M+iCHWuoBxwA3nXyI40dpsOWw0GBPzw1Vn6cv&#10;o+Cw7ouPo/0e625/OZSvZbo7p16p5WIqnkB4mvx/+K991ArSJIXfM+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caKO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28</w:t>
                        </w:r>
                      </w:p>
                    </w:txbxContent>
                  </v:textbox>
                </v:rect>
                <v:rect id="Rectangle 27102" o:spid="_x0000_s1325" style="position:absolute;left:18925;top:51;width:1730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1F7scA&#10;AADeAAAADwAAAGRycy9kb3ducmV2LnhtbESPS4vCQBCE78L+h6EXvOnEHHxER5FdRY8+FlxvTaY3&#10;CZvpCZnRRH+9Iwgei6r6ipotWlOKK9WusKxg0I9AEKdWF5wp+Dmue2MQziNrLC2Tghs5WMw/OjNM&#10;tG14T9eDz0SAsEtQQe59lUjp0pwMur6tiIP3Z2uDPsg6k7rGJsBNKeMoGkqDBYeFHCv6yin9P1yM&#10;gs24Wv5u7b3JytV5c9qdJt/HiVeq+9kupyA8tf4dfrW3WkE8GkQxPO+EKyD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XtRe7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0</w:t>
                        </w:r>
                      </w:p>
                    </w:txbxContent>
                  </v:textbox>
                </v:rect>
                <v:rect id="Rectangle 27103" o:spid="_x0000_s1326" style="position:absolute;left:18259;top:51;width:84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HgdcYA&#10;AADeAAAADwAAAGRycy9kb3ducmV2LnhtbESPT4vCMBTE74LfITzBm6YquFqNIu4uelz/gHp7NM+2&#10;2LyUJmurn94sLHgcZuY3zHzZmELcqXK5ZQWDfgSCOLE651TB8fDdm4BwHlljYZkUPMjBctFuzTHW&#10;tuYd3fc+FQHCLkYFmfdlLKVLMjLo+rYkDt7VVgZ9kFUqdYV1gJtCDqNoLA3mHBYyLGmdUXLb/xoF&#10;m0m5Om/ts06Lr8vm9HOafh6mXqlup1nNQHhq/Dv8395qBcOPQTSCvzvhCsjF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qHgdc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x</w:t>
                        </w:r>
                      </w:p>
                    </w:txbxContent>
                  </v:textbox>
                </v:rect>
                <v:rect id="Rectangle 27101" o:spid="_x0000_s1327" style="position:absolute;left:17594;top:51;width:84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/bmcYA&#10;AADeAAAADwAAAGRycy9kb3ducmV2LnhtbESPT4vCMBTE74LfITxhb5rWg6vVKOIf9OiqoN4ezbMt&#10;Ni+liba7n94sLOxxmJnfMLNFa0rxotoVlhXEgwgEcWp1wZmC82nbH4NwHlljaZkUfJODxbzbmWGi&#10;bcNf9Dr6TAQIuwQV5N5XiZQuzcmgG9iKOHh3Wxv0QdaZ1DU2AW5KOYyikTRYcFjIsaJVTunj+DQK&#10;duNqed3bnyYrN7fd5XCZrE8Tr9RHr11OQXhq/X/4r73XCoafcRTD751wBeT8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T/bmc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27107" o:spid="_x0000_s1328" style="position:absolute;left:20705;width:282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rmdscA&#10;AADeAAAADwAAAGRycy9kb3ducmV2LnhtbESPQWvCQBSE70L/w/KE3nRjDtVEV5G2Eo9tLKi3R/aZ&#10;BLNvQ3Y1aX99tyD0OMzMN8xqM5hG3KlztWUFs2kEgriwuuZSwddhN1mAcB5ZY2OZFHyTg836abTC&#10;VNueP+me+1IECLsUFVTet6mUrqjIoJvaljh4F9sZ9EF2pdQd9gFuGhlH0Ys0WHNYqLCl14qKa34z&#10;CrJFuz3t7U9fNu/n7PhxTN4OiVfqeTxslyA8Df4//GjvtYJ4Povm8HcnXAG5/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Wa5nb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106" o:spid="_x0000_s1329" style="position:absolute;left:20256;width:564;height:1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ZD7ccA&#10;AADeAAAADwAAAGRycy9kb3ducmV2LnhtbESPQWvCQBSE7wX/w/IKvTUbPViNriK2RY/VCGlvj+wz&#10;Cd19G7Jbk/bXdwXB4zAz3zDL9WCNuFDnG8cKxkkKgrh0uuFKwSl/f56B8AFZo3FMCn7Jw3o1elhi&#10;pl3PB7ocQyUihH2GCuoQ2kxKX9Zk0SeuJY7e2XUWQ5RdJXWHfYRbIydpOpUWG44LNba0ran8Pv5Y&#10;BbtZu/ncu7++Mm9fu+KjmL/m86DU0+OwWYAINIR7+NbeawWTl3E6heudeAXk6h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rWQ+3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2"/>
                          </w:rPr>
                          <w:t>3</w:t>
                        </w:r>
                      </w:p>
                    </w:txbxContent>
                  </v:textbox>
                </v:rect>
                <v:rect id="Rectangle 923" o:spid="_x0000_s1330" style="position:absolute;left:20922;top:51;width:6679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J3b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qSe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kJ3b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PFU YFV</w:t>
                        </w:r>
                      </w:p>
                    </w:txbxContent>
                  </v:textbox>
                </v:rect>
                <v:rect id="Rectangle 924" o:spid="_x0000_s1331" style="position:absolute;left:25980;top:51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vvGsYA&#10;AADcAAAADwAAAGRycy9kb3ducmV2LnhtbESPQWvCQBSE7wX/w/KE3uqmQYqJriJaSY5tFGxvj+wz&#10;Cc2+DdmtSfvruwXB4zAz3zCrzWhacaXeNZYVPM8iEMSl1Q1XCk7Hw9MChPPIGlvLpOCHHGzWk4cV&#10;ptoO/E7XwlciQNilqKD2vkuldGVNBt3MdsTBu9jeoA+yr6TucQhw08o4il6kwYbDQo0d7Woqv4pv&#10;oyBbdNuP3P4OVfv6mZ3fzsn+mHilHqfjdgnC0+jv4Vs71wqSe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avvG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27105" o:spid="_x0000_s1332" style="position:absolute;left:27711;top:51;width:1097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TdmsYA&#10;AADeAAAADwAAAGRycy9kb3ducmV2LnhtbESPT4vCMBTE74LfITzBm6YKulqNIu4uelz/gHp7NM+2&#10;2LyUJmurn94sLHgcZuY3zHzZmELcqXK5ZQWDfgSCOLE651TB8fDdm4BwHlljYZkUPMjBctFuzTHW&#10;tuYd3fc+FQHCLkYFmfdlLKVLMjLo+rYkDt7VVgZ9kFUqdYV1gJtCDqNoLA3mHBYyLGmdUXLb/xoF&#10;m0m5Om/ts06Lr8vm9HOafh6mXqlup1nNQHhq/Dv8395qBcOPQTSCvzvhCsjF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gTdms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D</w:t>
                        </w:r>
                      </w:p>
                    </w:txbxContent>
                  </v:textbox>
                </v:rect>
                <v:rect id="Rectangle 27104" o:spid="_x0000_s1333" style="position:absolute;left:26379;top:51;width:1731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h4AcYA&#10;AADeAAAADwAAAGRycy9kb3ducmV2LnhtbESPT4vCMBTE74LfITzBm6aKuFqNIu4uelz/gHp7NM+2&#10;2LyUJmurn94sLHgcZuY3zHzZmELcqXK5ZQWDfgSCOLE651TB8fDdm4BwHlljYZkUPMjBctFuzTHW&#10;tuYd3fc+FQHCLkYFmfdlLKVLMjLo+rYkDt7VVgZ9kFUqdYV1gJtCDqNoLA3mHBYyLGmdUXLb/xoF&#10;m0m5Om/ts06Lr8vm9HOafh6mXqlup1nNQHhq/Dv8395qBcOPQTSCvzvhCsjF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Uh4Ac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color w:val="FF0000"/>
                            <w:sz w:val="18"/>
                          </w:rPr>
                          <w:t>17</w:t>
                        </w:r>
                      </w:p>
                    </w:txbxContent>
                  </v:textbox>
                </v:rect>
                <v:shape id="Shape 32574" o:spid="_x0000_s1334" style="position:absolute;left:59498;top:9507;width:104;height:2497;visibility:visible;mso-wrap-style:square;v-text-anchor:top" coordsize="10397,2497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76qsgA&#10;AADeAAAADwAAAGRycy9kb3ducmV2LnhtbESP0WrCQBRE34X+w3ILfWs2Ta3a6Co1WuqDCGo/4Jq9&#10;TUKzd0N21ejXu4WCj8PMnGEms87U4kStqywreIliEMS51RUXCr73n88jEM4ja6wtk4ILOZhNH3oT&#10;TLU985ZOO1+IAGGXooLS+yaV0uUlGXSRbYiD92Nbgz7ItpC6xXOAm1omcTyQBisOCyU2lJWU/+6O&#10;RsH8a++Wyea9v24Gy8U8y658qK5KPT12H2MQnjp/D/+3V1rBa/I27MPfnXAF5PQG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T7vqqyAAAAN4AAAAPAAAAAAAAAAAAAAAAAJgCAABk&#10;cnMvZG93bnJldi54bWxQSwUGAAAAAAQABAD1AAAAjQMAAAAA&#10;" path="m,l10397,r,249728l,249728,,e" fillcolor="#5b9bd5" stroked="f" strokeweight="0">
                  <v:stroke miterlimit="66585f" joinstyle="miter"/>
                  <v:path arrowok="t" textboxrect="0,0,10397,249728"/>
                </v:shape>
                <v:shape id="Shape 927" o:spid="_x0000_s1335" style="position:absolute;left:59498;top:9507;width:104;height:2497;visibility:visible;mso-wrap-style:square;v-text-anchor:top" coordsize="10397,2497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WB/8UA&#10;AADcAAAADwAAAGRycy9kb3ducmV2LnhtbESPzW7CMBCE70i8g7VI3MCBA4U0DoJKpVVPFHrhto23&#10;SUS8tmLnp29fV6rU42hmvtFk+9E0oqfW15YVrJYJCOLC6ppLBR/X58UWhA/IGhvLpOCbPOzz6STD&#10;VNuB36m/hFJECPsUFVQhuFRKX1Rk0C+tI47el20NhijbUuoWhwg3jVwnyUYarDkuVOjoqaLifumM&#10;gtOG3na3l+TcXY9Fd/scHPaNU2o+Gw+PIAKN4T/8137VCnbrB/g9E4+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BYH/xQAAANwAAAAPAAAAAAAAAAAAAAAAAJgCAABkcnMv&#10;ZG93bnJldi54bWxQSwUGAAAAAAQABAD1AAAAigMAAAAA&#10;" path="m10397,r,249728l,249728,,,10397,xe" filled="f" strokecolor="#41719c" strokeweight="0">
                  <v:stroke miterlimit="66585f" joinstyle="miter"/>
                  <v:path arrowok="t" textboxrect="0,0,10397,249728"/>
                </v:shape>
                <v:shape id="Shape 32575" o:spid="_x0000_s1336" style="position:absolute;left:58745;top:10301;width:1549;height:114;visibility:visible;mso-wrap-style:square;v-text-anchor:top" coordsize="154977,11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S0MsYA&#10;AADeAAAADwAAAGRycy9kb3ducmV2LnhtbESPQWvCQBSE74X+h+UVetNNbbUhdRVjKAiejG3Pj+xr&#10;Epp9G7KrWf+9Kwg9DjPzDbNcB9OJMw2utazgZZqAIK6sbrlW8HX8nKQgnEfW2FkmBRdysF49Piwx&#10;03bkA51LX4sIYZehgsb7PpPSVQ0ZdFPbE0fv1w4GfZRDLfWAY4SbTs6SZCENthwXGuxp21D1V56M&#10;gvptX4T0uxjH/PJjuEhDvulypZ6fwuYDhKfg/8P39k4reJ3N3+dwuxOv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gS0MsYAAADeAAAADwAAAAAAAAAAAAAAAACYAgAAZHJz&#10;L2Rvd25yZXYueG1sUEsFBgAAAAAEAAQA9QAAAIsDAAAAAA==&#10;" path="m,l154977,r,11332l,11332,,e" fillcolor="#5b9bd5" stroked="f" strokeweight="0">
                  <v:stroke miterlimit="66585f" joinstyle="miter"/>
                  <v:path arrowok="t" textboxrect="0,0,154977,11332"/>
                </v:shape>
                <v:shape id="Shape 929" o:spid="_x0000_s1337" style="position:absolute;left:58745;top:10301;width:1549;height:114;visibility:visible;mso-wrap-style:square;v-text-anchor:top" coordsize="154977,11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jQ98QA&#10;AADcAAAADwAAAGRycy9kb3ducmV2LnhtbESPQWsCMRSE7wX/Q3iCl6JZLYiuRhFB6cGL24LXx+a5&#10;Wd28LEl0t/++KRQ8DjPzDbPe9rYRT/KhdqxgOslAEJdO11wp+P46jBcgQkTW2DgmBT8UYLsZvK0x&#10;167jMz2LWIkE4ZCjAhNjm0sZSkMWw8S1xMm7Om8xJukrqT12CW4bOcuyubRYc1ow2NLeUHkvHlZB&#10;dyxOVf9+u2QnO3emuF384v6h1GjY71YgIvXxFf5vf2oFy9kS/s6kI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40PfEAAAA3AAAAA8AAAAAAAAAAAAAAAAAmAIAAGRycy9k&#10;b3ducmV2LnhtbFBLBQYAAAAABAAEAPUAAACJAwAAAAA=&#10;" path="m154977,11332l,11332,,,154977,r,11332xe" filled="f" strokecolor="#41719c" strokeweight=".3695mm">
                  <v:stroke miterlimit="66585f" joinstyle="miter"/>
                  <v:path arrowok="t" textboxrect="0,0,154977,11332"/>
                </v:shape>
                <v:rect id="Rectangle 930" o:spid="_x0000_s1338" style="position:absolute;left:56932;top:12487;width:6882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l/xMEA&#10;AADcAAAADwAAAGRycy9kb3ducmV2LnhtbERPy4rCMBTdC/5DuII7TVUQ2zGK+ECXjgo6u0tzpy3T&#10;3JQm2urXm8WAy8N5z5etKcWDaldYVjAaRiCIU6sLzhRczrvBDITzyBpLy6TgSQ6Wi25njom2DX/T&#10;4+QzEULYJagg975KpHRpTgbd0FbEgfu1tUEfYJ1JXWMTwk0px1E0lQYLDg05VrTOKf073Y2C/axa&#10;3Q721WTl9md/PV7jzTn2SvV77eoLhKfWf8T/7oNWEE/C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dJf8T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Endpoint</w:t>
                        </w:r>
                      </w:p>
                    </w:txbxContent>
                  </v:textbox>
                </v:rect>
                <v:rect id="Rectangle 932" o:spid="_x0000_s1339" style="position:absolute;top:264;width:5004;height:1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dEKM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qSeQz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NdEK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AG129</w:t>
                        </w:r>
                      </w:p>
                    </w:txbxContent>
                  </v:textbox>
                </v:rect>
                <v:rect id="Rectangle 933" o:spid="_x0000_s1340" style="position:absolute;left:9565;top:7641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vhs8UA&#10;AADcAAAADwAAAGRycy9kb3ducmV2LnhtbESPT4vCMBTE78J+h/AWvGmqwmKrUWRX0aN/FtTbo3m2&#10;xealNNHW/fRGEPY4zMxvmOm8NaW4U+0KywoG/QgEcWp1wZmC38OqNwbhPLLG0jIpeJCD+eyjM8VE&#10;24Z3dN/7TAQIuwQV5N5XiZQuzcmg69uKOHgXWxv0QdaZ1DU2AW5KOYyiL2mw4LCQY0XfOaXX/c0o&#10;WI+rxWlj/5qsXJ7Xx+0x/jnEXqnuZ7uYgPDU+v/wu73RCuLR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m+Gz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934" o:spid="_x0000_s1341" style="position:absolute;left:9964;top:7641;width:270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J5x8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hD3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cnnH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d14</w:t>
                        </w:r>
                      </w:p>
                    </w:txbxContent>
                  </v:textbox>
                </v:rect>
                <v:rect id="Rectangle 935" o:spid="_x0000_s1342" style="position:absolute;left:7435;top:9043;width:8893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7cXMUA&#10;AADcAAAADwAAAGRycy9kb3ducmV2LnhtbESPT2vCQBTE74V+h+UVvNWNlYqJriJV0WP9A+rtkX0m&#10;wezbkF1N6qd3C4LHYWZ+w4ynrSnFjWpXWFbQ60YgiFOrC84U7HfLzyEI55E1lpZJwR85mE7e38aY&#10;aNvwhm5bn4kAYZeggtz7KpHSpTkZdF1bEQfvbGuDPsg6k7rGJsBNKb+iaCANFhwWcqzoJ6f0sr0a&#10;BathNTuu7b3JysVpdfg9xPNd7JXqfLSzEQhPrX+Fn+21VhD3v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Ptxc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Vaccination</w:t>
                        </w:r>
                      </w:p>
                    </w:txbxContent>
                  </v:textbox>
                </v:rect>
                <v:rect id="Rectangle 936" o:spid="_x0000_s1343" style="position:absolute;left:5771;top:10567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xCK8UA&#10;AADcAAAADwAAAGRycy9kb3ducmV2LnhtbESPT4vCMBTE78J+h/AWvGmqgthqFNl10aN/FtTbo3m2&#10;xealNFlb/fRGEPY4zMxvmNmiNaW4Ue0KywoG/QgEcWp1wZmC38NPbwLCeWSNpWVScCcHi/lHZ4aJ&#10;tg3v6Lb3mQgQdgkqyL2vEildmpNB17cVcfAutjbog6wzqWtsAtyUchhFY2mw4LCQY0VfOaXX/Z9R&#10;sJ5Uy9PGPpqsXJ3Xx+0x/j7EXqnuZ7ucgvDU+v/wu73RCuLR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7EIr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(</w:t>
                        </w:r>
                      </w:p>
                    </w:txbxContent>
                  </v:textbox>
                </v:rect>
                <v:rect id="Rectangle 937" o:spid="_x0000_s1344" style="position:absolute;left:6171;top:10567;width:4272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DnsMUA&#10;AADcAAAADwAAAGRycy9kb3ducmV2LnhtbESPT2vCQBTE74V+h+UVvNWNFaqJriJV0WP9A+rtkX0m&#10;wezbkF1N6qd3C4LHYWZ+w4ynrSnFjWpXWFbQ60YgiFOrC84U7HfLzyEI55E1lpZJwR85mE7e38aY&#10;aNvwhm5bn4kAYZeggtz7KpHSpTkZdF1bEQfvbGuDPsg6k7rGJsBNKb+i6FsaLDgs5FjRT07pZXs1&#10;ClbDanZc23uTlYvT6vB7iOe72CvV+WhnIxCeWv8KP9trrSDuD+D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oOew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Sham</w:t>
                        </w:r>
                      </w:p>
                    </w:txbxContent>
                  </v:textbox>
                </v:rect>
                <v:rect id="Rectangle 938" o:spid="_x0000_s1345" style="position:absolute;left:9432;top:10567;width:3493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9zwsEA&#10;AADcAAAADwAAAGRycy9kb3ducmV2LnhtbERPy4rCMBTdC/5DuII7TVUQ2zGK+ECXjgo6u0tzpy3T&#10;3JQm2urXm8WAy8N5z5etKcWDaldYVjAaRiCIU6sLzhRczrvBDITzyBpLy6TgSQ6Wi25njom2DX/T&#10;4+QzEULYJagg975KpHRpTgbd0FbEgfu1tUEfYJ1JXWMTwk0px1E0lQYLDg05VrTOKf073Y2C/axa&#10;3Q721WTl9md/PV7jzTn2SvV77eoLhKfWf8T/7oNWEE/C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/c8L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/YFV</w:t>
                        </w:r>
                      </w:p>
                    </w:txbxContent>
                  </v:textbox>
                </v:rect>
                <v:rect id="Rectangle 939" o:spid="_x0000_s1346" style="position:absolute;left:12094;top:10567;width:50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PWWcQA&#10;AADcAAAADwAAAGRycy9kb3ducmV2LnhtbESPT4vCMBTE78J+h/AEb5rqwmKrUWR10aP/QL09mmdb&#10;bF5KE23dT2+EhT0OM/MbZjpvTSkeVLvCsoLhIAJBnFpdcKbgePjpj0E4j6yxtEwKnuRgPvvoTDHR&#10;tuEdPfY+EwHCLkEFufdVIqVLczLoBrYiDt7V1gZ9kHUmdY1NgJtSjqLoSxosOCzkWNF3TultfzcK&#10;1uNqcd7Y3yYrV5f1aXuKl4fYK9XrtosJCE+t/w//tTdaQfwZw/tMOAJy9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z1ln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-</w:t>
                        </w:r>
                      </w:p>
                    </w:txbxContent>
                  </v:textbox>
                </v:rect>
                <v:rect id="Rectangle 940" o:spid="_x0000_s1347" style="position:absolute;left:12493;top:10567;width:3942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8MucEA&#10;AADcAAAADwAAAGRycy9kb3ducmV2LnhtbERPy4rCMBTdC/5DuII7TRUR2zGK+ECXjgo6u0tzpy3T&#10;3JQm2urXm8WAy8N5z5etKcWDaldYVjAaRiCIU6sLzhRczrvBDITzyBpLy6TgSQ6Wi25njom2DX/T&#10;4+QzEULYJagg975KpHRpTgbd0FbEgfu1tUEfYJ1JXWMTwk0px1E0lQYLDg05VrTOKf073Y2C/axa&#10;3Q721WTl9md/PV7jzTn2SvV77eoLhKfWf8T/7oNWEE/C/H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9PDLn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NLuc</w:t>
                        </w:r>
                      </w:p>
                    </w:txbxContent>
                  </v:textbox>
                </v:rect>
                <v:rect id="Rectangle 941" o:spid="_x0000_s1348" style="position:absolute;left:15489;top:10567;width:86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OpIsQA&#10;AADcAAAADwAAAGRycy9kb3ducmV2LnhtbESPQYvCMBSE74L/ITxhb5q6yGKrUcRV9OiqoN4ezbMt&#10;Ni+liba7v94sCB6HmfmGmc5bU4oH1a6wrGA4iEAQp1YXnCk4Htb9MQjnkTWWlknBLzmYz7qdKSba&#10;NvxDj73PRICwS1BB7n2VSOnSnAy6ga2Ig3e1tUEfZJ1JXWMT4KaUn1H0JQ0WHBZyrGiZU3rb342C&#10;zbhanLf2r8nK1WVz2p3i70PslfrotYsJCE+tf4df7a1WEI+G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DqSL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 xml:space="preserve">, </w:t>
                        </w:r>
                      </w:p>
                    </w:txbxContent>
                  </v:textbox>
                </v:rect>
                <v:rect id="Rectangle 27108" o:spid="_x0000_s1349" style="position:absolute;left:7677;top:11969;width:845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VyBMIA&#10;AADeAAAADwAAAGRycy9kb3ducmV2LnhtbERPy4rCMBTdC/5DuMLsNNWFj2oU0RFd+gJ1d2mubbG5&#10;KU3Gdvx6sxBcHs57tmhMIZ5Uudyygn4vAkGcWJ1zquB82nTHIJxH1lhYJgX/5GAxb7dmGGtb84Ge&#10;R5+KEMIuRgWZ92UspUsyMuh6tiQO3N1WBn2AVSp1hXUIN4UcRNFQGsw5NGRY0iqj5HH8Mwq243J5&#10;3dlXnRa/t+1lf5msTxOv1E+nWU5BeGr8V/xx77SCwagfhb3hTrgC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BXIEwgAAAN4AAAAPAAAAAAAAAAAAAAAAAJgCAABkcnMvZG93&#10;bnJldi54bWxQSwUGAAAAAAQABAD1AAAAhw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5</w:t>
                        </w:r>
                      </w:p>
                    </w:txbxContent>
                  </v:textbox>
                </v:rect>
                <v:rect id="Rectangle 27110" o:spid="_x0000_s1350" style="position:absolute;left:8342;top:11969;width:846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ro38YA&#10;AADeAAAADwAAAGRycy9kb3ducmV2LnhtbESPy2rCQBSG94W+w3AK3dVJXFiNjiF4wSzbKKi7Q+Y0&#10;Cc2cCZnRpH36zqLg8ue/8a3S0bTiTr1rLCuIJxEI4tLqhisFp+P+bQ7CeWSNrWVS8EMO0vXz0woT&#10;bQf+pHvhKxFG2CWooPa+S6R0ZU0G3cR2xMH7sr1BH2RfSd3jEMZNK6dRNJMGGw4PNXa0qan8Lm5G&#10;wWHeZZfc/g5Vu7sezh/nxfa48Eq9vozZEoSn0T/C/+1cK5i+x3EACDgBBeT6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6ro38YAAADe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x</w:t>
                        </w:r>
                      </w:p>
                    </w:txbxContent>
                  </v:textbox>
                </v:rect>
                <v:rect id="Rectangle 27109" o:spid="_x0000_s1351" style="position:absolute;left:9008;top:11969;width:1730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nXn8cA&#10;AADeAAAADwAAAGRycy9kb3ducmV2LnhtbESPQWvCQBSE7wX/w/KE3uomObQmuoagLXpsVVBvj+wz&#10;CWbfhuzWpP313UKhx2FmvmGW+WhacafeNZYVxLMIBHFpdcOVguPh7WkOwnlkja1lUvBFDvLV5GGJ&#10;mbYDf9B97ysRIOwyVFB732VSurImg25mO+LgXW1v0AfZV1L3OAS4aWUSRc/SYMNhocaO1jWVt/2n&#10;UbCdd8V5Z7+Hqn29bE/vp3RzSL1Sj9OxWIDwNPr/8F97pxUkL3GUwu+dcAXk6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tJ15/HAAAA3gAAAA8AAAAAAAAAAAAAAAAAmAIAAGRy&#10;cy9kb3ducmV2LnhtbFBLBQYAAAAABAAEAPUAAACM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10</w:t>
                        </w:r>
                      </w:p>
                    </w:txbxContent>
                  </v:textbox>
                </v:rect>
                <v:rect id="Rectangle 943" o:spid="_x0000_s1352" style="position:absolute;left:10339;top:11917;width:563;height:1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2SzsUA&#10;AADcAAAADwAAAGRycy9kb3ducmV2LnhtbESPT2vCQBTE74V+h+UVvNWNtYiJriJV0WP9A+rtkX0m&#10;wezbkF1N6qd3C4LHYWZ+w4ynrSnFjWpXWFbQ60YgiFOrC84U7HfLzyEI55E1lpZJwR85mE7e38aY&#10;aNvwhm5bn4kAYZeggtz7KpHSpTkZdF1bEQfvbGuDPsg6k7rGJsBNKb+iaCANFhwWcqzoJ6f0sr0a&#10;BathNTuu7b3JysVpdfg9xPNd7JXqfLSzEQhPrX+Fn+21VhB/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nZLO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2"/>
                          </w:rPr>
                          <w:t>4</w:t>
                        </w:r>
                      </w:p>
                    </w:txbxContent>
                  </v:textbox>
                </v:rect>
                <v:rect id="Rectangle 944" o:spid="_x0000_s1353" style="position:absolute;left:11121;top:11969;width:3693;height:1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QKusUA&#10;AADcAAAADwAAAGRycy9kb3ducmV2LnhtbESPT4vCMBTE78J+h/AWvGmqyGKrUWRX0aN/FtTbo3m2&#10;xealNNHW/fRGEPY4zMxvmOm8NaW4U+0KywoG/QgEcWp1wZmC38OqNwbhPLLG0jIpeJCD+eyjM8VE&#10;24Z3dN/7TAQIuwQV5N5XiZQuzcmg69uKOHgXWxv0QdaZ1DU2AW5KOYyiL2mw4LCQY0XfOaXX/c0o&#10;WI+rxWlj/5qsXJ7Xx+0x/jnEXqnuZ7uYgPDU+v/wu73RCuLRC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dAq6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18"/>
                          </w:rPr>
                          <w:t>PFU)</w:t>
                        </w:r>
                      </w:p>
                    </w:txbxContent>
                  </v:textbox>
                </v:rect>
                <v:shape id="Shape 945" o:spid="_x0000_s1354" style="position:absolute;left:10351;top:5215;width:921;height:1774;visibility:visible;mso-wrap-style:square;v-text-anchor:top" coordsize="92155,1773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oRocQA&#10;AADcAAAADwAAAGRycy9kb3ducmV2LnhtbESPT2vCQBTE7wW/w/KE3upGsZpEVxHB0kNF/Hd/Zp9J&#10;MPs2ZFcTv71bKPQ4zMxvmPmyM5V4UONKywqGgwgEcWZ1ybmC03HzEYNwHlljZZkUPMnBctF7m2Oq&#10;bct7ehx8LgKEXYoKCu/rVEqXFWTQDWxNHLyrbQz6IJtc6gbbADeVHEXRRBosOSwUWNO6oOx2uBsF&#10;l8Sej+1umsS43/5M8/iru/uRUu/9bjUD4anz/+G/9rdWkIw/4fdMOAJy8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qEaHEAAAA3AAAAA8AAAAAAAAAAAAAAAAAmAIAAGRycy9k&#10;b3ducmV2LnhtbFBLBQYAAAAABAAEAPUAAACJAwAAAAA=&#10;" path="m46078,l92155,46046r-23038,l69117,177385r-46078,l23039,46046,,46046,46078,xe" fillcolor="black" stroked="f" strokeweight="0">
                  <v:stroke miterlimit="66585f" joinstyle="miter"/>
                  <v:path arrowok="t" textboxrect="0,0,92155,177385"/>
                </v:shape>
                <v:shape id="Shape 946" o:spid="_x0000_s1355" style="position:absolute;left:10351;top:5215;width:921;height:1774;visibility:visible;mso-wrap-style:square;v-text-anchor:top" coordsize="92155,177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Ih78cA&#10;AADcAAAADwAAAGRycy9kb3ducmV2LnhtbESPQWvCQBSE7wX/w/IK3uqm1VqNrlKCgoeC1Zb2+pp9&#10;JsHs25DdxOivd4WCx2FmvmHmy86UoqXaFZYVPA8iEMSp1QVnCr6/1k8TEM4jaywtk4IzOVgueg9z&#10;jLU98Y7avc9EgLCLUUHufRVL6dKcDLqBrYiDd7C1QR9knUld4ynATSlfomgsDRYcFnKsKMkpPe4b&#10;o6Bp2p9V8rr9m/4ml2hYTD7120emVP+xe5+B8NT5e/i/vdEKpqMx3M6EIyA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ziIe/HAAAA3AAAAA8AAAAAAAAAAAAAAAAAmAIAAGRy&#10;cy9kb3ducmV2LnhtbFBLBQYAAAAABAAEAPUAAACMAwAAAAA=&#10;" path="m23039,177386r,-131340l,46046,46078,,92155,46046r-23039,l69116,177386r-46077,xe" filled="f" strokeweight="0">
                  <v:stroke miterlimit="66585f" joinstyle="miter"/>
                  <v:path arrowok="t" textboxrect="0,0,92155,177386"/>
                </v:shape>
                <v:shape id="Shape 947" o:spid="_x0000_s1356" style="position:absolute;left:58921;top:5184;width:922;height:1773;visibility:visible;mso-wrap-style:square;v-text-anchor:top" coordsize="92155,177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DdmscA&#10;AADcAAAADwAAAGRycy9kb3ducmV2LnhtbESPT2vCQBTE74V+h+UJ3pqNYmqbukpVBA9aqO3F22v2&#10;5U+bfRuyqybf3hUKHoeZ+Q0zW3SmFmdqXWVZwSiKQRBnVldcKPj+2jy9gHAeWWNtmRT05GAxf3yY&#10;YarthT/pfPCFCBB2KSoovW9SKV1WkkEX2YY4eLltDfog20LqFi8Bbmo5juNnabDisFBiQ6uSsr/D&#10;ySjId32/z5N4+rH/2S5/18ckafio1HDQvb+B8NT5e/i/vdUKXidTuJ0JR0DO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kw3ZrHAAAA3AAAAA8AAAAAAAAAAAAAAAAAmAIAAGRy&#10;cy9kb3ducmV2LnhtbFBLBQYAAAAABAAEAPUAAACMAwAAAAA=&#10;" path="m46077,l92155,46046r-23039,l69116,177386r-46077,l23039,46046,,46046,46077,xe" fillcolor="black" stroked="f" strokeweight="0">
                  <v:stroke miterlimit="66585f" joinstyle="miter"/>
                  <v:path arrowok="t" textboxrect="0,0,92155,177386"/>
                </v:shape>
                <v:shape id="Shape 948" o:spid="_x0000_s1357" style="position:absolute;left:58921;top:5184;width:922;height:1773;visibility:visible;mso-wrap-style:square;v-text-anchor:top" coordsize="92156,177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kKiMMA&#10;AADcAAAADwAAAGRycy9kb3ducmV2LnhtbERPTWvCQBC9C/6HZYTezKahtDG6ighCoFCsbSjehuyY&#10;hGZnQ3aNqb/ePQg9Pt73ajOaVgzUu8aygucoBkFcWt1wpeD7az9PQTiPrLG1TAr+yMFmPZ2sMNP2&#10;yp80HH0lQgi7DBXU3neZlK6syaCLbEccuLPtDfoA+0rqHq8h3LQyieNXabDh0FBjR7uayt/jxSjw&#10;8iCTlE+puRUfg/7J30+L4k2pp9m4XYLwNPp/8cOdawWLl7A2nAlHQK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CkKiMMAAADcAAAADwAAAAAAAAAAAAAAAACYAgAAZHJzL2Rv&#10;d25yZXYueG1sUEsFBgAAAAAEAAQA9QAAAIgDAAAAAA==&#10;" path="m23039,177386r,-131340l,46046,46078,,92156,46046r-23039,l69117,177386r-46078,xe" filled="f" strokeweight="0">
                  <v:stroke miterlimit="66585f" joinstyle="miter"/>
                  <v:path arrowok="t" textboxrect="0,0,92156,177386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0">
            <wp:simplePos x="0" y="0"/>
            <wp:positionH relativeFrom="column">
              <wp:posOffset>56557</wp:posOffset>
            </wp:positionH>
            <wp:positionV relativeFrom="paragraph">
              <wp:posOffset>-1325875</wp:posOffset>
            </wp:positionV>
            <wp:extent cx="880872" cy="597408"/>
            <wp:effectExtent l="0" t="0" r="0" b="0"/>
            <wp:wrapSquare wrapText="bothSides"/>
            <wp:docPr id="931" name="Picture 9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" name="Picture 93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0872" cy="597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  <w:sz w:val="26"/>
        </w:rPr>
        <w:t>C</w:t>
      </w:r>
    </w:p>
    <w:p w:rsidR="001E6176" w:rsidRDefault="001E6176">
      <w:pPr>
        <w:sectPr w:rsidR="001E6176">
          <w:pgSz w:w="11906" w:h="16838"/>
          <w:pgMar w:top="290" w:right="766" w:bottom="929" w:left="431" w:header="720" w:footer="720" w:gutter="0"/>
          <w:cols w:space="720"/>
        </w:sectPr>
      </w:pPr>
    </w:p>
    <w:p w:rsidR="001E6176" w:rsidRDefault="00AB3A7C">
      <w:pPr>
        <w:spacing w:after="614"/>
        <w:ind w:right="352"/>
        <w:jc w:val="right"/>
      </w:pPr>
      <w:r>
        <w:rPr>
          <w:rFonts w:ascii="Arial" w:eastAsia="Arial" w:hAnsi="Arial" w:cs="Arial"/>
          <w:b/>
          <w:sz w:val="23"/>
        </w:rPr>
        <w:t>D ays post infection</w:t>
      </w:r>
    </w:p>
    <w:p w:rsidR="001E6176" w:rsidRDefault="00AB3A7C">
      <w:pPr>
        <w:spacing w:after="3"/>
        <w:ind w:left="-5" w:hanging="10"/>
      </w:pPr>
      <w:r>
        <w:rPr>
          <w:rFonts w:ascii="Arial" w:eastAsia="Arial" w:hAnsi="Arial" w:cs="Arial"/>
          <w:b/>
          <w:sz w:val="26"/>
        </w:rPr>
        <w:t>D</w:t>
      </w:r>
    </w:p>
    <w:p w:rsidR="001E6176" w:rsidRDefault="00AB3A7C">
      <w:pPr>
        <w:spacing w:after="0"/>
        <w:ind w:left="2117"/>
        <w:jc w:val="center"/>
      </w:pPr>
      <w:r>
        <w:rPr>
          <w:rFonts w:ascii="Arial" w:eastAsia="Arial" w:hAnsi="Arial" w:cs="Arial"/>
          <w:b/>
        </w:rPr>
        <w:t>A G 129</w:t>
      </w:r>
    </w:p>
    <w:p w:rsidR="001E6176" w:rsidRDefault="00AB3A7C">
      <w:pPr>
        <w:pStyle w:val="Heading2"/>
        <w:spacing w:after="256" w:line="216" w:lineRule="auto"/>
        <w:ind w:left="761" w:right="-624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50816</wp:posOffset>
                </wp:positionH>
                <wp:positionV relativeFrom="paragraph">
                  <wp:posOffset>754960</wp:posOffset>
                </wp:positionV>
                <wp:extent cx="237106" cy="786803"/>
                <wp:effectExtent l="0" t="0" r="0" b="0"/>
                <wp:wrapSquare wrapText="bothSides"/>
                <wp:docPr id="29178" name="Group 291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106" cy="786803"/>
                          <a:chOff x="0" y="0"/>
                          <a:chExt cx="237106" cy="786803"/>
                        </a:xfrm>
                      </wpg:grpSpPr>
                      <wps:wsp>
                        <wps:cNvPr id="886" name="Shape 886"/>
                        <wps:cNvSpPr/>
                        <wps:spPr>
                          <a:xfrm>
                            <a:off x="0" y="310288"/>
                            <a:ext cx="23710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106">
                                <a:moveTo>
                                  <a:pt x="0" y="0"/>
                                </a:moveTo>
                                <a:lnTo>
                                  <a:pt x="237106" y="0"/>
                                </a:lnTo>
                              </a:path>
                            </a:pathLst>
                          </a:custGeom>
                          <a:ln w="33245" cap="flat">
                            <a:custDash>
                              <a:ds d="523547" sp="78532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0000FF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87" name="Shape 887"/>
                        <wps:cNvSpPr/>
                        <wps:spPr>
                          <a:xfrm>
                            <a:off x="118553" y="265962"/>
                            <a:ext cx="0" cy="44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6">
                                <a:moveTo>
                                  <a:pt x="0" y="0"/>
                                </a:moveTo>
                                <a:lnTo>
                                  <a:pt x="0" y="44326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FF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2" name="Shape 892"/>
                        <wps:cNvSpPr/>
                        <wps:spPr>
                          <a:xfrm>
                            <a:off x="0" y="44327"/>
                            <a:ext cx="23710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106">
                                <a:moveTo>
                                  <a:pt x="0" y="0"/>
                                </a:moveTo>
                                <a:lnTo>
                                  <a:pt x="237106" y="0"/>
                                </a:lnTo>
                              </a:path>
                            </a:pathLst>
                          </a:custGeom>
                          <a:ln w="33245" cap="flat">
                            <a:custDash>
                              <a:ds d="523547" sp="78532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3" name="Shape 893"/>
                        <wps:cNvSpPr/>
                        <wps:spPr>
                          <a:xfrm>
                            <a:off x="118553" y="0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8" name="Shape 898"/>
                        <wps:cNvSpPr/>
                        <wps:spPr>
                          <a:xfrm>
                            <a:off x="0" y="554087"/>
                            <a:ext cx="23710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106">
                                <a:moveTo>
                                  <a:pt x="0" y="0"/>
                                </a:moveTo>
                                <a:lnTo>
                                  <a:pt x="237106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9" name="Shape 899"/>
                        <wps:cNvSpPr/>
                        <wps:spPr>
                          <a:xfrm>
                            <a:off x="118553" y="509760"/>
                            <a:ext cx="0" cy="443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8">
                                <a:moveTo>
                                  <a:pt x="0" y="0"/>
                                </a:moveTo>
                                <a:lnTo>
                                  <a:pt x="0" y="44328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" name="Shape 912"/>
                        <wps:cNvSpPr/>
                        <wps:spPr>
                          <a:xfrm>
                            <a:off x="0" y="786803"/>
                            <a:ext cx="23710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7106">
                                <a:moveTo>
                                  <a:pt x="0" y="0"/>
                                </a:moveTo>
                                <a:lnTo>
                                  <a:pt x="237106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" name="Shape 913"/>
                        <wps:cNvSpPr/>
                        <wps:spPr>
                          <a:xfrm>
                            <a:off x="118553" y="742476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BBFDD0" id="Group 29178" o:spid="_x0000_s1026" style="position:absolute;margin-left:342.6pt;margin-top:59.45pt;width:18.65pt;height:61.95pt;z-index:251661312" coordsize="2371,78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">
                <v:shape id="Shape 886" o:spid="_x0000_s1027" style="position:absolute;top:3102;width:2371;height:0;visibility:visible;mso-wrap-style:square;v-text-anchor:top" coordsize="23710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IvsQA&#10;AADcAAAADwAAAGRycy9kb3ducmV2LnhtbESPwWrDMBBE74X+g9hCb42cFgfjRglpoNBDHbDSD1is&#10;jW1irVxLje2/rwKBHIeZecOst5PtxIUG3zpWsFwkIIgrZ1quFfwcP18yED4gG+wck4KZPGw3jw9r&#10;zI0buaSLDrWIEPY5KmhC6HMpfdWQRb9wPXH0Tm6wGKIcamkGHCPcdvI1SVbSYstxocGe9g1VZ/1n&#10;FZT6UBbp77d+K7jySb3/SPVcKvX8NO3eQQSawj18a38ZBVm2guuZeATk5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ECL7EAAAA3AAAAA8AAAAAAAAAAAAAAAAAmAIAAGRycy9k&#10;b3ducmV2LnhtbFBLBQYAAAAABAAEAPUAAACJAwAAAAA=&#10;" path="m,l237106,e" filled="f" strokecolor="blue" strokeweight=".92347mm">
                  <v:stroke opacity="16191f" miterlimit="83231f" joinstyle="miter"/>
                  <v:path arrowok="t" textboxrect="0,0,237106,0"/>
                </v:shape>
                <v:shape id="Shape 887" o:spid="_x0000_s1028" style="position:absolute;left:1185;top:2659;width:0;height:443;visibility:visible;mso-wrap-style:square;v-text-anchor:top" coordsize="0,443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brssMA&#10;AADcAAAADwAAAGRycy9kb3ducmV2LnhtbERPTWvCQBC9C/0PyxR6kWZjQU3TrCJCQcjFWil6m2an&#10;STA7G7LbJP57tyD0+L552Xo0jeipc7VlBbMoBkFcWF1zqeD4+f6cgHAeWWNjmRRcycF69TDJMNV2&#10;4A/qD74UoYRdigoq79tUSldUZNBFtiUO2o/tDPoAu1LqDodQbhr5EscLabDmsFBhS9uKisvh1yi4&#10;nPf7Uzstv8bX73kR2DzOt7lST4/j5g2Ep9H/m+/pnVaQJEv4OxOO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EbrssMAAADcAAAADwAAAAAAAAAAAAAAAACYAgAAZHJzL2Rv&#10;d25yZXYueG1sUEsFBgAAAAAEAAQA9QAAAIgDAAAAAA==&#10;" path="m,l,44326e" filled="f" strokecolor="blue" strokeweight=".92347mm">
                  <v:stroke opacity="16191f" miterlimit="83231f" joinstyle="miter"/>
                  <v:path arrowok="t" textboxrect="0,0,0,44326"/>
                </v:shape>
                <v:shape id="Shape 892" o:spid="_x0000_s1029" style="position:absolute;top:443;width:2371;height:0;visibility:visible;mso-wrap-style:square;v-text-anchor:top" coordsize="23710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UTsMYA&#10;AADcAAAADwAAAGRycy9kb3ducmV2LnhtbESPT2vCQBTE70K/w/IKvdWNImJjVilCaaAUq/Wgt0f2&#10;NQnNvg272/z59l1B8DjMzG+YbDuYRnTkfG1ZwWyagCAurK65VHD6fntegfABWWNjmRSM5GG7eZhk&#10;mGrb84G6YyhFhLBPUUEVQptK6YuKDPqpbYmj92OdwRClK6V22Ee4aeQ8SZbSYM1xocKWdhUVv8c/&#10;o+CzdMvFR/s1W+SXc8h373uzH6VST4/D6xpEoCHcw7d2rhWsXuZwPROPgNz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kUTsMYAAADcAAAADwAAAAAAAAAAAAAAAACYAgAAZHJz&#10;L2Rvd25yZXYueG1sUEsFBgAAAAAEAAQA9QAAAIsDAAAAAA==&#10;" path="m,l237106,e" filled="f" strokecolor="red" strokeweight=".92347mm">
                  <v:stroke opacity="16191f" miterlimit="83231f" joinstyle="miter"/>
                  <v:path arrowok="t" textboxrect="0,0,237106,0"/>
                </v:shape>
                <v:shape id="Shape 893" o:spid="_x0000_s1030" style="position:absolute;left:1185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Pj1sQA&#10;AADcAAAADwAAAGRycy9kb3ducmV2LnhtbESPQYvCMBSE74L/ITzBm6auUNxqFHHR7WURq94fzbMt&#10;Ni+1iVr//WZB2OMwM98wi1VnavGg1lWWFUzGEQji3OqKCwWn43Y0A+E8ssbaMil4kYPVst9bYKLt&#10;kw/0yHwhAoRdggpK75tESpeXZNCNbUMcvIttDfog20LqFp8Bbmr5EUWxNFhxWCixoU1J+TW7GwVp&#10;HOPu9VPsv7bn8+G2TuvLdzVRajjo1nMQnjr/H363U61g9jmFvzPhCM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T49bEAAAA3AAAAA8AAAAAAAAAAAAAAAAAmAIAAGRycy9k&#10;b3ducmV2LnhtbFBLBQYAAAAABAAEAPUAAACJAwAAAAA=&#10;" path="m,l,44327e" filled="f" strokecolor="red" strokeweight=".92347mm">
                  <v:stroke opacity="16191f" miterlimit="83231f" joinstyle="miter"/>
                  <v:path arrowok="t" textboxrect="0,0,0,44327"/>
                </v:shape>
                <v:shape id="Shape 898" o:spid="_x0000_s1031" style="position:absolute;top:5540;width:2371;height:0;visibility:visible;mso-wrap-style:square;v-text-anchor:top" coordsize="23710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fuzL8A&#10;AADcAAAADwAAAGRycy9kb3ducmV2LnhtbERPz2vCMBS+D/wfwhO8rUkFt9oZRQXB21jV+6N5a7s1&#10;L7WJtv735jDY8eP7vdqMthV36n3jWEOaKBDEpTMNVxrOp8NrBsIHZIOtY9LwIA+b9eRlhblxA3/R&#10;vQiViCHsc9RQh9DlUvqyJos+cR1x5L5dbzFE2FfS9DjEcNvKuVJv0mLDsaHGjvY1lb/FzWqgovrJ&#10;VPo+LAKmu+v4SeVFkdaz6bj9ABFoDP/iP/fRaMiWcW08E4+A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d+7MvwAAANwAAAAPAAAAAAAAAAAAAAAAAJgCAABkcnMvZG93bnJl&#10;di54bWxQSwUGAAAAAAQABAD1AAAAhAMAAAAA&#10;" path="m,l237106,e" filled="f" strokecolor="red" strokeweight=".92347mm">
                  <v:stroke miterlimit="83231f" joinstyle="miter"/>
                  <v:path arrowok="t" textboxrect="0,0,237106,0"/>
                </v:shape>
                <v:shape id="Shape 899" o:spid="_x0000_s1032" style="position:absolute;left:1185;top:5097;width:0;height:443;visibility:visible;mso-wrap-style:square;v-text-anchor:top" coordsize="0,44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YhMlsIA&#10;AADcAAAADwAAAGRycy9kb3ducmV2LnhtbESPzarCMBSE94LvEI7gTlNdaFuNIoogd+PPvQ9waI5t&#10;sTkpTWzr298IgsthZr5h1tveVKKlxpWWFcymEQjizOqScwV/v8dJDMJ5ZI2VZVLwIgfbzXCwxlTb&#10;jq/U3nwuAoRdigoK7+tUSpcVZNBNbU0cvLttDPogm1zqBrsAN5WcR9FCGiw5LBRY076g7HF7GgU/&#10;JxklB1rud0nXxY8rn7OLaZUaj/rdCoSn3n/Dn/ZJK4iTBN5nwhGQm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iEyWwgAAANwAAAAPAAAAAAAAAAAAAAAAAJgCAABkcnMvZG93&#10;bnJldi54bWxQSwUGAAAAAAQABAD1AAAAhwMAAAAA&#10;" path="m,l,44328e" filled="f" strokecolor="red" strokeweight=".92347mm">
                  <v:stroke miterlimit="83231f" joinstyle="miter"/>
                  <v:path arrowok="t" textboxrect="0,0,0,44328"/>
                </v:shape>
                <v:shape id="Shape 912" o:spid="_x0000_s1033" style="position:absolute;top:7868;width:2371;height:0;visibility:visible;mso-wrap-style:square;v-text-anchor:top" coordsize="23710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iWfMQA&#10;AADcAAAADwAAAGRycy9kb3ducmV2LnhtbESPT4vCMBTE78J+h/AWvMiaWsXVrlGWBdGLB//dH83b&#10;Ntq8lCZq/fZGEDwOM/MbZrZobSWu1HjjWMGgn4Agzp02XCg47JdfExA+IGusHJOCO3lYzD86M8y0&#10;u/GWrrtQiAhhn6GCMoQ6k9LnJVn0fVcTR+/fNRZDlE0hdYO3CLeVTJNkLC0ajgsl1vRXUn7eXawC&#10;e/k+DHvp5GiGqTarU7EZ5clGqe5n+/sDIlAb3uFXe60VTAcpPM/EI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olnzEAAAA3AAAAA8AAAAAAAAAAAAAAAAAmAIAAGRycy9k&#10;b3ducmV2LnhtbFBLBQYAAAAABAAEAPUAAACJAwAAAAA=&#10;" path="m,l237106,e" filled="f" strokeweight=".92347mm">
                  <v:stroke miterlimit="83231f" joinstyle="miter"/>
                  <v:path arrowok="t" textboxrect="0,0,237106,0"/>
                </v:shape>
                <v:shape id="Shape 913" o:spid="_x0000_s1034" style="position:absolute;left:1185;top:7424;width:0;height:444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51XsMA&#10;AADcAAAADwAAAGRycy9kb3ducmV2LnhtbESP0YrCMBRE3wX/IVzBtzWtgthqFBVFYWHZVT/g0lzb&#10;anNTmmjr328WFnwcZuYMs1h1phJPalxpWUE8ikAQZ1aXnCu4nPcfMxDOI2usLJOCFzlYLfu9Baba&#10;tvxDz5PPRYCwS1FB4X2dSumyggy6ka2Jg3e1jUEfZJNL3WAb4KaS4yiaSoMlh4UCa9oWlN1PD6Pg&#10;85K1X4dNkvOm87fZ94t3HLNSw0G3noPw1Pl3+L991AqSeAJ/Z8IR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+51XsMAAADcAAAADwAAAAAAAAAAAAAAAACYAgAAZHJzL2Rv&#10;d25yZXYueG1sUEsFBgAAAAAEAAQA9QAAAIgDAAAAAA==&#10;" path="m,l,44327e" filled="f" strokeweight=".92347mm">
                  <v:stroke miterlimit="83231f" joinstyle="miter"/>
                  <v:path arrowok="t" textboxrect="0,0,0,44327"/>
                </v:shape>
                <w10:wrap type="square"/>
              </v:group>
            </w:pict>
          </mc:Fallback>
        </mc:AlternateContent>
      </w:r>
      <w:r>
        <w:rPr>
          <w:color w:val="0000FF"/>
          <w:sz w:val="25"/>
        </w:rPr>
        <w:t xml:space="preserve">**** </w:t>
      </w:r>
      <w:r>
        <w:rPr>
          <w:noProof/>
        </w:rPr>
        <mc:AlternateContent>
          <mc:Choice Requires="wpg">
            <w:drawing>
              <wp:inline distT="0" distB="0" distL="0" distR="0">
                <wp:extent cx="3850450" cy="2736179"/>
                <wp:effectExtent l="0" t="0" r="0" b="0"/>
                <wp:docPr id="29177" name="Group 29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0450" cy="2736179"/>
                          <a:chOff x="0" y="0"/>
                          <a:chExt cx="3850450" cy="2736179"/>
                        </a:xfrm>
                      </wpg:grpSpPr>
                      <wps:wsp>
                        <wps:cNvPr id="793" name="Rectangle 793"/>
                        <wps:cNvSpPr/>
                        <wps:spPr>
                          <a:xfrm>
                            <a:off x="401391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" name="Rectangle 794"/>
                        <wps:cNvSpPr/>
                        <wps:spPr>
                          <a:xfrm>
                            <a:off x="1467986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5" name="Rectangle 795"/>
                        <wps:cNvSpPr/>
                        <wps:spPr>
                          <a:xfrm>
                            <a:off x="1557539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6" name="Rectangle 796"/>
                        <wps:cNvSpPr/>
                        <wps:spPr>
                          <a:xfrm>
                            <a:off x="2579425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7" name="Rectangle 797"/>
                        <wps:cNvSpPr/>
                        <wps:spPr>
                          <a:xfrm>
                            <a:off x="2668977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8" name="Rectangle 798"/>
                        <wps:cNvSpPr/>
                        <wps:spPr>
                          <a:xfrm>
                            <a:off x="3690863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9" name="Rectangle 799"/>
                        <wps:cNvSpPr/>
                        <wps:spPr>
                          <a:xfrm>
                            <a:off x="3780415" y="2412126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0" name="Shape 800"/>
                        <wps:cNvSpPr/>
                        <wps:spPr>
                          <a:xfrm>
                            <a:off x="431415" y="2274636"/>
                            <a:ext cx="336765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7659">
                                <a:moveTo>
                                  <a:pt x="0" y="0"/>
                                </a:moveTo>
                                <a:lnTo>
                                  <a:pt x="3367659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1" name="Shape 801"/>
                        <wps:cNvSpPr/>
                        <wps:spPr>
                          <a:xfrm>
                            <a:off x="448087" y="2274636"/>
                            <a:ext cx="0" cy="646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4643">
                                <a:moveTo>
                                  <a:pt x="0" y="0"/>
                                </a:moveTo>
                                <a:lnTo>
                                  <a:pt x="0" y="64643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2" name="Shape 802"/>
                        <wps:cNvSpPr/>
                        <wps:spPr>
                          <a:xfrm>
                            <a:off x="1559525" y="2274636"/>
                            <a:ext cx="0" cy="646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4643">
                                <a:moveTo>
                                  <a:pt x="0" y="0"/>
                                </a:moveTo>
                                <a:lnTo>
                                  <a:pt x="0" y="64643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3" name="Shape 803"/>
                        <wps:cNvSpPr/>
                        <wps:spPr>
                          <a:xfrm>
                            <a:off x="2670964" y="2274636"/>
                            <a:ext cx="0" cy="646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4643">
                                <a:moveTo>
                                  <a:pt x="0" y="0"/>
                                </a:moveTo>
                                <a:lnTo>
                                  <a:pt x="0" y="64643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4" name="Shape 804"/>
                        <wps:cNvSpPr/>
                        <wps:spPr>
                          <a:xfrm>
                            <a:off x="3782403" y="2274636"/>
                            <a:ext cx="0" cy="646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4643">
                                <a:moveTo>
                                  <a:pt x="0" y="0"/>
                                </a:moveTo>
                                <a:lnTo>
                                  <a:pt x="0" y="64643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5" name="Rectangle 805"/>
                        <wps:cNvSpPr/>
                        <wps:spPr>
                          <a:xfrm>
                            <a:off x="267617" y="2216349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6" name="Rectangle 806"/>
                        <wps:cNvSpPr/>
                        <wps:spPr>
                          <a:xfrm>
                            <a:off x="178069" y="1773079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7" name="Rectangle 807"/>
                        <wps:cNvSpPr/>
                        <wps:spPr>
                          <a:xfrm>
                            <a:off x="267621" y="1773079"/>
                            <a:ext cx="93147" cy="1866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8" name="Rectangle 808"/>
                        <wps:cNvSpPr/>
                        <wps:spPr>
                          <a:xfrm>
                            <a:off x="178069" y="1329809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9" name="Rectangle 809"/>
                        <wps:cNvSpPr/>
                        <wps:spPr>
                          <a:xfrm>
                            <a:off x="267621" y="1329809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0" name="Rectangle 810"/>
                        <wps:cNvSpPr/>
                        <wps:spPr>
                          <a:xfrm>
                            <a:off x="178069" y="88654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1" name="Rectangle 811"/>
                        <wps:cNvSpPr/>
                        <wps:spPr>
                          <a:xfrm>
                            <a:off x="267621" y="88654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2" name="Rectangle 812"/>
                        <wps:cNvSpPr/>
                        <wps:spPr>
                          <a:xfrm>
                            <a:off x="178069" y="44327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3" name="Rectangle 813"/>
                        <wps:cNvSpPr/>
                        <wps:spPr>
                          <a:xfrm>
                            <a:off x="267621" y="44327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" name="Rectangle 814"/>
                        <wps:cNvSpPr/>
                        <wps:spPr>
                          <a:xfrm>
                            <a:off x="88521" y="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" name="Rectangle 815"/>
                        <wps:cNvSpPr/>
                        <wps:spPr>
                          <a:xfrm>
                            <a:off x="178073" y="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6" name="Rectangle 816"/>
                        <wps:cNvSpPr/>
                        <wps:spPr>
                          <a:xfrm>
                            <a:off x="267625" y="0"/>
                            <a:ext cx="93147" cy="1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7" name="Shape 817"/>
                        <wps:cNvSpPr/>
                        <wps:spPr>
                          <a:xfrm>
                            <a:off x="448087" y="41665"/>
                            <a:ext cx="0" cy="22495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49594">
                                <a:moveTo>
                                  <a:pt x="0" y="224959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" name="Shape 818"/>
                        <wps:cNvSpPr/>
                        <wps:spPr>
                          <a:xfrm>
                            <a:off x="383253" y="2274636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9" name="Shape 819"/>
                        <wps:cNvSpPr/>
                        <wps:spPr>
                          <a:xfrm>
                            <a:off x="383253" y="1831367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0" name="Shape 820"/>
                        <wps:cNvSpPr/>
                        <wps:spPr>
                          <a:xfrm>
                            <a:off x="383253" y="1388097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1" name="Shape 821"/>
                        <wps:cNvSpPr/>
                        <wps:spPr>
                          <a:xfrm>
                            <a:off x="383253" y="944827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" name="Shape 822"/>
                        <wps:cNvSpPr/>
                        <wps:spPr>
                          <a:xfrm>
                            <a:off x="383253" y="501557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" name="Shape 823"/>
                        <wps:cNvSpPr/>
                        <wps:spPr>
                          <a:xfrm>
                            <a:off x="383253" y="58287"/>
                            <a:ext cx="648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834">
                                <a:moveTo>
                                  <a:pt x="648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" name="Shape 824"/>
                        <wps:cNvSpPr/>
                        <wps:spPr>
                          <a:xfrm>
                            <a:off x="448087" y="58287"/>
                            <a:ext cx="311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12028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3112028" y="0"/>
                                </a:lnTo>
                                <a:lnTo>
                                  <a:pt x="3112028" y="0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5" name="Shape 825"/>
                        <wps:cNvSpPr/>
                        <wps:spPr>
                          <a:xfrm>
                            <a:off x="3560115" y="13960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6" name="Shape 826"/>
                        <wps:cNvSpPr/>
                        <wps:spPr>
                          <a:xfrm>
                            <a:off x="448087" y="58287"/>
                            <a:ext cx="2334021" cy="22163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4021" h="2216349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333726" y="0"/>
                                </a:lnTo>
                                <a:lnTo>
                                  <a:pt x="1333726" y="886540"/>
                                </a:lnTo>
                                <a:lnTo>
                                  <a:pt x="1333726" y="886540"/>
                                </a:lnTo>
                                <a:lnTo>
                                  <a:pt x="1667158" y="886540"/>
                                </a:lnTo>
                                <a:lnTo>
                                  <a:pt x="1667158" y="1773079"/>
                                </a:lnTo>
                                <a:lnTo>
                                  <a:pt x="1667158" y="1773079"/>
                                </a:lnTo>
                                <a:lnTo>
                                  <a:pt x="2334021" y="1773079"/>
                                </a:lnTo>
                                <a:lnTo>
                                  <a:pt x="2334021" y="2216349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7" name="Shape 827"/>
                        <wps:cNvSpPr/>
                        <wps:spPr>
                          <a:xfrm>
                            <a:off x="1781813" y="900500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" name="Shape 828"/>
                        <wps:cNvSpPr/>
                        <wps:spPr>
                          <a:xfrm>
                            <a:off x="2115245" y="1787039"/>
                            <a:ext cx="0" cy="443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8">
                                <a:moveTo>
                                  <a:pt x="0" y="0"/>
                                </a:moveTo>
                                <a:lnTo>
                                  <a:pt x="0" y="44328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" name="Shape 829"/>
                        <wps:cNvSpPr/>
                        <wps:spPr>
                          <a:xfrm>
                            <a:off x="2782108" y="2230309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" name="Shape 830"/>
                        <wps:cNvSpPr/>
                        <wps:spPr>
                          <a:xfrm>
                            <a:off x="448087" y="58287"/>
                            <a:ext cx="31120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12028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3112028" y="0"/>
                                </a:lnTo>
                                <a:lnTo>
                                  <a:pt x="3112028" y="0"/>
                                </a:lnTo>
                              </a:path>
                            </a:pathLst>
                          </a:custGeom>
                          <a:ln w="33245" cap="flat">
                            <a:custDash>
                              <a:ds d="523547" sp="78532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0000FF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1" name="Shape 831"/>
                        <wps:cNvSpPr/>
                        <wps:spPr>
                          <a:xfrm>
                            <a:off x="3560115" y="13960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0000FF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2" name="Shape 832"/>
                        <wps:cNvSpPr/>
                        <wps:spPr>
                          <a:xfrm>
                            <a:off x="448087" y="58287"/>
                            <a:ext cx="1667158" cy="22163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67158" h="2216349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1444870" y="0"/>
                                </a:lnTo>
                                <a:lnTo>
                                  <a:pt x="1444870" y="738783"/>
                                </a:lnTo>
                                <a:lnTo>
                                  <a:pt x="1444870" y="738783"/>
                                </a:lnTo>
                                <a:lnTo>
                                  <a:pt x="1556014" y="738783"/>
                                </a:lnTo>
                                <a:lnTo>
                                  <a:pt x="1556014" y="1773079"/>
                                </a:lnTo>
                                <a:lnTo>
                                  <a:pt x="1556014" y="1773079"/>
                                </a:lnTo>
                                <a:lnTo>
                                  <a:pt x="1667158" y="1773079"/>
                                </a:lnTo>
                                <a:lnTo>
                                  <a:pt x="1667158" y="2216349"/>
                                </a:lnTo>
                              </a:path>
                            </a:pathLst>
                          </a:custGeom>
                          <a:ln w="33245" cap="flat">
                            <a:custDash>
                              <a:ds d="523547" sp="78532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3" name="Shape 833"/>
                        <wps:cNvSpPr/>
                        <wps:spPr>
                          <a:xfrm>
                            <a:off x="1892957" y="752743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" name="Shape 834"/>
                        <wps:cNvSpPr/>
                        <wps:spPr>
                          <a:xfrm>
                            <a:off x="2004101" y="1787039"/>
                            <a:ext cx="0" cy="443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8">
                                <a:moveTo>
                                  <a:pt x="0" y="0"/>
                                </a:moveTo>
                                <a:lnTo>
                                  <a:pt x="0" y="44328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" name="Shape 835"/>
                        <wps:cNvSpPr/>
                        <wps:spPr>
                          <a:xfrm>
                            <a:off x="2115245" y="2230309"/>
                            <a:ext cx="0" cy="44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4327">
                                <a:moveTo>
                                  <a:pt x="0" y="0"/>
                                </a:moveTo>
                                <a:lnTo>
                                  <a:pt x="0" y="44327"/>
                                </a:lnTo>
                              </a:path>
                            </a:pathLst>
                          </a:custGeom>
                          <a:ln w="33245" cap="flat">
                            <a:miter lim="127000"/>
                          </a:ln>
                        </wps:spPr>
                        <wps:style>
                          <a:lnRef idx="1">
                            <a:srgbClr val="FF0000">
                              <a:alpha val="24705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" name="Rectangle 836"/>
                        <wps:cNvSpPr/>
                        <wps:spPr>
                          <a:xfrm rot="-5399999">
                            <a:off x="41773" y="1533728"/>
                            <a:ext cx="122885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" name="Rectangle 837"/>
                        <wps:cNvSpPr/>
                        <wps:spPr>
                          <a:xfrm rot="-5399999">
                            <a:off x="46931" y="1415140"/>
                            <a:ext cx="112567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" name="Rectangle 838"/>
                        <wps:cNvSpPr/>
                        <wps:spPr>
                          <a:xfrm rot="-5399999">
                            <a:off x="67381" y="1322926"/>
                            <a:ext cx="71667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9" name="Rectangle 839"/>
                        <wps:cNvSpPr/>
                        <wps:spPr>
                          <a:xfrm rot="-5399999">
                            <a:off x="51998" y="1235511"/>
                            <a:ext cx="102434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0" name="Rectangle 840"/>
                        <wps:cNvSpPr/>
                        <wps:spPr>
                          <a:xfrm rot="-5399999">
                            <a:off x="77606" y="1157690"/>
                            <a:ext cx="51217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1" name="Rectangle 841"/>
                        <wps:cNvSpPr/>
                        <wps:spPr>
                          <a:xfrm rot="-5399999">
                            <a:off x="51998" y="1080367"/>
                            <a:ext cx="102435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2" name="Rectangle 842"/>
                        <wps:cNvSpPr/>
                        <wps:spPr>
                          <a:xfrm rot="-5399999">
                            <a:off x="51998" y="975091"/>
                            <a:ext cx="102434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3" name="Rectangle 843"/>
                        <wps:cNvSpPr/>
                        <wps:spPr>
                          <a:xfrm rot="-5399999">
                            <a:off x="77606" y="897269"/>
                            <a:ext cx="51217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4" name="Rectangle 844"/>
                        <wps:cNvSpPr/>
                        <wps:spPr>
                          <a:xfrm rot="-5399999">
                            <a:off x="77606" y="845554"/>
                            <a:ext cx="51216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5" name="Rectangle 845"/>
                        <wps:cNvSpPr/>
                        <wps:spPr>
                          <a:xfrm rot="-5399999">
                            <a:off x="72540" y="788774"/>
                            <a:ext cx="61349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6" name="Rectangle 846"/>
                        <wps:cNvSpPr/>
                        <wps:spPr>
                          <a:xfrm rot="-5399999">
                            <a:off x="21323" y="676606"/>
                            <a:ext cx="163783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%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7" name="Rectangle 847"/>
                        <wps:cNvSpPr/>
                        <wps:spPr>
                          <a:xfrm rot="-5399999">
                            <a:off x="72540" y="561598"/>
                            <a:ext cx="61349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6" name="Rectangle 856"/>
                        <wps:cNvSpPr/>
                        <wps:spPr>
                          <a:xfrm>
                            <a:off x="1242765" y="2581424"/>
                            <a:ext cx="13340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7" name="Rectangle 857"/>
                        <wps:cNvSpPr/>
                        <wps:spPr>
                          <a:xfrm>
                            <a:off x="1374286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8" name="Rectangle 858"/>
                        <wps:cNvSpPr/>
                        <wps:spPr>
                          <a:xfrm>
                            <a:off x="1476168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9" name="Rectangle 859"/>
                        <wps:cNvSpPr/>
                        <wps:spPr>
                          <a:xfrm>
                            <a:off x="1578049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0" name="Rectangle 860"/>
                        <wps:cNvSpPr/>
                        <wps:spPr>
                          <a:xfrm>
                            <a:off x="1678079" y="2581424"/>
                            <a:ext cx="51368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1" name="Rectangle 861"/>
                        <wps:cNvSpPr/>
                        <wps:spPr>
                          <a:xfrm>
                            <a:off x="1729946" y="2581424"/>
                            <a:ext cx="11289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2" name="Rectangle 862"/>
                        <wps:cNvSpPr/>
                        <wps:spPr>
                          <a:xfrm>
                            <a:off x="1841090" y="2581424"/>
                            <a:ext cx="11289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3" name="Rectangle 863"/>
                        <wps:cNvSpPr/>
                        <wps:spPr>
                          <a:xfrm>
                            <a:off x="1950381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4" name="Rectangle 864"/>
                        <wps:cNvSpPr/>
                        <wps:spPr>
                          <a:xfrm>
                            <a:off x="2052263" y="2581424"/>
                            <a:ext cx="61531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5" name="Rectangle 865"/>
                        <wps:cNvSpPr/>
                        <wps:spPr>
                          <a:xfrm>
                            <a:off x="2113392" y="2581424"/>
                            <a:ext cx="51368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6" name="Rectangle 866"/>
                        <wps:cNvSpPr/>
                        <wps:spPr>
                          <a:xfrm>
                            <a:off x="2163407" y="2581424"/>
                            <a:ext cx="51368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7" name="Rectangle 867"/>
                        <wps:cNvSpPr/>
                        <wps:spPr>
                          <a:xfrm>
                            <a:off x="2213422" y="2581424"/>
                            <a:ext cx="11289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8" name="Rectangle 868"/>
                        <wps:cNvSpPr/>
                        <wps:spPr>
                          <a:xfrm>
                            <a:off x="2324565" y="2581424"/>
                            <a:ext cx="61531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9" name="Rectangle 869"/>
                        <wps:cNvSpPr/>
                        <wps:spPr>
                          <a:xfrm>
                            <a:off x="2383842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0" name="Rectangle 870"/>
                        <wps:cNvSpPr/>
                        <wps:spPr>
                          <a:xfrm>
                            <a:off x="2485724" y="2581424"/>
                            <a:ext cx="102736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1" name="Rectangle 871"/>
                        <wps:cNvSpPr/>
                        <wps:spPr>
                          <a:xfrm>
                            <a:off x="2587606" y="2581424"/>
                            <a:ext cx="61530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2" name="Rectangle 872"/>
                        <wps:cNvSpPr/>
                        <wps:spPr>
                          <a:xfrm>
                            <a:off x="2646883" y="2581424"/>
                            <a:ext cx="51368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3" name="Rectangle 873"/>
                        <wps:cNvSpPr/>
                        <wps:spPr>
                          <a:xfrm>
                            <a:off x="2698750" y="2581424"/>
                            <a:ext cx="11289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4" name="Rectangle 874"/>
                        <wps:cNvSpPr/>
                        <wps:spPr>
                          <a:xfrm>
                            <a:off x="2808041" y="2581424"/>
                            <a:ext cx="112899" cy="20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1E6176" w:rsidRDefault="00AB3A7C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177" o:spid="_x0000_s1358" style="width:303.2pt;height:215.45pt;mso-position-horizontal-relative:char;mso-position-vertical-relative:line" coordsize="38504,27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">
                <v:rect id="Rectangle 793" o:spid="_x0000_s1359" style="position:absolute;left:4013;top:24121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glQsUA&#10;AADcAAAADwAAAGRycy9kb3ducmV2LnhtbESPT2vCQBTE74V+h+UVvNWNFaqJriJV0WP9A+rtkX0m&#10;wezbkF1N6qd3C4LHYWZ+w4ynrSnFjWpXWFbQ60YgiFOrC84U7HfLzyEI55E1lpZJwR85mE7e38aY&#10;aNvwhm5bn4kAYZeggtz7KpHSpTkZdF1bEQfvbGuDPsg6k7rGJsBNKb+i6FsaLDgs5FjRT07pZXs1&#10;ClbDanZc23uTlYvT6vB7iOe72CvV+WhnIxCeWv8KP9trrWAQ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qCVC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794" o:spid="_x0000_s1360" style="position:absolute;left:14679;top:24121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G9NsUA&#10;AADcAAAADwAAAGRycy9kb3ducmV2LnhtbESPT2vCQBTE74V+h+UVvNWNRaqJriJV0WP9A+rtkX0m&#10;wezbkF1N6qd3C4LHYWZ+w4ynrSnFjWpXWFbQ60YgiFOrC84U7HfLzyEI55E1lpZJwR85mE7e38aY&#10;aNvwhm5bn4kAYZeggtz7KpHSpTkZdF1bEQfvbGuDPsg6k7rGJsBNKb+i6FsaLDgs5FjRT07pZXs1&#10;ClbDanZc23uTlYvT6vB7iOe72CvV+WhnIxCeWv8KP9trrWAQ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Qb02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795" o:spid="_x0000_s1361" style="position:absolute;left:15575;top:24121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0YrcUA&#10;AADcAAAADwAAAGRycy9kb3ducmV2LnhtbESPT2vCQBTE74V+h+UVvNWNBauJriJV0WP9A+rtkX0m&#10;wezbkF1N6qd3C4LHYWZ+w4ynrSnFjWpXWFbQ60YgiFOrC84U7HfLzyEI55E1lpZJwR85mE7e38aY&#10;aNvwhm5bn4kAYZeggtz7KpHSpTkZdF1bEQfvbGuDPsg6k7rGJsBNKb+i6FsaLDgs5FjRT07pZXs1&#10;ClbDanZc23uTlYvT6vB7iOe72CvV+WhnIxCeWv8KP9trrWAQ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DRit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796" o:spid="_x0000_s1362" style="position:absolute;left:25794;top:24121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+G2sUA&#10;AADcAAAADwAAAGRycy9kb3ducmV2LnhtbESPT4vCMBTE78J+h/AWvGmqB9dWo8iuokf/LKi3R/Ns&#10;i81LaaKt++mNIOxxmJnfMNN5a0pxp9oVlhUM+hEI4tTqgjMFv4dVbwzCeWSNpWVS8CAH89lHZ4qJ&#10;tg3v6L73mQgQdgkqyL2vEildmpNB17cVcfAutjbog6wzqWtsAtyUchhFI2mw4LCQY0XfOaXX/c0o&#10;WI+rxWlj/5qsXJ7Xx+0x/jnEXqnuZ7uYgPDU+v/wu73RCr7iE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34ba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797" o:spid="_x0000_s1363" style="position:absolute;left:26689;top:24121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MjQcUA&#10;AADcAAAADwAAAGRycy9kb3ducmV2LnhtbESPT4vCMBTE78J+h/AWvGmqB7XVKLLrokf/LKi3R/Ns&#10;i81LabK2+umNIOxxmJnfMLNFa0pxo9oVlhUM+hEI4tTqgjMFv4ef3gSE88gaS8uk4E4OFvOPzgwT&#10;bRve0W3vMxEg7BJUkHtfJVK6NCeDrm8r4uBdbG3QB1lnUtfYBLgp5TCKRtJgwWEhx4q+ckqv+z+j&#10;YD2plqeNfTRZuTqvj9tj/H2IvVLdz3Y5BeGp9f/hd3ujFYzjMbzOhCM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kyNB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798" o:spid="_x0000_s1364" style="position:absolute;left:36908;top:24121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y3M8EA&#10;AADcAAAADwAAAGRycy9kb3ducmV2LnhtbERPy4rCMBTdC/5DuII7TXWhtmMU8YEuHRV0dpfmTlum&#10;uSlNtNWvN4sBl4fzni9bU4oH1a6wrGA0jEAQp1YXnCm4nHeDGQjnkTWWlknBkxwsF93OHBNtG/6m&#10;x8lnIoSwS1BB7n2VSOnSnAy6oa2IA/dra4M+wDqTusYmhJtSjqNoIg0WHBpyrGidU/p3uhsF+1m1&#10;uh3sq8nK7c/+erzGm3Psler32tUXCE+t/4j/3QetYBqHt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8MtzP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799" o:spid="_x0000_s1365" style="position:absolute;left:37804;top:24121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ASqMQA&#10;AADcAAAADwAAAGRycy9kb3ducmV2LnhtbESPT4vCMBTE78J+h/AEb5rqYddWo8jqokf/gXp7NM+2&#10;2LyUJtq6n94IC3scZuY3zHTemlI8qHaFZQXDQQSCOLW64EzB8fDTH4NwHlljaZkUPMnBfPbRmWKi&#10;bcM7eux9JgKEXYIKcu+rREqX5mTQDWxFHLyrrQ36IOtM6hqbADelHEXRpzRYcFjIsaLvnNLb/m4U&#10;rMfV4ryxv01Wri7r0/YULw+xV6rXbRcTEJ5a/x/+a2+0gq84hveZcATk7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AEqj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Shape 800" o:spid="_x0000_s1366" style="position:absolute;left:4314;top:22746;width:33676;height:0;visibility:visible;mso-wrap-style:square;v-text-anchor:top" coordsize="336765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6iZMIA&#10;AADcAAAADwAAAGRycy9kb3ducmV2LnhtbERPy4rCMBTdC/5DuIIb0XQclFJNi6M4jBvBxwdcmmtb&#10;bG5KE7XTr58sBlweznuddaYWT2pdZVnBxywCQZxbXXGh4HrZT2MQziNrrC2Tgl9ykKXDwRoTbV98&#10;oufZFyKEsEtQQel9k0jp8pIMupltiAN3s61BH2BbSN3iK4SbWs6jaCkNVhwaSmxoW1J+Pz+Mgu1u&#10;smh2dXzo494el91nP/n+6pUaj7rNCoSnzr/F/+4frSCOwvxwJhwBm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XqJkwgAAANwAAAAPAAAAAAAAAAAAAAAAAJgCAABkcnMvZG93&#10;bnJldi54bWxQSwUGAAAAAAQABAD1AAAAhwMAAAAA&#10;" path="m,l3367659,e" filled="f" strokeweight=".92347mm">
                  <v:stroke miterlimit="83231f" joinstyle="miter"/>
                  <v:path arrowok="t" textboxrect="0,0,3367659,0"/>
                </v:shape>
                <v:shape id="Shape 801" o:spid="_x0000_s1367" style="position:absolute;left:4480;top:22746;width:0;height:646;visibility:visible;mso-wrap-style:square;v-text-anchor:top" coordsize="0,64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EBDcUA&#10;AADcAAAADwAAAGRycy9kb3ducmV2LnhtbESPQWvCQBSE74X+h+UJvdWNUiSmriLVQqGnxih6e80+&#10;k5Ds25DdmuTfu4VCj8PMfMOsNoNpxI06V1lWMJtGIIhzqysuFGSH9+cYhPPIGhvLpGAkB5v148MK&#10;E217/qJb6gsRIOwSVFB63yZSurwkg25qW+LgXW1n0AfZFVJ32Ae4aeQ8ihbSYMVhocSW3krK6/TH&#10;KPi8HOvdLrvi8HL6zmlfL88je6WeJsP2FYSnwf+H/9ofWkEczeD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cQENxQAAANwAAAAPAAAAAAAAAAAAAAAAAJgCAABkcnMv&#10;ZG93bnJldi54bWxQSwUGAAAAAAQABAD1AAAAigMAAAAA&#10;" path="m,l,64643e" filled="f" strokeweight=".92347mm">
                  <v:stroke miterlimit="83231f" joinstyle="miter"/>
                  <v:path arrowok="t" textboxrect="0,0,0,64643"/>
                </v:shape>
                <v:shape id="Shape 802" o:spid="_x0000_s1368" style="position:absolute;left:15595;top:22746;width:0;height:646;visibility:visible;mso-wrap-style:square;v-text-anchor:top" coordsize="0,64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OfesUA&#10;AADcAAAADwAAAGRycy9kb3ducmV2LnhtbESPT2vCQBTE74V+h+UVetONoYimboLUFgo9VaPo7TX7&#10;8odk34bsVuO3dwtCj8PM/IZZZaPpxJkG11hWMJtGIIgLqxuuFOS7j8kChPPIGjvLpOBKDrL08WGF&#10;ibYX/qbz1lciQNglqKD2vk+kdEVNBt3U9sTBK+1g0Ac5VFIPeAlw08k4iubSYMNhocae3moq2u2v&#10;UfB12rebTV7i+HL4Kei9XR6v7JV6fhrXryA8jf4/fG9/agWLKIa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o596xQAAANwAAAAPAAAAAAAAAAAAAAAAAJgCAABkcnMv&#10;ZG93bnJldi54bWxQSwUGAAAAAAQABAD1AAAAigMAAAAA&#10;" path="m,l,64643e" filled="f" strokeweight=".92347mm">
                  <v:stroke miterlimit="83231f" joinstyle="miter"/>
                  <v:path arrowok="t" textboxrect="0,0,0,64643"/>
                </v:shape>
                <v:shape id="Shape 803" o:spid="_x0000_s1369" style="position:absolute;left:26709;top:22746;width:0;height:646;visibility:visible;mso-wrap-style:square;v-text-anchor:top" coordsize="0,64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864cQA&#10;AADcAAAADwAAAGRycy9kb3ducmV2LnhtbESPT4vCMBTE7wt+h/AEb2vqKqLVKLK6sODJv+jt2Tzb&#10;0ualNFHrtzfCwh6HmfkNM503phR3ql1uWUGvG4EgTqzOOVWw3/18jkA4j6yxtEwKnuRgPmt9TDHW&#10;9sEbum99KgKEXYwKMu+rWEqXZGTQdW1FHLyrrQ36IOtU6hofAW5K+RVFQ2kw57CQYUXfGSXF9mYU&#10;rM+HYrncX7EZHC8JrYrx6cleqU67WUxAeGr8f/iv/asVjKI+vM+EIyB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vOuHEAAAA3AAAAA8AAAAAAAAAAAAAAAAAmAIAAGRycy9k&#10;b3ducmV2LnhtbFBLBQYAAAAABAAEAPUAAACJAwAAAAA=&#10;" path="m,l,64643e" filled="f" strokeweight=".92347mm">
                  <v:stroke miterlimit="83231f" joinstyle="miter"/>
                  <v:path arrowok="t" textboxrect="0,0,0,64643"/>
                </v:shape>
                <v:shape id="Shape 804" o:spid="_x0000_s1370" style="position:absolute;left:37824;top:22746;width:0;height:646;visibility:visible;mso-wrap-style:square;v-text-anchor:top" coordsize="0,64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ailcUA&#10;AADcAAAADwAAAGRycy9kb3ducmV2LnhtbESPT2vCQBTE74V+h+UVetONRURTN0GaFgo9VaPo7TX7&#10;8odk34bsVuO3dwtCj8PM/IZZp6PpxJkG11hWMJtGIIgLqxuuFOS7j8kShPPIGjvLpOBKDtLk8WGN&#10;sbYX/qbz1lciQNjFqKD2vo+ldEVNBt3U9sTBK+1g0Ac5VFIPeAlw08mXKFpIgw2HhRp7equpaLe/&#10;RsHXad9mWV7iOD/8FPTero5X9ko9P42bVxCeRv8fvrc/tYJlNIe/M+EIyO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BqKVxQAAANwAAAAPAAAAAAAAAAAAAAAAAJgCAABkcnMv&#10;ZG93bnJldi54bWxQSwUGAAAAAAQABAD1AAAAigMAAAAA&#10;" path="m,l,64643e" filled="f" strokeweight=".92347mm">
                  <v:stroke miterlimit="83231f" joinstyle="miter"/>
                  <v:path arrowok="t" textboxrect="0,0,0,64643"/>
                </v:shape>
                <v:rect id="Rectangle 805" o:spid="_x0000_s1371" style="position:absolute;left:2676;top:22163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MZfMUA&#10;AADcAAAADwAAAGRycy9kb3ducmV2LnhtbESPS4vCQBCE74L/YWjBm04UlJh1FPGBHtcH6N6aTG8S&#10;NtMTMqOJ/vodYWGPRVV9Rc2XrSnFg2pXWFYwGkYgiFOrC84UXM67QQzCeWSNpWVS8CQHy0W3M8dE&#10;24aP9Dj5TAQIuwQV5N5XiZQuzcmgG9qKOHjftjbog6wzqWtsAtyUchxFU2mw4LCQY0XrnNKf090o&#10;2MfV6nawryYrt1/76+d1tjnPvFL9Xrv6AOGp9f/hv/ZBK4ijCbzPh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sxl8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06" o:spid="_x0000_s1372" style="position:absolute;left:1780;top:17730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GHC8UA&#10;AADcAAAADwAAAGRycy9kb3ducmV2LnhtbESPQWvCQBSE74L/YXmCN93Yg8ToKqFWkmNrCtrbI/ua&#10;hGbfhuxqYn99t1DocZiZb5jdYTStuFPvGssKVssIBHFpdcOVgvfitIhBOI+ssbVMCh7k4LCfTnaY&#10;aDvwG93PvhIBwi5BBbX3XSKlK2sy6Ja2Iw7ep+0N+iD7SuoehwA3rXyKorU02HBYqLGj55rKr/PN&#10;KMjiLr3m9nuo2peP7PJ62RyLjVdqPhvTLQhPo/8P/7VzrSCO1vB7JhwBu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YYcL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807" o:spid="_x0000_s1373" style="position:absolute;left:2676;top:17730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0ikMUA&#10;AADcAAAADwAAAGRycy9kb3ducmV2LnhtbESPS4vCQBCE74L/YWjBm070oDHrKOIDPa4P0L01md4k&#10;bKYnZEYT/fU7wsIei6r6ipovW1OKB9WusKxgNIxAEKdWF5wpuJx3gxiE88gaS8uk4EkOlotuZ46J&#10;tg0f6XHymQgQdgkqyL2vEildmpNBN7QVcfC+bW3QB1lnUtfYBLgp5TiKJtJgwWEhx4rWOaU/p7tR&#10;sI+r1e1gX01Wbr/218/rbHOeeaX6vXb1AcJT6//Df+2DVhBHU3ifCUd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LSKQ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08" o:spid="_x0000_s1374" style="position:absolute;left:1780;top:13298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K24sAA&#10;AADc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TWhjPhCMjZ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bK24sAAAADc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4</w:t>
                        </w:r>
                      </w:p>
                    </w:txbxContent>
                  </v:textbox>
                </v:rect>
                <v:rect id="Rectangle 809" o:spid="_x0000_s1375" style="position:absolute;left:2676;top:13298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4TecQA&#10;AADcAAAADwAAAGRycy9kb3ducmV2LnhtbESPQYvCMBSE7wv+h/AEb2vqHqStRhF10aOrgnp7NM+2&#10;2LyUJtrqr98sLHgcZuYbZjrvTCUe1LjSsoLRMAJBnFldcq7gePj+jEE4j6yxskwKnuRgPut9TDHV&#10;tuUfeux9LgKEXYoKCu/rVEqXFWTQDW1NHLyrbQz6IJtc6gbbADeV/IqisTRYclgosKZlQdltfzcK&#10;NnG9OG/tq82r9WVz2p2S1SHxSg363WICwlPn3+H/9lYriKME/s6EIy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+E3n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10" o:spid="_x0000_s1376" style="position:absolute;left:1780;top:8865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0sOcAA&#10;AADcAAAADwAAAGRycy9kb3ducmV2LnhtbERPy4rCMBTdC/5DuII7TXUhtRpFRkWXvkBnd2nutGWa&#10;m9JEW/16sxBcHs57vmxNKR5Uu8KygtEwAkGcWl1wpuBy3g5iEM4jaywtk4InOVguup05Jto2fKTH&#10;yWcihLBLUEHufZVI6dKcDLqhrYgD92drgz7AOpO6xiaEm1KOo2giDRYcGnKs6Cen9P90Nwp2cbW6&#10;7e2rycrN7+56uE7X56lXqt9rVzMQnlr/FX/ce60gHoX54Uw4AnLx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h0sOcAAAADc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6</w:t>
                        </w:r>
                      </w:p>
                    </w:txbxContent>
                  </v:textbox>
                </v:rect>
                <v:rect id="Rectangle 811" o:spid="_x0000_s1377" style="position:absolute;left:2676;top:8865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GJosQA&#10;AADcAAAADwAAAGRycy9kb3ducmV2LnhtbESPQYvCMBSE74L/ITzBm6bdg9RqFFEXPbq6oN4ezbMt&#10;Ni+libb66zcLC3scZuYbZr7sTCWe1LjSsoJ4HIEgzqwuOVfwffocJSCcR9ZYWSYFL3KwXPR7c0y1&#10;bfmLnkefiwBhl6KCwvs6ldJlBRl0Y1sTB+9mG4M+yCaXusE2wE0lP6JoIg2WHBYKrGldUHY/PoyC&#10;XVKvLnv7bvNqe92dD+fp5jT1Sg0H3WoGwlPn/8N/7b1WkMQx/J4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RiaL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12" o:spid="_x0000_s1378" style="position:absolute;left:1780;top:4432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MX1cQA&#10;AADcAAAADwAAAGRycy9kb3ducmV2LnhtbESPT4vCMBTE7wt+h/AEb2uqB6nVKKK76HH9A+rt0Tzb&#10;YvNSmmjrfnojCB6HmfkNM523phR3ql1hWcGgH4EgTq0uOFNw2P9+xyCcR9ZYWiYFD3Iwn3W+ppho&#10;2/CW7jufiQBhl6CC3PsqkdKlORl0fVsRB+9ia4M+yDqTusYmwE0ph1E0kgYLDgs5VrTMKb3ubkbB&#10;Oq4Wp439b7Ly57w+/h3Hq/3YK9XrtosJCE+t/4Tf7Y1WEA+G8DoTjoCc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DF9X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8</w:t>
                        </w:r>
                      </w:p>
                    </w:txbxContent>
                  </v:textbox>
                </v:rect>
                <v:rect id="Rectangle 813" o:spid="_x0000_s1379" style="position:absolute;left:2676;top:4432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+yTsQA&#10;AADcAAAADwAAAGRycy9kb3ducmV2LnhtbESPQYvCMBSE74L/ITxhb5q6wl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Psk7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14" o:spid="_x0000_s1380" style="position:absolute;left:885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YqOsQA&#10;AADcAAAADwAAAGRycy9kb3ducmV2LnhtbESPQYvCMBSE74L/ITxhb5q6yF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mKjr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815" o:spid="_x0000_s1381" style="position:absolute;left:1780;width:932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qPocQA&#10;AADcAAAADwAAAGRycy9kb3ducmV2LnhtbESPQYvCMBSE74L/ITxhb5q64FKrUcRV9OiqoN4ezbMt&#10;Ni+liba7v94sCB6HmfmGmc5bU4oH1a6wrGA4iEAQp1YXnCk4Htb9GITzyBpLy6TglxzMZ93OFBNt&#10;G/6hx95nIkDYJagg975KpHRpTgbdwFbEwbva2qAPss6krrEJcFPKzyj6kgYLDgs5VrTMKb3t70bB&#10;Jq4W5639a7Jyddmcdqfx92HslfrotYsJCE+tf4df7a1WEA9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qj6H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16" o:spid="_x0000_s1382" style="position:absolute;left:2676;width:931;height:18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gR1sQA&#10;AADcAAAADwAAAGRycy9kb3ducmV2LnhtbESPT4vCMBTE7wv7HcJb8LamepDaNYrsKnr0H9S9PZpn&#10;W2xeShNt9dMbQfA4zMxvmMmsM5W4UuNKywoG/QgEcWZ1ybmCw375HYNwHlljZZkU3MjBbPr5McFE&#10;25a3dN35XAQIuwQVFN7XiZQuK8ig69uaOHgn2xj0QTa51A22AW4qOYyikTRYclgosKbfgrLz7mIU&#10;rOJ6flzbe5tXi/9VuknHf/uxV6r31c1/QHjq/Dv8aq+1gngwgu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4Edb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Shape 817" o:spid="_x0000_s1383" style="position:absolute;left:4480;top:416;width:0;height:22496;visibility:visible;mso-wrap-style:square;v-text-anchor:top" coordsize="0,22495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cWsMYA&#10;AADcAAAADwAAAGRycy9kb3ducmV2LnhtbESPQWvCQBSE74X+h+UVeil1Y6FVo6tUQShKEa0Xby/Z&#10;ZxKafRt2V5P8e1co9DjMzDfMbNGZWlzJ+cqyguEgAUGcW11xoeD4s34dg/ABWWNtmRT05GExf3yY&#10;Yapty3u6HkIhIoR9igrKEJpUSp+XZNAPbEMcvbN1BkOUrpDaYRvhppZvSfIhDVYcF0psaFVS/nu4&#10;GAUvJvvm86TNlrv8vR/J3m2y01ap56fucwoiUBf+w3/tL61gPBzB/Uw8AnJ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GcWsMYAAADcAAAADwAAAAAAAAAAAAAAAACYAgAAZHJz&#10;L2Rvd25yZXYueG1sUEsFBgAAAAAEAAQA9QAAAIsDAAAAAA==&#10;" path="m,2249594l,e" filled="f" strokeweight=".92347mm">
                  <v:stroke miterlimit="83231f" joinstyle="miter"/>
                  <v:path arrowok="t" textboxrect="0,0,0,2249594"/>
                </v:shape>
                <v:shape id="Shape 818" o:spid="_x0000_s1384" style="position:absolute;left:3832;top:22746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rlncEA&#10;AADcAAAADwAAAGRycy9kb3ducmV2LnhtbERPTWvCQBC9F/wPyxS81Y09SEhdpSiChyoYRa9Ddpqk&#10;zc6G7CTGf+8eCj0+3vdyPbpGDdSF2rOB+SwBRVx4W3Np4HLevaWggiBbbDyTgQcFWK8mL0vMrL/z&#10;iYZcShVDOGRooBJpM61DUZHDMPMtceS+fedQIuxKbTu8x3DX6PckWWiHNceGClvaVFT85r0zcDx8&#10;XU9imx393LbS3s6b/rqtjZm+jp8foIRG+Rf/uffWQDqPa+OZeAT06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+K5Z3BAAAA3AAAAA8AAAAAAAAAAAAAAAAAmAIAAGRycy9kb3du&#10;cmV2LnhtbFBLBQYAAAAABAAEAPUAAACGAwAAAAA=&#10;" path="m64834,l,e" filled="f" strokeweight=".92347mm">
                  <v:stroke miterlimit="83231f" joinstyle="miter"/>
                  <v:path arrowok="t" textboxrect="0,0,64834,0"/>
                </v:shape>
                <v:shape id="Shape 819" o:spid="_x0000_s1385" style="position:absolute;left:3832;top:18313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ZABsQA&#10;AADcAAAADwAAAGRycy9kb3ducmV2LnhtbESPzYrCQBCE7wu+w9CCt3WiB3Gjo4gi7GFd8Ae9Npk2&#10;iWZ6QqbV+PY7grDHoqq+oqbz1lXqTk0oPRsY9BNQxJm3JecGDvv15xhUEGSLlWcy8KQA81nnY4qp&#10;9Q/e0n0nuYoQDikaKETqVOuQFeQw9H1NHL2zbxxKlE2ubYOPCHeVHibJSDssOS4UWNOyoOy6uzkD&#10;v5uf41ZstabLaSX1ab+8HVelMb1uu5iAEmrlP/xuf1sD48EXvM7EI6B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GQAbEAAAA3AAAAA8AAAAAAAAAAAAAAAAAmAIAAGRycy9k&#10;b3ducmV2LnhtbFBLBQYAAAAABAAEAPUAAACJAwAAAAA=&#10;" path="m64834,l,e" filled="f" strokeweight=".92347mm">
                  <v:stroke miterlimit="83231f" joinstyle="miter"/>
                  <v:path arrowok="t" textboxrect="0,0,64834,0"/>
                </v:shape>
                <v:shape id="Shape 820" o:spid="_x0000_s1386" style="position:absolute;left:3832;top:13880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AjJsEA&#10;AADcAAAADwAAAGRycy9kb3ducmV2LnhtbERPTWvCQBC9F/oflil4q5vmUCS6SlECHqwQFb0O2TFJ&#10;m50N2dHEf+8eCj0+3vdiNbpW3akPjWcDH9MEFHHpbcOVgdMxf5+BCoJssfVMBh4UYLV8fVlgZv3A&#10;Bd0PUqkYwiFDA7VIl2kdypochqnviCN39b1DibCvtO1xiOGu1WmSfGqHDceGGjta11T+Hm7OwP57&#10;dy7Etjn9XDbSXY7r23nTGDN5G7/moIRG+Rf/ubfWwCyN8+OZeAT0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+QIybBAAAA3AAAAA8AAAAAAAAAAAAAAAAAmAIAAGRycy9kb3du&#10;cmV2LnhtbFBLBQYAAAAABAAEAPUAAACGAwAAAAA=&#10;" path="m64834,l,e" filled="f" strokeweight=".92347mm">
                  <v:stroke miterlimit="83231f" joinstyle="miter"/>
                  <v:path arrowok="t" textboxrect="0,0,64834,0"/>
                </v:shape>
                <v:shape id="Shape 821" o:spid="_x0000_s1387" style="position:absolute;left:3832;top:9448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yGvcQA&#10;AADcAAAADwAAAGRycy9kb3ducmV2LnhtbESPzYrCQBCE78K+w9DC3sxED4tERxFF2IMu+INem0yb&#10;RDM9IdNq9u0dYWGPRVV9RU3nnavVg9pQeTYwTFJQxLm3FRcGjof1YAwqCLLF2jMZ+KUA89lHb4qZ&#10;9U/e0WMvhYoQDhkaKEWaTOuQl+QwJL4hjt7Ftw4lyrbQtsVnhLtaj9L0SzusOC6U2NCypPy2vzsD&#10;P9vNaSe2XtP1vJLmfFjeT6vKmM9+t5iAEurkP/zX/rYGxqMhvM/EI6B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chr3EAAAA3AAAAA8AAAAAAAAAAAAAAAAAmAIAAGRycy9k&#10;b3ducmV2LnhtbFBLBQYAAAAABAAEAPUAAACJAwAAAAA=&#10;" path="m64834,l,e" filled="f" strokeweight=".92347mm">
                  <v:stroke miterlimit="83231f" joinstyle="miter"/>
                  <v:path arrowok="t" textboxrect="0,0,64834,0"/>
                </v:shape>
                <v:shape id="Shape 822" o:spid="_x0000_s1388" style="position:absolute;left:3832;top:5015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4YysMA&#10;AADcAAAADwAAAGRycy9kb3ducmV2LnhtbESPwYrCQBBE7wv+w9CCt3ViDiJZRxFF8LArqItem0yb&#10;RDM9IdNq/PudBcFjUVWvqOm8c7W6UxsqzwZGwwQUce5txYWB38P6cwIqCLLF2jMZeFKA+az3McXM&#10;+gfv6L6XQkUIhwwNlCJNpnXIS3IYhr4hjt7Ztw4lyrbQtsVHhLtap0ky1g4rjgslNrQsKb/ub87A&#10;9uf7uBNbr+lyWklzOixvx1VlzKDfLb5ACXXyDr/aG2tgkqbwfyYeAT3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A4YysMAAADcAAAADwAAAAAAAAAAAAAAAACYAgAAZHJzL2Rv&#10;d25yZXYueG1sUEsFBgAAAAAEAAQA9QAAAIgDAAAAAA==&#10;" path="m64834,l,e" filled="f" strokeweight=".92347mm">
                  <v:stroke miterlimit="83231f" joinstyle="miter"/>
                  <v:path arrowok="t" textboxrect="0,0,64834,0"/>
                </v:shape>
                <v:shape id="Shape 823" o:spid="_x0000_s1389" style="position:absolute;left:3832;top:582;width:648;height:0;visibility:visible;mso-wrap-style:square;v-text-anchor:top" coordsize="6483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K9UcQA&#10;AADcAAAADwAAAGRycy9kb3ducmV2LnhtbESPzYrCQBCE7wu+w9DC3taJLiwSHUUUwYMu+INem0yb&#10;RDM9IdNqfPudBcFjUVVfUeNp6yp1pyaUng30ewko4szbknMDh/3yawgqCLLFyjMZeFKA6aTzMcbU&#10;+gdv6b6TXEUIhxQNFCJ1qnXICnIYer4mjt7ZNw4lyibXtsFHhLtKD5LkRzssOS4UWNO8oOy6uzkD&#10;v5v1cSu2WtLltJD6tJ/fjovSmM9uOxuBEmrlHX61V9bAcPAN/2fiEdC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9CvVHEAAAA3AAAAA8AAAAAAAAAAAAAAAAAmAIAAGRycy9k&#10;b3ducmV2LnhtbFBLBQYAAAAABAAEAPUAAACJAwAAAAA=&#10;" path="m64834,l,e" filled="f" strokeweight=".92347mm">
                  <v:stroke miterlimit="83231f" joinstyle="miter"/>
                  <v:path arrowok="t" textboxrect="0,0,64834,0"/>
                </v:shape>
                <v:shape id="Shape 824" o:spid="_x0000_s1390" style="position:absolute;left:4480;top:582;width:31121;height:0;visibility:visible;mso-wrap-style:square;v-text-anchor:top" coordsize="311202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0UO8MA&#10;AADcAAAADwAAAGRycy9kb3ducmV2LnhtbESP0WqDQBRE3wv9h+UW+tasSknFukoIlORFQpN+wMW9&#10;UdG9K+5Wzd9nA4U+DjNzhsnL1Qxipsl1lhXEmwgEcW11x42Cn8vXWwrCeWSNg2VScCMHZfH8lGOm&#10;7cLfNJ99IwKEXYYKWu/HTEpXt2TQbexIHLyrnQz6IKdG6gmXADeDTKJoKw12HBZaHGnfUt2ff42C&#10;00cvT9XCVd0d7LaKZ7O/JYlSry/r7hOEp9X/h//aR60gTd7hcSYcAVn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+0UO8MAAADcAAAADwAAAAAAAAAAAAAAAACYAgAAZHJzL2Rv&#10;d25yZXYueG1sUEsFBgAAAAAEAAQA9QAAAIgDAAAAAA==&#10;" path="m,l,,,,,,3112028,r,e" filled="f" strokeweight=".92347mm">
                  <v:stroke miterlimit="83231f" joinstyle="miter"/>
                  <v:path arrowok="t" textboxrect="0,0,3112028,0"/>
                </v:shape>
                <v:shape id="Shape 825" o:spid="_x0000_s1391" style="position:absolute;left:35601;top:139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aNkcIA&#10;AADcAAAADwAAAGRycy9kb3ducmV2LnhtbESP0YrCMBRE3xf8h3AF39ZUQanVKCqKgrDsqh9waa5t&#10;tbkpTbT1740g7OMwM2eY2aI1pXhQ7QrLCgb9CARxanXBmYLzafsdg3AeWWNpmRQ8ycFi3vmaYaJt&#10;w3/0OPpMBAi7BBXk3leJlC7NyaDr24o4eBdbG/RB1pnUNTYBbko5jKKxNFhwWMixonVO6e14NwoO&#10;57T52a0mGa9af41/n7zhASvV67bLKQhPrf8Pf9p7rSAejuB9JhwBOX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xo2RwgAAANwAAAAPAAAAAAAAAAAAAAAAAJgCAABkcnMvZG93&#10;bnJldi54bWxQSwUGAAAAAAQABAD1AAAAhwMAAAAA&#10;" path="m,l,44327e" filled="f" strokeweight=".92347mm">
                  <v:stroke miterlimit="83231f" joinstyle="miter"/>
                  <v:path arrowok="t" textboxrect="0,0,0,44327"/>
                </v:shape>
                <v:shape id="Shape 826" o:spid="_x0000_s1392" style="position:absolute;left:4480;top:582;width:23341;height:22164;visibility:visible;mso-wrap-style:square;v-text-anchor:top" coordsize="2334021,22163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qn28QA&#10;AADcAAAADwAAAGRycy9kb3ducmV2LnhtbESPQWvCQBSE74X+h+UJ3upGhVRSV5FCQYIGGgWvj+wz&#10;Cd19m2ZXjf/eFQo9DjPzDbNcD9aIK/W+daxgOklAEFdOt1wrOB6+3hYgfEDWaByTgjt5WK9eX5aY&#10;aXfjb7qWoRYRwj5DBU0IXSalrxqy6CeuI47e2fUWQ5R9LXWPtwi3Rs6SJJUWW44LDXb02VD1U16s&#10;gnlujtUU97sCi/ycn0z6vit+lRqPhs0HiEBD+A//tbdawWKWwvNMPA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6p9vEAAAA3AAAAA8AAAAAAAAAAAAAAAAAmAIAAGRycy9k&#10;b3ducmV2LnhtbFBLBQYAAAAABAAEAPUAAACJAwAAAAA=&#10;" path="m,l,,,,,,1333726,r,886540l1333726,886540r333432,l1667158,1773079r,l2334021,1773079r,443270e" filled="f" strokecolor="red" strokeweight=".92347mm">
                  <v:stroke miterlimit="83231f" joinstyle="miter"/>
                  <v:path arrowok="t" textboxrect="0,0,2334021,2216349"/>
                </v:shape>
                <v:shape id="Shape 827" o:spid="_x0000_s1393" style="position:absolute;left:17818;top:9005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fIg8UA&#10;AADcAAAADwAAAGRycy9kb3ducmV2LnhtbESPT0vDQBTE74LfYXmCN7sxhxrSbIp/WvAi1dZDj4/s&#10;axK6+zZkn0389q4geBxm5jdMtZ69UxcaYx/YwP0iA0XcBNtza+DzsL0rQEVBtugCk4FvirCur68q&#10;LG2Y+IMue2lVgnAs0UAnMpRax6Yjj3ERBuLkncLoUZIcW21HnBLcO51n2VJ77DktdDjQc0fNef/l&#10;Dby4Qt6ftsvD7phPE4rLdpu3jTG3N/PjCpTQLP/hv/arNVDkD/B7Jh0BX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J8iDxQAAANwAAAAPAAAAAAAAAAAAAAAAAJgCAABkcnMv&#10;ZG93bnJldi54bWxQSwUGAAAAAAQABAD1AAAAigMAAAAA&#10;" path="m,l,44327e" filled="f" strokecolor="red" strokeweight=".92347mm">
                  <v:stroke miterlimit="83231f" joinstyle="miter"/>
                  <v:path arrowok="t" textboxrect="0,0,0,44327"/>
                </v:shape>
                <v:shape id="Shape 828" o:spid="_x0000_s1394" style="position:absolute;left:21152;top:17870;width:0;height:443;visibility:visible;mso-wrap-style:square;v-text-anchor:top" coordsize="0,44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sg6rwA&#10;AADcAAAADwAAAGRycy9kb3ducmV2LnhtbERPSwrCMBDdC94hjOBOU11orUYRRRA3fg8wNGNbbCal&#10;iW29vVkILh/vv9p0phQN1a6wrGAyjkAQp1YXnCl43A+jGITzyBpLy6TgQw42635vhYm2LV+puflM&#10;hBB2CSrIva8SKV2ak0E3thVx4J62NugDrDOpa2xDuCnlNIpm0mDBoSHHinY5pa/b2yg4HWW02NN8&#10;t120bfy68jm9mEap4aDbLkF46vxf/HMftYJ4GtaGM+EIyP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deyDqvAAAANwAAAAPAAAAAAAAAAAAAAAAAJgCAABkcnMvZG93bnJldi54&#10;bWxQSwUGAAAAAAQABAD1AAAAgQMAAAAA&#10;" path="m,l,44328e" filled="f" strokecolor="red" strokeweight=".92347mm">
                  <v:stroke miterlimit="83231f" joinstyle="miter"/>
                  <v:path arrowok="t" textboxrect="0,0,0,44328"/>
                </v:shape>
                <v:shape id="Shape 829" o:spid="_x0000_s1395" style="position:absolute;left:27821;top:22303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T5asUA&#10;AADcAAAADwAAAGRycy9kb3ducmV2LnhtbESPT0vDQBTE74LfYXmCN7sxhxLTbIp/WvAi1dZDj4/s&#10;axK6+zZkn0389q4geBxm5jdMtZ69UxcaYx/YwP0iA0XcBNtza+DzsL0rQEVBtugCk4FvirCur68q&#10;LG2Y+IMue2lVgnAs0UAnMpRax6Yjj3ERBuLkncLoUZIcW21HnBLcO51n2VJ77DktdDjQc0fNef/l&#10;Dby4Qt6ftsvD7phPE4rLdpu3jTG3N/PjCpTQLP/hv/arNVDkD/B7Jh0BX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9PlqxQAAANwAAAAPAAAAAAAAAAAAAAAAAJgCAABkcnMv&#10;ZG93bnJldi54bWxQSwUGAAAAAAQABAD1AAAAigMAAAAA&#10;" path="m,l,44327e" filled="f" strokecolor="red" strokeweight=".92347mm">
                  <v:stroke miterlimit="83231f" joinstyle="miter"/>
                  <v:path arrowok="t" textboxrect="0,0,0,44327"/>
                </v:shape>
                <v:shape id="Shape 830" o:spid="_x0000_s1396" style="position:absolute;left:4480;top:582;width:31121;height:0;visibility:visible;mso-wrap-style:square;v-text-anchor:top" coordsize="3112028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3Kw8EA&#10;AADcAAAADwAAAGRycy9kb3ducmV2LnhtbERPTU8CMRC9m/AfmjHxJt1Vs5CFQgjRRD0JGM/Ddtjd&#10;2E437QDrv7cHE48v73u5Hr1TF4qpD2ygnBagiJtge24NfB5e7uegkiBbdIHJwA8lWK8mN0usbbjy&#10;ji57aVUO4VSjgU5kqLVOTUce0zQMxJk7hehRMoytthGvOdw7/VAUlfbYc27ocKBtR833/uwNVOXG&#10;uSd8+zqOHzKrnt/jWcqjMXe342YBSmiUf/Gf+9UamD/m+flMPgJ6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FNysPBAAAA3AAAAA8AAAAAAAAAAAAAAAAAmAIAAGRycy9kb3du&#10;cmV2LnhtbFBLBQYAAAAABAAEAPUAAACGAwAAAAA=&#10;" path="m,l,,,,,,3112028,r,e" filled="f" strokecolor="blue" strokeweight=".92347mm">
                  <v:stroke opacity="16191f" miterlimit="83231f" joinstyle="miter"/>
                  <v:path arrowok="t" textboxrect="0,0,3112028,0"/>
                </v:shape>
                <v:shape id="Shape 831" o:spid="_x0000_s1397" style="position:absolute;left:35601;top:139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haG8EA&#10;AADcAAAADwAAAGRycy9kb3ducmV2LnhtbESPwWrDMBBE74X8g9hCb7XsFEpwooRSSMgxcfoBi7Wx&#10;Ra2VkWTF+fuoUMhxmJk3zGY320Ek8sE4VlAVJQji1mnDnYKfy/59BSJEZI2DY1JwpwC77eJlg7V2&#10;Nz5TamInMoRDjQr6GMdaytD2ZDEUbiTO3tV5izFL30nt8ZbhdpDLsvyUFg3nhR5H+u6p/W0mqyCd&#10;5sEarPzepAseGjOlYzcp9fY6f61BRJrjM/zfPmoFq48K/s7kIyC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VYWhvBAAAA3AAAAA8AAAAAAAAAAAAAAAAAmAIAAGRycy9kb3du&#10;cmV2LnhtbFBLBQYAAAAABAAEAPUAAACGAwAAAAA=&#10;" path="m,l,44327e" filled="f" strokecolor="blue" strokeweight=".92347mm">
                  <v:stroke opacity="16191f" miterlimit="83231f" joinstyle="miter"/>
                  <v:path arrowok="t" textboxrect="0,0,0,44327"/>
                </v:shape>
                <v:shape id="Shape 832" o:spid="_x0000_s1398" style="position:absolute;left:4480;top:582;width:16672;height:22164;visibility:visible;mso-wrap-style:square;v-text-anchor:top" coordsize="1667158,22163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mawsMA&#10;AADcAAAADwAAAGRycy9kb3ducmV2LnhtbESPQWvCQBSE7wX/w/KE3urGKFWjq7QFpdeqiN4e2Wc2&#10;JPs2ZFcT/323UPA4zMw3zGrT21rcqfWlYwXjUQKCOHe65ELB8bB9m4PwAVlj7ZgUPMjDZj14WWGm&#10;Xcc/dN+HQkQI+wwVmBCaTEqfG7LoR64hjt7VtRZDlG0hdYtdhNtapknyLi2WHBcMNvRlKK/2N6tg&#10;F87WTNLP6aK70E5u6+p2mlVKvQ77jyWIQH14hv/b31rBfJLC35l4BO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bmawsMAAADcAAAADwAAAAAAAAAAAAAAAACYAgAAZHJzL2Rv&#10;d25yZXYueG1sUEsFBgAAAAAEAAQA9QAAAIgDAAAAAA==&#10;" path="m,l,,,,,,1444870,r,738783l1444870,738783r111144,l1556014,1773079r,l1667158,1773079r,443270e" filled="f" strokecolor="red" strokeweight=".92347mm">
                  <v:stroke opacity="16191f" miterlimit="83231f" joinstyle="miter"/>
                  <v:path arrowok="t" textboxrect="0,0,1667158,2216349"/>
                </v:shape>
                <v:shape id="Shape 833" o:spid="_x0000_s1399" style="position:absolute;left:18929;top:7527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W87MUA&#10;AADcAAAADwAAAGRycy9kb3ducmV2LnhtbESPzWrDMBCE74W+g9hAb43sBExwI4eQ4taXEpI298Va&#10;/1Br5VhqbL99FSj0OMzMN8x2N5lO3GhwrWUF8TICQVxa3XKt4Oszf96AcB5ZY2eZFMzkYJc9Pmwx&#10;1XbkE93OvhYBwi5FBY33fSqlKxsy6Ja2Jw5eZQeDPsihlnrAMcBNJ1dRlEiDLYeFBns6NFR+n3+M&#10;giJJ8G3+qI+v+eVyuu6LrnpvY6WeFtP+BYSnyf+H/9qFVrBZr+F+JhwBm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9bzsxQAAANwAAAAPAAAAAAAAAAAAAAAAAJgCAABkcnMv&#10;ZG93bnJldi54bWxQSwUGAAAAAAQABAD1AAAAigMAAAAA&#10;" path="m,l,44327e" filled="f" strokecolor="red" strokeweight=".92347mm">
                  <v:stroke opacity="16191f" miterlimit="83231f" joinstyle="miter"/>
                  <v:path arrowok="t" textboxrect="0,0,0,44327"/>
                </v:shape>
                <v:shape id="Shape 834" o:spid="_x0000_s1400" style="position:absolute;left:20041;top:17870;width:0;height:443;visibility:visible;mso-wrap-style:square;v-text-anchor:top" coordsize="0,443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rNUMYA&#10;AADcAAAADwAAAGRycy9kb3ducmV2LnhtbESPQWvCQBSE74L/YXkFb7qxWpHoKqItpAcPWoUen9ln&#10;NjT7NmS3Jv77rlDwOMzMN8xy3dlK3KjxpWMF41ECgjh3uuRCwenrYzgH4QOyxsoxKbiTh/Wq31ti&#10;ql3LB7odQyEihH2KCkwIdSqlzw1Z9CNXE0fv6hqLIcqmkLrBNsJtJV+TZCYtlhwXDNa0NZT/HH+t&#10;gmth3sp91uafl933eZztTufN7F2pwUu3WYAI1IVn+L+daQXzyRQeZ+IRk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urNUMYAAADcAAAADwAAAAAAAAAAAAAAAACYAgAAZHJz&#10;L2Rvd25yZXYueG1sUEsFBgAAAAAEAAQA9QAAAIsDAAAAAA==&#10;" path="m,l,44328e" filled="f" strokecolor="red" strokeweight=".92347mm">
                  <v:stroke opacity="16191f" miterlimit="83231f" joinstyle="miter"/>
                  <v:path arrowok="t" textboxrect="0,0,0,44328"/>
                </v:shape>
                <v:shape id="Shape 835" o:spid="_x0000_s1401" style="position:absolute;left:21152;top:22303;width:0;height:443;visibility:visible;mso-wrap-style:square;v-text-anchor:top" coordsize="0,443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CBA8QA&#10;AADcAAAADwAAAGRycy9kb3ducmV2LnhtbESPQYvCMBSE78L+h/AEb5rqYildo8gurr2IqOv90Tzb&#10;YvPSbaLWf28EweMwM98ws0VnanGl1lWWFYxHEQji3OqKCwV/h9UwAeE8ssbaMim4k4PF/KM3w1Tb&#10;G+/ouveFCBB2KSoovW9SKV1ekkE3sg1x8E62NeiDbAupW7wFuKnlJIpiabDisFBiQ98l5ef9xSjI&#10;4hh/75ti+7M6Hnf/y6w+rauxUoN+t/wC4anz7/CrnWkFyecUnmfCEZ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QgQPEAAAA3AAAAA8AAAAAAAAAAAAAAAAAmAIAAGRycy9k&#10;b3ducmV2LnhtbFBLBQYAAAAABAAEAPUAAACJAwAAAAA=&#10;" path="m,l,44327e" filled="f" strokecolor="red" strokeweight=".92347mm">
                  <v:stroke opacity="16191f" miterlimit="83231f" joinstyle="miter"/>
                  <v:path arrowok="t" textboxrect="0,0,0,44327"/>
                </v:shape>
                <v:rect id="Rectangle 836" o:spid="_x0000_s1402" style="position:absolute;left:418;top:15337;width:1228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wEKsYA&#10;AADcAAAADwAAAGRycy9kb3ducmV2LnhtbESPT2vCQBTE7wW/w/KE3pqNbbES3QQRSnqpoLbF4zP7&#10;8gezb9Psqum3dwuCx2FmfsMsssG04ky9aywrmEQxCOLC6oYrBV+796cZCOeRNbaWScEfOcjS0cMC&#10;E20vvKHz1lciQNglqKD2vkukdEVNBl1kO+LglbY36IPsK6l7vAS4aeVzHE+lwYbDQo0drWoqjtuT&#10;UfA92Z1+crc+8L78fXv99Pm6rHKlHsfDcg7C0+Dv4Vv7QyuYvUzh/0w4AjK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owEK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S</w:t>
                        </w:r>
                      </w:p>
                    </w:txbxContent>
                  </v:textbox>
                </v:rect>
                <v:rect id="Rectangle 837" o:spid="_x0000_s1403" style="position:absolute;left:469;top:14151;width:1126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ChscUA&#10;AADcAAAADwAAAGRycy9kb3ducmV2LnhtbESPW2vCQBSE34X+h+UU+qYbrRiJrlKEkr5U8IqPx+zJ&#10;hWbPptlV47/vFgQfh5n5hpkvO1OLK7WusqxgOIhAEGdWV1wo2O8++1MQziNrrC2Tgjs5WC5eenNM&#10;tL3xhq5bX4gAYZeggtL7JpHSZSUZdAPbEAcvt61BH2RbSN3iLcBNLUdRNJEGKw4LJTa0Kin72V6M&#10;gsNwdzmmbn3mU/4bj799us6LVKm31+5jBsJT55/hR/tLK5i+x/B/JhwB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wKGx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u</w:t>
                        </w:r>
                      </w:p>
                    </w:txbxContent>
                  </v:textbox>
                </v:rect>
                <v:rect id="Rectangle 838" o:spid="_x0000_s1404" style="position:absolute;left:674;top:13229;width:716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81w8MA&#10;AADcAAAADwAAAGRycy9kb3ducmV2LnhtbERPy2rCQBTdC/7DcAvd6SS2WEkdRYQSNwaMbenyNnPz&#10;oJk7aWai6d87C6HLw3mvt6NpxYV611hWEM8jEMSF1Q1XCt7Pb7MVCOeRNbaWScEfOdhuppM1Jtpe&#10;+USX3FcihLBLUEHtfZdI6YqaDLq57YgDV9reoA+wr6Tu8RrCTSsXUbSUBhsODTV2tK+p+MkHo+Aj&#10;Pg+fqcu++av8fXk++jQrq1Spx4dx9wrC0+j/xXf3QStYPYW14Uw4An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81w8MAAADcAAAADwAAAAAAAAAAAAAAAACYAgAAZHJzL2Rv&#10;d25yZXYueG1sUEsFBgAAAAAEAAQA9QAAAIg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r</w:t>
                        </w:r>
                      </w:p>
                    </w:txbxContent>
                  </v:textbox>
                </v:rect>
                <v:rect id="Rectangle 839" o:spid="_x0000_s1405" style="position:absolute;left:520;top:12355;width:1024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QWMYA&#10;AADcAAAADwAAAGRycy9kb3ducmV2LnhtbESPT2vCQBTE74V+h+UVeqsbrVhNXUMRJF4U1LZ4fM2+&#10;/KHZtzG70fjtuwXB4zAzv2HmSW9qcabWVZYVDAcRCOLM6ooLBZ+H1csUhPPIGmvLpOBKDpLF48Mc&#10;Y20vvKPz3hciQNjFqKD0vomldFlJBt3ANsTBy21r0AfZFlK3eAlwU8tRFE2kwYrDQokNLUvKfved&#10;UfA1PHTfqdv+8DE/vY03Pt3mRarU81P/8Q7CU+/v4Vt7rRVMX2fwfyYcAbn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OQW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v</w:t>
                        </w:r>
                      </w:p>
                    </w:txbxContent>
                  </v:textbox>
                </v:rect>
                <v:rect id="Rectangle 840" o:spid="_x0000_s1406" style="position:absolute;left:775;top:11577;width:513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9KuMAA&#10;AADcAAAADwAAAGRycy9kb3ducmV2LnhtbERPy4rCMBTdC/5DuII7TR1klGoUEYbORsEnLq/N7QOb&#10;m04TtfP3ZiG4PJz3fNmaSjyocaVlBaNhBII4tbrkXMHx8DOYgnAeWWNlmRT8k4PlotuZY6ztk3f0&#10;2PtchBB2MSoovK9jKV1akEE3tDVx4DLbGPQBNrnUDT5DuKnkVxR9S4Mlh4YCa1oXlN72d6PgNDrc&#10;z4nbXvmS/U3GG59sszxRqt9rVzMQnlr/Eb/dv1rBdBzmhzPhCMjF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i9KuMAAAADc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i</w:t>
                        </w:r>
                      </w:p>
                    </w:txbxContent>
                  </v:textbox>
                </v:rect>
                <v:rect id="Rectangle 841" o:spid="_x0000_s1407" style="position:absolute;left:520;top:10803;width:1024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PvI8UA&#10;AADcAAAADwAAAGRycy9kb3ducmV2LnhtbESPT2vCQBTE7wW/w/IEb3UTESsxGymFEi8K1VY8PrMv&#10;f2j2bcyumn77bqHgcZiZ3zDpejCtuFHvGssK4mkEgriwuuFKwefh/XkJwnlkja1lUvBDDtbZ6CnF&#10;RNs7f9Bt7ysRIOwSVFB73yVSuqImg25qO+LglbY36IPsK6l7vAe4aeUsihbSYMNhocaO3moqvvdX&#10;o+ArPlyPudud+VReXuZbn+/KKldqMh5eVyA8Df4R/m9vtILlPIa/M+EIyO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Y+8j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v</w:t>
                        </w:r>
                      </w:p>
                    </w:txbxContent>
                  </v:textbox>
                </v:rect>
                <v:rect id="Rectangle 842" o:spid="_x0000_s1408" style="position:absolute;left:519;top:9751;width:1025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FxVMQA&#10;AADcAAAADwAAAGRycy9kb3ducmV2LnhtbESPT4vCMBTE7wv7HcITvK2pIirVKLIg9aKw6i4en83r&#10;H2xeahO1fnuzIHgcZuY3zGzRmkrcqHGlZQX9XgSCOLW65FzBYb/6moBwHlljZZkUPMjBYv75McNY&#10;2zv/0G3ncxEg7GJUUHhfx1K6tCCDrmdr4uBltjHog2xyqRu8B7ip5CCKRtJgyWGhwJq+C0rPu6tR&#10;8NvfX/8Stz3xMbuMhxufbLM8UarbaZdTEJ5a/w6/2mutYDIcwP+ZcATk/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xcVT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a</w:t>
                        </w:r>
                      </w:p>
                    </w:txbxContent>
                  </v:textbox>
                </v:rect>
                <v:rect id="Rectangle 843" o:spid="_x0000_s1409" style="position:absolute;left:776;top:8972;width:512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3Uz8YA&#10;AADcAAAADwAAAGRycy9kb3ducmV2LnhtbESPT2vCQBTE7wW/w/IEb3VjK1aimyBCiRcFtS0en9mX&#10;P5h9m2ZXjd++Wyj0OMzMb5hl2ptG3KhztWUFk3EEgji3uuZSwcfx/XkOwnlkjY1lUvAgB2kyeFpi&#10;rO2d93Q7+FIECLsYFVTet7GULq/IoBvbljh4he0M+iC7UuoO7wFuGvkSRTNpsOawUGFL64ryy+Fq&#10;FHxOjtevzO3OfCq+36Zbn+2KMlNqNOxXCxCeev8f/mtvtIL59BV+z4QjIJM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v3Uz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l</w:t>
                        </w:r>
                      </w:p>
                    </w:txbxContent>
                  </v:textbox>
                </v:rect>
                <v:rect id="Rectangle 844" o:spid="_x0000_s1410" style="position:absolute;left:776;top:8455;width:512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RMu8UA&#10;AADcAAAADwAAAGRycy9kb3ducmV2LnhtbESPT2vCQBTE74LfYXlCb7pRgobUVaRQ0otCtS09vmZf&#10;/mD2bcyuGr+9WxA8DjPzG2a57k0jLtS52rKC6SQCQZxbXXOp4OvwPk5AOI+ssbFMCm7kYL0aDpaY&#10;anvlT7rsfSkChF2KCirv21RKl1dk0E1sSxy8wnYGfZBdKXWH1wA3jZxF0VwarDksVNjSW0X5cX82&#10;Cr6nh/NP5nZ//FucFvHWZ7uizJR6GfWbVxCeev8MP9ofWkESx/B/JhwBu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FEy7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5" o:spid="_x0000_s1411" style="position:absolute;left:725;top:7888;width:613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jpIMYA&#10;AADcAAAADwAAAGRycy9kb3ducmV2LnhtbESPT2vCQBTE7wW/w/KE3pqNxbYS3QQRSnqpUG2Lx2f2&#10;5Q9m36bZVdNv7wqCx2FmfsMsssG04kS9aywrmEQxCOLC6oYrBd/b96cZCOeRNbaWScE/OcjS0cMC&#10;E23P/EWnja9EgLBLUEHtfZdI6YqaDLrIdsTBK21v0AfZV1L3eA5w08rnOH6VBhsOCzV2tKqpOGyO&#10;RsHPZHv8zd16z7vy72366fN1WeVKPY6H5RyEp8Hfw7f2h1Ywm77A9Uw4AjK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ljpI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(</w:t>
                        </w:r>
                      </w:p>
                    </w:txbxContent>
                  </v:textbox>
                </v:rect>
                <v:rect id="Rectangle 846" o:spid="_x0000_s1412" style="position:absolute;left:213;top:6766;width:1638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p3V8QA&#10;AADcAAAADwAAAGRycy9kb3ducmV2LnhtbESPS4sCMRCE74L/IbSwN824iCujUURYZi8r+MRjO+l5&#10;4KQzO4k6/nsjLHgsquorarZoTSVu1LjSsoLhIAJBnFpdcq5gv/vuT0A4j6yxskwKHuRgMe92Zhhr&#10;e+cN3bY+FwHCLkYFhfd1LKVLCzLoBrYmDl5mG4M+yCaXusF7gJtKfkbRWBosOSwUWNOqoPSyvRoF&#10;h+Huekzc+syn7O9r9OuTdZYnSn302uUUhKfWv8P/7R+tYDIaw+tMOAJ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6Kd1f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%</w:t>
                        </w:r>
                      </w:p>
                    </w:txbxContent>
                  </v:textbox>
                </v:rect>
                <v:rect id="Rectangle 847" o:spid="_x0000_s1413" style="position:absolute;left:725;top:5616;width:613;height:206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bSzMYA&#10;AADcAAAADwAAAGRycy9kb3ducmV2LnhtbESPT2vCQBTE7wW/w/IKvdWNRRqJWaUIJb1UMFbx+Jp9&#10;+UOzb9PsRtNv7wpCj8PM/IZJ16NpxZl611hWMJtGIIgLqxuuFHzt358XIJxH1thaJgV/5GC9mjyk&#10;mGh74R2dc1+JAGGXoILa+y6R0hU1GXRT2xEHr7S9QR9kX0nd4yXATStfouhVGmw4LNTY0aam4icf&#10;jILDbD8cM7f95lP5G88/fbYtq0ypp8fxbQnC0+j/w/f2h1awmMdwOxOO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cbSz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)</w:t>
                        </w:r>
                      </w:p>
                    </w:txbxContent>
                  </v:textbox>
                </v:rect>
                <v:rect id="Rectangle 856" o:spid="_x0000_s1414" style="position:absolute;left:12427;top:25814;width:1334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oFsUA&#10;AADcAAAADwAAAGRycy9kb3ducmV2LnhtbESPT4vCMBTE78J+h/AWvGmqoNRqFNl10aN/FtTbo3m2&#10;xealNFlb/fRGEPY4zMxvmNmiNaW4Ue0KywoG/QgEcWp1wZmC38NPLwbhPLLG0jIpuJODxfyjM8NE&#10;24Z3dNv7TAQIuwQV5N5XiZQuzcmg69uKOHgXWxv0QdaZ1DU2AW5KOYyisTRYcFjIsaKvnNLr/s8o&#10;WMfV8rSxjyYrV+f1cXucfB8mXqnuZ7ucgvDU+v/wu73RCuLR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0qgW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D</w:t>
                        </w:r>
                      </w:p>
                    </w:txbxContent>
                  </v:textbox>
                </v:rect>
                <v:rect id="Rectangle 857" o:spid="_x0000_s1415" style="position:absolute;left:13742;top:25814;width:1028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4NjcYA&#10;AADcAAAADwAAAGRycy9kb3ducmV2LnhtbESPT2vCQBTE74V+h+UVvNWNBW2M2Yj0D3qsUVBvj+wz&#10;CWbfhuzWxH76bqHgcZiZ3zDpcjCNuFLnassKJuMIBHFhdc2lgv3u8zkG4TyyxsYyKbiRg2X2+JBi&#10;om3PW7rmvhQBwi5BBZX3bSKlKyoy6Ma2JQ7e2XYGfZBdKXWHfYCbRr5E0UwarDksVNjSW0XFJf82&#10;CtZxuzpu7E9fNh+n9eHrMH/fzb1So6dhtQDhafD38H97oxXE01f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54Nj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a</w:t>
                        </w:r>
                      </w:p>
                    </w:txbxContent>
                  </v:textbox>
                </v:rect>
                <v:rect id="Rectangle 858" o:spid="_x0000_s1416" style="position:absolute;left:14761;top:25814;width:1028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GZ/8EA&#10;AADcAAAADwAAAGRycy9kb3ducmV2LnhtbERPy4rCMBTdC/5DuII7TRWU2jGK+ECXjgo6u0tzpy3T&#10;3JQm2urXm8WAy8N5z5etKcWDaldYVjAaRiCIU6sLzhRczrtBDMJ5ZI2lZVLwJAfLRbczx0Tbhr/p&#10;cfKZCCHsElSQe18lUro0J4NuaCviwP3a2qAPsM6krrEJ4aaU4yiaSoMFh4YcK1rnlP6d7kbBPq5W&#10;t4N9NVm5/dlfj9fZ5jzzSvV77eoLhKfWf8T/7oNWEE/C2nAmHAG5e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IBmf/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y</w:t>
                        </w:r>
                      </w:p>
                    </w:txbxContent>
                  </v:textbox>
                </v:rect>
                <v:rect id="Rectangle 859" o:spid="_x0000_s1417" style="position:absolute;left:15780;top:25814;width:1027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08ZMUA&#10;AADcAAAADwAAAGRycy9kb3ducmV2LnhtbESPT2vCQBTE74LfYXmCN90oWJLoKuIf9Gi1YL09sq9J&#10;aPZtyK4m9tO7hUKPw8z8hlmsOlOJBzWutKxgMo5AEGdWl5wr+LjsRzEI55E1VpZJwZMcrJb93gJT&#10;bVt+p8fZ5yJA2KWooPC+TqV0WUEG3djWxMH7so1BH2STS91gG+CmktMoepMGSw4LBda0KSj7Pt+N&#10;gkNcrz+P9qfNq93tcD1dk+0l8UoNB916DsJT5//Df+2jVhDPEvg9E46AXL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TTxk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s</w:t>
                        </w:r>
                      </w:p>
                    </w:txbxContent>
                  </v:textbox>
                </v:rect>
                <v:rect id="Rectangle 860" o:spid="_x0000_s1418" style="position:absolute;left:16780;top:25814;width:514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fRMAA&#10;AADcAAAADwAAAGRycy9kb3ducmV2LnhtbERPy4rCMBTdC/5DuII7TXUhtRpF1EGX4wPU3aW5tsXm&#10;pjQZW+frzUJweTjv+bI1pXhS7QrLCkbDCARxanXBmYLz6WcQg3AeWWNpmRS8yMFy0e3MMdG24QM9&#10;jz4TIYRdggpy76tESpfmZNANbUUcuLutDfoA60zqGpsQbko5jqKJNFhwaMixonVO6eP4ZxTs4mp1&#10;3dv/Jiu3t93l9zLdnKZeqX6vXc1AeGr9V/xx77WCeBLmhzPhCM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htfRMAAAADc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1" o:spid="_x0000_s1419" style="position:absolute;left:17299;top:25814;width:1129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f638QA&#10;AADcAAAADwAAAGRycy9kb3ducmV2LnhtbESPT4vCMBTE7wv7HcJb8LamepDaNYrsKnr0H9S9PZpn&#10;W2xeShNt9dMbQfA4zMxvmMmsM5W4UuNKywoG/QgEcWZ1ybmCw375HYNwHlljZZkU3MjBbPr5McFE&#10;25a3dN35XAQIuwQVFN7XiZQuK8ig69uaOHgn2xj0QTa51A22AW4qOYyikTRYclgosKbfgrLz7mIU&#10;rOJ6flzbe5tXi/9VuknHf/uxV6r31c1/QHjq/Dv8aq+1gng0gO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X+t/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p</w:t>
                        </w:r>
                      </w:p>
                    </w:txbxContent>
                  </v:textbox>
                </v:rect>
                <v:rect id="Rectangle 862" o:spid="_x0000_s1420" style="position:absolute;left:18410;top:25814;width:1129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VkqMUA&#10;AADcAAAADwAAAGRycy9kb3ducmV2LnhtbESPQWvCQBSE74L/YXlCb7qph5CkriLVYo6tEbS3R/aZ&#10;BLNvQ3Zr0v76bqHgcZiZb5jVZjStuFPvGssKnhcRCOLS6oYrBafibZ6AcB5ZY2uZFHyTg816Ollh&#10;pu3AH3Q/+koECLsMFdTed5mUrqzJoFvYjjh4V9sb9EH2ldQ9DgFuWrmMolgabDgs1NjRa03l7fhl&#10;FBySbnvJ7c9QtfvPw/n9nO6K1Cv1NBu3LyA8jf4R/m/nWkESL+Hv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hWSo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o</w:t>
                        </w:r>
                      </w:p>
                    </w:txbxContent>
                  </v:textbox>
                </v:rect>
                <v:rect id="Rectangle 863" o:spid="_x0000_s1421" style="position:absolute;left:19503;top:25814;width:1028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nBM8UA&#10;AADcAAAADwAAAGRycy9kb3ducmV2LnhtbESPT4vCMBTE78J+h/AWvGmqgtRqFNl10aN/FtTbo3m2&#10;xealNFlb/fRGEPY4zMxvmNmiNaW4Ue0KywoG/QgEcWp1wZmC38NPLwbhPLLG0jIpuJODxfyjM8NE&#10;24Z3dNv7TAQIuwQV5N5XiZQuzcmg69uKOHgXWxv0QdaZ1DU2AW5KOYyisTRYcFjIsaKvnNLr/s8o&#10;WMfV8rSxjyYrV+f1cXucfB8mXqnuZ7ucgvDU+v/wu73RCuL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ycEz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s</w:t>
                        </w:r>
                      </w:p>
                    </w:txbxContent>
                  </v:textbox>
                </v:rect>
                <v:rect id="Rectangle 864" o:spid="_x0000_s1422" style="position:absolute;left:20522;top:25814;width:615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BZR8UA&#10;AADcAAAADwAAAGRycy9kb3ducmV2LnhtbESPT4vCMBTE78J+h/AWvGmqiNRqFNl10aN/FtTbo3m2&#10;xealNFlb/fRGEPY4zMxvmNmiNaW4Ue0KywoG/QgEcWp1wZmC38NPLwbhPLLG0jIpuJODxfyjM8NE&#10;24Z3dNv7TAQIuwQV5N5XiZQuzcmg69uKOHgXWxv0QdaZ1DU2AW5KOYyisTRYcFjIsaKvnNLr/s8o&#10;WMfV8rSxjyYrV+f1cXucfB8mXqnuZ7ucgvDU+v/wu73RCuL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IFlH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t</w:t>
                        </w:r>
                      </w:p>
                    </w:txbxContent>
                  </v:textbox>
                </v:rect>
                <v:rect id="Rectangle 865" o:spid="_x0000_s1423" style="position:absolute;left:21133;top:25814;width:514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z83MUA&#10;AADcAAAADwAAAGRycy9kb3ducmV2LnhtbESPT4vCMBTE78J+h/AWvGmqoNRqFNl10aN/FtTbo3m2&#10;xealNFlb/fRGEPY4zMxvmNmiNaW4Ue0KywoG/QgEcWp1wZmC38NPLwbhPLLG0jIpuJODxfyjM8NE&#10;24Z3dNv7TAQIuwQV5N5XiZQuzcmg69uKOHgXWxv0QdaZ1DU2AW5KOYyisTRYcFjIsaKvnNLr/s8o&#10;WMfV8rSxjyYrV+f1cXucfB8mXqnuZ7ucgvDU+v/wu73RCuLxC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bPzcxQAAANwAAAAPAAAAAAAAAAAAAAAAAJgCAABkcnMv&#10;ZG93bnJldi54bWxQSwUGAAAAAAQABAD1AAAAigMAAAAA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6" o:spid="_x0000_s1424" style="position:absolute;left:21634;top:25814;width:513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5iq8YA&#10;AADcAAAADwAAAGRycy9kb3ducmV2LnhtbESPQWvCQBSE74X+h+UVequb9hBidBWxLcmxmoJ6e2Sf&#10;STD7NmS3Sdpf7wpCj8PMfMMs15NpxUC9aywreJ1FIIhLqxuuFHwXny8JCOeRNbaWScEvOVivHh+W&#10;mGo78o6Gva9EgLBLUUHtfZdK6cqaDLqZ7YiDd7a9QR9kX0nd4xjgppVvURRLgw2HhRo72tZUXvY/&#10;RkGWdJtjbv/Gqv04ZYevw/y9mHulnp+mzQKEp8n/h+/tXCtI4hhuZ8IRk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r5iq8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i</w:t>
                        </w:r>
                      </w:p>
                    </w:txbxContent>
                  </v:textbox>
                </v:rect>
                <v:rect id="Rectangle 867" o:spid="_x0000_s1425" style="position:absolute;left:22134;top:25814;width:1129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LHMMYA&#10;AADcAAAADwAAAGRycy9kb3ducmV2LnhtbESPQWvCQBSE7wX/w/KE3ppNe9AYswmiLXpsVbC9PbLP&#10;JDT7NmS3JvXXdwuCx2FmvmGyYjStuFDvGssKnqMYBHFpdcOVguPh7SkB4TyyxtYyKfglB0U+ecgw&#10;1XbgD7rsfSUChF2KCmrvu1RKV9Zk0EW2Iw7e2fYGfZB9JXWPQ4CbVr7E8UwabDgs1NjRuqbye/9j&#10;FGyTbvW5s9ehal+/tqf302JzWHilHqfjagnC0+jv4Vt7pxUkszn8nwlH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fLHMM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n</w:t>
                        </w:r>
                      </w:p>
                    </w:txbxContent>
                  </v:textbox>
                </v:rect>
                <v:rect id="Rectangle 868" o:spid="_x0000_s1426" style="position:absolute;left:23245;top:25814;width:615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1TQsAA&#10;AADcAAAADwAAAGRycy9kb3ducmV2LnhtbERPy4rCMBTdC/5DuII7TXUhtRpF1EGX4wPU3aW5tsXm&#10;pjQZW+frzUJweTjv+bI1pXhS7QrLCkbDCARxanXBmYLz6WcQg3AeWWNpmRS8yMFy0e3MMdG24QM9&#10;jz4TIYRdggpy76tESpfmZNANbUUcuLutDfoA60zqGpsQbko5jqKJNFhwaMixonVO6eP4ZxTs4mp1&#10;3dv/Jiu3t93l9zLdnKZeqX6vXc1AeGr9V/xx77WCeBLWhjPhCMjF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G1TQsAAAADcAAAADwAAAAAAAAAAAAAAAACYAgAAZHJzL2Rvd25y&#10;ZXYueG1sUEsFBgAAAAAEAAQA9QAAAIU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f</w:t>
                        </w:r>
                      </w:p>
                    </w:txbxContent>
                  </v:textbox>
                </v:rect>
                <v:rect id="Rectangle 869" o:spid="_x0000_s1427" style="position:absolute;left:23838;top:25814;width:1027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H22cYA&#10;AADcAAAADwAAAGRycy9kb3ducmV2LnhtbESPQWvCQBSE70L/w/IKvemmHkKSuoq0luTYqmC9PbLP&#10;JDT7NmS3Sdpf3xUEj8PMfMOsNpNpxUC9aywreF5EIIhLqxuuFBwP7/MEhPPIGlvLpOCXHGzWD7MV&#10;ZtqO/EnD3lciQNhlqKD2vsukdGVNBt3CdsTBu9jeoA+yr6TucQxw08plFMXSYMNhocaOXmsqv/c/&#10;RkGedNuvwv6NVbs756ePU/p2SL1ST4/T9gWEp8nfw7d2oRUkcQrXM+EIyP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yH22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e</w:t>
                        </w:r>
                      </w:p>
                    </w:txbxContent>
                  </v:textbox>
                </v:rect>
                <v:rect id="Rectangle 870" o:spid="_x0000_s1428" style="position:absolute;left:24857;top:25814;width:1027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8LJmcEA&#10;AADcAAAADwAAAGRycy9kb3ducmV2LnhtbERPy4rCMBTdC/5DuII7TXWhtWMU8YEuHRV0dpfmTlum&#10;uSlNtNWvN4sBl4fzni9bU4oH1a6wrGA0jEAQp1YXnCm4nHeDGITzyBpLy6TgSQ6Wi25njom2DX/T&#10;4+QzEULYJagg975KpHRpTgbd0FbEgfu1tUEfYJ1JXWMTwk0px1E0kQYLDg05VrTOKf073Y2CfVyt&#10;bgf7arJy+7O/Hq+zzXnmler32tUXCE+t/4j/3QetIJ6G+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CyZnBAAAA3AAAAA8AAAAAAAAAAAAAAAAAmAIAAGRycy9kb3du&#10;cmV2LnhtbFBLBQYAAAAABAAEAPUAAACG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c</w:t>
                        </w:r>
                      </w:p>
                    </w:txbxContent>
                  </v:textbox>
                </v:rect>
                <v:rect id="Rectangle 871" o:spid="_x0000_s1429" style="position:absolute;left:25876;top:25814;width:615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5sAsQA&#10;AADcAAAADwAAAGRycy9kb3ducmV2LnhtbESPQYvCMBSE74L/ITxhb5q6B7dWo4ir6NFVQb09mmdb&#10;bF5KE213f71ZEDwOM/MNM523phQPql1hWcFwEIEgTq0uOFNwPKz7MQjnkTWWlknBLzmYz7qdKSba&#10;NvxDj73PRICwS1BB7n2VSOnSnAy6ga2Ig3e1tUEfZJ1JXWMT4KaUn1E0kgYLDgs5VrTMKb3t70bB&#10;Jq4W5639a7Jyddmcdqfx92HslfrotYsJCE+tf4df7a1WEH8N4f9MOAJy9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ObALEAAAA3AAAAA8AAAAAAAAAAAAAAAAAmAIAAGRycy9k&#10;b3ducmV2LnhtbFBLBQYAAAAABAAEAPUAAACJAwAAAAA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t</w:t>
                        </w:r>
                      </w:p>
                    </w:txbxContent>
                  </v:textbox>
                </v:rect>
                <v:rect id="Rectangle 872" o:spid="_x0000_s1430" style="position:absolute;left:26468;top:25814;width:514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zydcYA&#10;AADcAAAADwAAAGRycy9kb3ducmV2LnhtbESPQWvCQBSE7wX/w/KE3uqmOdgYXSVoJR5bFWxvj+wz&#10;Cc2+DdltkvbXdwuCx2FmvmFWm9E0oqfO1ZYVPM8iEMSF1TWXCs6n/VMCwnlkjY1lUvBDDjbrycMK&#10;U20Hfqf+6EsRIOxSVFB536ZSuqIig25mW+LgXW1n0AfZlVJ3OAS4aWQcRXNpsOawUGFL24qKr+O3&#10;UZAnbfZxsL9D2bx+5pe3y2J3WnilHqdjtgThafT38K190AqSlxj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Fzydc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i</w:t>
                        </w:r>
                      </w:p>
                    </w:txbxContent>
                  </v:textbox>
                </v:rect>
                <v:rect id="Rectangle 873" o:spid="_x0000_s1431" style="position:absolute;left:26987;top:25814;width:1129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BX7sYA&#10;AADcAAAADwAAAGRycy9kb3ducmV2LnhtbESPT2vCQBTE74V+h+UVvNWNFWyM2Yj0D3qsUVBvj+wz&#10;CWbfhuzWxH76bqHgcZiZ3zDpcjCNuFLnassKJuMIBHFhdc2lgv3u8zkG4TyyxsYyKbiRg2X2+JBi&#10;om3PW7rmvhQBwi5BBZX3bSKlKyoy6Ma2JQ7e2XYGfZBdKXWHfYCbRr5E0UwarDksVNjSW0XFJf82&#10;CtZxuzpu7E9fNh+n9eHrMH/fzb1So6dhtQDhafD38H97oxXEr1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BX7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o</w:t>
                        </w:r>
                      </w:p>
                    </w:txbxContent>
                  </v:textbox>
                </v:rect>
                <v:rect id="Rectangle 874" o:spid="_x0000_s1432" style="position:absolute;left:28080;top:25814;width:1129;height:2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PmsYA&#10;AADcAAAADwAAAGRycy9kb3ducmV2LnhtbESPT2vCQBTE74V+h+UVvNWNRWyM2Yj0D3qsUVBvj+wz&#10;CWbfhuzWxH76bqHgcZiZ3zDpcjCNuFLnassKJuMIBHFhdc2lgv3u8zkG4TyyxsYyKbiRg2X2+JBi&#10;om3PW7rmvhQBwi5BBZX3bSKlKyoy6Ma2JQ7e2XYGfZBdKXWHfYCbRr5E0UwarDksVNjSW0XFJf82&#10;CtZxuzpu7E9fNh+n9eHrMH/fzb1So6dhtQDhafD38H97oxXEr1P4OxOOgM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PnPmsYAAADcAAAADwAAAAAAAAAAAAAAAACYAgAAZHJz&#10;L2Rvd25yZXYueG1sUEsFBgAAAAAEAAQA9QAAAIsDAAAAAA==&#10;" filled="f" stroked="f">
                  <v:textbox inset="0,0,0,0">
                    <w:txbxContent>
                      <w:p w:rsidR="001E6176" w:rsidRDefault="00AB3A7C">
                        <w:r>
                          <w:rPr>
                            <w:rFonts w:ascii="Arial" w:eastAsia="Arial" w:hAnsi="Arial" w:cs="Arial"/>
                            <w:b/>
                          </w:rPr>
                          <w:t>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sz w:val="25"/>
        </w:rPr>
        <w:t>***</w:t>
      </w:r>
    </w:p>
    <w:p w:rsidR="001E6176" w:rsidRDefault="00AB3A7C">
      <w:pPr>
        <w:spacing w:after="0"/>
        <w:ind w:right="594"/>
        <w:jc w:val="right"/>
      </w:pPr>
      <w:r>
        <w:rPr>
          <w:rFonts w:ascii="Arial" w:eastAsia="Arial" w:hAnsi="Arial" w:cs="Arial"/>
          <w:b/>
          <w:sz w:val="26"/>
        </w:rPr>
        <w:t>FIG S2</w:t>
      </w:r>
    </w:p>
    <w:p w:rsidR="001E6176" w:rsidRDefault="00AB3A7C">
      <w:pPr>
        <w:spacing w:after="3"/>
        <w:ind w:left="-5" w:right="1144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53417</wp:posOffset>
                </wp:positionH>
                <wp:positionV relativeFrom="paragraph">
                  <wp:posOffset>-69513</wp:posOffset>
                </wp:positionV>
                <wp:extent cx="47920" cy="457446"/>
                <wp:effectExtent l="0" t="0" r="0" b="0"/>
                <wp:wrapSquare wrapText="bothSides"/>
                <wp:docPr id="29181" name="Group 291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20" cy="457446"/>
                          <a:chOff x="0" y="0"/>
                          <a:chExt cx="47920" cy="457446"/>
                        </a:xfrm>
                      </wpg:grpSpPr>
                      <wps:wsp>
                        <wps:cNvPr id="949" name="Shape 949"/>
                        <wps:cNvSpPr/>
                        <wps:spPr>
                          <a:xfrm>
                            <a:off x="0" y="0"/>
                            <a:ext cx="47920" cy="4574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920" h="457446">
                                <a:moveTo>
                                  <a:pt x="0" y="0"/>
                                </a:moveTo>
                                <a:cubicBezTo>
                                  <a:pt x="13233" y="0"/>
                                  <a:pt x="23960" y="1787"/>
                                  <a:pt x="23960" y="3990"/>
                                </a:cubicBezTo>
                                <a:lnTo>
                                  <a:pt x="23960" y="224732"/>
                                </a:lnTo>
                                <a:cubicBezTo>
                                  <a:pt x="23960" y="226936"/>
                                  <a:pt x="34687" y="228722"/>
                                  <a:pt x="47920" y="228722"/>
                                </a:cubicBezTo>
                                <a:cubicBezTo>
                                  <a:pt x="34687" y="228722"/>
                                  <a:pt x="23960" y="230509"/>
                                  <a:pt x="23960" y="232714"/>
                                </a:cubicBezTo>
                                <a:lnTo>
                                  <a:pt x="23960" y="453455"/>
                                </a:lnTo>
                                <a:cubicBezTo>
                                  <a:pt x="23960" y="455659"/>
                                  <a:pt x="13233" y="457446"/>
                                  <a:pt x="0" y="457446"/>
                                </a:cubicBezTo>
                              </a:path>
                            </a:pathLst>
                          </a:custGeom>
                          <a:ln w="1270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4A6AED" id="Group 29181" o:spid="_x0000_s1026" style="position:absolute;margin-left:75.05pt;margin-top:-5.45pt;width:3.75pt;height:36pt;z-index:251662336" coordsize="47920,4574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">
                <v:shape id="Shape 949" o:spid="_x0000_s1027" style="position:absolute;width:47920;height:457446;visibility:visible;mso-wrap-style:square;v-text-anchor:top" coordsize="47920,4574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7bj8UA&#10;AADcAAAADwAAAGRycy9kb3ducmV2LnhtbESPQUvDQBSE74L/YXlCb+1ubSsm7baIUFTw0ig9v2Zf&#10;k9Ds27i7JvHfu0LB4zAz3zCb3Whb0ZMPjWMN85kCQVw603Cl4fNjP30EESKywdYxafihALvt7c0G&#10;c+MGPlBfxEokCIccNdQxdrmUoazJYpi5jjh5Z+ctxiR9JY3HIcFtK++VepAWG04LNXb0XFN5Kb6t&#10;BrXI+tXJLIvV8OX747taRPX2ovXkbnxag4g0xv/wtf1qNGTLDP7OpCM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TtuPxQAAANwAAAAPAAAAAAAAAAAAAAAAAJgCAABkcnMv&#10;ZG93bnJldi54bWxQSwUGAAAAAAQABAD1AAAAigMAAAAA&#10;" path="m,c13233,,23960,1787,23960,3990r,220742c23960,226936,34687,228722,47920,228722v-13233,,-23960,1787,-23960,3992l23960,453455v,2204,-10727,3991,-23960,3991e" filled="f" strokeweight="1pt">
                  <v:stroke miterlimit="66585f" joinstyle="miter"/>
                  <v:path arrowok="t" textboxrect="0,0,47920,457446"/>
                </v:shape>
                <w10:wrap type="square"/>
              </v:group>
            </w:pict>
          </mc:Fallback>
        </mc:AlternateContent>
      </w:r>
      <w:r>
        <w:rPr>
          <w:rFonts w:ascii="Arial" w:eastAsia="Arial" w:hAnsi="Arial" w:cs="Arial"/>
          <w:sz w:val="18"/>
        </w:rPr>
        <w:t>S ham</w:t>
      </w:r>
    </w:p>
    <w:p w:rsidR="001E6176" w:rsidRDefault="00AB3A7C">
      <w:pPr>
        <w:spacing w:after="0"/>
        <w:ind w:left="1501"/>
        <w:jc w:val="right"/>
      </w:pPr>
      <w:r>
        <w:rPr>
          <w:rFonts w:ascii="Arial" w:eastAsia="Arial" w:hAnsi="Arial" w:cs="Arial"/>
          <w:sz w:val="26"/>
        </w:rPr>
        <w:t>cf. Fig. 1</w:t>
      </w:r>
    </w:p>
    <w:p w:rsidR="001E6176" w:rsidRDefault="00AB3A7C">
      <w:pPr>
        <w:spacing w:after="166"/>
        <w:ind w:left="-5" w:right="1144" w:hanging="10"/>
      </w:pPr>
      <w:r>
        <w:rPr>
          <w:rFonts w:ascii="Arial" w:eastAsia="Arial" w:hAnsi="Arial" w:cs="Arial"/>
          <w:sz w:val="18"/>
        </w:rPr>
        <w:t>Y F -</w:t>
      </w:r>
      <w:r>
        <w:rPr>
          <w:rFonts w:ascii="Arial" w:eastAsia="Arial" w:hAnsi="Arial" w:cs="Arial"/>
          <w:sz w:val="18"/>
        </w:rPr>
        <w:t>Z IK prM /E</w:t>
      </w:r>
    </w:p>
    <w:p w:rsidR="001E6176" w:rsidRDefault="00AB3A7C">
      <w:pPr>
        <w:spacing w:after="148"/>
        <w:ind w:left="-5" w:right="1144" w:hanging="10"/>
      </w:pPr>
      <w:r>
        <w:rPr>
          <w:rFonts w:ascii="Arial" w:eastAsia="Arial" w:hAnsi="Arial" w:cs="Arial"/>
          <w:sz w:val="18"/>
        </w:rPr>
        <w:t>S ham</w:t>
      </w:r>
    </w:p>
    <w:p w:rsidR="001E6176" w:rsidRDefault="00AB3A7C">
      <w:pPr>
        <w:spacing w:after="3"/>
        <w:ind w:left="-5" w:right="1144" w:hanging="10"/>
      </w:pPr>
      <w:r>
        <w:rPr>
          <w:rFonts w:ascii="Arial" w:eastAsia="Arial" w:hAnsi="Arial" w:cs="Arial"/>
          <w:sz w:val="18"/>
        </w:rPr>
        <w:t>Y F V -N Lu c</w:t>
      </w:r>
    </w:p>
    <w:p w:rsidR="001E6176" w:rsidRDefault="001E6176">
      <w:pPr>
        <w:sectPr w:rsidR="001E6176">
          <w:type w:val="continuous"/>
          <w:pgSz w:w="11906" w:h="16838"/>
          <w:pgMar w:top="1440" w:right="1319" w:bottom="848" w:left="431" w:header="720" w:footer="720" w:gutter="0"/>
          <w:cols w:num="2" w:space="720" w:equalWidth="0">
            <w:col w:w="6201" w:space="1234"/>
            <w:col w:w="2721"/>
          </w:cols>
        </w:sectPr>
      </w:pPr>
    </w:p>
    <w:p w:rsidR="001E6176" w:rsidRDefault="00AB3A7C">
      <w:pPr>
        <w:pStyle w:val="Heading1"/>
      </w:pPr>
      <w:r>
        <w:t>FIG. S2. Protective efficacy of YFV-NLuc against YFV-17D challenge in</w:t>
      </w:r>
    </w:p>
    <w:p w:rsidR="001E6176" w:rsidRDefault="00AB3A7C">
      <w:pPr>
        <w:spacing w:after="0" w:line="249" w:lineRule="auto"/>
        <w:ind w:left="312" w:right="143"/>
        <w:jc w:val="both"/>
      </w:pPr>
      <w:r>
        <w:rPr>
          <w:rFonts w:ascii="Arial" w:eastAsia="Arial" w:hAnsi="Arial" w:cs="Arial"/>
          <w:b/>
          <w:sz w:val="30"/>
        </w:rPr>
        <w:t>AG129 mice</w:t>
      </w:r>
      <w:r>
        <w:rPr>
          <w:rFonts w:ascii="Arial" w:eastAsia="Arial" w:hAnsi="Arial" w:cs="Arial"/>
          <w:sz w:val="30"/>
        </w:rPr>
        <w:t>. Schematic representation of the vaccine-challenge protocol of (</w:t>
      </w:r>
      <w:r>
        <w:rPr>
          <w:rFonts w:ascii="Arial" w:eastAsia="Arial" w:hAnsi="Arial" w:cs="Arial"/>
          <w:b/>
          <w:sz w:val="30"/>
        </w:rPr>
        <w:t>A</w:t>
      </w:r>
      <w:r>
        <w:rPr>
          <w:rFonts w:ascii="Arial" w:eastAsia="Arial" w:hAnsi="Arial" w:cs="Arial"/>
          <w:sz w:val="30"/>
        </w:rPr>
        <w:t>) YF-ZIKprM/E (cf. Fig. 1) or (</w:t>
      </w:r>
      <w:r>
        <w:rPr>
          <w:rFonts w:ascii="Arial" w:eastAsia="Arial" w:hAnsi="Arial" w:cs="Arial"/>
          <w:b/>
          <w:sz w:val="30"/>
        </w:rPr>
        <w:t>B</w:t>
      </w:r>
      <w:r>
        <w:rPr>
          <w:rFonts w:ascii="Arial" w:eastAsia="Arial" w:hAnsi="Arial" w:cs="Arial"/>
          <w:sz w:val="30"/>
        </w:rPr>
        <w:t>) YFV-</w:t>
      </w:r>
      <w:r>
        <w:rPr>
          <w:rFonts w:ascii="Arial" w:eastAsia="Arial" w:hAnsi="Arial" w:cs="Arial"/>
          <w:sz w:val="30"/>
        </w:rPr>
        <w:t>NLuc vaccination. AG129 (6 – 8 weeks old) were either i.p. vaccinated with 5 x 10</w:t>
      </w:r>
      <w:r>
        <w:rPr>
          <w:rFonts w:ascii="Arial" w:eastAsia="Arial" w:hAnsi="Arial" w:cs="Arial"/>
          <w:sz w:val="30"/>
          <w:vertAlign w:val="superscript"/>
        </w:rPr>
        <w:t xml:space="preserve">4 </w:t>
      </w:r>
      <w:r>
        <w:rPr>
          <w:rFonts w:ascii="Arial" w:eastAsia="Arial" w:hAnsi="Arial" w:cs="Arial"/>
          <w:sz w:val="30"/>
        </w:rPr>
        <w:t>PFU of YFV-NLuc (n = 7) or shamvaccinated (n = 5). Fourteen days after vaccination, mice were challenged with 1 x 10</w:t>
      </w:r>
      <w:r>
        <w:rPr>
          <w:rFonts w:ascii="Arial" w:eastAsia="Arial" w:hAnsi="Arial" w:cs="Arial"/>
          <w:sz w:val="30"/>
          <w:vertAlign w:val="superscript"/>
        </w:rPr>
        <w:t xml:space="preserve">3 </w:t>
      </w:r>
      <w:r>
        <w:rPr>
          <w:rFonts w:ascii="Arial" w:eastAsia="Arial" w:hAnsi="Arial" w:cs="Arial"/>
          <w:sz w:val="30"/>
        </w:rPr>
        <w:t>PFU of YFV-17D. Weight change (</w:t>
      </w:r>
      <w:r>
        <w:rPr>
          <w:rFonts w:ascii="Arial" w:eastAsia="Arial" w:hAnsi="Arial" w:cs="Arial"/>
          <w:b/>
          <w:sz w:val="30"/>
        </w:rPr>
        <w:t>B</w:t>
      </w:r>
      <w:r>
        <w:rPr>
          <w:rFonts w:ascii="Arial" w:eastAsia="Arial" w:hAnsi="Arial" w:cs="Arial"/>
          <w:sz w:val="30"/>
        </w:rPr>
        <w:t>) and survival (</w:t>
      </w:r>
      <w:r>
        <w:rPr>
          <w:rFonts w:ascii="Arial" w:eastAsia="Arial" w:hAnsi="Arial" w:cs="Arial"/>
          <w:b/>
          <w:sz w:val="30"/>
        </w:rPr>
        <w:t>C</w:t>
      </w:r>
      <w:r>
        <w:rPr>
          <w:rFonts w:ascii="Arial" w:eastAsia="Arial" w:hAnsi="Arial" w:cs="Arial"/>
          <w:sz w:val="30"/>
        </w:rPr>
        <w:t>) of s</w:t>
      </w:r>
      <w:r>
        <w:rPr>
          <w:rFonts w:ascii="Arial" w:eastAsia="Arial" w:hAnsi="Arial" w:cs="Arial"/>
          <w:sz w:val="30"/>
        </w:rPr>
        <w:t xml:space="preserve">hamvaccinated (red triangles) and YFV-NLuc vaccinated (black triangles) mice following i.p. YFV-17D challenge. Data from an independent experiment with YF-ZIKprM/E (cf. Fig. 1) are represented in transparent colors. Data are presented as mean values </w:t>
      </w:r>
      <w:r>
        <w:rPr>
          <w:sz w:val="30"/>
        </w:rPr>
        <w:t xml:space="preserve">± </w:t>
      </w:r>
      <w:r>
        <w:rPr>
          <w:rFonts w:ascii="Arial" w:eastAsia="Arial" w:hAnsi="Arial" w:cs="Arial"/>
          <w:sz w:val="30"/>
        </w:rPr>
        <w:t>SEM.</w:t>
      </w:r>
      <w:r>
        <w:rPr>
          <w:rFonts w:ascii="Arial" w:eastAsia="Arial" w:hAnsi="Arial" w:cs="Arial"/>
          <w:sz w:val="30"/>
        </w:rPr>
        <w:t xml:space="preserve"> Log-rank (Mantel-Cox) test was used to assess statistical differences in survival rates between sham-vaccinated and vaccinated mice. </w:t>
      </w:r>
      <w:r>
        <w:rPr>
          <w:rFonts w:ascii="Arial" w:eastAsia="Arial" w:hAnsi="Arial" w:cs="Arial"/>
          <w:i/>
          <w:sz w:val="30"/>
        </w:rPr>
        <w:t>P</w:t>
      </w:r>
      <w:r>
        <w:rPr>
          <w:rFonts w:ascii="Arial" w:eastAsia="Arial" w:hAnsi="Arial" w:cs="Arial"/>
          <w:sz w:val="30"/>
        </w:rPr>
        <w:t>-values &lt; 0.05 were considered statistically significant. **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01, ***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001.</w:t>
      </w:r>
      <w:r>
        <w:br w:type="page"/>
      </w:r>
    </w:p>
    <w:p w:rsidR="001E6176" w:rsidRDefault="00AB3A7C">
      <w:pPr>
        <w:spacing w:after="216"/>
        <w:ind w:left="960" w:hanging="10"/>
      </w:pPr>
      <w:r>
        <w:rPr>
          <w:rFonts w:ascii="Arial" w:eastAsia="Arial" w:hAnsi="Arial" w:cs="Arial"/>
          <w:b/>
          <w:sz w:val="26"/>
        </w:rPr>
        <w:lastRenderedPageBreak/>
        <w:t>A</w:t>
      </w:r>
    </w:p>
    <w:p w:rsidR="001E6176" w:rsidRDefault="00AB3A7C">
      <w:pPr>
        <w:spacing w:after="207" w:line="265" w:lineRule="auto"/>
        <w:ind w:left="1571" w:right="998" w:hanging="10"/>
        <w:jc w:val="right"/>
      </w:pPr>
      <w:r>
        <w:rPr>
          <w:noProof/>
        </w:rPr>
        <w:drawing>
          <wp:anchor distT="0" distB="0" distL="114300" distR="114300" simplePos="0" relativeHeight="251663360" behindDoc="0" locked="0" layoutInCell="1" allowOverlap="0">
            <wp:simplePos x="0" y="0"/>
            <wp:positionH relativeFrom="column">
              <wp:posOffset>991277</wp:posOffset>
            </wp:positionH>
            <wp:positionV relativeFrom="paragraph">
              <wp:posOffset>-127700</wp:posOffset>
            </wp:positionV>
            <wp:extent cx="4681728" cy="2648712"/>
            <wp:effectExtent l="0" t="0" r="0" b="0"/>
            <wp:wrapSquare wrapText="bothSides"/>
            <wp:docPr id="32346" name="Picture 323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6" name="Picture 3234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2648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23"/>
        </w:rPr>
        <w:t>Sham</w:t>
      </w:r>
    </w:p>
    <w:p w:rsidR="001E6176" w:rsidRDefault="00AB3A7C">
      <w:pPr>
        <w:spacing w:after="207" w:line="265" w:lineRule="auto"/>
        <w:ind w:left="1571" w:right="352" w:hanging="10"/>
        <w:jc w:val="right"/>
      </w:pPr>
      <w:r>
        <w:rPr>
          <w:rFonts w:ascii="Arial" w:eastAsia="Arial" w:hAnsi="Arial" w:cs="Arial"/>
          <w:sz w:val="23"/>
        </w:rPr>
        <w:t>Y FV -N Luc</w:t>
      </w:r>
    </w:p>
    <w:p w:rsidR="001E6176" w:rsidRDefault="00AB3A7C">
      <w:pPr>
        <w:spacing w:after="3242" w:line="265" w:lineRule="auto"/>
        <w:ind w:left="1571" w:right="-15" w:hanging="10"/>
        <w:jc w:val="right"/>
      </w:pPr>
      <w:r>
        <w:rPr>
          <w:rFonts w:ascii="Arial" w:eastAsia="Arial" w:hAnsi="Arial" w:cs="Arial"/>
          <w:sz w:val="23"/>
        </w:rPr>
        <w:t>Y F -</w:t>
      </w:r>
      <w:r>
        <w:rPr>
          <w:rFonts w:ascii="Arial" w:eastAsia="Arial" w:hAnsi="Arial" w:cs="Arial"/>
          <w:sz w:val="23"/>
        </w:rPr>
        <w:t>ZIK prM /E</w:t>
      </w:r>
    </w:p>
    <w:p w:rsidR="001E6176" w:rsidRDefault="00AB3A7C">
      <w:pPr>
        <w:spacing w:after="3"/>
        <w:ind w:left="960" w:hanging="10"/>
      </w:pPr>
      <w:r>
        <w:rPr>
          <w:rFonts w:ascii="Arial" w:eastAsia="Arial" w:hAnsi="Arial" w:cs="Arial"/>
          <w:b/>
          <w:sz w:val="26"/>
        </w:rPr>
        <w:t>B</w:t>
      </w:r>
    </w:p>
    <w:p w:rsidR="001E6176" w:rsidRDefault="00AB3A7C">
      <w:pPr>
        <w:spacing w:after="622"/>
        <w:ind w:left="1571"/>
      </w:pPr>
      <w:r>
        <w:rPr>
          <w:noProof/>
        </w:rPr>
        <w:drawing>
          <wp:inline distT="0" distB="0" distL="0" distR="0">
            <wp:extent cx="4379976" cy="2624328"/>
            <wp:effectExtent l="0" t="0" r="0" b="0"/>
            <wp:docPr id="32342" name="Picture 323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2" name="Picture 3234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79976" cy="262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176" w:rsidRDefault="00AB3A7C">
      <w:pPr>
        <w:spacing w:after="3"/>
        <w:ind w:left="960" w:hanging="10"/>
      </w:pPr>
      <w:r>
        <w:rPr>
          <w:rFonts w:ascii="Arial" w:eastAsia="Arial" w:hAnsi="Arial" w:cs="Arial"/>
          <w:b/>
          <w:sz w:val="26"/>
        </w:rPr>
        <w:t>C</w:t>
      </w:r>
    </w:p>
    <w:p w:rsidR="001E6176" w:rsidRDefault="00AB3A7C">
      <w:pPr>
        <w:spacing w:after="741"/>
        <w:ind w:left="1532"/>
      </w:pPr>
      <w:r>
        <w:rPr>
          <w:noProof/>
        </w:rPr>
        <w:drawing>
          <wp:inline distT="0" distB="0" distL="0" distR="0">
            <wp:extent cx="4599432" cy="2755392"/>
            <wp:effectExtent l="0" t="0" r="0" b="0"/>
            <wp:docPr id="32344" name="Picture 323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4" name="Picture 3234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99432" cy="275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176" w:rsidRDefault="00AB3A7C">
      <w:pPr>
        <w:spacing w:after="3"/>
        <w:ind w:left="4812" w:hanging="10"/>
      </w:pPr>
      <w:r>
        <w:rPr>
          <w:rFonts w:ascii="Arial" w:eastAsia="Arial" w:hAnsi="Arial" w:cs="Arial"/>
          <w:b/>
          <w:sz w:val="26"/>
        </w:rPr>
        <w:t>FIG S3</w:t>
      </w:r>
    </w:p>
    <w:p w:rsidR="001E6176" w:rsidRDefault="00AB3A7C">
      <w:pPr>
        <w:spacing w:after="0" w:line="251" w:lineRule="auto"/>
        <w:ind w:left="312" w:right="143"/>
        <w:jc w:val="both"/>
      </w:pPr>
      <w:r>
        <w:rPr>
          <w:rFonts w:ascii="Arial" w:eastAsia="Arial" w:hAnsi="Arial" w:cs="Arial"/>
          <w:b/>
          <w:sz w:val="30"/>
        </w:rPr>
        <w:lastRenderedPageBreak/>
        <w:t xml:space="preserve">FIG. S3. Characterization of pooled serum prior to transfer to naïve mice and YFV-17D challenge. </w:t>
      </w:r>
      <w:r>
        <w:rPr>
          <w:rFonts w:ascii="Arial" w:eastAsia="Arial" w:hAnsi="Arial" w:cs="Arial"/>
          <w:sz w:val="30"/>
        </w:rPr>
        <w:t>Total binding antibody (bAbs) (</w:t>
      </w:r>
      <w:r>
        <w:rPr>
          <w:rFonts w:ascii="Arial" w:eastAsia="Arial" w:hAnsi="Arial" w:cs="Arial"/>
          <w:b/>
          <w:sz w:val="30"/>
        </w:rPr>
        <w:t>A</w:t>
      </w:r>
      <w:r>
        <w:rPr>
          <w:rFonts w:ascii="Arial" w:eastAsia="Arial" w:hAnsi="Arial" w:cs="Arial"/>
          <w:sz w:val="30"/>
        </w:rPr>
        <w:t xml:space="preserve">) and neutralizing antibodies (nAbs) titers assayed for pooled sera (n = 5/group) against ZIKV MR766 </w:t>
      </w:r>
      <w:r>
        <w:rPr>
          <w:rFonts w:ascii="Arial" w:eastAsia="Arial" w:hAnsi="Arial" w:cs="Arial"/>
          <w:sz w:val="30"/>
        </w:rPr>
        <w:t>(</w:t>
      </w:r>
      <w:r>
        <w:rPr>
          <w:rFonts w:ascii="Arial" w:eastAsia="Arial" w:hAnsi="Arial" w:cs="Arial"/>
          <w:b/>
          <w:sz w:val="30"/>
        </w:rPr>
        <w:t>B</w:t>
      </w:r>
      <w:r>
        <w:rPr>
          <w:rFonts w:ascii="Arial" w:eastAsia="Arial" w:hAnsi="Arial" w:cs="Arial"/>
          <w:sz w:val="30"/>
        </w:rPr>
        <w:t>) and YFV-17D (</w:t>
      </w:r>
      <w:r>
        <w:rPr>
          <w:rFonts w:ascii="Arial" w:eastAsia="Arial" w:hAnsi="Arial" w:cs="Arial"/>
          <w:b/>
          <w:sz w:val="30"/>
        </w:rPr>
        <w:t>C</w:t>
      </w:r>
      <w:r>
        <w:rPr>
          <w:rFonts w:ascii="Arial" w:eastAsia="Arial" w:hAnsi="Arial" w:cs="Arial"/>
          <w:sz w:val="30"/>
        </w:rPr>
        <w:t>) prior to transfer. Data represent mean values determined in technical replicates (n = 3) each. Dotted line denotes the limit of detection (L.O.D.) of the assay.</w:t>
      </w:r>
      <w:r>
        <w:br w:type="page"/>
      </w:r>
    </w:p>
    <w:p w:rsidR="001E6176" w:rsidRDefault="00AB3A7C">
      <w:pPr>
        <w:spacing w:after="448"/>
        <w:ind w:left="351"/>
      </w:pPr>
      <w:r>
        <w:rPr>
          <w:noProof/>
        </w:rPr>
        <w:lastRenderedPageBreak/>
        <w:drawing>
          <wp:inline distT="0" distB="0" distL="0" distR="0">
            <wp:extent cx="6586728" cy="3791712"/>
            <wp:effectExtent l="0" t="0" r="0" b="0"/>
            <wp:docPr id="32348" name="Picture 323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8" name="Picture 3234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86728" cy="3791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176" w:rsidRDefault="00AB3A7C">
      <w:pPr>
        <w:pStyle w:val="Heading2"/>
      </w:pPr>
      <w:r>
        <w:t>FIG S4</w:t>
      </w:r>
    </w:p>
    <w:p w:rsidR="001E6176" w:rsidRDefault="00AB3A7C">
      <w:pPr>
        <w:spacing w:after="0" w:line="252" w:lineRule="auto"/>
        <w:ind w:left="312" w:right="143"/>
        <w:jc w:val="both"/>
      </w:pPr>
      <w:r>
        <w:rPr>
          <w:rFonts w:ascii="Arial" w:eastAsia="Arial" w:hAnsi="Arial" w:cs="Arial"/>
          <w:b/>
          <w:sz w:val="30"/>
        </w:rPr>
        <w:t xml:space="preserve">FIG. S4. ELISPOT of splenocytes with flavivirus antigens. </w:t>
      </w:r>
      <w:r>
        <w:rPr>
          <w:rFonts w:ascii="Arial" w:eastAsia="Arial" w:hAnsi="Arial" w:cs="Arial"/>
          <w:i/>
          <w:sz w:val="30"/>
        </w:rPr>
        <w:t>Ifnar</w:t>
      </w:r>
      <w:r>
        <w:rPr>
          <w:rFonts w:ascii="Arial" w:eastAsia="Arial" w:hAnsi="Arial" w:cs="Arial"/>
          <w:sz w:val="30"/>
          <w:vertAlign w:val="superscript"/>
        </w:rPr>
        <w:t>-/</w:t>
      </w:r>
      <w:r>
        <w:rPr>
          <w:rFonts w:ascii="Arial" w:eastAsia="Arial" w:hAnsi="Arial" w:cs="Arial"/>
          <w:sz w:val="30"/>
          <w:vertAlign w:val="superscript"/>
        </w:rPr>
        <w:t xml:space="preserve">- </w:t>
      </w:r>
      <w:r>
        <w:rPr>
          <w:rFonts w:ascii="Arial" w:eastAsia="Arial" w:hAnsi="Arial" w:cs="Arial"/>
          <w:sz w:val="30"/>
        </w:rPr>
        <w:t xml:space="preserve">mice were either sham-vaccinated (red circles, n = 5) or vaccinated with YFV-17D-NLuc (black squares, n = 5) or YFV-17D (blue squares, n = 5). Ten weeks postvaccination, mice were euthanized and splenocytes were harvested for </w:t>
      </w:r>
      <w:r>
        <w:rPr>
          <w:rFonts w:ascii="Arial" w:eastAsia="Arial" w:hAnsi="Arial" w:cs="Arial"/>
          <w:i/>
          <w:sz w:val="30"/>
        </w:rPr>
        <w:t xml:space="preserve">ex vivo </w:t>
      </w:r>
      <w:r>
        <w:rPr>
          <w:rFonts w:ascii="Arial" w:eastAsia="Arial" w:hAnsi="Arial" w:cs="Arial"/>
          <w:sz w:val="30"/>
        </w:rPr>
        <w:t>stimulation with cel</w:t>
      </w:r>
      <w:r>
        <w:rPr>
          <w:rFonts w:ascii="Arial" w:eastAsia="Arial" w:hAnsi="Arial" w:cs="Arial"/>
          <w:sz w:val="30"/>
        </w:rPr>
        <w:t>l lysates that had been infected with YFV-17D or ZIKV. Bars represent median values of biologically independent samples (n = 5). Dotted lines represent the background values from sham-vaccinated mice. Differences between groups were quantified by Mann-Whit</w:t>
      </w:r>
      <w:r>
        <w:rPr>
          <w:rFonts w:ascii="Arial" w:eastAsia="Arial" w:hAnsi="Arial" w:cs="Arial"/>
          <w:sz w:val="30"/>
        </w:rPr>
        <w:t xml:space="preserve">ney two-tailed test. </w:t>
      </w:r>
      <w:r>
        <w:rPr>
          <w:rFonts w:ascii="Arial" w:eastAsia="Arial" w:hAnsi="Arial" w:cs="Arial"/>
          <w:i/>
          <w:sz w:val="30"/>
        </w:rPr>
        <w:t>P</w:t>
      </w:r>
      <w:r>
        <w:rPr>
          <w:rFonts w:ascii="Arial" w:eastAsia="Arial" w:hAnsi="Arial" w:cs="Arial"/>
          <w:sz w:val="30"/>
        </w:rPr>
        <w:t>-values &lt;0.05 were considered statistically significant. 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5, **</w:t>
      </w:r>
      <w:r>
        <w:rPr>
          <w:rFonts w:ascii="Arial" w:eastAsia="Arial" w:hAnsi="Arial" w:cs="Arial"/>
          <w:i/>
          <w:sz w:val="30"/>
        </w:rPr>
        <w:t xml:space="preserve">P </w:t>
      </w:r>
      <w:r>
        <w:rPr>
          <w:rFonts w:ascii="Arial" w:eastAsia="Arial" w:hAnsi="Arial" w:cs="Arial"/>
          <w:sz w:val="30"/>
        </w:rPr>
        <w:t>&lt; 0.01, ns = nonsignificant.</w:t>
      </w:r>
    </w:p>
    <w:p w:rsidR="001E6176" w:rsidRDefault="00AB3A7C">
      <w:pPr>
        <w:spacing w:after="0"/>
        <w:ind w:right="258"/>
        <w:jc w:val="center"/>
      </w:pPr>
      <w:r>
        <w:rPr>
          <w:rFonts w:ascii="Arial" w:eastAsia="Arial" w:hAnsi="Arial" w:cs="Arial"/>
          <w:b/>
          <w:i/>
          <w:sz w:val="26"/>
        </w:rPr>
        <w:t>ifnar</w:t>
      </w:r>
      <w:r>
        <w:rPr>
          <w:rFonts w:ascii="Arial" w:eastAsia="Arial" w:hAnsi="Arial" w:cs="Arial"/>
          <w:b/>
          <w:i/>
          <w:sz w:val="26"/>
          <w:vertAlign w:val="superscript"/>
        </w:rPr>
        <w:t xml:space="preserve">-/- </w:t>
      </w:r>
      <w:r>
        <w:rPr>
          <w:rFonts w:ascii="Arial" w:eastAsia="Arial" w:hAnsi="Arial" w:cs="Arial"/>
          <w:b/>
          <w:sz w:val="26"/>
        </w:rPr>
        <w:t>YFV-17D, 5dpi</w:t>
      </w:r>
    </w:p>
    <w:p w:rsidR="001E6176" w:rsidRDefault="00AB3A7C">
      <w:pPr>
        <w:spacing w:after="0"/>
        <w:ind w:left="598" w:hanging="10"/>
      </w:pPr>
      <w:r>
        <w:rPr>
          <w:rFonts w:ascii="Arial" w:eastAsia="Arial" w:hAnsi="Arial" w:cs="Arial"/>
          <w:b/>
          <w:sz w:val="26"/>
        </w:rPr>
        <w:t>A</w:t>
      </w:r>
    </w:p>
    <w:p w:rsidR="001E6176" w:rsidRDefault="00AB3A7C">
      <w:pPr>
        <w:spacing w:after="745"/>
        <w:ind w:left="1878"/>
      </w:pPr>
      <w:r>
        <w:rPr>
          <w:noProof/>
        </w:rPr>
        <w:lastRenderedPageBreak/>
        <w:drawing>
          <wp:inline distT="0" distB="0" distL="0" distR="0">
            <wp:extent cx="4922520" cy="4163568"/>
            <wp:effectExtent l="0" t="0" r="0" b="0"/>
            <wp:docPr id="32350" name="Picture 323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50" name="Picture 3235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22520" cy="416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176" w:rsidRDefault="00AB3A7C">
      <w:pPr>
        <w:tabs>
          <w:tab w:val="center" w:pos="697"/>
          <w:tab w:val="center" w:pos="5189"/>
        </w:tabs>
        <w:spacing w:after="0"/>
      </w:pPr>
      <w:r>
        <w:tab/>
      </w:r>
      <w:r>
        <w:rPr>
          <w:rFonts w:ascii="Arial" w:eastAsia="Arial" w:hAnsi="Arial" w:cs="Arial"/>
          <w:b/>
          <w:sz w:val="26"/>
        </w:rPr>
        <w:t>B</w:t>
      </w:r>
      <w:r>
        <w:rPr>
          <w:rFonts w:ascii="Arial" w:eastAsia="Arial" w:hAnsi="Arial" w:cs="Arial"/>
          <w:b/>
          <w:sz w:val="26"/>
        </w:rPr>
        <w:tab/>
        <w:t>C57BL/6 YFV-17D, 5dpi</w:t>
      </w:r>
    </w:p>
    <w:p w:rsidR="001E6176" w:rsidRDefault="00AB3A7C">
      <w:pPr>
        <w:spacing w:after="37"/>
        <w:ind w:left="1883"/>
      </w:pPr>
      <w:r>
        <w:rPr>
          <w:noProof/>
        </w:rPr>
        <w:drawing>
          <wp:inline distT="0" distB="0" distL="0" distR="0">
            <wp:extent cx="4913377" cy="4224529"/>
            <wp:effectExtent l="0" t="0" r="0" b="0"/>
            <wp:docPr id="32352" name="Picture 323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52" name="Picture 32352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13377" cy="422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176" w:rsidRDefault="00AB3A7C">
      <w:pPr>
        <w:pStyle w:val="Heading2"/>
        <w:spacing w:after="0"/>
        <w:ind w:left="0" w:right="1392"/>
        <w:jc w:val="right"/>
      </w:pPr>
      <w:r>
        <w:t>FIG S5</w:t>
      </w:r>
    </w:p>
    <w:p w:rsidR="001E6176" w:rsidRDefault="00AB3A7C">
      <w:pPr>
        <w:spacing w:after="0" w:line="253" w:lineRule="auto"/>
        <w:ind w:left="315" w:right="140"/>
        <w:jc w:val="both"/>
      </w:pPr>
      <w:r>
        <w:rPr>
          <w:rFonts w:ascii="Arial" w:eastAsia="Arial" w:hAnsi="Arial" w:cs="Arial"/>
          <w:b/>
          <w:sz w:val="30"/>
        </w:rPr>
        <w:t xml:space="preserve">FIG. S5. Heat maps of cytokines in different mouse models. </w:t>
      </w:r>
      <w:r>
        <w:rPr>
          <w:rFonts w:ascii="Arial" w:eastAsia="Arial" w:hAnsi="Arial" w:cs="Arial"/>
          <w:i/>
          <w:sz w:val="30"/>
        </w:rPr>
        <w:t>Ifnar</w:t>
      </w:r>
      <w:r>
        <w:rPr>
          <w:rFonts w:ascii="Arial" w:eastAsia="Arial" w:hAnsi="Arial" w:cs="Arial"/>
          <w:sz w:val="30"/>
          <w:vertAlign w:val="superscript"/>
        </w:rPr>
        <w:t xml:space="preserve">-/- </w:t>
      </w:r>
      <w:r>
        <w:rPr>
          <w:rFonts w:ascii="Arial" w:eastAsia="Arial" w:hAnsi="Arial" w:cs="Arial"/>
          <w:sz w:val="30"/>
        </w:rPr>
        <w:t>(</w:t>
      </w:r>
      <w:r>
        <w:rPr>
          <w:rFonts w:ascii="Arial" w:eastAsia="Arial" w:hAnsi="Arial" w:cs="Arial"/>
          <w:b/>
          <w:sz w:val="30"/>
        </w:rPr>
        <w:t>A</w:t>
      </w:r>
      <w:r>
        <w:rPr>
          <w:rFonts w:ascii="Arial" w:eastAsia="Arial" w:hAnsi="Arial" w:cs="Arial"/>
          <w:sz w:val="30"/>
        </w:rPr>
        <w:t xml:space="preserve">) </w:t>
      </w:r>
      <w:r>
        <w:rPr>
          <w:rFonts w:ascii="Arial" w:eastAsia="Arial" w:hAnsi="Arial" w:cs="Arial"/>
          <w:sz w:val="30"/>
        </w:rPr>
        <w:t>and C57BL/6 (</w:t>
      </w:r>
      <w:r>
        <w:rPr>
          <w:rFonts w:ascii="Arial" w:eastAsia="Arial" w:hAnsi="Arial" w:cs="Arial"/>
          <w:b/>
          <w:sz w:val="30"/>
        </w:rPr>
        <w:t>B</w:t>
      </w:r>
      <w:r>
        <w:rPr>
          <w:rFonts w:ascii="Arial" w:eastAsia="Arial" w:hAnsi="Arial" w:cs="Arial"/>
          <w:sz w:val="30"/>
        </w:rPr>
        <w:t>) were either sham-vaccinated (n = 5 – 10) or vaccinated (n = 9 – 10) with YF-ZIKprM/E and challenged i.p. with 1 x 10</w:t>
      </w:r>
      <w:r>
        <w:rPr>
          <w:rFonts w:ascii="Arial" w:eastAsia="Arial" w:hAnsi="Arial" w:cs="Arial"/>
          <w:sz w:val="30"/>
          <w:vertAlign w:val="superscript"/>
        </w:rPr>
        <w:t xml:space="preserve">4 </w:t>
      </w:r>
      <w:r>
        <w:rPr>
          <w:rFonts w:ascii="Arial" w:eastAsia="Arial" w:hAnsi="Arial" w:cs="Arial"/>
          <w:sz w:val="30"/>
        </w:rPr>
        <w:t xml:space="preserve">PFU of YFV-17D. Mice </w:t>
      </w:r>
      <w:r>
        <w:rPr>
          <w:rFonts w:ascii="Arial" w:eastAsia="Arial" w:hAnsi="Arial" w:cs="Arial"/>
          <w:sz w:val="30"/>
        </w:rPr>
        <w:lastRenderedPageBreak/>
        <w:t>were bled 5 days post challenge by submandibular puncture and sera were used to quantify cytokines fo</w:t>
      </w:r>
      <w:r>
        <w:rPr>
          <w:rFonts w:ascii="Arial" w:eastAsia="Arial" w:hAnsi="Arial" w:cs="Arial"/>
          <w:sz w:val="30"/>
        </w:rPr>
        <w:t>llowing YFV-17D infection. Data present mean values of individual samples (n = 5 – 10/group).</w:t>
      </w:r>
      <w:r>
        <w:br w:type="page"/>
      </w:r>
    </w:p>
    <w:p w:rsidR="001E6176" w:rsidRDefault="00AB3A7C">
      <w:pPr>
        <w:spacing w:after="289"/>
        <w:ind w:right="2343"/>
        <w:jc w:val="right"/>
      </w:pPr>
      <w:r>
        <w:rPr>
          <w:rFonts w:ascii="Arial" w:eastAsia="Arial" w:hAnsi="Arial" w:cs="Arial"/>
          <w:b/>
          <w:sz w:val="26"/>
        </w:rPr>
        <w:lastRenderedPageBreak/>
        <w:t>Table S1. Primers and probes used for qRT-PCR</w:t>
      </w:r>
    </w:p>
    <w:tbl>
      <w:tblPr>
        <w:tblStyle w:val="TableGrid"/>
        <w:tblW w:w="11141" w:type="dxa"/>
        <w:tblInd w:w="-71" w:type="dxa"/>
        <w:tblCellMar>
          <w:top w:w="0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204"/>
        <w:gridCol w:w="4588"/>
        <w:gridCol w:w="2065"/>
        <w:gridCol w:w="854"/>
        <w:gridCol w:w="1430"/>
      </w:tblGrid>
      <w:tr w:rsidR="001E6176">
        <w:trPr>
          <w:trHeight w:val="635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7"/>
              <w:jc w:val="center"/>
            </w:pPr>
            <w:r>
              <w:rPr>
                <w:rFonts w:ascii="Arial" w:eastAsia="Arial" w:hAnsi="Arial" w:cs="Arial"/>
                <w:b/>
                <w:sz w:val="24"/>
              </w:rPr>
              <w:t>Primer/Probe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  <w:sz w:val="24"/>
              </w:rPr>
              <w:t xml:space="preserve">Sequence (5’  - 3’) </w:t>
            </w:r>
            <w:r>
              <w:rPr>
                <w:rFonts w:ascii="Arial" w:eastAsia="Arial" w:hAnsi="Arial" w:cs="Arial"/>
                <w:b/>
                <w:sz w:val="24"/>
                <w:vertAlign w:val="superscript"/>
              </w:rPr>
              <w:t>(a)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51"/>
            </w:pPr>
            <w:r>
              <w:rPr>
                <w:rFonts w:ascii="Arial" w:eastAsia="Arial" w:hAnsi="Arial" w:cs="Arial"/>
                <w:b/>
                <w:sz w:val="24"/>
              </w:rPr>
              <w:t xml:space="preserve">Source/Targe </w:t>
            </w:r>
            <w:r>
              <w:rPr>
                <w:rFonts w:ascii="Arial" w:eastAsia="Arial" w:hAnsi="Arial" w:cs="Arial"/>
                <w:b/>
                <w:sz w:val="24"/>
                <w:vertAlign w:val="superscript"/>
              </w:rPr>
              <w:t>(b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83"/>
            </w:pPr>
            <w:r>
              <w:rPr>
                <w:rFonts w:ascii="Arial" w:eastAsia="Arial" w:hAnsi="Arial" w:cs="Arial"/>
                <w:b/>
                <w:sz w:val="24"/>
              </w:rPr>
              <w:t>Siz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7"/>
              <w:jc w:val="center"/>
            </w:pPr>
            <w:r>
              <w:rPr>
                <w:rFonts w:ascii="Arial" w:eastAsia="Arial" w:hAnsi="Arial" w:cs="Arial"/>
                <w:b/>
                <w:sz w:val="24"/>
              </w:rPr>
              <w:t>Position</w:t>
            </w:r>
          </w:p>
        </w:tc>
      </w:tr>
      <w:tr w:rsidR="001E6176">
        <w:trPr>
          <w:trHeight w:val="612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7"/>
              <w:jc w:val="center"/>
            </w:pPr>
            <w:r>
              <w:rPr>
                <w:rFonts w:ascii="Arial" w:eastAsia="Arial" w:hAnsi="Arial" w:cs="Arial"/>
                <w:sz w:val="24"/>
              </w:rPr>
              <w:t>YFV Forward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>TGGCATATTCCAGTCAACCTTCT</w:t>
            </w:r>
          </w:p>
        </w:tc>
        <w:tc>
          <w:tcPr>
            <w:tcW w:w="20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216" w:right="208"/>
              <w:jc w:val="center"/>
            </w:pPr>
            <w:r>
              <w:rPr>
                <w:rFonts w:ascii="Arial" w:eastAsia="Arial" w:hAnsi="Arial" w:cs="Arial"/>
                <w:sz w:val="24"/>
              </w:rPr>
              <w:t xml:space="preserve">YFV-17D </w:t>
            </w:r>
            <w:r>
              <w:rPr>
                <w:rFonts w:ascii="Arial" w:eastAsia="Arial" w:hAnsi="Arial" w:cs="Arial"/>
                <w:b/>
                <w:sz w:val="24"/>
              </w:rPr>
              <w:t>NS3</w:t>
            </w:r>
          </w:p>
        </w:tc>
        <w:tc>
          <w:tcPr>
            <w:tcW w:w="8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121"/>
            </w:pPr>
            <w:r>
              <w:rPr>
                <w:rFonts w:ascii="Arial" w:eastAsia="Arial" w:hAnsi="Arial" w:cs="Arial"/>
                <w:sz w:val="24"/>
              </w:rPr>
              <w:t>14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50"/>
            </w:pPr>
            <w:r>
              <w:rPr>
                <w:rFonts w:ascii="Arial" w:eastAsia="Arial" w:hAnsi="Arial" w:cs="Arial"/>
                <w:sz w:val="24"/>
              </w:rPr>
              <w:t>4645-4667</w:t>
            </w:r>
          </w:p>
        </w:tc>
      </w:tr>
      <w:tr w:rsidR="001E6176">
        <w:trPr>
          <w:trHeight w:val="612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7"/>
              <w:jc w:val="center"/>
            </w:pPr>
            <w:r>
              <w:rPr>
                <w:rFonts w:ascii="Arial" w:eastAsia="Arial" w:hAnsi="Arial" w:cs="Arial"/>
                <w:sz w:val="24"/>
              </w:rPr>
              <w:t>YFV Reverse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>GAAGCCCAAGATGGAATCAACT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6176" w:rsidRDefault="001E6176"/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6176" w:rsidRDefault="001E6176"/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50"/>
            </w:pPr>
            <w:r>
              <w:rPr>
                <w:rFonts w:ascii="Arial" w:eastAsia="Arial" w:hAnsi="Arial" w:cs="Arial"/>
                <w:sz w:val="24"/>
              </w:rPr>
              <w:t>4767-4788</w:t>
            </w:r>
          </w:p>
        </w:tc>
      </w:tr>
      <w:tr w:rsidR="001E6176">
        <w:trPr>
          <w:trHeight w:val="612"/>
        </w:trPr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124"/>
            </w:pPr>
            <w:r>
              <w:rPr>
                <w:rFonts w:ascii="Arial" w:eastAsia="Arial" w:hAnsi="Arial" w:cs="Arial"/>
                <w:sz w:val="24"/>
              </w:rPr>
              <w:t>YFV-MGB Probe</w:t>
            </w:r>
          </w:p>
        </w:tc>
        <w:tc>
          <w:tcPr>
            <w:tcW w:w="4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>FAM–TTCCACACAATGTGGCATG–MGB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6176" w:rsidRDefault="001E6176"/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E6176" w:rsidRDefault="001E6176"/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50"/>
            </w:pPr>
            <w:r>
              <w:rPr>
                <w:rFonts w:ascii="Arial" w:eastAsia="Arial" w:hAnsi="Arial" w:cs="Arial"/>
                <w:sz w:val="24"/>
              </w:rPr>
              <w:t>4712-4739</w:t>
            </w:r>
          </w:p>
        </w:tc>
      </w:tr>
    </w:tbl>
    <w:p w:rsidR="001E6176" w:rsidRDefault="00AB3A7C">
      <w:pPr>
        <w:spacing w:after="0" w:line="480" w:lineRule="auto"/>
        <w:ind w:right="1683"/>
      </w:pPr>
      <w:r>
        <w:rPr>
          <w:rFonts w:ascii="Arial" w:eastAsia="Arial" w:hAnsi="Arial" w:cs="Arial"/>
          <w:sz w:val="26"/>
          <w:vertAlign w:val="superscript"/>
        </w:rPr>
        <w:t xml:space="preserve">(a) </w:t>
      </w:r>
      <w:r>
        <w:rPr>
          <w:rFonts w:ascii="Arial" w:eastAsia="Arial" w:hAnsi="Arial" w:cs="Arial"/>
          <w:sz w:val="26"/>
        </w:rPr>
        <w:t xml:space="preserve">Reporter dye (FAM) and TaqMan MGB (minor groove binder) quencher probes </w:t>
      </w:r>
      <w:r>
        <w:rPr>
          <w:rFonts w:ascii="Arial" w:eastAsia="Arial" w:hAnsi="Arial" w:cs="Arial"/>
          <w:sz w:val="26"/>
          <w:vertAlign w:val="superscript"/>
        </w:rPr>
        <w:t xml:space="preserve">(b) </w:t>
      </w:r>
      <w:r>
        <w:rPr>
          <w:rFonts w:ascii="Arial" w:eastAsia="Arial" w:hAnsi="Arial" w:cs="Arial"/>
          <w:sz w:val="26"/>
        </w:rPr>
        <w:t>Target sequence in the YFV-</w:t>
      </w:r>
      <w:r>
        <w:rPr>
          <w:rFonts w:ascii="Arial" w:eastAsia="Arial" w:hAnsi="Arial" w:cs="Arial"/>
          <w:sz w:val="26"/>
        </w:rPr>
        <w:t>17D genomes (GenBank accession no. X03700).</w:t>
      </w:r>
      <w:r>
        <w:br w:type="page"/>
      </w:r>
    </w:p>
    <w:p w:rsidR="001E6176" w:rsidRDefault="00AB3A7C">
      <w:pPr>
        <w:spacing w:after="105"/>
        <w:ind w:left="670" w:right="440"/>
        <w:jc w:val="center"/>
      </w:pPr>
      <w:r>
        <w:rPr>
          <w:rFonts w:ascii="Arial" w:eastAsia="Arial" w:hAnsi="Arial" w:cs="Arial"/>
          <w:b/>
          <w:sz w:val="26"/>
        </w:rPr>
        <w:lastRenderedPageBreak/>
        <w:t>Table S2. P-values for ELISPOT of splenocytes stimulated with different flavivirus antigens</w:t>
      </w:r>
    </w:p>
    <w:tbl>
      <w:tblPr>
        <w:tblStyle w:val="TableGrid"/>
        <w:tblW w:w="9880" w:type="dxa"/>
        <w:tblInd w:w="577" w:type="dxa"/>
        <w:tblCellMar>
          <w:top w:w="100" w:type="dxa"/>
          <w:left w:w="0" w:type="dxa"/>
          <w:bottom w:w="1" w:type="dxa"/>
          <w:right w:w="115" w:type="dxa"/>
        </w:tblCellMar>
        <w:tblLook w:val="04A0" w:firstRow="1" w:lastRow="0" w:firstColumn="1" w:lastColumn="0" w:noHBand="0" w:noVBand="1"/>
      </w:tblPr>
      <w:tblGrid>
        <w:gridCol w:w="1778"/>
        <w:gridCol w:w="2777"/>
        <w:gridCol w:w="2572"/>
        <w:gridCol w:w="2753"/>
      </w:tblGrid>
      <w:tr w:rsidR="001E6176">
        <w:trPr>
          <w:trHeight w:val="425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1E6176" w:rsidRDefault="001E6176"/>
        </w:tc>
        <w:tc>
          <w:tcPr>
            <w:tcW w:w="27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:rsidR="001E6176" w:rsidRDefault="00AB3A7C">
            <w:pPr>
              <w:spacing w:after="0"/>
              <w:ind w:left="305"/>
            </w:pPr>
            <w:r>
              <w:rPr>
                <w:rFonts w:ascii="Arial" w:eastAsia="Arial" w:hAnsi="Arial" w:cs="Arial"/>
                <w:b/>
                <w:sz w:val="20"/>
              </w:rPr>
              <w:t>Sham vs YFV-NLuc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E6176" w:rsidRDefault="00AB3A7C">
            <w:pPr>
              <w:spacing w:after="0"/>
            </w:pPr>
            <w:r>
              <w:rPr>
                <w:rFonts w:ascii="Arial" w:eastAsia="Arial" w:hAnsi="Arial" w:cs="Arial"/>
                <w:b/>
                <w:sz w:val="20"/>
              </w:rPr>
              <w:t>Sham vs YF-ZIKprM/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1E6176" w:rsidRDefault="00AB3A7C">
            <w:pPr>
              <w:spacing w:after="0"/>
            </w:pPr>
            <w:r>
              <w:rPr>
                <w:rFonts w:ascii="Arial" w:eastAsia="Arial" w:hAnsi="Arial" w:cs="Arial"/>
                <w:b/>
                <w:sz w:val="20"/>
              </w:rPr>
              <w:t>YFV-NLuc vs YF-ZIKprM/E</w:t>
            </w:r>
          </w:p>
        </w:tc>
      </w:tr>
      <w:tr w:rsidR="001E6176">
        <w:trPr>
          <w:trHeight w:val="524"/>
        </w:trPr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:rsidR="001E6176" w:rsidRDefault="00AB3A7C">
            <w:pPr>
              <w:spacing w:after="0"/>
              <w:ind w:left="339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YFV-17D NS3</w:t>
            </w:r>
          </w:p>
        </w:tc>
        <w:tc>
          <w:tcPr>
            <w:tcW w:w="27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1E6176" w:rsidRDefault="00AB3A7C">
            <w:pPr>
              <w:spacing w:after="0"/>
              <w:ind w:right="140"/>
              <w:jc w:val="center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  <w:tc>
          <w:tcPr>
            <w:tcW w:w="257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E6176" w:rsidRDefault="00AB3A7C">
            <w:pPr>
              <w:spacing w:after="0"/>
              <w:ind w:left="728"/>
            </w:pPr>
            <w:r>
              <w:rPr>
                <w:rFonts w:ascii="Arial" w:eastAsia="Arial" w:hAnsi="Arial" w:cs="Arial"/>
                <w:sz w:val="20"/>
              </w:rPr>
              <w:t>*0.0159</w:t>
            </w:r>
          </w:p>
        </w:tc>
        <w:tc>
          <w:tcPr>
            <w:tcW w:w="27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E6176" w:rsidRDefault="00AB3A7C">
            <w:pPr>
              <w:spacing w:after="0"/>
              <w:ind w:right="37"/>
              <w:jc w:val="center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</w:tr>
      <w:tr w:rsidR="001E6176">
        <w:trPr>
          <w:trHeight w:val="425"/>
        </w:trPr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1E6176" w:rsidRDefault="00AB3A7C">
            <w:pPr>
              <w:spacing w:after="0"/>
              <w:ind w:left="189"/>
            </w:pPr>
            <w:r>
              <w:rPr>
                <w:rFonts w:ascii="Arial" w:eastAsia="Arial" w:hAnsi="Arial" w:cs="Arial"/>
                <w:b/>
                <w:sz w:val="20"/>
              </w:rPr>
              <w:t>YFV-17D NS4B</w:t>
            </w:r>
          </w:p>
        </w:tc>
        <w:tc>
          <w:tcPr>
            <w:tcW w:w="2777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1E6176" w:rsidRDefault="00AB3A7C">
            <w:pPr>
              <w:spacing w:after="0"/>
              <w:ind w:right="140"/>
              <w:jc w:val="center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left="688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right="37"/>
              <w:jc w:val="center"/>
            </w:pPr>
            <w:r>
              <w:rPr>
                <w:rFonts w:ascii="Arial" w:eastAsia="Arial" w:hAnsi="Arial" w:cs="Arial"/>
                <w:sz w:val="20"/>
              </w:rPr>
              <w:t>0.0952</w:t>
            </w:r>
          </w:p>
        </w:tc>
      </w:tr>
      <w:tr w:rsidR="001E6176">
        <w:trPr>
          <w:trHeight w:val="422"/>
        </w:trPr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1E6176" w:rsidRDefault="00AB3A7C">
            <w:pPr>
              <w:spacing w:after="0"/>
              <w:ind w:left="158"/>
            </w:pPr>
            <w:r>
              <w:rPr>
                <w:rFonts w:ascii="Arial" w:eastAsia="Arial" w:hAnsi="Arial" w:cs="Arial"/>
                <w:b/>
                <w:sz w:val="20"/>
              </w:rPr>
              <w:t>YFV-17D lysate</w:t>
            </w:r>
          </w:p>
        </w:tc>
        <w:tc>
          <w:tcPr>
            <w:tcW w:w="2777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1E6176" w:rsidRDefault="00AB3A7C">
            <w:pPr>
              <w:spacing w:after="0"/>
              <w:ind w:right="140"/>
              <w:jc w:val="center"/>
            </w:pPr>
            <w:r>
              <w:rPr>
                <w:rFonts w:ascii="Arial" w:eastAsia="Arial" w:hAnsi="Arial" w:cs="Arial"/>
                <w:sz w:val="20"/>
              </w:rPr>
              <w:t>*0.0476</w:t>
            </w:r>
            <w:bookmarkStart w:id="0" w:name="_GoBack"/>
            <w:bookmarkEnd w:id="0"/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left="688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right="37"/>
              <w:jc w:val="center"/>
            </w:pPr>
            <w:r>
              <w:rPr>
                <w:rFonts w:ascii="Arial" w:eastAsia="Arial" w:hAnsi="Arial" w:cs="Arial"/>
                <w:sz w:val="20"/>
              </w:rPr>
              <w:t>0.8333</w:t>
            </w:r>
          </w:p>
        </w:tc>
      </w:tr>
      <w:tr w:rsidR="001E6176">
        <w:trPr>
          <w:trHeight w:val="328"/>
        </w:trPr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1E6176" w:rsidRDefault="00AB3A7C">
            <w:pPr>
              <w:spacing w:after="0"/>
              <w:ind w:left="540"/>
            </w:pPr>
            <w:r>
              <w:rPr>
                <w:rFonts w:ascii="Arial" w:eastAsia="Arial" w:hAnsi="Arial" w:cs="Arial"/>
                <w:b/>
                <w:sz w:val="20"/>
              </w:rPr>
              <w:t>ZIKV lysate</w:t>
            </w:r>
          </w:p>
        </w:tc>
        <w:tc>
          <w:tcPr>
            <w:tcW w:w="2777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1E6176" w:rsidRDefault="00AB3A7C">
            <w:pPr>
              <w:spacing w:after="0"/>
              <w:ind w:right="140"/>
              <w:jc w:val="center"/>
            </w:pPr>
            <w:r>
              <w:rPr>
                <w:rFonts w:ascii="Arial" w:eastAsia="Arial" w:hAnsi="Arial" w:cs="Arial"/>
                <w:sz w:val="20"/>
              </w:rPr>
              <w:t>&gt;0.9999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left="688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E6176" w:rsidRDefault="00AB3A7C">
            <w:pPr>
              <w:spacing w:after="0"/>
              <w:ind w:right="37"/>
              <w:jc w:val="center"/>
            </w:pPr>
            <w:r>
              <w:rPr>
                <w:rFonts w:ascii="Arial" w:eastAsia="Arial" w:hAnsi="Arial" w:cs="Arial"/>
                <w:sz w:val="20"/>
              </w:rPr>
              <w:t>**0.0079</w:t>
            </w:r>
          </w:p>
        </w:tc>
      </w:tr>
    </w:tbl>
    <w:p w:rsidR="00AB3A7C" w:rsidRDefault="00AB3A7C"/>
    <w:sectPr w:rsidR="00AB3A7C">
      <w:type w:val="continuous"/>
      <w:pgSz w:w="11906" w:h="16838"/>
      <w:pgMar w:top="576" w:right="623" w:bottom="295" w:left="43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176"/>
    <w:rsid w:val="001E6176"/>
    <w:rsid w:val="00AB3A7C"/>
    <w:rsid w:val="00BE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D713EF-C134-4500-BC76-AFDA4F03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left="312"/>
      <w:outlineLvl w:val="0"/>
    </w:pPr>
    <w:rPr>
      <w:rFonts w:ascii="Arial" w:eastAsia="Arial" w:hAnsi="Arial" w:cs="Arial"/>
      <w:b/>
      <w:color w:val="000000"/>
      <w:sz w:val="3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351"/>
      <w:ind w:left="61"/>
      <w:jc w:val="center"/>
      <w:outlineLvl w:val="1"/>
    </w:pPr>
    <w:rPr>
      <w:rFonts w:ascii="Arial" w:eastAsia="Arial" w:hAnsi="Arial" w:cs="Arial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30"/>
    </w:rPr>
  </w:style>
  <w:style w:type="character" w:customStyle="1" w:styleId="Heading2Char">
    <w:name w:val="Heading 2 Char"/>
    <w:link w:val="Heading2"/>
    <w:rPr>
      <w:rFonts w:ascii="Arial" w:eastAsia="Arial" w:hAnsi="Arial" w:cs="Arial"/>
      <w:b/>
      <w:color w:val="000000"/>
      <w:sz w:val="26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3-Kum et al_Supplementary Material_R1</vt:lpstr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-Kum et al_Supplementary Material_R1</dc:title>
  <dc:subject/>
  <dc:creator>Kai Dallmeier</dc:creator>
  <cp:keywords/>
  <cp:lastModifiedBy>Luna, Jorgie Lyn</cp:lastModifiedBy>
  <cp:revision>3</cp:revision>
  <dcterms:created xsi:type="dcterms:W3CDTF">2020-02-13T13:57:00Z</dcterms:created>
  <dcterms:modified xsi:type="dcterms:W3CDTF">2020-02-13T13:57:00Z</dcterms:modified>
</cp:coreProperties>
</file>